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A36906" w14:textId="6C5EFAB9" w:rsidR="001F25DE" w:rsidRPr="00995DF8" w:rsidRDefault="001F25DE" w:rsidP="001F25DE">
      <w:pPr>
        <w:spacing w:before="100" w:beforeAutospacing="1" w:after="100" w:afterAutospacing="1" w:line="360" w:lineRule="auto"/>
        <w:ind w:left="720" w:right="386"/>
        <w:jc w:val="both"/>
        <w:rPr>
          <w:rFonts w:asciiTheme="majorBidi" w:eastAsia="Times New Roman" w:hAnsiTheme="majorBidi" w:cstheme="majorBidi"/>
          <w:b/>
          <w:bCs/>
          <w:sz w:val="24"/>
          <w:szCs w:val="24"/>
          <w:lang w:bidi="ar-EG"/>
        </w:rPr>
      </w:pPr>
      <w:r w:rsidRPr="00995DF8">
        <w:rPr>
          <w:rFonts w:asciiTheme="majorBidi" w:eastAsia="Times New Roman" w:hAnsiTheme="majorBidi" w:cstheme="majorBidi"/>
          <w:b/>
          <w:bCs/>
          <w:sz w:val="24"/>
          <w:szCs w:val="24"/>
          <w:lang w:bidi="ar-EG"/>
        </w:rPr>
        <w:t>Calculation of LPSI:</w:t>
      </w:r>
    </w:p>
    <w:p w14:paraId="6900C3AC" w14:textId="77777777" w:rsidR="001F25DE" w:rsidRPr="00995DF8" w:rsidRDefault="001F25DE" w:rsidP="001F25DE">
      <w:pPr>
        <w:spacing w:before="100" w:beforeAutospacing="1" w:after="100" w:afterAutospacing="1" w:line="360" w:lineRule="auto"/>
        <w:ind w:left="720" w:right="386"/>
        <w:contextualSpacing/>
        <w:jc w:val="both"/>
        <w:rPr>
          <w:rFonts w:asciiTheme="majorBidi" w:eastAsia="Times New Roman" w:hAnsiTheme="majorBidi" w:cstheme="majorBidi"/>
          <w:b/>
          <w:bCs/>
          <w:sz w:val="20"/>
          <w:szCs w:val="20"/>
          <w:lang w:bidi="ar-EG"/>
        </w:rPr>
      </w:pPr>
      <w:r w:rsidRPr="00995DF8">
        <w:rPr>
          <w:rFonts w:asciiTheme="majorBidi" w:eastAsia="Times New Roman" w:hAnsiTheme="majorBidi" w:cstheme="majorBidi"/>
          <w:b/>
          <w:bCs/>
          <w:sz w:val="20"/>
          <w:szCs w:val="20"/>
          <w:lang w:bidi="ar-EG"/>
        </w:rPr>
        <w:t>Step 1: Assigning a body surface area factor</w:t>
      </w:r>
    </w:p>
    <w:p w14:paraId="37F1FD75" w14:textId="77777777" w:rsidR="001F25DE" w:rsidRPr="00995DF8" w:rsidRDefault="001F25DE" w:rsidP="001F25DE">
      <w:pPr>
        <w:spacing w:before="100" w:beforeAutospacing="1" w:after="100" w:afterAutospacing="1" w:line="360" w:lineRule="auto"/>
        <w:ind w:left="720" w:right="386"/>
        <w:contextualSpacing/>
        <w:jc w:val="both"/>
        <w:rPr>
          <w:rFonts w:asciiTheme="majorBidi" w:eastAsia="Times New Roman" w:hAnsiTheme="majorBidi" w:cstheme="majorBidi"/>
          <w:sz w:val="20"/>
          <w:szCs w:val="20"/>
          <w:lang w:bidi="ar-EG"/>
        </w:rPr>
      </w:pPr>
      <w:r w:rsidRPr="00995DF8">
        <w:rPr>
          <w:rFonts w:asciiTheme="majorBidi" w:eastAsia="Times New Roman" w:hAnsiTheme="majorBidi" w:cstheme="majorBidi"/>
          <w:sz w:val="20"/>
          <w:szCs w:val="20"/>
          <w:lang w:bidi="ar-EG"/>
        </w:rPr>
        <w:t>Total involved body surface area is calculated using the Wallace rule of nines, the skip areas are excluded.</w:t>
      </w:r>
    </w:p>
    <w:p w14:paraId="59953277"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b/>
          <w:bCs/>
          <w:sz w:val="20"/>
          <w:szCs w:val="20"/>
          <w:lang w:bidi="ar-EG"/>
        </w:rPr>
      </w:pPr>
      <w:r w:rsidRPr="00995DF8">
        <w:rPr>
          <w:rFonts w:asciiTheme="majorBidi" w:eastAsia="Times New Roman" w:hAnsiTheme="majorBidi" w:cstheme="majorBidi"/>
          <w:b/>
          <w:bCs/>
          <w:sz w:val="20"/>
          <w:szCs w:val="20"/>
          <w:lang w:bidi="ar-EG"/>
        </w:rPr>
        <w:t>Step 2: Lesion count and percentage</w:t>
      </w:r>
    </w:p>
    <w:p w14:paraId="4BBDEB94"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sz w:val="20"/>
          <w:szCs w:val="20"/>
          <w:lang w:bidi="ar-EG"/>
        </w:rPr>
      </w:pPr>
      <w:r w:rsidRPr="00995DF8">
        <w:rPr>
          <w:rFonts w:asciiTheme="majorBidi" w:eastAsia="Times New Roman" w:hAnsiTheme="majorBidi" w:cstheme="majorBidi"/>
          <w:sz w:val="20"/>
          <w:szCs w:val="20"/>
          <w:lang w:bidi="ar-EG"/>
        </w:rPr>
        <w:t>Total number of lesions are counted followed by counting the total number of erythematous papules, violaceous papules, violaceous plaques, hyperpigmented hypertrophic papules and plaques and postinflammatory hyperpigmentation. Individual percentage of each of these lesions is determined.</w:t>
      </w:r>
    </w:p>
    <w:p w14:paraId="50035944"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b/>
          <w:bCs/>
          <w:sz w:val="20"/>
          <w:szCs w:val="20"/>
          <w:lang w:bidi="ar-EG"/>
        </w:rPr>
      </w:pPr>
      <w:r w:rsidRPr="00995DF8">
        <w:rPr>
          <w:rFonts w:asciiTheme="majorBidi" w:eastAsia="Times New Roman" w:hAnsiTheme="majorBidi" w:cstheme="majorBidi"/>
          <w:b/>
          <w:bCs/>
          <w:sz w:val="20"/>
          <w:szCs w:val="20"/>
          <w:lang w:bidi="ar-EG"/>
        </w:rPr>
        <w:t>Step 3: Assigning area involving factor</w:t>
      </w:r>
    </w:p>
    <w:p w14:paraId="2B847101"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sz w:val="20"/>
          <w:szCs w:val="20"/>
          <w:lang w:bidi="ar-EG"/>
        </w:rPr>
      </w:pPr>
      <w:r w:rsidRPr="00995DF8">
        <w:rPr>
          <w:rFonts w:asciiTheme="majorBidi" w:eastAsia="Times New Roman" w:hAnsiTheme="majorBidi" w:cstheme="majorBidi"/>
          <w:sz w:val="20"/>
          <w:szCs w:val="20"/>
          <w:lang w:bidi="ar-EG"/>
        </w:rPr>
        <w:t>Area involvement factor is measured as per the above percentage for each morphological type of lesion. So, if percentage of a lesion is 0%–25% of total body surface area involved, its area involvement factor will be 1. Likewise for 26%–50%, 51%–75% and 76%–100%, area involvement factor will be 2, 3 and 4, respectively.</w:t>
      </w:r>
    </w:p>
    <w:p w14:paraId="12EFEB0A"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b/>
          <w:bCs/>
          <w:sz w:val="20"/>
          <w:szCs w:val="20"/>
          <w:lang w:bidi="ar-EG"/>
        </w:rPr>
      </w:pPr>
      <w:r w:rsidRPr="00995DF8">
        <w:rPr>
          <w:rFonts w:asciiTheme="majorBidi" w:eastAsia="Times New Roman" w:hAnsiTheme="majorBidi" w:cstheme="majorBidi"/>
          <w:b/>
          <w:bCs/>
          <w:sz w:val="20"/>
          <w:szCs w:val="20"/>
          <w:lang w:bidi="ar-EG"/>
        </w:rPr>
        <w:t>Step 4: Multiplication factor</w:t>
      </w:r>
    </w:p>
    <w:p w14:paraId="1918908A"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sz w:val="20"/>
          <w:szCs w:val="20"/>
          <w:lang w:bidi="ar-EG"/>
        </w:rPr>
      </w:pPr>
      <w:r w:rsidRPr="00995DF8">
        <w:rPr>
          <w:rFonts w:asciiTheme="majorBidi" w:eastAsia="Times New Roman" w:hAnsiTheme="majorBidi" w:cstheme="majorBidi"/>
          <w:sz w:val="20"/>
          <w:szCs w:val="20"/>
          <w:lang w:bidi="ar-EG"/>
        </w:rPr>
        <w:t>Severity of the disease is assessed by natural history and morphology of lesions. Hypertrophic lesions are regarded as the most severe and are assigned the maximum value while postinflammatory hyperpigmentation is the treated inactive form, so, has the minimum value. Multiplication factor used for each morphological type of lesion is as follows:</w:t>
      </w:r>
    </w:p>
    <w:p w14:paraId="5E6DB08F"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sz w:val="20"/>
          <w:szCs w:val="20"/>
          <w:lang w:bidi="ar-EG"/>
        </w:rPr>
      </w:pPr>
      <w:r w:rsidRPr="00995DF8">
        <w:rPr>
          <w:rFonts w:asciiTheme="majorBidi" w:eastAsia="Times New Roman" w:hAnsiTheme="majorBidi" w:cstheme="majorBidi"/>
          <w:sz w:val="20"/>
          <w:szCs w:val="20"/>
          <w:lang w:bidi="ar-EG"/>
        </w:rPr>
        <w:t>• Hyperpigmented hypertrophic papules and plaques (Hp) – 4</w:t>
      </w:r>
    </w:p>
    <w:p w14:paraId="311B4128"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sz w:val="20"/>
          <w:szCs w:val="20"/>
          <w:lang w:bidi="ar-EG"/>
        </w:rPr>
      </w:pPr>
      <w:r w:rsidRPr="00995DF8">
        <w:rPr>
          <w:rFonts w:asciiTheme="majorBidi" w:eastAsia="Times New Roman" w:hAnsiTheme="majorBidi" w:cstheme="majorBidi"/>
          <w:sz w:val="20"/>
          <w:szCs w:val="20"/>
          <w:lang w:bidi="ar-EG"/>
        </w:rPr>
        <w:t>• Violaceous flat plaques (Vpl) – 3</w:t>
      </w:r>
    </w:p>
    <w:p w14:paraId="7D9F61E3"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sz w:val="20"/>
          <w:szCs w:val="20"/>
          <w:lang w:bidi="ar-EG"/>
        </w:rPr>
      </w:pPr>
      <w:r w:rsidRPr="00995DF8">
        <w:rPr>
          <w:rFonts w:asciiTheme="majorBidi" w:eastAsia="Times New Roman" w:hAnsiTheme="majorBidi" w:cstheme="majorBidi"/>
          <w:sz w:val="20"/>
          <w:szCs w:val="20"/>
          <w:lang w:bidi="ar-EG"/>
        </w:rPr>
        <w:t>• Violaceous flat papules (Vp) – 2</w:t>
      </w:r>
    </w:p>
    <w:p w14:paraId="667B30CE" w14:textId="77777777" w:rsidR="001F25DE" w:rsidRPr="00995DF8" w:rsidRDefault="001F25DE" w:rsidP="001F25DE">
      <w:pPr>
        <w:spacing w:before="240" w:beforeAutospacing="1" w:after="240" w:afterAutospacing="1" w:line="360" w:lineRule="auto"/>
        <w:ind w:left="720" w:right="386"/>
        <w:contextualSpacing/>
        <w:jc w:val="both"/>
        <w:rPr>
          <w:rFonts w:asciiTheme="majorBidi" w:eastAsia="Times New Roman" w:hAnsiTheme="majorBidi" w:cstheme="majorBidi"/>
          <w:sz w:val="20"/>
          <w:szCs w:val="20"/>
          <w:lang w:bidi="ar-EG"/>
        </w:rPr>
      </w:pPr>
      <w:r w:rsidRPr="00995DF8">
        <w:rPr>
          <w:rFonts w:asciiTheme="majorBidi" w:eastAsia="Times New Roman" w:hAnsiTheme="majorBidi" w:cstheme="majorBidi"/>
          <w:sz w:val="20"/>
          <w:szCs w:val="20"/>
          <w:lang w:bidi="ar-EG"/>
        </w:rPr>
        <w:t>• Erythematous papules (Ep) – 1</w:t>
      </w:r>
    </w:p>
    <w:p w14:paraId="1F0C4C0B" w14:textId="77777777" w:rsidR="001F25DE" w:rsidRPr="00995DF8" w:rsidRDefault="001F25DE" w:rsidP="001F25DE">
      <w:pPr>
        <w:spacing w:before="100" w:beforeAutospacing="1" w:after="100" w:afterAutospacing="1" w:line="360" w:lineRule="auto"/>
        <w:ind w:left="720" w:right="386"/>
        <w:contextualSpacing/>
        <w:jc w:val="both"/>
        <w:rPr>
          <w:rFonts w:asciiTheme="majorBidi" w:eastAsia="Times New Roman" w:hAnsiTheme="majorBidi" w:cstheme="majorBidi"/>
          <w:sz w:val="20"/>
          <w:szCs w:val="20"/>
          <w:lang w:bidi="ar-EG"/>
        </w:rPr>
      </w:pPr>
      <w:r w:rsidRPr="00995DF8">
        <w:rPr>
          <w:rFonts w:asciiTheme="majorBidi" w:eastAsia="Times New Roman" w:hAnsiTheme="majorBidi" w:cstheme="majorBidi"/>
          <w:sz w:val="20"/>
          <w:szCs w:val="20"/>
          <w:lang w:bidi="ar-EG"/>
        </w:rPr>
        <w:t>• Postinflammatory hyperpigmentation (PIH) – 0</w:t>
      </w:r>
    </w:p>
    <w:p w14:paraId="5E3DAB42" w14:textId="77777777" w:rsidR="001F25DE" w:rsidRPr="00995DF8" w:rsidRDefault="001F25DE" w:rsidP="001F25DE">
      <w:pPr>
        <w:autoSpaceDE w:val="0"/>
        <w:autoSpaceDN w:val="0"/>
        <w:adjustRightInd w:val="0"/>
        <w:spacing w:before="240" w:after="240" w:line="360" w:lineRule="auto"/>
        <w:ind w:left="720" w:right="386"/>
        <w:jc w:val="both"/>
        <w:rPr>
          <w:rFonts w:asciiTheme="majorBidi" w:hAnsiTheme="majorBidi" w:cstheme="majorBidi"/>
          <w:b/>
          <w:bCs/>
          <w:sz w:val="20"/>
          <w:szCs w:val="20"/>
          <w:lang w:bidi="ar-EG"/>
        </w:rPr>
      </w:pPr>
    </w:p>
    <w:p w14:paraId="025F941C" w14:textId="41A47C34" w:rsidR="00F32E9F" w:rsidRPr="00995DF8" w:rsidRDefault="00F32E9F" w:rsidP="001F25DE">
      <w:pPr>
        <w:autoSpaceDE w:val="0"/>
        <w:autoSpaceDN w:val="0"/>
        <w:adjustRightInd w:val="0"/>
        <w:spacing w:before="240" w:after="240" w:line="360" w:lineRule="auto"/>
        <w:ind w:left="720" w:right="386"/>
        <w:jc w:val="both"/>
        <w:rPr>
          <w:rFonts w:asciiTheme="majorBidi" w:hAnsiTheme="majorBidi" w:cstheme="majorBidi"/>
          <w:b/>
          <w:bCs/>
          <w:sz w:val="24"/>
          <w:szCs w:val="24"/>
          <w:lang w:val="en-GB" w:bidi="ar-EG"/>
        </w:rPr>
      </w:pPr>
      <w:r w:rsidRPr="00995DF8">
        <w:rPr>
          <w:rFonts w:asciiTheme="majorBidi" w:hAnsiTheme="majorBidi" w:cstheme="majorBidi"/>
          <w:b/>
          <w:bCs/>
          <w:sz w:val="24"/>
          <w:szCs w:val="24"/>
          <w:lang w:val="en-GB" w:bidi="ar-EG"/>
        </w:rPr>
        <w:t>Statistical methods:</w:t>
      </w:r>
    </w:p>
    <w:p w14:paraId="27C1A514" w14:textId="7BF1D78D" w:rsidR="00F32E9F" w:rsidRPr="00995DF8" w:rsidRDefault="00F32E9F" w:rsidP="001F25DE">
      <w:pPr>
        <w:autoSpaceDE w:val="0"/>
        <w:autoSpaceDN w:val="0"/>
        <w:adjustRightInd w:val="0"/>
        <w:spacing w:before="240" w:after="240" w:line="360" w:lineRule="auto"/>
        <w:ind w:left="720" w:right="386" w:firstLine="720"/>
        <w:jc w:val="both"/>
        <w:rPr>
          <w:rFonts w:asciiTheme="majorBidi" w:hAnsiTheme="majorBidi" w:cstheme="majorBidi"/>
          <w:b/>
          <w:bCs/>
          <w:sz w:val="20"/>
          <w:szCs w:val="20"/>
          <w:lang w:val="en-GB" w:bidi="ar-EG"/>
        </w:rPr>
      </w:pPr>
      <w:r w:rsidRPr="00995DF8">
        <w:rPr>
          <w:rFonts w:asciiTheme="majorBidi" w:hAnsiTheme="majorBidi" w:cstheme="majorBidi"/>
          <w:sz w:val="20"/>
          <w:szCs w:val="20"/>
          <w:lang w:bidi="ar-EG"/>
        </w:rPr>
        <w:t>Data were coded and entered using the statistical package for the Social Sciences (SPSS) version 28 (</w:t>
      </w:r>
      <w:r w:rsidRPr="00995DF8">
        <w:rPr>
          <w:rFonts w:asciiTheme="majorBidi" w:hAnsiTheme="majorBidi" w:cstheme="majorBidi"/>
          <w:sz w:val="20"/>
          <w:szCs w:val="20"/>
        </w:rPr>
        <w:t>IBM Corp., Armonk, NY, USA)</w:t>
      </w:r>
      <w:r w:rsidRPr="00995DF8">
        <w:rPr>
          <w:rFonts w:asciiTheme="majorBidi" w:hAnsiTheme="majorBidi" w:cstheme="majorBidi"/>
          <w:sz w:val="20"/>
          <w:szCs w:val="20"/>
          <w:lang w:bidi="ar-EG"/>
        </w:rPr>
        <w:t>. Data was summarized using mean, standard deviation, median, minimum and maximum in quantitative data and using frequency (count) and relative frequency (percentage) for categorical data. Comparisons between quantitative variables were done using the non-parametric Mann-Whitney test. For comparison of paired measurements within each patient the non-parametric Wilcoxon signed rank test was used. For comparing categorical data, Chi square (</w:t>
      </w:r>
      <w:r w:rsidRPr="00995DF8">
        <w:rPr>
          <w:rFonts w:asciiTheme="majorBidi" w:hAnsiTheme="majorBidi" w:cstheme="majorBidi"/>
          <w:sz w:val="20"/>
          <w:szCs w:val="20"/>
          <w:lang w:bidi="ar-EG"/>
        </w:rPr>
        <w:sym w:font="Symbol" w:char="F063"/>
      </w:r>
      <w:r w:rsidRPr="00995DF8">
        <w:rPr>
          <w:rFonts w:asciiTheme="majorBidi" w:hAnsiTheme="majorBidi" w:cstheme="majorBidi"/>
          <w:sz w:val="20"/>
          <w:szCs w:val="20"/>
          <w:lang w:bidi="ar-EG"/>
        </w:rPr>
        <w:t>2) test was performed. Exact test was used instead when the expected frequency is less than 5. Correlations between quantitative variables were done using Spearman correlation coefficient.</w:t>
      </w:r>
      <w:r w:rsidR="001F25DE" w:rsidRPr="00995DF8">
        <w:rPr>
          <w:rFonts w:asciiTheme="majorBidi" w:hAnsiTheme="majorBidi" w:cstheme="majorBidi"/>
          <w:sz w:val="20"/>
          <w:szCs w:val="20"/>
          <w:lang w:bidi="ar-EG"/>
        </w:rPr>
        <w:t xml:space="preserve"> </w:t>
      </w:r>
      <w:r w:rsidRPr="00995DF8">
        <w:rPr>
          <w:rFonts w:asciiTheme="majorBidi" w:hAnsiTheme="majorBidi" w:cstheme="majorBidi"/>
          <w:sz w:val="20"/>
          <w:szCs w:val="20"/>
        </w:rPr>
        <w:t xml:space="preserve">ROC curve was constructed with area under curve analysis performed to detect best cutoff value of markers for detection of cases. </w:t>
      </w:r>
      <w:r w:rsidRPr="00995DF8">
        <w:rPr>
          <w:rFonts w:asciiTheme="majorBidi" w:hAnsiTheme="majorBidi" w:cstheme="majorBidi"/>
          <w:sz w:val="20"/>
          <w:szCs w:val="20"/>
          <w:lang w:bidi="ar-EG"/>
        </w:rPr>
        <w:t>P-values less than 0.05 were considered as statistically significant.</w:t>
      </w:r>
    </w:p>
    <w:p w14:paraId="0989C298" w14:textId="77777777" w:rsidR="00F32E9F" w:rsidRPr="00995DF8" w:rsidRDefault="00F32E9F" w:rsidP="001F25DE">
      <w:pPr>
        <w:spacing w:before="100" w:beforeAutospacing="1" w:after="100" w:afterAutospacing="1" w:line="360" w:lineRule="auto"/>
        <w:ind w:left="720" w:right="386"/>
        <w:contextualSpacing/>
        <w:jc w:val="both"/>
        <w:rPr>
          <w:rFonts w:asciiTheme="majorBidi" w:eastAsia="Times New Roman" w:hAnsiTheme="majorBidi" w:cstheme="majorBidi"/>
          <w:sz w:val="20"/>
          <w:szCs w:val="20"/>
          <w:lang w:bidi="ar-EG"/>
        </w:rPr>
      </w:pPr>
    </w:p>
    <w:p w14:paraId="6E439383" w14:textId="77777777" w:rsidR="001F25DE" w:rsidRPr="00995DF8" w:rsidRDefault="001F25DE" w:rsidP="001F25DE">
      <w:pPr>
        <w:spacing w:before="100" w:beforeAutospacing="1" w:after="100" w:afterAutospacing="1" w:line="360" w:lineRule="auto"/>
        <w:ind w:left="720" w:right="386"/>
        <w:contextualSpacing/>
        <w:jc w:val="both"/>
        <w:rPr>
          <w:rFonts w:asciiTheme="majorBidi" w:eastAsia="Times New Roman" w:hAnsiTheme="majorBidi" w:cstheme="majorBidi"/>
          <w:b/>
          <w:bCs/>
          <w:sz w:val="24"/>
          <w:szCs w:val="24"/>
          <w:lang w:bidi="ar-EG"/>
        </w:rPr>
      </w:pPr>
    </w:p>
    <w:p w14:paraId="65ACFA80" w14:textId="77777777" w:rsidR="001F25DE" w:rsidRPr="00995DF8" w:rsidRDefault="001F25DE" w:rsidP="001F25DE">
      <w:pPr>
        <w:spacing w:before="100" w:beforeAutospacing="1" w:after="100" w:afterAutospacing="1" w:line="360" w:lineRule="auto"/>
        <w:ind w:left="720" w:right="386"/>
        <w:contextualSpacing/>
        <w:jc w:val="both"/>
        <w:rPr>
          <w:rFonts w:asciiTheme="majorBidi" w:eastAsia="Times New Roman" w:hAnsiTheme="majorBidi" w:cstheme="majorBidi"/>
          <w:b/>
          <w:bCs/>
          <w:sz w:val="24"/>
          <w:szCs w:val="24"/>
          <w:lang w:bidi="ar-EG"/>
        </w:rPr>
      </w:pPr>
    </w:p>
    <w:p w14:paraId="6E174CCE" w14:textId="77777777" w:rsidR="001F25DE" w:rsidRPr="00995DF8" w:rsidRDefault="001F25DE" w:rsidP="001F25DE">
      <w:pPr>
        <w:spacing w:before="100" w:beforeAutospacing="1" w:after="100" w:afterAutospacing="1" w:line="360" w:lineRule="auto"/>
        <w:ind w:left="720" w:right="386"/>
        <w:contextualSpacing/>
        <w:jc w:val="both"/>
        <w:rPr>
          <w:rFonts w:asciiTheme="majorBidi" w:eastAsia="Times New Roman" w:hAnsiTheme="majorBidi" w:cstheme="majorBidi"/>
          <w:b/>
          <w:bCs/>
          <w:sz w:val="24"/>
          <w:szCs w:val="24"/>
          <w:lang w:bidi="ar-EG"/>
        </w:rPr>
      </w:pPr>
    </w:p>
    <w:p w14:paraId="316052CE" w14:textId="0EEA745F" w:rsidR="001F25DE" w:rsidRPr="00995DF8" w:rsidRDefault="001F25DE" w:rsidP="001F25DE">
      <w:pPr>
        <w:spacing w:before="100" w:beforeAutospacing="1" w:after="100" w:afterAutospacing="1" w:line="360" w:lineRule="auto"/>
        <w:ind w:left="720" w:right="386"/>
        <w:contextualSpacing/>
        <w:jc w:val="both"/>
        <w:rPr>
          <w:rFonts w:asciiTheme="majorBidi" w:eastAsia="Times New Roman" w:hAnsiTheme="majorBidi" w:cstheme="majorBidi"/>
          <w:b/>
          <w:bCs/>
          <w:sz w:val="24"/>
          <w:szCs w:val="24"/>
          <w:lang w:bidi="ar-EG"/>
        </w:rPr>
      </w:pPr>
      <w:r w:rsidRPr="00995DF8">
        <w:rPr>
          <w:rFonts w:asciiTheme="majorBidi" w:eastAsia="Times New Roman" w:hAnsiTheme="majorBidi" w:cstheme="majorBidi"/>
          <w:b/>
          <w:bCs/>
          <w:sz w:val="24"/>
          <w:szCs w:val="24"/>
          <w:lang w:bidi="ar-EG"/>
        </w:rPr>
        <w:t>Laboratory work:</w:t>
      </w:r>
    </w:p>
    <w:p w14:paraId="04FAF4EC"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 xml:space="preserve">Human programmed cell death protein 1 (PD-1) and human programmed cell death ligand 1 (PD-L1) ELISA Kits </w:t>
      </w:r>
    </w:p>
    <w:p w14:paraId="5CCC3820" w14:textId="340505CC"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b/>
          <w:bCs/>
          <w:sz w:val="20"/>
          <w:szCs w:val="20"/>
        </w:rPr>
        <w:t xml:space="preserve">Catalog Number: </w:t>
      </w:r>
      <w:r w:rsidRPr="00995DF8">
        <w:rPr>
          <w:rFonts w:asciiTheme="majorBidi" w:hAnsiTheme="majorBidi" w:cstheme="majorBidi"/>
          <w:sz w:val="20"/>
          <w:szCs w:val="20"/>
        </w:rPr>
        <w:t>PD-1 (ELK4353)</w:t>
      </w:r>
      <w:r w:rsidR="001F25DE" w:rsidRPr="00995DF8">
        <w:rPr>
          <w:rFonts w:asciiTheme="majorBidi" w:hAnsiTheme="majorBidi" w:cstheme="majorBidi"/>
          <w:sz w:val="20"/>
          <w:szCs w:val="20"/>
        </w:rPr>
        <w:t xml:space="preserve">, </w:t>
      </w:r>
      <w:r w:rsidRPr="00995DF8">
        <w:rPr>
          <w:rFonts w:asciiTheme="majorBidi" w:hAnsiTheme="majorBidi" w:cstheme="majorBidi"/>
          <w:sz w:val="20"/>
          <w:szCs w:val="20"/>
        </w:rPr>
        <w:t>PD-L1 (ELK3055)</w:t>
      </w:r>
      <w:r w:rsidR="001F25DE" w:rsidRPr="00995DF8">
        <w:rPr>
          <w:rFonts w:asciiTheme="majorBidi" w:hAnsiTheme="majorBidi" w:cstheme="majorBidi"/>
          <w:sz w:val="20"/>
          <w:szCs w:val="20"/>
        </w:rPr>
        <w:t xml:space="preserve"> </w:t>
      </w:r>
      <w:r w:rsidRPr="00995DF8">
        <w:rPr>
          <w:rFonts w:asciiTheme="majorBidi" w:hAnsiTheme="majorBidi" w:cstheme="majorBidi"/>
          <w:sz w:val="20"/>
          <w:szCs w:val="20"/>
        </w:rPr>
        <w:t xml:space="preserve">96 tests. </w:t>
      </w:r>
    </w:p>
    <w:p w14:paraId="5D4FFDB2" w14:textId="77777777" w:rsidR="001F25DE" w:rsidRPr="00995DF8" w:rsidRDefault="001F25DE" w:rsidP="001F25DE">
      <w:pPr>
        <w:spacing w:after="0" w:line="360" w:lineRule="auto"/>
        <w:ind w:left="720" w:right="386"/>
        <w:jc w:val="both"/>
        <w:rPr>
          <w:rFonts w:asciiTheme="majorBidi" w:hAnsiTheme="majorBidi" w:cstheme="majorBidi"/>
          <w:sz w:val="20"/>
          <w:szCs w:val="20"/>
        </w:rPr>
      </w:pPr>
    </w:p>
    <w:p w14:paraId="2191FE84"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 xml:space="preserve">PRINCIPLE OF THE ASSAY </w:t>
      </w:r>
    </w:p>
    <w:p w14:paraId="78DDCE17"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         Test principle applied in this kit is Sandwich enzyme immunoassay. The microtiter plate provided in this kit has been pre-coated with an antibody specific to PD-1/PD-L1 Standards or samples are added to the appropriate microtiter plate wells then with a biotin-conjugated antibody specific to PD-1/PD-L1. Next, Avidin conjugated to Horseradish Peroxidase (HRP) is added to each microplate well and incubated. After TMB substrate solution is added, only those wells that contain PD-1/PD-L1, biotin-conjugated antibody and enzyme-conjugated Avidin will exhibit a change in color. The enzyme-substrate reaction is terminated by the addition of sulphuric acid solution and the color change is measured spectrophotometrically at a wavelength of 450nm + 10nm. The concentration of PD-1/PD-L1 in the samples is then determined by comparing the OD of the samples to the standard curve.</w:t>
      </w:r>
    </w:p>
    <w:p w14:paraId="703834C6"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 xml:space="preserve">DETECTION RANGE </w:t>
      </w:r>
    </w:p>
    <w:p w14:paraId="374D89D7"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0.16 -10 ng/ml </w:t>
      </w:r>
    </w:p>
    <w:p w14:paraId="34ADC4F6"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 xml:space="preserve">SENSITIVITY </w:t>
      </w:r>
    </w:p>
    <w:p w14:paraId="408DB51F" w14:textId="70090F2C"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        PD-1 (0.063 ng/ml)</w:t>
      </w:r>
      <w:r w:rsidR="001F25DE" w:rsidRPr="00995DF8">
        <w:rPr>
          <w:rFonts w:asciiTheme="majorBidi" w:hAnsiTheme="majorBidi" w:cstheme="majorBidi"/>
          <w:sz w:val="20"/>
          <w:szCs w:val="20"/>
        </w:rPr>
        <w:t xml:space="preserve">, </w:t>
      </w:r>
      <w:r w:rsidRPr="00995DF8">
        <w:rPr>
          <w:rFonts w:asciiTheme="majorBidi" w:hAnsiTheme="majorBidi" w:cstheme="majorBidi"/>
          <w:sz w:val="20"/>
          <w:szCs w:val="20"/>
        </w:rPr>
        <w:t xml:space="preserve">PD-L1 (0.056 ng/ml). </w:t>
      </w:r>
    </w:p>
    <w:p w14:paraId="176A4DAA"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 xml:space="preserve">SPECIFICITY </w:t>
      </w:r>
    </w:p>
    <w:p w14:paraId="64323FB5"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          This assay has high sensitivity and excellent specificity for detection of PD-1/PD-L1. No significant cross-reactivity or interference between human PD-1/PD-L1 and analogues was observed. </w:t>
      </w:r>
    </w:p>
    <w:p w14:paraId="2FB780CF" w14:textId="77777777" w:rsidR="00107222" w:rsidRPr="00995DF8" w:rsidRDefault="00107222" w:rsidP="001F25DE">
      <w:pPr>
        <w:autoSpaceDE w:val="0"/>
        <w:autoSpaceDN w:val="0"/>
        <w:adjustRightInd w:val="0"/>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PRECISION</w:t>
      </w:r>
    </w:p>
    <w:p w14:paraId="2DD55FCA" w14:textId="77777777" w:rsidR="00107222" w:rsidRPr="00995DF8" w:rsidRDefault="00107222" w:rsidP="001F25DE">
      <w:pPr>
        <w:autoSpaceDE w:val="0"/>
        <w:autoSpaceDN w:val="0"/>
        <w:adjustRightInd w:val="0"/>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          Intra-assay Precision (Precision within an assay): CV %&lt; 8%</w:t>
      </w:r>
    </w:p>
    <w:p w14:paraId="6DC89302" w14:textId="77777777" w:rsidR="00107222" w:rsidRPr="00995DF8" w:rsidRDefault="00107222" w:rsidP="001F25DE">
      <w:pPr>
        <w:autoSpaceDE w:val="0"/>
        <w:autoSpaceDN w:val="0"/>
        <w:adjustRightInd w:val="0"/>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Three samples of known concentration were tested twenty times on one plate to assess.</w:t>
      </w:r>
    </w:p>
    <w:p w14:paraId="42BCB0A2" w14:textId="77777777" w:rsidR="00107222" w:rsidRPr="00995DF8" w:rsidRDefault="00107222" w:rsidP="001F25DE">
      <w:pPr>
        <w:autoSpaceDE w:val="0"/>
        <w:autoSpaceDN w:val="0"/>
        <w:adjustRightInd w:val="0"/>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           Inter-assay Precision (Precision between assays): CV %&lt; 10%</w:t>
      </w:r>
    </w:p>
    <w:p w14:paraId="5BD108E6" w14:textId="77777777" w:rsidR="00107222" w:rsidRPr="00995DF8" w:rsidRDefault="00107222" w:rsidP="001F25DE">
      <w:pPr>
        <w:autoSpaceDE w:val="0"/>
        <w:autoSpaceDN w:val="0"/>
        <w:adjustRightInd w:val="0"/>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Three samples of known concentration were tested in forty separate assays to assess inter-assay precision.</w:t>
      </w:r>
    </w:p>
    <w:p w14:paraId="7D4F356B" w14:textId="77777777" w:rsidR="00107222" w:rsidRPr="00995DF8" w:rsidRDefault="00107222" w:rsidP="001F25DE">
      <w:pPr>
        <w:shd w:val="clear" w:color="auto" w:fill="FFFFFF"/>
        <w:spacing w:before="100" w:beforeAutospacing="1" w:after="100" w:afterAutospacing="1" w:line="360" w:lineRule="auto"/>
        <w:ind w:left="720" w:right="386"/>
        <w:jc w:val="both"/>
        <w:textAlignment w:val="top"/>
        <w:rPr>
          <w:rFonts w:asciiTheme="majorBidi" w:eastAsia="Times New Roman" w:hAnsiTheme="majorBidi" w:cstheme="majorBidi"/>
          <w:b/>
          <w:bCs/>
          <w:sz w:val="20"/>
          <w:szCs w:val="20"/>
        </w:rPr>
      </w:pPr>
      <w:r w:rsidRPr="00995DF8">
        <w:rPr>
          <w:rFonts w:asciiTheme="majorBidi" w:hAnsiTheme="majorBidi" w:cstheme="majorBidi"/>
          <w:b/>
          <w:bCs/>
          <w:sz w:val="20"/>
          <w:szCs w:val="20"/>
        </w:rPr>
        <w:t>KIT components and storage</w:t>
      </w:r>
      <w:r w:rsidRPr="00995DF8">
        <w:rPr>
          <w:rFonts w:asciiTheme="majorBidi" w:eastAsia="Times New Roman" w:hAnsiTheme="majorBidi" w:cstheme="majorBidi"/>
          <w:b/>
          <w:bCs/>
          <w:sz w:val="20"/>
          <w:szCs w:val="20"/>
        </w:rPr>
        <w:t>: </w:t>
      </w:r>
      <w:r w:rsidRPr="00995DF8">
        <w:rPr>
          <w:rFonts w:asciiTheme="majorBidi" w:hAnsiTheme="majorBidi" w:cstheme="majorBidi"/>
          <w:spacing w:val="2"/>
          <w:sz w:val="20"/>
          <w:szCs w:val="20"/>
          <w:shd w:val="clear" w:color="auto" w:fill="FCFCFC"/>
        </w:rPr>
        <w:t xml:space="preserve">  </w:t>
      </w:r>
    </w:p>
    <w:p w14:paraId="62C15037" w14:textId="41D1FE30" w:rsidR="00107222" w:rsidRPr="00995DF8" w:rsidRDefault="00107222" w:rsidP="001F25DE">
      <w:pPr>
        <w:shd w:val="clear" w:color="auto" w:fill="FFFFFF"/>
        <w:spacing w:before="100" w:beforeAutospacing="1" w:after="100" w:afterAutospacing="1" w:line="360" w:lineRule="auto"/>
        <w:ind w:left="720" w:right="386"/>
        <w:jc w:val="both"/>
        <w:textAlignment w:val="top"/>
        <w:rPr>
          <w:rFonts w:asciiTheme="majorBidi" w:eastAsia="Times New Roman" w:hAnsiTheme="majorBidi" w:cstheme="majorBidi"/>
          <w:sz w:val="20"/>
          <w:szCs w:val="20"/>
        </w:rPr>
      </w:pPr>
      <w:r w:rsidRPr="00995DF8">
        <w:rPr>
          <w:rFonts w:asciiTheme="majorBidi" w:hAnsiTheme="majorBidi" w:cstheme="majorBidi"/>
          <w:b/>
          <w:bCs/>
          <w:sz w:val="20"/>
          <w:szCs w:val="20"/>
        </w:rPr>
        <w:t>Table</w:t>
      </w:r>
      <w:r w:rsidRPr="00995DF8">
        <w:rPr>
          <w:rFonts w:asciiTheme="majorBidi" w:eastAsia="Times New Roman" w:hAnsiTheme="majorBidi" w:cstheme="majorBidi"/>
          <w:b/>
          <w:bCs/>
          <w:sz w:val="20"/>
          <w:szCs w:val="20"/>
        </w:rPr>
        <w:t xml:space="preserve">: </w:t>
      </w:r>
      <w:r w:rsidRPr="00995DF8">
        <w:rPr>
          <w:rFonts w:asciiTheme="majorBidi" w:hAnsiTheme="majorBidi" w:cstheme="majorBidi"/>
          <w:sz w:val="20"/>
          <w:szCs w:val="20"/>
        </w:rPr>
        <w:t>KIT components and storage</w:t>
      </w:r>
      <w:r w:rsidRPr="00995DF8">
        <w:rPr>
          <w:rFonts w:asciiTheme="majorBidi" w:eastAsia="Times New Roman" w:hAnsiTheme="majorBidi" w:cstheme="majorBidi"/>
          <w:sz w:val="20"/>
          <w:szCs w:val="20"/>
        </w:rPr>
        <w:t xml:space="preserve">.   </w:t>
      </w:r>
    </w:p>
    <w:tbl>
      <w:tblPr>
        <w:tblStyle w:val="TableGrid1"/>
        <w:tblW w:w="10559" w:type="dxa"/>
        <w:tblLook w:val="04A0" w:firstRow="1" w:lastRow="0" w:firstColumn="1" w:lastColumn="0" w:noHBand="0" w:noVBand="1"/>
      </w:tblPr>
      <w:tblGrid>
        <w:gridCol w:w="4315"/>
        <w:gridCol w:w="248"/>
        <w:gridCol w:w="2362"/>
        <w:gridCol w:w="398"/>
        <w:gridCol w:w="2662"/>
        <w:gridCol w:w="574"/>
      </w:tblGrid>
      <w:tr w:rsidR="00995DF8" w:rsidRPr="00995DF8" w14:paraId="3BA0B9AC" w14:textId="77777777" w:rsidTr="001F25DE">
        <w:trPr>
          <w:gridAfter w:val="1"/>
          <w:wAfter w:w="574" w:type="dxa"/>
        </w:trPr>
        <w:tc>
          <w:tcPr>
            <w:tcW w:w="4315" w:type="dxa"/>
          </w:tcPr>
          <w:p w14:paraId="2D2F420C"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Reagents</w:t>
            </w:r>
          </w:p>
        </w:tc>
        <w:tc>
          <w:tcPr>
            <w:tcW w:w="2610" w:type="dxa"/>
            <w:gridSpan w:val="2"/>
          </w:tcPr>
          <w:p w14:paraId="090587B3"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Quantity</w:t>
            </w:r>
          </w:p>
        </w:tc>
        <w:tc>
          <w:tcPr>
            <w:tcW w:w="3060" w:type="dxa"/>
            <w:gridSpan w:val="2"/>
          </w:tcPr>
          <w:p w14:paraId="3433A07D"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Storage condition</w:t>
            </w:r>
          </w:p>
        </w:tc>
      </w:tr>
      <w:tr w:rsidR="00995DF8" w:rsidRPr="00995DF8" w14:paraId="4686AAB8" w14:textId="77777777" w:rsidTr="001F25DE">
        <w:trPr>
          <w:gridAfter w:val="1"/>
          <w:wAfter w:w="574" w:type="dxa"/>
        </w:trPr>
        <w:tc>
          <w:tcPr>
            <w:tcW w:w="4315" w:type="dxa"/>
          </w:tcPr>
          <w:p w14:paraId="1FFFC24B"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Pre-coated microplate</w:t>
            </w:r>
          </w:p>
        </w:tc>
        <w:tc>
          <w:tcPr>
            <w:tcW w:w="2610" w:type="dxa"/>
            <w:gridSpan w:val="2"/>
          </w:tcPr>
          <w:p w14:paraId="31CD83AD"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2 strips x 8 wells</w:t>
            </w:r>
          </w:p>
        </w:tc>
        <w:tc>
          <w:tcPr>
            <w:tcW w:w="3060" w:type="dxa"/>
            <w:gridSpan w:val="2"/>
          </w:tcPr>
          <w:p w14:paraId="344141D0"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 -20°C ( 6 months)</w:t>
            </w:r>
          </w:p>
        </w:tc>
      </w:tr>
      <w:tr w:rsidR="00995DF8" w:rsidRPr="00995DF8" w14:paraId="67B3B7BE" w14:textId="77777777" w:rsidTr="001F25DE">
        <w:trPr>
          <w:gridAfter w:val="1"/>
          <w:wAfter w:w="574" w:type="dxa"/>
        </w:trPr>
        <w:tc>
          <w:tcPr>
            <w:tcW w:w="4315" w:type="dxa"/>
          </w:tcPr>
          <w:p w14:paraId="37502CBC"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Standard (lyophilized)</w:t>
            </w:r>
          </w:p>
        </w:tc>
        <w:tc>
          <w:tcPr>
            <w:tcW w:w="2610" w:type="dxa"/>
            <w:gridSpan w:val="2"/>
          </w:tcPr>
          <w:p w14:paraId="19D1049C"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w:t>
            </w:r>
          </w:p>
        </w:tc>
        <w:tc>
          <w:tcPr>
            <w:tcW w:w="3060" w:type="dxa"/>
            <w:gridSpan w:val="2"/>
          </w:tcPr>
          <w:p w14:paraId="02AAA61F"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 -20°C ( 6 months)</w:t>
            </w:r>
          </w:p>
        </w:tc>
      </w:tr>
      <w:tr w:rsidR="00995DF8" w:rsidRPr="00995DF8" w14:paraId="1F484F11" w14:textId="77777777" w:rsidTr="001F25DE">
        <w:trPr>
          <w:gridAfter w:val="1"/>
          <w:wAfter w:w="574" w:type="dxa"/>
        </w:trPr>
        <w:tc>
          <w:tcPr>
            <w:tcW w:w="4315" w:type="dxa"/>
          </w:tcPr>
          <w:p w14:paraId="749CF4F9"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Standard Diluent Buffer  </w:t>
            </w:r>
          </w:p>
        </w:tc>
        <w:tc>
          <w:tcPr>
            <w:tcW w:w="2610" w:type="dxa"/>
            <w:gridSpan w:val="2"/>
          </w:tcPr>
          <w:p w14:paraId="446EFC74"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0 Ml</w:t>
            </w:r>
          </w:p>
        </w:tc>
        <w:tc>
          <w:tcPr>
            <w:tcW w:w="3060" w:type="dxa"/>
            <w:gridSpan w:val="2"/>
          </w:tcPr>
          <w:p w14:paraId="70D7BBB0"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w:t>
            </w:r>
          </w:p>
        </w:tc>
      </w:tr>
      <w:tr w:rsidR="00995DF8" w:rsidRPr="00995DF8" w14:paraId="18AC3021" w14:textId="77777777" w:rsidTr="001F25DE">
        <w:trPr>
          <w:gridAfter w:val="1"/>
          <w:wAfter w:w="574" w:type="dxa"/>
        </w:trPr>
        <w:tc>
          <w:tcPr>
            <w:tcW w:w="4315" w:type="dxa"/>
          </w:tcPr>
          <w:p w14:paraId="340E0A08"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Biotinylated Antibody (100x)</w:t>
            </w:r>
          </w:p>
        </w:tc>
        <w:tc>
          <w:tcPr>
            <w:tcW w:w="2610" w:type="dxa"/>
            <w:gridSpan w:val="2"/>
          </w:tcPr>
          <w:p w14:paraId="19A399FE"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20 μL</w:t>
            </w:r>
          </w:p>
        </w:tc>
        <w:tc>
          <w:tcPr>
            <w:tcW w:w="3060" w:type="dxa"/>
            <w:gridSpan w:val="2"/>
          </w:tcPr>
          <w:p w14:paraId="34576AE2"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 -20°C ( 6 months)</w:t>
            </w:r>
          </w:p>
        </w:tc>
      </w:tr>
      <w:tr w:rsidR="00995DF8" w:rsidRPr="00995DF8" w14:paraId="7A915E1C" w14:textId="77777777" w:rsidTr="001F25DE">
        <w:trPr>
          <w:gridAfter w:val="1"/>
          <w:wAfter w:w="574" w:type="dxa"/>
        </w:trPr>
        <w:tc>
          <w:tcPr>
            <w:tcW w:w="4315" w:type="dxa"/>
          </w:tcPr>
          <w:p w14:paraId="20BF152B"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Biotinylated Antibody Diluent   </w:t>
            </w:r>
          </w:p>
        </w:tc>
        <w:tc>
          <w:tcPr>
            <w:tcW w:w="2610" w:type="dxa"/>
            <w:gridSpan w:val="2"/>
          </w:tcPr>
          <w:p w14:paraId="5D9BC86B"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2 ml</w:t>
            </w:r>
          </w:p>
        </w:tc>
        <w:tc>
          <w:tcPr>
            <w:tcW w:w="3060" w:type="dxa"/>
            <w:gridSpan w:val="2"/>
          </w:tcPr>
          <w:p w14:paraId="3C649ABF"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w:t>
            </w:r>
          </w:p>
        </w:tc>
      </w:tr>
      <w:tr w:rsidR="00995DF8" w:rsidRPr="00995DF8" w14:paraId="0DC45F5F" w14:textId="77777777" w:rsidTr="001F25DE">
        <w:trPr>
          <w:gridAfter w:val="1"/>
          <w:wAfter w:w="574" w:type="dxa"/>
        </w:trPr>
        <w:tc>
          <w:tcPr>
            <w:tcW w:w="4315" w:type="dxa"/>
          </w:tcPr>
          <w:p w14:paraId="35D45860"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Streptavidin-HRP(100x)</w:t>
            </w:r>
          </w:p>
        </w:tc>
        <w:tc>
          <w:tcPr>
            <w:tcW w:w="2610" w:type="dxa"/>
            <w:gridSpan w:val="2"/>
          </w:tcPr>
          <w:p w14:paraId="2E4F2CA0"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20 μL</w:t>
            </w:r>
          </w:p>
        </w:tc>
        <w:tc>
          <w:tcPr>
            <w:tcW w:w="3060" w:type="dxa"/>
            <w:gridSpan w:val="2"/>
          </w:tcPr>
          <w:p w14:paraId="2E6FB01F"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 -20°C ( 6 months)</w:t>
            </w:r>
          </w:p>
        </w:tc>
      </w:tr>
      <w:tr w:rsidR="00995DF8" w:rsidRPr="00995DF8" w14:paraId="56B5CD6F" w14:textId="77777777" w:rsidTr="001F25DE">
        <w:trPr>
          <w:gridAfter w:val="1"/>
          <w:wAfter w:w="574" w:type="dxa"/>
        </w:trPr>
        <w:tc>
          <w:tcPr>
            <w:tcW w:w="4315" w:type="dxa"/>
          </w:tcPr>
          <w:p w14:paraId="418B6547"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HRP Diluent</w:t>
            </w:r>
          </w:p>
        </w:tc>
        <w:tc>
          <w:tcPr>
            <w:tcW w:w="2610" w:type="dxa"/>
            <w:gridSpan w:val="2"/>
          </w:tcPr>
          <w:p w14:paraId="1BB91D40"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2 ml</w:t>
            </w:r>
          </w:p>
        </w:tc>
        <w:tc>
          <w:tcPr>
            <w:tcW w:w="3060" w:type="dxa"/>
            <w:gridSpan w:val="2"/>
          </w:tcPr>
          <w:p w14:paraId="27A3EC87"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w:t>
            </w:r>
          </w:p>
        </w:tc>
      </w:tr>
      <w:tr w:rsidR="00995DF8" w:rsidRPr="00995DF8" w14:paraId="0250488A" w14:textId="77777777" w:rsidTr="001F25DE">
        <w:trPr>
          <w:trHeight w:val="461"/>
        </w:trPr>
        <w:tc>
          <w:tcPr>
            <w:tcW w:w="4563" w:type="dxa"/>
            <w:gridSpan w:val="2"/>
          </w:tcPr>
          <w:p w14:paraId="17C3615A"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Wash Buffer (25 x)</w:t>
            </w:r>
          </w:p>
        </w:tc>
        <w:tc>
          <w:tcPr>
            <w:tcW w:w="2760" w:type="dxa"/>
            <w:gridSpan w:val="2"/>
          </w:tcPr>
          <w:p w14:paraId="3D7A76B0"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0 ml</w:t>
            </w:r>
          </w:p>
        </w:tc>
        <w:tc>
          <w:tcPr>
            <w:tcW w:w="3236" w:type="dxa"/>
            <w:gridSpan w:val="2"/>
          </w:tcPr>
          <w:p w14:paraId="1E28123C"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w:t>
            </w:r>
          </w:p>
        </w:tc>
      </w:tr>
      <w:tr w:rsidR="00995DF8" w:rsidRPr="00995DF8" w14:paraId="00153D76" w14:textId="77777777" w:rsidTr="001F25DE">
        <w:trPr>
          <w:trHeight w:val="453"/>
        </w:trPr>
        <w:tc>
          <w:tcPr>
            <w:tcW w:w="4563" w:type="dxa"/>
            <w:gridSpan w:val="2"/>
          </w:tcPr>
          <w:p w14:paraId="5CFB8736"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TMB Substrate  Solution</w:t>
            </w:r>
          </w:p>
        </w:tc>
        <w:tc>
          <w:tcPr>
            <w:tcW w:w="2760" w:type="dxa"/>
            <w:gridSpan w:val="2"/>
          </w:tcPr>
          <w:p w14:paraId="387EFB7C"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9 ml</w:t>
            </w:r>
          </w:p>
        </w:tc>
        <w:tc>
          <w:tcPr>
            <w:tcW w:w="3236" w:type="dxa"/>
            <w:gridSpan w:val="2"/>
          </w:tcPr>
          <w:p w14:paraId="7A829EDB"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 (lucifuge)</w:t>
            </w:r>
          </w:p>
        </w:tc>
      </w:tr>
      <w:tr w:rsidR="00995DF8" w:rsidRPr="00995DF8" w14:paraId="5A0DB29B" w14:textId="77777777" w:rsidTr="001F25DE">
        <w:trPr>
          <w:trHeight w:val="461"/>
        </w:trPr>
        <w:tc>
          <w:tcPr>
            <w:tcW w:w="4563" w:type="dxa"/>
            <w:gridSpan w:val="2"/>
          </w:tcPr>
          <w:p w14:paraId="49E37BC2"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Stop reagent   </w:t>
            </w:r>
          </w:p>
        </w:tc>
        <w:tc>
          <w:tcPr>
            <w:tcW w:w="2760" w:type="dxa"/>
            <w:gridSpan w:val="2"/>
          </w:tcPr>
          <w:p w14:paraId="370F9B8B"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6 ml</w:t>
            </w:r>
          </w:p>
        </w:tc>
        <w:tc>
          <w:tcPr>
            <w:tcW w:w="3236" w:type="dxa"/>
            <w:gridSpan w:val="2"/>
          </w:tcPr>
          <w:p w14:paraId="6CCEF158"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w:t>
            </w:r>
          </w:p>
        </w:tc>
      </w:tr>
      <w:tr w:rsidR="00995DF8" w:rsidRPr="00995DF8" w14:paraId="682A7512" w14:textId="77777777" w:rsidTr="001F25DE">
        <w:trPr>
          <w:trHeight w:val="461"/>
        </w:trPr>
        <w:tc>
          <w:tcPr>
            <w:tcW w:w="4563" w:type="dxa"/>
            <w:gridSpan w:val="2"/>
          </w:tcPr>
          <w:p w14:paraId="5A89C50A"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Plate covers</w:t>
            </w:r>
          </w:p>
        </w:tc>
        <w:tc>
          <w:tcPr>
            <w:tcW w:w="2760" w:type="dxa"/>
            <w:gridSpan w:val="2"/>
          </w:tcPr>
          <w:p w14:paraId="7258FD93"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w:t>
            </w:r>
          </w:p>
        </w:tc>
        <w:tc>
          <w:tcPr>
            <w:tcW w:w="3236" w:type="dxa"/>
            <w:gridSpan w:val="2"/>
          </w:tcPr>
          <w:p w14:paraId="5B04F4A6"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w:t>
            </w:r>
          </w:p>
        </w:tc>
      </w:tr>
      <w:tr w:rsidR="00107222" w:rsidRPr="00995DF8" w14:paraId="722D7CD1" w14:textId="77777777" w:rsidTr="001F25DE">
        <w:trPr>
          <w:trHeight w:val="461"/>
        </w:trPr>
        <w:tc>
          <w:tcPr>
            <w:tcW w:w="4563" w:type="dxa"/>
            <w:gridSpan w:val="2"/>
          </w:tcPr>
          <w:p w14:paraId="3FDA1B8A"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Instruction manual</w:t>
            </w:r>
          </w:p>
        </w:tc>
        <w:tc>
          <w:tcPr>
            <w:tcW w:w="2760" w:type="dxa"/>
            <w:gridSpan w:val="2"/>
          </w:tcPr>
          <w:p w14:paraId="2D5F5B78"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w:t>
            </w:r>
          </w:p>
        </w:tc>
        <w:tc>
          <w:tcPr>
            <w:tcW w:w="3236" w:type="dxa"/>
            <w:gridSpan w:val="2"/>
          </w:tcPr>
          <w:p w14:paraId="3E44D85F"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C</w:t>
            </w:r>
          </w:p>
        </w:tc>
      </w:tr>
    </w:tbl>
    <w:p w14:paraId="561A42A1" w14:textId="77777777" w:rsidR="00107222" w:rsidRPr="00995DF8" w:rsidRDefault="00107222" w:rsidP="001F25DE">
      <w:pPr>
        <w:spacing w:after="0" w:line="360" w:lineRule="auto"/>
        <w:ind w:left="720" w:right="386"/>
        <w:jc w:val="both"/>
        <w:rPr>
          <w:rFonts w:asciiTheme="majorBidi" w:hAnsiTheme="majorBidi" w:cstheme="majorBidi"/>
          <w:sz w:val="20"/>
          <w:szCs w:val="20"/>
        </w:rPr>
      </w:pPr>
    </w:p>
    <w:p w14:paraId="487AF91F"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b/>
          <w:sz w:val="20"/>
          <w:szCs w:val="20"/>
        </w:rPr>
      </w:pPr>
      <w:r w:rsidRPr="00995DF8">
        <w:rPr>
          <w:rFonts w:asciiTheme="majorBidi" w:eastAsia="Times New Roman" w:hAnsiTheme="majorBidi" w:cstheme="majorBidi"/>
          <w:b/>
          <w:sz w:val="20"/>
          <w:szCs w:val="20"/>
        </w:rPr>
        <w:t>Special Explanation</w:t>
      </w:r>
    </w:p>
    <w:p w14:paraId="30B403E9" w14:textId="77777777" w:rsidR="00107222" w:rsidRPr="00995DF8" w:rsidRDefault="00107222" w:rsidP="001F25DE">
      <w:pPr>
        <w:numPr>
          <w:ilvl w:val="0"/>
          <w:numId w:val="5"/>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Please store the kit at 4°C if used up in one week.</w:t>
      </w:r>
    </w:p>
    <w:p w14:paraId="0506DFD5" w14:textId="77777777" w:rsidR="00107222" w:rsidRPr="00995DF8" w:rsidRDefault="00107222" w:rsidP="001F25DE">
      <w:pPr>
        <w:numPr>
          <w:ilvl w:val="0"/>
          <w:numId w:val="5"/>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If used for more than 1 week, store the Pre-coated Microplate, Standard, Biotinylated Antibody and Streptavidin-HRP at -20°C and all other reagents at 4°C according to the temperature indicated on the label.</w:t>
      </w:r>
    </w:p>
    <w:p w14:paraId="73C5AE37" w14:textId="77777777" w:rsidR="00107222" w:rsidRPr="00995DF8" w:rsidRDefault="00107222" w:rsidP="001F25DE">
      <w:pPr>
        <w:numPr>
          <w:ilvl w:val="0"/>
          <w:numId w:val="5"/>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Avoid repeated freezing and thawing.</w:t>
      </w:r>
    </w:p>
    <w:p w14:paraId="01B96AE5" w14:textId="77777777" w:rsidR="00107222" w:rsidRPr="00995DF8" w:rsidRDefault="00107222" w:rsidP="001F25DE">
      <w:pPr>
        <w:numPr>
          <w:ilvl w:val="0"/>
          <w:numId w:val="5"/>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Do not use the kit after the expiration date.</w:t>
      </w:r>
    </w:p>
    <w:p w14:paraId="414690DC" w14:textId="77777777" w:rsidR="00107222" w:rsidRPr="00995DF8" w:rsidRDefault="00107222" w:rsidP="001F25DE">
      <w:pPr>
        <w:numPr>
          <w:ilvl w:val="0"/>
          <w:numId w:val="5"/>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Please check whether all components are complete after opening the package.</w:t>
      </w:r>
    </w:p>
    <w:p w14:paraId="4B300E35"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All kit components have been formulated and quality control tested to function successfully as a kit. Do not mix or substitute reagents or materials from other kit, performance cannot be guaranteed if utilized separately or substituted.</w:t>
      </w:r>
    </w:p>
    <w:p w14:paraId="0D9DE046"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Materials required and not supplied</w:t>
      </w:r>
    </w:p>
    <w:p w14:paraId="7CB188CF" w14:textId="77777777" w:rsidR="00107222" w:rsidRPr="00995DF8" w:rsidRDefault="00107222" w:rsidP="001F25DE">
      <w:pPr>
        <w:numPr>
          <w:ilvl w:val="0"/>
          <w:numId w:val="2"/>
        </w:numPr>
        <w:spacing w:after="0" w:line="360" w:lineRule="auto"/>
        <w:ind w:left="720" w:right="386"/>
        <w:contextualSpacing/>
        <w:jc w:val="both"/>
        <w:rPr>
          <w:rFonts w:asciiTheme="majorBidi" w:hAnsiTheme="majorBidi" w:cstheme="majorBidi"/>
          <w:sz w:val="20"/>
          <w:szCs w:val="20"/>
        </w:rPr>
      </w:pPr>
      <w:r w:rsidRPr="00995DF8">
        <w:rPr>
          <w:rFonts w:asciiTheme="majorBidi" w:hAnsiTheme="majorBidi" w:cstheme="majorBidi"/>
          <w:sz w:val="20"/>
          <w:szCs w:val="20"/>
        </w:rPr>
        <w:t>Micro plate reader capable of measuring absorbance at 450 nm± 10 nm.</w:t>
      </w:r>
    </w:p>
    <w:p w14:paraId="41DA73EC" w14:textId="77777777" w:rsidR="00107222" w:rsidRPr="00995DF8" w:rsidRDefault="00107222" w:rsidP="001F25DE">
      <w:pPr>
        <w:numPr>
          <w:ilvl w:val="0"/>
          <w:numId w:val="2"/>
        </w:numPr>
        <w:spacing w:after="0" w:line="360" w:lineRule="auto"/>
        <w:ind w:left="720" w:right="386"/>
        <w:contextualSpacing/>
        <w:jc w:val="both"/>
        <w:rPr>
          <w:rFonts w:asciiTheme="majorBidi" w:hAnsiTheme="majorBidi" w:cstheme="majorBidi"/>
          <w:sz w:val="20"/>
          <w:szCs w:val="20"/>
        </w:rPr>
      </w:pPr>
      <w:r w:rsidRPr="00995DF8">
        <w:rPr>
          <w:rFonts w:asciiTheme="majorBidi" w:hAnsiTheme="majorBidi" w:cstheme="majorBidi"/>
          <w:sz w:val="20"/>
          <w:szCs w:val="20"/>
        </w:rPr>
        <w:t xml:space="preserve"> High speed centrifuge.</w:t>
      </w:r>
    </w:p>
    <w:p w14:paraId="749DEEFC" w14:textId="77777777" w:rsidR="00107222" w:rsidRPr="00995DF8" w:rsidRDefault="00107222" w:rsidP="001F25DE">
      <w:pPr>
        <w:numPr>
          <w:ilvl w:val="0"/>
          <w:numId w:val="2"/>
        </w:numPr>
        <w:spacing w:after="0" w:line="360" w:lineRule="auto"/>
        <w:ind w:left="720" w:right="386"/>
        <w:contextualSpacing/>
        <w:jc w:val="both"/>
        <w:rPr>
          <w:rFonts w:asciiTheme="majorBidi" w:hAnsiTheme="majorBidi" w:cstheme="majorBidi"/>
          <w:sz w:val="20"/>
          <w:szCs w:val="20"/>
        </w:rPr>
      </w:pPr>
      <w:r w:rsidRPr="00995DF8">
        <w:rPr>
          <w:rFonts w:asciiTheme="majorBidi" w:hAnsiTheme="majorBidi" w:cstheme="majorBidi"/>
          <w:sz w:val="20"/>
          <w:szCs w:val="20"/>
        </w:rPr>
        <w:t>Electro-heating standing-temperature cultivator.</w:t>
      </w:r>
    </w:p>
    <w:p w14:paraId="69E639F9" w14:textId="77777777" w:rsidR="00107222" w:rsidRPr="00995DF8" w:rsidRDefault="00107222" w:rsidP="001F25DE">
      <w:pPr>
        <w:numPr>
          <w:ilvl w:val="0"/>
          <w:numId w:val="2"/>
        </w:numPr>
        <w:spacing w:line="360" w:lineRule="auto"/>
        <w:ind w:left="720" w:right="386"/>
        <w:contextualSpacing/>
        <w:jc w:val="both"/>
        <w:rPr>
          <w:rFonts w:asciiTheme="majorBidi" w:hAnsiTheme="majorBidi" w:cstheme="majorBidi"/>
          <w:sz w:val="20"/>
          <w:szCs w:val="20"/>
        </w:rPr>
      </w:pPr>
      <w:r w:rsidRPr="00995DF8">
        <w:rPr>
          <w:rFonts w:asciiTheme="majorBidi" w:hAnsiTheme="majorBidi" w:cstheme="majorBidi"/>
          <w:sz w:val="20"/>
          <w:szCs w:val="20"/>
        </w:rPr>
        <w:t>Absorbent paper.</w:t>
      </w:r>
    </w:p>
    <w:p w14:paraId="404AEC2F" w14:textId="77777777" w:rsidR="00107222" w:rsidRPr="00995DF8" w:rsidRDefault="00107222" w:rsidP="001F25DE">
      <w:pPr>
        <w:numPr>
          <w:ilvl w:val="0"/>
          <w:numId w:val="2"/>
        </w:numPr>
        <w:spacing w:line="360" w:lineRule="auto"/>
        <w:ind w:left="720" w:right="386"/>
        <w:contextualSpacing/>
        <w:jc w:val="both"/>
        <w:rPr>
          <w:rFonts w:asciiTheme="majorBidi" w:hAnsiTheme="majorBidi" w:cstheme="majorBidi"/>
          <w:sz w:val="20"/>
          <w:szCs w:val="20"/>
        </w:rPr>
      </w:pPr>
      <w:r w:rsidRPr="00995DF8">
        <w:rPr>
          <w:rFonts w:asciiTheme="majorBidi" w:hAnsiTheme="majorBidi" w:cstheme="majorBidi"/>
          <w:sz w:val="20"/>
          <w:szCs w:val="20"/>
        </w:rPr>
        <w:t>Distilled or deionized water.</w:t>
      </w:r>
    </w:p>
    <w:p w14:paraId="1553A20A" w14:textId="77777777" w:rsidR="00107222" w:rsidRPr="00995DF8" w:rsidRDefault="00107222" w:rsidP="001F25DE">
      <w:pPr>
        <w:numPr>
          <w:ilvl w:val="0"/>
          <w:numId w:val="2"/>
        </w:numPr>
        <w:spacing w:line="360" w:lineRule="auto"/>
        <w:ind w:left="720" w:right="386"/>
        <w:contextualSpacing/>
        <w:jc w:val="both"/>
        <w:rPr>
          <w:rFonts w:asciiTheme="majorBidi" w:hAnsiTheme="majorBidi" w:cstheme="majorBidi"/>
          <w:sz w:val="20"/>
          <w:szCs w:val="20"/>
        </w:rPr>
      </w:pPr>
      <w:r w:rsidRPr="00995DF8">
        <w:rPr>
          <w:rFonts w:asciiTheme="majorBidi" w:hAnsiTheme="majorBidi" w:cstheme="majorBidi"/>
          <w:sz w:val="20"/>
          <w:szCs w:val="20"/>
        </w:rPr>
        <w:t>Single or multi-channel pipettes with high precision and disposable tips.</w:t>
      </w:r>
    </w:p>
    <w:p w14:paraId="447C20BD" w14:textId="77777777" w:rsidR="00107222" w:rsidRPr="00995DF8" w:rsidRDefault="00107222" w:rsidP="001F25DE">
      <w:pPr>
        <w:numPr>
          <w:ilvl w:val="0"/>
          <w:numId w:val="2"/>
        </w:numPr>
        <w:spacing w:line="360" w:lineRule="auto"/>
        <w:ind w:left="720" w:right="386"/>
        <w:contextualSpacing/>
        <w:jc w:val="both"/>
        <w:rPr>
          <w:rFonts w:asciiTheme="majorBidi" w:hAnsiTheme="majorBidi" w:cstheme="majorBidi"/>
          <w:sz w:val="20"/>
          <w:szCs w:val="20"/>
        </w:rPr>
      </w:pPr>
      <w:r w:rsidRPr="00995DF8">
        <w:rPr>
          <w:rFonts w:asciiTheme="majorBidi" w:hAnsiTheme="majorBidi" w:cstheme="majorBidi"/>
          <w:sz w:val="20"/>
          <w:szCs w:val="20"/>
        </w:rPr>
        <w:t>Precision pipettes to deliver 2μl to 1 ml volumes.</w:t>
      </w:r>
    </w:p>
    <w:p w14:paraId="6900DAF5"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b/>
          <w:bCs/>
          <w:sz w:val="20"/>
          <w:szCs w:val="20"/>
        </w:rPr>
        <w:sectPr w:rsidR="00107222" w:rsidRPr="00995DF8" w:rsidSect="002070A0">
          <w:headerReference w:type="even" r:id="rId8"/>
          <w:headerReference w:type="default" r:id="rId9"/>
          <w:footerReference w:type="even" r:id="rId10"/>
          <w:footerReference w:type="default" r:id="rId11"/>
          <w:headerReference w:type="first" r:id="rId12"/>
          <w:footerReference w:type="first" r:id="rId13"/>
          <w:type w:val="continuous"/>
          <w:pgSz w:w="11910" w:h="16840"/>
          <w:pgMar w:top="1900" w:right="580" w:bottom="1020" w:left="620" w:header="852" w:footer="834" w:gutter="0"/>
          <w:cols w:space="720"/>
          <w:titlePg/>
          <w:bidi/>
          <w:rtlGutter/>
          <w:docGrid w:linePitch="299"/>
        </w:sectPr>
      </w:pPr>
    </w:p>
    <w:p w14:paraId="60DCE336" w14:textId="77777777" w:rsidR="00107222" w:rsidRPr="00995DF8" w:rsidRDefault="00107222" w:rsidP="001F25DE">
      <w:pPr>
        <w:autoSpaceDE w:val="0"/>
        <w:autoSpaceDN w:val="0"/>
        <w:adjustRightInd w:val="0"/>
        <w:spacing w:after="0" w:line="360" w:lineRule="auto"/>
        <w:ind w:left="720" w:right="386" w:firstLine="720"/>
        <w:jc w:val="both"/>
        <w:rPr>
          <w:rFonts w:asciiTheme="majorBidi" w:eastAsia="Times New Roman" w:hAnsiTheme="majorBidi" w:cstheme="majorBidi"/>
          <w:b/>
          <w:bCs/>
          <w:sz w:val="20"/>
          <w:szCs w:val="20"/>
        </w:rPr>
      </w:pPr>
      <w:r w:rsidRPr="00995DF8">
        <w:rPr>
          <w:rFonts w:asciiTheme="majorBidi" w:eastAsia="Times New Roman" w:hAnsiTheme="majorBidi" w:cstheme="majorBidi"/>
          <w:b/>
          <w:bCs/>
          <w:sz w:val="20"/>
          <w:szCs w:val="20"/>
        </w:rPr>
        <w:t>Safety notes</w:t>
      </w:r>
    </w:p>
    <w:p w14:paraId="15057246" w14:textId="77777777" w:rsidR="00107222" w:rsidRPr="00995DF8" w:rsidRDefault="00107222" w:rsidP="001F25DE">
      <w:pPr>
        <w:numPr>
          <w:ilvl w:val="0"/>
          <w:numId w:val="4"/>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This kit is sold for lab research and development use only and not for use in humans or animals.</w:t>
      </w:r>
    </w:p>
    <w:p w14:paraId="0CFDB13D" w14:textId="77777777" w:rsidR="00107222" w:rsidRPr="00995DF8" w:rsidRDefault="00107222" w:rsidP="001F25DE">
      <w:pPr>
        <w:numPr>
          <w:ilvl w:val="0"/>
          <w:numId w:val="4"/>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Reagents should be treated as hazardous substances and should be handled with care and disposed of properly.</w:t>
      </w:r>
    </w:p>
    <w:p w14:paraId="7B852169" w14:textId="77777777" w:rsidR="00107222" w:rsidRPr="00995DF8" w:rsidRDefault="00107222" w:rsidP="001F25DE">
      <w:pPr>
        <w:numPr>
          <w:ilvl w:val="0"/>
          <w:numId w:val="4"/>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Gloves, lab coat, and protective eyewear should always be worn, Avoid any skin and eye contact with Stop Solution and TMB. In case of contact, wash thoroughly with water.</w:t>
      </w:r>
    </w:p>
    <w:p w14:paraId="3D5FB873"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 xml:space="preserve">SAMPLE COLLECTION AND STORAGE </w:t>
      </w:r>
    </w:p>
    <w:p w14:paraId="1C33DEA2"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 </w:t>
      </w:r>
      <w:r w:rsidRPr="00995DF8">
        <w:rPr>
          <w:rFonts w:asciiTheme="majorBidi" w:hAnsiTheme="majorBidi" w:cstheme="majorBidi"/>
          <w:b/>
          <w:bCs/>
          <w:sz w:val="20"/>
          <w:szCs w:val="20"/>
        </w:rPr>
        <w:t>Serum</w:t>
      </w:r>
      <w:r w:rsidRPr="00995DF8">
        <w:rPr>
          <w:rFonts w:asciiTheme="majorBidi" w:hAnsiTheme="majorBidi" w:cstheme="majorBidi"/>
          <w:sz w:val="20"/>
          <w:szCs w:val="20"/>
        </w:rPr>
        <w:t xml:space="preserve"> Use a serum separator tube (SST) and allow samples to clot for two hours at room temperature or overnight at 4°C before centrifugation for 15 minutes at 1000 ×g (PD-1), 20 minutes at 1000 ×g (PD-L1) . Remove serum and assay immediately or aliquot and store samples at -20°C or -80°C. Avoid repeated freeze-thaw cycles. </w:t>
      </w:r>
    </w:p>
    <w:p w14:paraId="0CF0B1F0"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 </w:t>
      </w:r>
      <w:r w:rsidRPr="00995DF8">
        <w:rPr>
          <w:rFonts w:asciiTheme="majorBidi" w:hAnsiTheme="majorBidi" w:cstheme="majorBidi"/>
          <w:b/>
          <w:bCs/>
          <w:sz w:val="20"/>
          <w:szCs w:val="20"/>
        </w:rPr>
        <w:t>Plasma</w:t>
      </w:r>
      <w:r w:rsidRPr="00995DF8">
        <w:rPr>
          <w:rFonts w:asciiTheme="majorBidi" w:hAnsiTheme="majorBidi" w:cstheme="majorBidi"/>
          <w:sz w:val="20"/>
          <w:szCs w:val="20"/>
        </w:rPr>
        <w:t xml:space="preserve"> Collect plasma using EDTA, or heparin as an anticoagulant. Centrifuge for 15 minutes at 1000 x g, 2 - 8°C within 30 minutes of collection. Assay immediately or aliquot and store samples at -20°C or -80°C. Avoid repeated freeze-thaw cycles.</w:t>
      </w:r>
    </w:p>
    <w:p w14:paraId="08E709CD"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w:t>
      </w:r>
      <w:r w:rsidRPr="00995DF8">
        <w:rPr>
          <w:rFonts w:asciiTheme="majorBidi" w:hAnsiTheme="majorBidi" w:cstheme="majorBidi"/>
          <w:b/>
          <w:bCs/>
          <w:sz w:val="20"/>
          <w:szCs w:val="20"/>
        </w:rPr>
        <w:t xml:space="preserve"> Tissue Homogenates</w:t>
      </w:r>
      <w:r w:rsidRPr="00995DF8">
        <w:rPr>
          <w:rFonts w:asciiTheme="majorBidi" w:hAnsiTheme="majorBidi" w:cstheme="majorBidi"/>
          <w:sz w:val="20"/>
          <w:szCs w:val="20"/>
        </w:rPr>
        <w:t xml:space="preserve"> -The preparation of tissue homogenates will vary depending upon tissue type.</w:t>
      </w:r>
    </w:p>
    <w:p w14:paraId="226FA723"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 Tissues were rinsed in ice-cold PBS to remove excess blood thoroughly and weighed before homogenization.</w:t>
      </w:r>
    </w:p>
    <w:p w14:paraId="306B9CE4"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 Minced the tissues to small pieces and homogenized them in fresh lysis buffer (different lysis buffer needs to be chosen based on subcellular location of the target protein) (PBS can be used as the lysis buffer of most tissues) (w:v = 1:9, e.g. 900 uL lysis buffer is added in 100 mg tissue sample) with a glass homogenizer on ice (Micro Tissue Grinders woks, too).</w:t>
      </w:r>
    </w:p>
    <w:p w14:paraId="071463CA"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3. The resulting suspension was sonicated with an ultrasonic cell disrupter till the solution is clarified.</w:t>
      </w:r>
    </w:p>
    <w:p w14:paraId="50D57DC8"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 Then, the homogenates were centrifuged for 5 minutes at 10000xg, Collection the supernatant and assay immediately or aliquot and store at &lt;-20°C.</w:t>
      </w:r>
    </w:p>
    <w:p w14:paraId="294754BF"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b/>
          <w:bCs/>
          <w:sz w:val="20"/>
          <w:szCs w:val="20"/>
        </w:rPr>
        <w:t>CELL LYSATES</w:t>
      </w:r>
      <w:r w:rsidRPr="00995DF8">
        <w:rPr>
          <w:rFonts w:asciiTheme="majorBidi" w:hAnsiTheme="majorBidi" w:cstheme="majorBidi"/>
          <w:sz w:val="20"/>
          <w:szCs w:val="20"/>
        </w:rPr>
        <w:t xml:space="preserve"> - Cells need to be lysed before assaying according to the following directions:</w:t>
      </w:r>
    </w:p>
    <w:p w14:paraId="308AFD3A"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 Adherent cells should be washed by cold PBS gently, and then detached with trypsin, and collected by centrifugation at 1000xg for 5 minutes (suspension cells can be collected by centrifugation directly).</w:t>
      </w:r>
    </w:p>
    <w:p w14:paraId="5F216BBE"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 Wash cells three times in cold PBS.</w:t>
      </w:r>
    </w:p>
    <w:p w14:paraId="202F316A"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3. Cells were then resuspended in fresh lysis buffer with concentration of 10</w:t>
      </w:r>
      <w:r w:rsidRPr="00995DF8">
        <w:rPr>
          <w:rFonts w:asciiTheme="majorBidi" w:hAnsiTheme="majorBidi" w:cstheme="majorBidi"/>
          <w:sz w:val="20"/>
          <w:szCs w:val="20"/>
          <w:vertAlign w:val="superscript"/>
        </w:rPr>
        <w:t>7</w:t>
      </w:r>
      <w:r w:rsidRPr="00995DF8">
        <w:rPr>
          <w:rFonts w:asciiTheme="majorBidi" w:hAnsiTheme="majorBidi" w:cstheme="majorBidi"/>
          <w:sz w:val="20"/>
          <w:szCs w:val="20"/>
        </w:rPr>
        <w:t xml:space="preserve"> cells/mL. If it is necessary, the cells could be subjected to ultrasonication till the solution is clarified.</w:t>
      </w:r>
    </w:p>
    <w:p w14:paraId="4D877DBC"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 Centrifuge at 1500xg for 10 minutes at 2-8°C to remove cellular debris. Assay immediately or aliquot and store at &lt;-20°C.</w:t>
      </w:r>
    </w:p>
    <w:p w14:paraId="61EF610C"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b/>
          <w:sz w:val="20"/>
          <w:szCs w:val="20"/>
        </w:rPr>
      </w:pPr>
      <w:r w:rsidRPr="00995DF8">
        <w:rPr>
          <w:rFonts w:asciiTheme="majorBidi" w:eastAsia="Times New Roman" w:hAnsiTheme="majorBidi" w:cstheme="majorBidi"/>
          <w:b/>
          <w:sz w:val="20"/>
          <w:szCs w:val="20"/>
        </w:rPr>
        <w:t>Urine (for PD-L1) -</w:t>
      </w:r>
      <w:r w:rsidRPr="00995DF8">
        <w:rPr>
          <w:rFonts w:asciiTheme="majorBidi" w:eastAsia="Times New Roman" w:hAnsiTheme="majorBidi" w:cstheme="majorBidi"/>
          <w:sz w:val="20"/>
          <w:szCs w:val="20"/>
        </w:rPr>
        <w:t>Aseptically collect the first urine of the day (mid-stream), voided directly into a sterile container. Centrifuge to remove particulate matter, assay immediately or aliquot and store at ≤-20°C.Avoid repeated freeze-thaw cycles.</w:t>
      </w:r>
      <w:r w:rsidRPr="00995DF8">
        <w:rPr>
          <w:rFonts w:asciiTheme="majorBidi" w:eastAsia="Times New Roman" w:hAnsiTheme="majorBidi" w:cstheme="majorBidi"/>
          <w:b/>
          <w:sz w:val="20"/>
          <w:szCs w:val="20"/>
        </w:rPr>
        <w:t xml:space="preserve"> </w:t>
      </w:r>
    </w:p>
    <w:p w14:paraId="376AFBB3"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b/>
          <w:sz w:val="20"/>
          <w:szCs w:val="20"/>
        </w:rPr>
        <w:t xml:space="preserve">Saliva (for PD-L1) - </w:t>
      </w:r>
      <w:r w:rsidRPr="00995DF8">
        <w:rPr>
          <w:rFonts w:asciiTheme="majorBidi" w:eastAsia="Times New Roman" w:hAnsiTheme="majorBidi" w:cstheme="majorBidi"/>
          <w:sz w:val="20"/>
          <w:szCs w:val="20"/>
        </w:rPr>
        <w:t>Collect saliva using a collection device or equivalent. Centrifuge samples for 15 minutes at 1,000×g at 2-8°C. Remove particulates and assay immediately or store samples in aliquot at ≤-20°C. Avoid repeated freeze/thaw cycles.</w:t>
      </w:r>
    </w:p>
    <w:p w14:paraId="4B7D5C45"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b/>
          <w:sz w:val="20"/>
          <w:szCs w:val="20"/>
        </w:rPr>
        <w:t xml:space="preserve">Cell culture supernatants and other biological fluids (for PD-L1)  </w:t>
      </w:r>
      <w:r w:rsidRPr="00995DF8">
        <w:rPr>
          <w:rFonts w:asciiTheme="majorBidi" w:eastAsia="Times New Roman" w:hAnsiTheme="majorBidi" w:cstheme="majorBidi"/>
          <w:sz w:val="20"/>
          <w:szCs w:val="20"/>
        </w:rPr>
        <w:t>- Centrifuge samples for 20 minutes at 1000×g. Collect the supernatant and assay immediately or store samples in aliquot at -20°C or -80°C for later use. Avoid repeated freeze/thaw cycles.</w:t>
      </w:r>
    </w:p>
    <w:p w14:paraId="5C290A07" w14:textId="77777777" w:rsidR="001F25DE" w:rsidRPr="00995DF8" w:rsidRDefault="001F25DE"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p>
    <w:p w14:paraId="207BD92A"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hAnsiTheme="majorBidi" w:cstheme="majorBidi"/>
          <w:b/>
          <w:bCs/>
          <w:sz w:val="20"/>
          <w:szCs w:val="20"/>
        </w:rPr>
        <w:t>NOTES</w:t>
      </w:r>
    </w:p>
    <w:p w14:paraId="4A46F5E7"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Samples to be used within 5 days may be stored at 4°C, otherwise samples must be stored at -20°C (≤1 month) or -80°C (≤2 months) to avoid loss of bioactivity and contamination. Avoid repeated freeze/thaw cycles.</w:t>
      </w:r>
    </w:p>
    <w:p w14:paraId="1F546A00"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 Sample hemolysis will influence the result, so hemolytic specimen should not be used.</w:t>
      </w:r>
    </w:p>
    <w:p w14:paraId="047335A1"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3. When performing the assay, bring samples to room temperature.</w:t>
      </w:r>
    </w:p>
    <w:p w14:paraId="52DD1ABC"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 If the concentration of the test material in your sample is higher than that of the standard product, please make the appropriate multiple dilution according to the actual situation (it is recommended to do preliminary experiment to determine the dilution ratio</w:t>
      </w:r>
    </w:p>
    <w:p w14:paraId="1E9081A5"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b/>
          <w:bCs/>
          <w:sz w:val="20"/>
          <w:szCs w:val="20"/>
        </w:rPr>
      </w:pPr>
    </w:p>
    <w:p w14:paraId="405B3764"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b/>
          <w:bCs/>
          <w:sz w:val="20"/>
          <w:szCs w:val="20"/>
        </w:rPr>
      </w:pPr>
      <w:r w:rsidRPr="00995DF8">
        <w:rPr>
          <w:rFonts w:asciiTheme="majorBidi" w:eastAsia="Times New Roman" w:hAnsiTheme="majorBidi" w:cstheme="majorBidi"/>
          <w:b/>
          <w:bCs/>
          <w:sz w:val="20"/>
          <w:szCs w:val="20"/>
        </w:rPr>
        <w:t>Summary</w:t>
      </w:r>
    </w:p>
    <w:p w14:paraId="0668BC0B"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b/>
          <w:sz w:val="20"/>
          <w:szCs w:val="20"/>
        </w:rPr>
      </w:pPr>
    </w:p>
    <w:p w14:paraId="7B0294C2" w14:textId="77777777" w:rsidR="00107222" w:rsidRPr="00995DF8" w:rsidRDefault="00107222" w:rsidP="001F25DE">
      <w:pPr>
        <w:numPr>
          <w:ilvl w:val="2"/>
          <w:numId w:val="3"/>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hAnsiTheme="majorBidi" w:cstheme="majorBidi"/>
          <w:noProof/>
          <w:sz w:val="20"/>
          <w:szCs w:val="20"/>
          <w:lang w:val="en-IN" w:eastAsia="en-IN"/>
        </w:rPr>
        <mc:AlternateContent>
          <mc:Choice Requires="wpg">
            <w:drawing>
              <wp:anchor distT="0" distB="0" distL="114300" distR="114300" simplePos="0" relativeHeight="251661312" behindDoc="0" locked="0" layoutInCell="1" allowOverlap="1" wp14:anchorId="66AE13AD" wp14:editId="0AABEFF1">
                <wp:simplePos x="0" y="0"/>
                <wp:positionH relativeFrom="page">
                  <wp:posOffset>875030</wp:posOffset>
                </wp:positionH>
                <wp:positionV relativeFrom="paragraph">
                  <wp:posOffset>8890</wp:posOffset>
                </wp:positionV>
                <wp:extent cx="1317625" cy="5276215"/>
                <wp:effectExtent l="0" t="0" r="0" b="635"/>
                <wp:wrapNone/>
                <wp:docPr id="39" name="Group 47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317625" cy="5276215"/>
                          <a:chOff x="953" y="-349"/>
                          <a:chExt cx="2075" cy="7781"/>
                        </a:xfrm>
                      </wpg:grpSpPr>
                      <pic:pic xmlns:pic="http://schemas.openxmlformats.org/drawingml/2006/picture">
                        <pic:nvPicPr>
                          <pic:cNvPr id="40" name="Picture 39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952" y="-350"/>
                            <a:ext cx="2041" cy="1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1" name="Picture 400"/>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1740" y="214"/>
                            <a:ext cx="226" cy="33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2" name="Picture 401"/>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2191" y="214"/>
                            <a:ext cx="112" cy="1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3" name="Picture 40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2191" y="439"/>
                            <a:ext cx="112" cy="1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4" name="Picture 40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986" y="1630"/>
                            <a:ext cx="2041" cy="1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5" name="Picture 40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1886" y="2419"/>
                            <a:ext cx="113" cy="1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6" name="Picture 40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2222" y="2419"/>
                            <a:ext cx="114" cy="1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7" name="Picture 40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1782" y="2091"/>
                            <a:ext cx="293" cy="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8" name="Freeform 407"/>
                        <wps:cNvSpPr>
                          <a:spLocks/>
                        </wps:cNvSpPr>
                        <wps:spPr bwMode="auto">
                          <a:xfrm>
                            <a:off x="1939" y="2072"/>
                            <a:ext cx="142" cy="173"/>
                          </a:xfrm>
                          <a:custGeom>
                            <a:avLst/>
                            <a:gdLst>
                              <a:gd name="T0" fmla="+- 0 2081 1939"/>
                              <a:gd name="T1" fmla="*/ T0 w 142"/>
                              <a:gd name="T2" fmla="+- 0 2245 2072"/>
                              <a:gd name="T3" fmla="*/ 2245 h 173"/>
                              <a:gd name="T4" fmla="+- 0 1939 1939"/>
                              <a:gd name="T5" fmla="*/ T4 w 142"/>
                              <a:gd name="T6" fmla="+- 0 2142 2072"/>
                              <a:gd name="T7" fmla="*/ 2142 h 173"/>
                              <a:gd name="T8" fmla="+- 0 2059 1939"/>
                              <a:gd name="T9" fmla="*/ T8 w 142"/>
                              <a:gd name="T10" fmla="+- 0 2072 2072"/>
                              <a:gd name="T11" fmla="*/ 2072 h 173"/>
                              <a:gd name="T12" fmla="+- 0 2081 1939"/>
                              <a:gd name="T13" fmla="*/ T12 w 142"/>
                              <a:gd name="T14" fmla="+- 0 2245 2072"/>
                              <a:gd name="T15" fmla="*/ 2245 h 173"/>
                            </a:gdLst>
                            <a:ahLst/>
                            <a:cxnLst>
                              <a:cxn ang="0">
                                <a:pos x="T1" y="T3"/>
                              </a:cxn>
                              <a:cxn ang="0">
                                <a:pos x="T5" y="T7"/>
                              </a:cxn>
                              <a:cxn ang="0">
                                <a:pos x="T9" y="T11"/>
                              </a:cxn>
                              <a:cxn ang="0">
                                <a:pos x="T13" y="T15"/>
                              </a:cxn>
                            </a:cxnLst>
                            <a:rect l="0" t="0" r="r" b="b"/>
                            <a:pathLst>
                              <a:path w="142" h="173">
                                <a:moveTo>
                                  <a:pt x="142" y="173"/>
                                </a:moveTo>
                                <a:lnTo>
                                  <a:pt x="0" y="70"/>
                                </a:lnTo>
                                <a:lnTo>
                                  <a:pt x="120" y="0"/>
                                </a:lnTo>
                                <a:lnTo>
                                  <a:pt x="142" y="173"/>
                                </a:lnTo>
                                <a:close/>
                              </a:path>
                            </a:pathLst>
                          </a:cu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49" name="Picture 40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2120" y="2091"/>
                            <a:ext cx="293" cy="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0" name="Freeform 409"/>
                        <wps:cNvSpPr>
                          <a:spLocks/>
                        </wps:cNvSpPr>
                        <wps:spPr bwMode="auto">
                          <a:xfrm>
                            <a:off x="2277" y="2072"/>
                            <a:ext cx="142" cy="173"/>
                          </a:xfrm>
                          <a:custGeom>
                            <a:avLst/>
                            <a:gdLst>
                              <a:gd name="T0" fmla="+- 0 2419 2278"/>
                              <a:gd name="T1" fmla="*/ T0 w 142"/>
                              <a:gd name="T2" fmla="+- 0 2245 2072"/>
                              <a:gd name="T3" fmla="*/ 2245 h 173"/>
                              <a:gd name="T4" fmla="+- 0 2278 2278"/>
                              <a:gd name="T5" fmla="*/ T4 w 142"/>
                              <a:gd name="T6" fmla="+- 0 2142 2072"/>
                              <a:gd name="T7" fmla="*/ 2142 h 173"/>
                              <a:gd name="T8" fmla="+- 0 2398 2278"/>
                              <a:gd name="T9" fmla="*/ T8 w 142"/>
                              <a:gd name="T10" fmla="+- 0 2072 2072"/>
                              <a:gd name="T11" fmla="*/ 2072 h 173"/>
                              <a:gd name="T12" fmla="+- 0 2419 2278"/>
                              <a:gd name="T13" fmla="*/ T12 w 142"/>
                              <a:gd name="T14" fmla="+- 0 2245 2072"/>
                              <a:gd name="T15" fmla="*/ 2245 h 173"/>
                            </a:gdLst>
                            <a:ahLst/>
                            <a:cxnLst>
                              <a:cxn ang="0">
                                <a:pos x="T1" y="T3"/>
                              </a:cxn>
                              <a:cxn ang="0">
                                <a:pos x="T5" y="T7"/>
                              </a:cxn>
                              <a:cxn ang="0">
                                <a:pos x="T9" y="T11"/>
                              </a:cxn>
                              <a:cxn ang="0">
                                <a:pos x="T13" y="T15"/>
                              </a:cxn>
                            </a:cxnLst>
                            <a:rect l="0" t="0" r="r" b="b"/>
                            <a:pathLst>
                              <a:path w="142" h="173">
                                <a:moveTo>
                                  <a:pt x="141" y="173"/>
                                </a:moveTo>
                                <a:lnTo>
                                  <a:pt x="0" y="70"/>
                                </a:lnTo>
                                <a:lnTo>
                                  <a:pt x="120" y="0"/>
                                </a:lnTo>
                                <a:lnTo>
                                  <a:pt x="141" y="173"/>
                                </a:lnTo>
                                <a:close/>
                              </a:path>
                            </a:pathLst>
                          </a:cu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51" name="Picture 410"/>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1557" y="1866"/>
                            <a:ext cx="293" cy="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2" name="Freeform 411"/>
                        <wps:cNvSpPr>
                          <a:spLocks/>
                        </wps:cNvSpPr>
                        <wps:spPr bwMode="auto">
                          <a:xfrm>
                            <a:off x="1716" y="1846"/>
                            <a:ext cx="142" cy="173"/>
                          </a:xfrm>
                          <a:custGeom>
                            <a:avLst/>
                            <a:gdLst>
                              <a:gd name="T0" fmla="+- 0 1858 1716"/>
                              <a:gd name="T1" fmla="*/ T0 w 142"/>
                              <a:gd name="T2" fmla="+- 0 2020 1847"/>
                              <a:gd name="T3" fmla="*/ 2020 h 173"/>
                              <a:gd name="T4" fmla="+- 0 1716 1716"/>
                              <a:gd name="T5" fmla="*/ T4 w 142"/>
                              <a:gd name="T6" fmla="+- 0 1919 1847"/>
                              <a:gd name="T7" fmla="*/ 1919 h 173"/>
                              <a:gd name="T8" fmla="+- 0 1836 1716"/>
                              <a:gd name="T9" fmla="*/ T8 w 142"/>
                              <a:gd name="T10" fmla="+- 0 1847 1847"/>
                              <a:gd name="T11" fmla="*/ 1847 h 173"/>
                              <a:gd name="T12" fmla="+- 0 1858 1716"/>
                              <a:gd name="T13" fmla="*/ T12 w 142"/>
                              <a:gd name="T14" fmla="+- 0 2020 1847"/>
                              <a:gd name="T15" fmla="*/ 2020 h 173"/>
                            </a:gdLst>
                            <a:ahLst/>
                            <a:cxnLst>
                              <a:cxn ang="0">
                                <a:pos x="T1" y="T3"/>
                              </a:cxn>
                              <a:cxn ang="0">
                                <a:pos x="T5" y="T7"/>
                              </a:cxn>
                              <a:cxn ang="0">
                                <a:pos x="T9" y="T11"/>
                              </a:cxn>
                              <a:cxn ang="0">
                                <a:pos x="T13" y="T15"/>
                              </a:cxn>
                            </a:cxnLst>
                            <a:rect l="0" t="0" r="r" b="b"/>
                            <a:pathLst>
                              <a:path w="142" h="173">
                                <a:moveTo>
                                  <a:pt x="142" y="173"/>
                                </a:moveTo>
                                <a:lnTo>
                                  <a:pt x="0" y="72"/>
                                </a:lnTo>
                                <a:lnTo>
                                  <a:pt x="120" y="0"/>
                                </a:lnTo>
                                <a:lnTo>
                                  <a:pt x="142" y="173"/>
                                </a:lnTo>
                                <a:close/>
                              </a:path>
                            </a:pathLst>
                          </a:cu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53" name="Picture 412"/>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1738" y="1099"/>
                            <a:ext cx="624" cy="6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4" name="Picture 4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986" y="3502"/>
                            <a:ext cx="2041" cy="144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5" name="Picture 414"/>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1886" y="4291"/>
                            <a:ext cx="113" cy="1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6" name="Picture 415"/>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2222" y="4291"/>
                            <a:ext cx="114" cy="1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7" name="Picture 416"/>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1782" y="3963"/>
                            <a:ext cx="293" cy="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8" name="Freeform 417"/>
                        <wps:cNvSpPr>
                          <a:spLocks/>
                        </wps:cNvSpPr>
                        <wps:spPr bwMode="auto">
                          <a:xfrm>
                            <a:off x="1939" y="3944"/>
                            <a:ext cx="142" cy="173"/>
                          </a:xfrm>
                          <a:custGeom>
                            <a:avLst/>
                            <a:gdLst>
                              <a:gd name="T0" fmla="+- 0 2081 1939"/>
                              <a:gd name="T1" fmla="*/ T0 w 142"/>
                              <a:gd name="T2" fmla="+- 0 4117 3944"/>
                              <a:gd name="T3" fmla="*/ 4117 h 173"/>
                              <a:gd name="T4" fmla="+- 0 1939 1939"/>
                              <a:gd name="T5" fmla="*/ T4 w 142"/>
                              <a:gd name="T6" fmla="+- 0 4014 3944"/>
                              <a:gd name="T7" fmla="*/ 4014 h 173"/>
                              <a:gd name="T8" fmla="+- 0 2059 1939"/>
                              <a:gd name="T9" fmla="*/ T8 w 142"/>
                              <a:gd name="T10" fmla="+- 0 3944 3944"/>
                              <a:gd name="T11" fmla="*/ 3944 h 173"/>
                              <a:gd name="T12" fmla="+- 0 2081 1939"/>
                              <a:gd name="T13" fmla="*/ T12 w 142"/>
                              <a:gd name="T14" fmla="+- 0 4117 3944"/>
                              <a:gd name="T15" fmla="*/ 4117 h 173"/>
                            </a:gdLst>
                            <a:ahLst/>
                            <a:cxnLst>
                              <a:cxn ang="0">
                                <a:pos x="T1" y="T3"/>
                              </a:cxn>
                              <a:cxn ang="0">
                                <a:pos x="T5" y="T7"/>
                              </a:cxn>
                              <a:cxn ang="0">
                                <a:pos x="T9" y="T11"/>
                              </a:cxn>
                              <a:cxn ang="0">
                                <a:pos x="T13" y="T15"/>
                              </a:cxn>
                            </a:cxnLst>
                            <a:rect l="0" t="0" r="r" b="b"/>
                            <a:pathLst>
                              <a:path w="142" h="173">
                                <a:moveTo>
                                  <a:pt x="142" y="173"/>
                                </a:moveTo>
                                <a:lnTo>
                                  <a:pt x="0" y="70"/>
                                </a:lnTo>
                                <a:lnTo>
                                  <a:pt x="120" y="0"/>
                                </a:lnTo>
                                <a:lnTo>
                                  <a:pt x="142" y="173"/>
                                </a:lnTo>
                                <a:close/>
                              </a:path>
                            </a:pathLst>
                          </a:cu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59" name="Picture 418"/>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2120" y="3963"/>
                            <a:ext cx="293" cy="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60" name="Freeform 419"/>
                        <wps:cNvSpPr>
                          <a:spLocks/>
                        </wps:cNvSpPr>
                        <wps:spPr bwMode="auto">
                          <a:xfrm>
                            <a:off x="2277" y="3944"/>
                            <a:ext cx="142" cy="173"/>
                          </a:xfrm>
                          <a:custGeom>
                            <a:avLst/>
                            <a:gdLst>
                              <a:gd name="T0" fmla="+- 0 2419 2278"/>
                              <a:gd name="T1" fmla="*/ T0 w 142"/>
                              <a:gd name="T2" fmla="+- 0 4117 3944"/>
                              <a:gd name="T3" fmla="*/ 4117 h 173"/>
                              <a:gd name="T4" fmla="+- 0 2278 2278"/>
                              <a:gd name="T5" fmla="*/ T4 w 142"/>
                              <a:gd name="T6" fmla="+- 0 4014 3944"/>
                              <a:gd name="T7" fmla="*/ 4014 h 173"/>
                              <a:gd name="T8" fmla="+- 0 2398 2278"/>
                              <a:gd name="T9" fmla="*/ T8 w 142"/>
                              <a:gd name="T10" fmla="+- 0 3944 3944"/>
                              <a:gd name="T11" fmla="*/ 3944 h 173"/>
                              <a:gd name="T12" fmla="+- 0 2419 2278"/>
                              <a:gd name="T13" fmla="*/ T12 w 142"/>
                              <a:gd name="T14" fmla="+- 0 4117 3944"/>
                              <a:gd name="T15" fmla="*/ 4117 h 173"/>
                            </a:gdLst>
                            <a:ahLst/>
                            <a:cxnLst>
                              <a:cxn ang="0">
                                <a:pos x="T1" y="T3"/>
                              </a:cxn>
                              <a:cxn ang="0">
                                <a:pos x="T5" y="T7"/>
                              </a:cxn>
                              <a:cxn ang="0">
                                <a:pos x="T9" y="T11"/>
                              </a:cxn>
                              <a:cxn ang="0">
                                <a:pos x="T13" y="T15"/>
                              </a:cxn>
                            </a:cxnLst>
                            <a:rect l="0" t="0" r="r" b="b"/>
                            <a:pathLst>
                              <a:path w="142" h="173">
                                <a:moveTo>
                                  <a:pt x="141" y="173"/>
                                </a:moveTo>
                                <a:lnTo>
                                  <a:pt x="0" y="70"/>
                                </a:lnTo>
                                <a:lnTo>
                                  <a:pt x="120" y="0"/>
                                </a:lnTo>
                                <a:lnTo>
                                  <a:pt x="141" y="173"/>
                                </a:lnTo>
                                <a:close/>
                              </a:path>
                            </a:pathLst>
                          </a:cu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1" name="Freeform 420"/>
                        <wps:cNvSpPr>
                          <a:spLocks/>
                        </wps:cNvSpPr>
                        <wps:spPr bwMode="auto">
                          <a:xfrm>
                            <a:off x="1999" y="3757"/>
                            <a:ext cx="207" cy="197"/>
                          </a:xfrm>
                          <a:custGeom>
                            <a:avLst/>
                            <a:gdLst>
                              <a:gd name="T0" fmla="+- 0 2153 1999"/>
                              <a:gd name="T1" fmla="*/ T0 w 207"/>
                              <a:gd name="T2" fmla="+- 0 3954 3757"/>
                              <a:gd name="T3" fmla="*/ 3954 h 197"/>
                              <a:gd name="T4" fmla="+- 0 2052 1999"/>
                              <a:gd name="T5" fmla="*/ T4 w 207"/>
                              <a:gd name="T6" fmla="+- 0 3954 3757"/>
                              <a:gd name="T7" fmla="*/ 3954 h 197"/>
                              <a:gd name="T8" fmla="+- 0 1999 1999"/>
                              <a:gd name="T9" fmla="*/ T8 w 207"/>
                              <a:gd name="T10" fmla="+- 0 3856 3757"/>
                              <a:gd name="T11" fmla="*/ 3856 h 197"/>
                              <a:gd name="T12" fmla="+- 0 2052 1999"/>
                              <a:gd name="T13" fmla="*/ T12 w 207"/>
                              <a:gd name="T14" fmla="+- 0 3757 3757"/>
                              <a:gd name="T15" fmla="*/ 3757 h 197"/>
                              <a:gd name="T16" fmla="+- 0 2153 1999"/>
                              <a:gd name="T17" fmla="*/ T16 w 207"/>
                              <a:gd name="T18" fmla="+- 0 3757 3757"/>
                              <a:gd name="T19" fmla="*/ 3757 h 197"/>
                              <a:gd name="T20" fmla="+- 0 2206 1999"/>
                              <a:gd name="T21" fmla="*/ T20 w 207"/>
                              <a:gd name="T22" fmla="+- 0 3856 3757"/>
                              <a:gd name="T23" fmla="*/ 3856 h 197"/>
                              <a:gd name="T24" fmla="+- 0 2153 1999"/>
                              <a:gd name="T25" fmla="*/ T24 w 207"/>
                              <a:gd name="T26" fmla="+- 0 3954 3757"/>
                              <a:gd name="T27" fmla="*/ 3954 h 197"/>
                            </a:gdLst>
                            <a:ahLst/>
                            <a:cxnLst>
                              <a:cxn ang="0">
                                <a:pos x="T1" y="T3"/>
                              </a:cxn>
                              <a:cxn ang="0">
                                <a:pos x="T5" y="T7"/>
                              </a:cxn>
                              <a:cxn ang="0">
                                <a:pos x="T9" y="T11"/>
                              </a:cxn>
                              <a:cxn ang="0">
                                <a:pos x="T13" y="T15"/>
                              </a:cxn>
                              <a:cxn ang="0">
                                <a:pos x="T17" y="T19"/>
                              </a:cxn>
                              <a:cxn ang="0">
                                <a:pos x="T21" y="T23"/>
                              </a:cxn>
                              <a:cxn ang="0">
                                <a:pos x="T25" y="T27"/>
                              </a:cxn>
                            </a:cxnLst>
                            <a:rect l="0" t="0" r="r" b="b"/>
                            <a:pathLst>
                              <a:path w="207" h="197">
                                <a:moveTo>
                                  <a:pt x="154" y="197"/>
                                </a:moveTo>
                                <a:lnTo>
                                  <a:pt x="53" y="197"/>
                                </a:lnTo>
                                <a:lnTo>
                                  <a:pt x="0" y="99"/>
                                </a:lnTo>
                                <a:lnTo>
                                  <a:pt x="53" y="0"/>
                                </a:lnTo>
                                <a:lnTo>
                                  <a:pt x="154" y="0"/>
                                </a:lnTo>
                                <a:lnTo>
                                  <a:pt x="207" y="99"/>
                                </a:lnTo>
                                <a:lnTo>
                                  <a:pt x="154" y="197"/>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2" name="Freeform 421"/>
                        <wps:cNvSpPr>
                          <a:spLocks/>
                        </wps:cNvSpPr>
                        <wps:spPr bwMode="auto">
                          <a:xfrm>
                            <a:off x="2080" y="3615"/>
                            <a:ext cx="255" cy="192"/>
                          </a:xfrm>
                          <a:custGeom>
                            <a:avLst/>
                            <a:gdLst>
                              <a:gd name="T0" fmla="+- 0 2287 2081"/>
                              <a:gd name="T1" fmla="*/ T0 w 255"/>
                              <a:gd name="T2" fmla="+- 0 3808 3616"/>
                              <a:gd name="T3" fmla="*/ 3808 h 192"/>
                              <a:gd name="T4" fmla="+- 0 2208 2081"/>
                              <a:gd name="T5" fmla="*/ T4 w 255"/>
                              <a:gd name="T6" fmla="+- 0 3762 3616"/>
                              <a:gd name="T7" fmla="*/ 3762 h 192"/>
                              <a:gd name="T8" fmla="+- 0 2131 2081"/>
                              <a:gd name="T9" fmla="*/ T8 w 255"/>
                              <a:gd name="T10" fmla="+- 0 3808 3616"/>
                              <a:gd name="T11" fmla="*/ 3808 h 192"/>
                              <a:gd name="T12" fmla="+- 0 2160 2081"/>
                              <a:gd name="T13" fmla="*/ T12 w 255"/>
                              <a:gd name="T14" fmla="+- 0 3736 3616"/>
                              <a:gd name="T15" fmla="*/ 3736 h 192"/>
                              <a:gd name="T16" fmla="+- 0 2081 2081"/>
                              <a:gd name="T17" fmla="*/ T16 w 255"/>
                              <a:gd name="T18" fmla="+- 0 3690 3616"/>
                              <a:gd name="T19" fmla="*/ 3690 h 192"/>
                              <a:gd name="T20" fmla="+- 0 2179 2081"/>
                              <a:gd name="T21" fmla="*/ T20 w 255"/>
                              <a:gd name="T22" fmla="+- 0 3690 3616"/>
                              <a:gd name="T23" fmla="*/ 3690 h 192"/>
                              <a:gd name="T24" fmla="+- 0 2208 2081"/>
                              <a:gd name="T25" fmla="*/ T24 w 255"/>
                              <a:gd name="T26" fmla="+- 0 3616 3616"/>
                              <a:gd name="T27" fmla="*/ 3616 h 192"/>
                              <a:gd name="T28" fmla="+- 0 2239 2081"/>
                              <a:gd name="T29" fmla="*/ T28 w 255"/>
                              <a:gd name="T30" fmla="+- 0 3690 3616"/>
                              <a:gd name="T31" fmla="*/ 3690 h 192"/>
                              <a:gd name="T32" fmla="+- 0 2335 2081"/>
                              <a:gd name="T33" fmla="*/ T32 w 255"/>
                              <a:gd name="T34" fmla="+- 0 3690 3616"/>
                              <a:gd name="T35" fmla="*/ 3690 h 192"/>
                              <a:gd name="T36" fmla="+- 0 2258 2081"/>
                              <a:gd name="T37" fmla="*/ T36 w 255"/>
                              <a:gd name="T38" fmla="+- 0 3736 3616"/>
                              <a:gd name="T39" fmla="*/ 3736 h 192"/>
                              <a:gd name="T40" fmla="+- 0 2287 2081"/>
                              <a:gd name="T41" fmla="*/ T40 w 255"/>
                              <a:gd name="T42" fmla="+- 0 3808 3616"/>
                              <a:gd name="T43" fmla="*/ 3808 h 1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255" h="192">
                                <a:moveTo>
                                  <a:pt x="206" y="192"/>
                                </a:moveTo>
                                <a:lnTo>
                                  <a:pt x="127" y="146"/>
                                </a:lnTo>
                                <a:lnTo>
                                  <a:pt x="50" y="192"/>
                                </a:lnTo>
                                <a:lnTo>
                                  <a:pt x="79" y="120"/>
                                </a:lnTo>
                                <a:lnTo>
                                  <a:pt x="0" y="74"/>
                                </a:lnTo>
                                <a:lnTo>
                                  <a:pt x="98" y="74"/>
                                </a:lnTo>
                                <a:lnTo>
                                  <a:pt x="127" y="0"/>
                                </a:lnTo>
                                <a:lnTo>
                                  <a:pt x="158" y="74"/>
                                </a:lnTo>
                                <a:lnTo>
                                  <a:pt x="254" y="74"/>
                                </a:lnTo>
                                <a:lnTo>
                                  <a:pt x="177" y="120"/>
                                </a:lnTo>
                                <a:lnTo>
                                  <a:pt x="206" y="192"/>
                                </a:lnTo>
                                <a:close/>
                              </a:path>
                            </a:pathLst>
                          </a:custGeom>
                          <a:solidFill>
                            <a:srgbClr val="16375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63" name="AutoShape 422"/>
                        <wps:cNvSpPr>
                          <a:spLocks/>
                        </wps:cNvSpPr>
                        <wps:spPr bwMode="auto">
                          <a:xfrm>
                            <a:off x="2059" y="3600"/>
                            <a:ext cx="300" cy="222"/>
                          </a:xfrm>
                          <a:custGeom>
                            <a:avLst/>
                            <a:gdLst>
                              <a:gd name="T0" fmla="+- 0 2216 2059"/>
                              <a:gd name="T1" fmla="*/ T0 w 300"/>
                              <a:gd name="T2" fmla="+- 0 3618 3600"/>
                              <a:gd name="T3" fmla="*/ 3618 h 222"/>
                              <a:gd name="T4" fmla="+- 0 2188 2059"/>
                              <a:gd name="T5" fmla="*/ T4 w 300"/>
                              <a:gd name="T6" fmla="+- 0 3683 3600"/>
                              <a:gd name="T7" fmla="*/ 3683 h 222"/>
                              <a:gd name="T8" fmla="+- 0 2209 2059"/>
                              <a:gd name="T9" fmla="*/ T8 w 300"/>
                              <a:gd name="T10" fmla="+- 0 3632 3600"/>
                              <a:gd name="T11" fmla="*/ 3632 h 222"/>
                              <a:gd name="T12" fmla="+- 0 2209 2059"/>
                              <a:gd name="T13" fmla="*/ T12 w 300"/>
                              <a:gd name="T14" fmla="+- 0 3632 3600"/>
                              <a:gd name="T15" fmla="*/ 3632 h 222"/>
                              <a:gd name="T16" fmla="+- 0 2209 2059"/>
                              <a:gd name="T17" fmla="*/ T16 w 300"/>
                              <a:gd name="T18" fmla="+- 0 3632 3600"/>
                              <a:gd name="T19" fmla="*/ 3632 h 222"/>
                              <a:gd name="T20" fmla="+- 0 2243 2059"/>
                              <a:gd name="T21" fmla="*/ T20 w 300"/>
                              <a:gd name="T22" fmla="+- 0 3683 3600"/>
                              <a:gd name="T23" fmla="*/ 3683 h 222"/>
                              <a:gd name="T24" fmla="+- 0 2328 2059"/>
                              <a:gd name="T25" fmla="*/ T24 w 300"/>
                              <a:gd name="T26" fmla="+- 0 3687 3600"/>
                              <a:gd name="T27" fmla="*/ 3687 h 222"/>
                              <a:gd name="T28" fmla="+- 0 2059 2059"/>
                              <a:gd name="T29" fmla="*/ T28 w 300"/>
                              <a:gd name="T30" fmla="+- 0 3683 3600"/>
                              <a:gd name="T31" fmla="*/ 3683 h 222"/>
                              <a:gd name="T32" fmla="+- 0 2085 2059"/>
                              <a:gd name="T33" fmla="*/ T32 w 300"/>
                              <a:gd name="T34" fmla="+- 0 3684 3600"/>
                              <a:gd name="T35" fmla="*/ 3684 h 222"/>
                              <a:gd name="T36" fmla="+- 0 2168 2059"/>
                              <a:gd name="T37" fmla="*/ T36 w 300"/>
                              <a:gd name="T38" fmla="+- 0 3732 3600"/>
                              <a:gd name="T39" fmla="*/ 3732 h 222"/>
                              <a:gd name="T40" fmla="+- 0 2153 2059"/>
                              <a:gd name="T41" fmla="*/ T40 w 300"/>
                              <a:gd name="T42" fmla="+- 0 3737 3600"/>
                              <a:gd name="T43" fmla="*/ 3737 h 222"/>
                              <a:gd name="T44" fmla="+- 0 2179 2059"/>
                              <a:gd name="T45" fmla="*/ T44 w 300"/>
                              <a:gd name="T46" fmla="+- 0 3683 3600"/>
                              <a:gd name="T47" fmla="*/ 3683 h 222"/>
                              <a:gd name="T48" fmla="+- 0 2244 2059"/>
                              <a:gd name="T49" fmla="*/ T48 w 300"/>
                              <a:gd name="T50" fmla="+- 0 3687 3600"/>
                              <a:gd name="T51" fmla="*/ 3687 h 222"/>
                              <a:gd name="T52" fmla="+- 0 2244 2059"/>
                              <a:gd name="T53" fmla="*/ T52 w 300"/>
                              <a:gd name="T54" fmla="+- 0 3687 3600"/>
                              <a:gd name="T55" fmla="*/ 3687 h 222"/>
                              <a:gd name="T56" fmla="+- 0 2243 2059"/>
                              <a:gd name="T57" fmla="*/ T56 w 300"/>
                              <a:gd name="T58" fmla="+- 0 3683 3600"/>
                              <a:gd name="T59" fmla="*/ 3683 h 222"/>
                              <a:gd name="T60" fmla="+- 0 2333 2059"/>
                              <a:gd name="T61" fmla="*/ T60 w 300"/>
                              <a:gd name="T62" fmla="+- 0 3684 3600"/>
                              <a:gd name="T63" fmla="*/ 3684 h 222"/>
                              <a:gd name="T64" fmla="+- 0 2082 2059"/>
                              <a:gd name="T65" fmla="*/ T64 w 300"/>
                              <a:gd name="T66" fmla="+- 0 3695 3600"/>
                              <a:gd name="T67" fmla="*/ 3695 h 222"/>
                              <a:gd name="T68" fmla="+- 0 2183 2059"/>
                              <a:gd name="T69" fmla="*/ T68 w 300"/>
                              <a:gd name="T70" fmla="+- 0 3695 3600"/>
                              <a:gd name="T71" fmla="*/ 3695 h 222"/>
                              <a:gd name="T72" fmla="+- 0 2174 2059"/>
                              <a:gd name="T73" fmla="*/ T72 w 300"/>
                              <a:gd name="T74" fmla="+- 0 3684 3600"/>
                              <a:gd name="T75" fmla="*/ 3684 h 222"/>
                              <a:gd name="T76" fmla="+- 0 2183 2059"/>
                              <a:gd name="T77" fmla="*/ T76 w 300"/>
                              <a:gd name="T78" fmla="+- 0 3695 3600"/>
                              <a:gd name="T79" fmla="*/ 3695 h 222"/>
                              <a:gd name="T80" fmla="+- 0 2290 2059"/>
                              <a:gd name="T81" fmla="*/ T80 w 300"/>
                              <a:gd name="T82" fmla="+- 0 3803 3600"/>
                              <a:gd name="T83" fmla="*/ 3803 h 222"/>
                              <a:gd name="T84" fmla="+- 0 2333 2059"/>
                              <a:gd name="T85" fmla="*/ T84 w 300"/>
                              <a:gd name="T86" fmla="+- 0 3684 3600"/>
                              <a:gd name="T87" fmla="*/ 3684 h 222"/>
                              <a:gd name="T88" fmla="+- 0 2273 2059"/>
                              <a:gd name="T89" fmla="*/ T88 w 300"/>
                              <a:gd name="T90" fmla="+- 0 3732 3600"/>
                              <a:gd name="T91" fmla="*/ 3732 h 222"/>
                              <a:gd name="T92" fmla="+- 0 2266 2059"/>
                              <a:gd name="T93" fmla="*/ T92 w 300"/>
                              <a:gd name="T94" fmla="+- 0 3740 3600"/>
                              <a:gd name="T95" fmla="*/ 3740 h 222"/>
                              <a:gd name="T96" fmla="+- 0 2336 2059"/>
                              <a:gd name="T97" fmla="*/ T96 w 300"/>
                              <a:gd name="T98" fmla="+- 0 3695 3600"/>
                              <a:gd name="T99" fmla="*/ 3695 h 222"/>
                              <a:gd name="T100" fmla="+- 0 2338 2059"/>
                              <a:gd name="T101" fmla="*/ T100 w 300"/>
                              <a:gd name="T102" fmla="+- 0 3695 3600"/>
                              <a:gd name="T103" fmla="*/ 3695 h 222"/>
                              <a:gd name="T104" fmla="+- 0 2155 2059"/>
                              <a:gd name="T105" fmla="*/ T104 w 300"/>
                              <a:gd name="T106" fmla="+- 0 3732 3600"/>
                              <a:gd name="T107" fmla="*/ 3732 h 222"/>
                              <a:gd name="T108" fmla="+- 0 2157 2059"/>
                              <a:gd name="T109" fmla="*/ T108 w 300"/>
                              <a:gd name="T110" fmla="+- 0 3740 3600"/>
                              <a:gd name="T111" fmla="*/ 3740 h 222"/>
                              <a:gd name="T112" fmla="+- 0 2165 2059"/>
                              <a:gd name="T113" fmla="*/ T112 w 300"/>
                              <a:gd name="T114" fmla="+- 0 3740 3600"/>
                              <a:gd name="T115" fmla="*/ 3740 h 222"/>
                              <a:gd name="T116" fmla="+- 0 2265 2059"/>
                              <a:gd name="T117" fmla="*/ T116 w 300"/>
                              <a:gd name="T118" fmla="+- 0 3737 3600"/>
                              <a:gd name="T119" fmla="*/ 3737 h 222"/>
                              <a:gd name="T120" fmla="+- 0 2263 2059"/>
                              <a:gd name="T121" fmla="*/ T120 w 300"/>
                              <a:gd name="T122" fmla="+- 0 3732 3600"/>
                              <a:gd name="T123" fmla="*/ 3732 h 222"/>
                              <a:gd name="T124" fmla="+- 0 2266 2059"/>
                              <a:gd name="T125" fmla="*/ T124 w 300"/>
                              <a:gd name="T126" fmla="+- 0 3740 3600"/>
                              <a:gd name="T127" fmla="*/ 3740 h 222"/>
                              <a:gd name="T128" fmla="+- 0 2266 2059"/>
                              <a:gd name="T129" fmla="*/ T128 w 300"/>
                              <a:gd name="T130" fmla="+- 0 3740 3600"/>
                              <a:gd name="T131" fmla="*/ 3740 h 222"/>
                              <a:gd name="T132" fmla="+- 0 2157 2059"/>
                              <a:gd name="T133" fmla="*/ T132 w 300"/>
                              <a:gd name="T134" fmla="+- 0 3740 3600"/>
                              <a:gd name="T135" fmla="*/ 3740 h 222"/>
                              <a:gd name="T136" fmla="+- 0 2127 2059"/>
                              <a:gd name="T137" fmla="*/ T136 w 300"/>
                              <a:gd name="T138" fmla="+- 0 3803 3600"/>
                              <a:gd name="T139" fmla="*/ 3803 h 222"/>
                              <a:gd name="T140" fmla="+- 0 2118 2059"/>
                              <a:gd name="T141" fmla="*/ T140 w 300"/>
                              <a:gd name="T142" fmla="+- 0 3822 3600"/>
                              <a:gd name="T143" fmla="*/ 3822 h 222"/>
                              <a:gd name="T144" fmla="+- 0 2142 2059"/>
                              <a:gd name="T145" fmla="*/ T144 w 300"/>
                              <a:gd name="T146" fmla="+- 0 3794 3600"/>
                              <a:gd name="T147" fmla="*/ 3794 h 222"/>
                              <a:gd name="T148" fmla="+- 0 2206 2059"/>
                              <a:gd name="T149" fmla="*/ T148 w 300"/>
                              <a:gd name="T150" fmla="+- 0 3768 3600"/>
                              <a:gd name="T151" fmla="*/ 3768 h 222"/>
                              <a:gd name="T152" fmla="+- 0 2209 2059"/>
                              <a:gd name="T153" fmla="*/ T152 w 300"/>
                              <a:gd name="T154" fmla="+- 0 3769 3600"/>
                              <a:gd name="T155" fmla="*/ 3769 h 222"/>
                              <a:gd name="T156" fmla="+- 0 2209 2059"/>
                              <a:gd name="T157" fmla="*/ T156 w 300"/>
                              <a:gd name="T158" fmla="+- 0 3769 3600"/>
                              <a:gd name="T159" fmla="*/ 3769 h 222"/>
                              <a:gd name="T160" fmla="+- 0 2212 2059"/>
                              <a:gd name="T161" fmla="*/ T160 w 300"/>
                              <a:gd name="T162" fmla="+- 0 3768 3600"/>
                              <a:gd name="T163" fmla="*/ 3768 h 222"/>
                              <a:gd name="T164" fmla="+- 0 2282 2059"/>
                              <a:gd name="T165" fmla="*/ T164 w 300"/>
                              <a:gd name="T166" fmla="+- 0 3810 3600"/>
                              <a:gd name="T167" fmla="*/ 3810 h 222"/>
                              <a:gd name="T168" fmla="+- 0 2282 2059"/>
                              <a:gd name="T169" fmla="*/ T168 w 300"/>
                              <a:gd name="T170" fmla="+- 0 3810 3600"/>
                              <a:gd name="T171" fmla="*/ 3810 h 222"/>
                              <a:gd name="T172" fmla="+- 0 2282 2059"/>
                              <a:gd name="T173" fmla="*/ T172 w 300"/>
                              <a:gd name="T174" fmla="+- 0 3810 3600"/>
                              <a:gd name="T175" fmla="*/ 3810 h 222"/>
                              <a:gd name="T176" fmla="+- 0 2142 2059"/>
                              <a:gd name="T177" fmla="*/ T176 w 300"/>
                              <a:gd name="T178" fmla="+- 0 3794 3600"/>
                              <a:gd name="T179" fmla="*/ 3794 h 22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300" h="222">
                                <a:moveTo>
                                  <a:pt x="114" y="87"/>
                                </a:moveTo>
                                <a:lnTo>
                                  <a:pt x="150" y="0"/>
                                </a:lnTo>
                                <a:lnTo>
                                  <a:pt x="157" y="18"/>
                                </a:lnTo>
                                <a:lnTo>
                                  <a:pt x="144" y="18"/>
                                </a:lnTo>
                                <a:lnTo>
                                  <a:pt x="150" y="32"/>
                                </a:lnTo>
                                <a:lnTo>
                                  <a:pt x="129" y="83"/>
                                </a:lnTo>
                                <a:lnTo>
                                  <a:pt x="120" y="83"/>
                                </a:lnTo>
                                <a:lnTo>
                                  <a:pt x="114" y="87"/>
                                </a:lnTo>
                                <a:close/>
                                <a:moveTo>
                                  <a:pt x="150" y="32"/>
                                </a:moveTo>
                                <a:lnTo>
                                  <a:pt x="144" y="18"/>
                                </a:lnTo>
                                <a:lnTo>
                                  <a:pt x="155" y="18"/>
                                </a:lnTo>
                                <a:lnTo>
                                  <a:pt x="150" y="32"/>
                                </a:lnTo>
                                <a:close/>
                                <a:moveTo>
                                  <a:pt x="255" y="95"/>
                                </a:moveTo>
                                <a:lnTo>
                                  <a:pt x="176" y="95"/>
                                </a:lnTo>
                                <a:lnTo>
                                  <a:pt x="150" y="32"/>
                                </a:lnTo>
                                <a:lnTo>
                                  <a:pt x="155" y="18"/>
                                </a:lnTo>
                                <a:lnTo>
                                  <a:pt x="157" y="18"/>
                                </a:lnTo>
                                <a:lnTo>
                                  <a:pt x="184" y="83"/>
                                </a:lnTo>
                                <a:lnTo>
                                  <a:pt x="180" y="83"/>
                                </a:lnTo>
                                <a:lnTo>
                                  <a:pt x="185" y="87"/>
                                </a:lnTo>
                                <a:lnTo>
                                  <a:pt x="269" y="87"/>
                                </a:lnTo>
                                <a:lnTo>
                                  <a:pt x="255" y="95"/>
                                </a:lnTo>
                                <a:close/>
                                <a:moveTo>
                                  <a:pt x="94" y="137"/>
                                </a:moveTo>
                                <a:lnTo>
                                  <a:pt x="0" y="83"/>
                                </a:lnTo>
                                <a:lnTo>
                                  <a:pt x="116" y="83"/>
                                </a:lnTo>
                                <a:lnTo>
                                  <a:pt x="115" y="84"/>
                                </a:lnTo>
                                <a:lnTo>
                                  <a:pt x="26" y="84"/>
                                </a:lnTo>
                                <a:lnTo>
                                  <a:pt x="23" y="95"/>
                                </a:lnTo>
                                <a:lnTo>
                                  <a:pt x="45" y="95"/>
                                </a:lnTo>
                                <a:lnTo>
                                  <a:pt x="109" y="132"/>
                                </a:lnTo>
                                <a:lnTo>
                                  <a:pt x="96" y="132"/>
                                </a:lnTo>
                                <a:lnTo>
                                  <a:pt x="94" y="137"/>
                                </a:lnTo>
                                <a:close/>
                                <a:moveTo>
                                  <a:pt x="127" y="87"/>
                                </a:moveTo>
                                <a:lnTo>
                                  <a:pt x="114" y="87"/>
                                </a:lnTo>
                                <a:lnTo>
                                  <a:pt x="120" y="83"/>
                                </a:lnTo>
                                <a:lnTo>
                                  <a:pt x="129" y="83"/>
                                </a:lnTo>
                                <a:lnTo>
                                  <a:pt x="127" y="87"/>
                                </a:lnTo>
                                <a:close/>
                                <a:moveTo>
                                  <a:pt x="185" y="87"/>
                                </a:moveTo>
                                <a:lnTo>
                                  <a:pt x="180" y="83"/>
                                </a:lnTo>
                                <a:lnTo>
                                  <a:pt x="184" y="83"/>
                                </a:lnTo>
                                <a:lnTo>
                                  <a:pt x="185" y="87"/>
                                </a:lnTo>
                                <a:close/>
                                <a:moveTo>
                                  <a:pt x="269" y="87"/>
                                </a:moveTo>
                                <a:lnTo>
                                  <a:pt x="185" y="87"/>
                                </a:lnTo>
                                <a:lnTo>
                                  <a:pt x="184" y="83"/>
                                </a:lnTo>
                                <a:lnTo>
                                  <a:pt x="299" y="83"/>
                                </a:lnTo>
                                <a:lnTo>
                                  <a:pt x="298" y="84"/>
                                </a:lnTo>
                                <a:lnTo>
                                  <a:pt x="274" y="84"/>
                                </a:lnTo>
                                <a:lnTo>
                                  <a:pt x="269" y="87"/>
                                </a:lnTo>
                                <a:close/>
                                <a:moveTo>
                                  <a:pt x="45" y="95"/>
                                </a:moveTo>
                                <a:lnTo>
                                  <a:pt x="23" y="95"/>
                                </a:lnTo>
                                <a:lnTo>
                                  <a:pt x="26" y="84"/>
                                </a:lnTo>
                                <a:lnTo>
                                  <a:pt x="45" y="95"/>
                                </a:lnTo>
                                <a:close/>
                                <a:moveTo>
                                  <a:pt x="124" y="95"/>
                                </a:moveTo>
                                <a:lnTo>
                                  <a:pt x="45" y="95"/>
                                </a:lnTo>
                                <a:lnTo>
                                  <a:pt x="26" y="84"/>
                                </a:lnTo>
                                <a:lnTo>
                                  <a:pt x="115" y="84"/>
                                </a:lnTo>
                                <a:lnTo>
                                  <a:pt x="114" y="87"/>
                                </a:lnTo>
                                <a:lnTo>
                                  <a:pt x="127" y="87"/>
                                </a:lnTo>
                                <a:lnTo>
                                  <a:pt x="124" y="95"/>
                                </a:lnTo>
                                <a:close/>
                                <a:moveTo>
                                  <a:pt x="236" y="210"/>
                                </a:moveTo>
                                <a:lnTo>
                                  <a:pt x="223" y="210"/>
                                </a:lnTo>
                                <a:lnTo>
                                  <a:pt x="231" y="203"/>
                                </a:lnTo>
                                <a:lnTo>
                                  <a:pt x="216" y="194"/>
                                </a:lnTo>
                                <a:lnTo>
                                  <a:pt x="191" y="132"/>
                                </a:lnTo>
                                <a:lnTo>
                                  <a:pt x="274" y="84"/>
                                </a:lnTo>
                                <a:lnTo>
                                  <a:pt x="277" y="95"/>
                                </a:lnTo>
                                <a:lnTo>
                                  <a:pt x="279" y="95"/>
                                </a:lnTo>
                                <a:lnTo>
                                  <a:pt x="214" y="132"/>
                                </a:lnTo>
                                <a:lnTo>
                                  <a:pt x="204" y="132"/>
                                </a:lnTo>
                                <a:lnTo>
                                  <a:pt x="201" y="140"/>
                                </a:lnTo>
                                <a:lnTo>
                                  <a:pt x="207" y="140"/>
                                </a:lnTo>
                                <a:lnTo>
                                  <a:pt x="236" y="210"/>
                                </a:lnTo>
                                <a:close/>
                                <a:moveTo>
                                  <a:pt x="279" y="95"/>
                                </a:moveTo>
                                <a:lnTo>
                                  <a:pt x="277" y="95"/>
                                </a:lnTo>
                                <a:lnTo>
                                  <a:pt x="274" y="84"/>
                                </a:lnTo>
                                <a:lnTo>
                                  <a:pt x="298" y="84"/>
                                </a:lnTo>
                                <a:lnTo>
                                  <a:pt x="279" y="95"/>
                                </a:lnTo>
                                <a:close/>
                                <a:moveTo>
                                  <a:pt x="98" y="140"/>
                                </a:moveTo>
                                <a:lnTo>
                                  <a:pt x="94" y="137"/>
                                </a:lnTo>
                                <a:lnTo>
                                  <a:pt x="96" y="132"/>
                                </a:lnTo>
                                <a:lnTo>
                                  <a:pt x="98" y="140"/>
                                </a:lnTo>
                                <a:close/>
                                <a:moveTo>
                                  <a:pt x="106" y="140"/>
                                </a:moveTo>
                                <a:lnTo>
                                  <a:pt x="98" y="140"/>
                                </a:lnTo>
                                <a:lnTo>
                                  <a:pt x="96" y="132"/>
                                </a:lnTo>
                                <a:lnTo>
                                  <a:pt x="109" y="132"/>
                                </a:lnTo>
                                <a:lnTo>
                                  <a:pt x="106" y="140"/>
                                </a:lnTo>
                                <a:close/>
                                <a:moveTo>
                                  <a:pt x="201" y="140"/>
                                </a:moveTo>
                                <a:lnTo>
                                  <a:pt x="204" y="132"/>
                                </a:lnTo>
                                <a:lnTo>
                                  <a:pt x="206" y="137"/>
                                </a:lnTo>
                                <a:lnTo>
                                  <a:pt x="201" y="140"/>
                                </a:lnTo>
                                <a:close/>
                                <a:moveTo>
                                  <a:pt x="206" y="137"/>
                                </a:moveTo>
                                <a:lnTo>
                                  <a:pt x="204" y="132"/>
                                </a:lnTo>
                                <a:lnTo>
                                  <a:pt x="214" y="132"/>
                                </a:lnTo>
                                <a:lnTo>
                                  <a:pt x="206" y="137"/>
                                </a:lnTo>
                                <a:close/>
                                <a:moveTo>
                                  <a:pt x="207" y="140"/>
                                </a:moveTo>
                                <a:lnTo>
                                  <a:pt x="201" y="140"/>
                                </a:lnTo>
                                <a:lnTo>
                                  <a:pt x="206" y="137"/>
                                </a:lnTo>
                                <a:lnTo>
                                  <a:pt x="207" y="140"/>
                                </a:lnTo>
                                <a:close/>
                                <a:moveTo>
                                  <a:pt x="59" y="222"/>
                                </a:moveTo>
                                <a:lnTo>
                                  <a:pt x="94" y="137"/>
                                </a:lnTo>
                                <a:lnTo>
                                  <a:pt x="98" y="140"/>
                                </a:lnTo>
                                <a:lnTo>
                                  <a:pt x="106" y="140"/>
                                </a:lnTo>
                                <a:lnTo>
                                  <a:pt x="83" y="194"/>
                                </a:lnTo>
                                <a:lnTo>
                                  <a:pt x="68" y="203"/>
                                </a:lnTo>
                                <a:lnTo>
                                  <a:pt x="77" y="210"/>
                                </a:lnTo>
                                <a:lnTo>
                                  <a:pt x="79" y="210"/>
                                </a:lnTo>
                                <a:lnTo>
                                  <a:pt x="59" y="222"/>
                                </a:lnTo>
                                <a:close/>
                                <a:moveTo>
                                  <a:pt x="79" y="210"/>
                                </a:moveTo>
                                <a:lnTo>
                                  <a:pt x="77" y="210"/>
                                </a:lnTo>
                                <a:lnTo>
                                  <a:pt x="83" y="194"/>
                                </a:lnTo>
                                <a:lnTo>
                                  <a:pt x="150" y="156"/>
                                </a:lnTo>
                                <a:lnTo>
                                  <a:pt x="171" y="168"/>
                                </a:lnTo>
                                <a:lnTo>
                                  <a:pt x="147" y="168"/>
                                </a:lnTo>
                                <a:lnTo>
                                  <a:pt x="150" y="169"/>
                                </a:lnTo>
                                <a:lnTo>
                                  <a:pt x="79" y="210"/>
                                </a:lnTo>
                                <a:close/>
                                <a:moveTo>
                                  <a:pt x="150" y="169"/>
                                </a:moveTo>
                                <a:lnTo>
                                  <a:pt x="147" y="168"/>
                                </a:lnTo>
                                <a:lnTo>
                                  <a:pt x="153" y="168"/>
                                </a:lnTo>
                                <a:lnTo>
                                  <a:pt x="150" y="169"/>
                                </a:lnTo>
                                <a:close/>
                                <a:moveTo>
                                  <a:pt x="241" y="222"/>
                                </a:moveTo>
                                <a:lnTo>
                                  <a:pt x="150" y="169"/>
                                </a:lnTo>
                                <a:lnTo>
                                  <a:pt x="153" y="168"/>
                                </a:lnTo>
                                <a:lnTo>
                                  <a:pt x="171" y="168"/>
                                </a:lnTo>
                                <a:lnTo>
                                  <a:pt x="216" y="194"/>
                                </a:lnTo>
                                <a:lnTo>
                                  <a:pt x="223" y="210"/>
                                </a:lnTo>
                                <a:lnTo>
                                  <a:pt x="236" y="210"/>
                                </a:lnTo>
                                <a:lnTo>
                                  <a:pt x="241" y="222"/>
                                </a:lnTo>
                                <a:close/>
                                <a:moveTo>
                                  <a:pt x="223" y="210"/>
                                </a:moveTo>
                                <a:lnTo>
                                  <a:pt x="216" y="194"/>
                                </a:lnTo>
                                <a:lnTo>
                                  <a:pt x="231" y="203"/>
                                </a:lnTo>
                                <a:lnTo>
                                  <a:pt x="223" y="210"/>
                                </a:lnTo>
                                <a:close/>
                                <a:moveTo>
                                  <a:pt x="77" y="210"/>
                                </a:moveTo>
                                <a:lnTo>
                                  <a:pt x="68" y="203"/>
                                </a:lnTo>
                                <a:lnTo>
                                  <a:pt x="83" y="194"/>
                                </a:lnTo>
                                <a:lnTo>
                                  <a:pt x="77" y="210"/>
                                </a:lnTo>
                                <a:close/>
                              </a:path>
                            </a:pathLst>
                          </a:custGeom>
                          <a:solidFill>
                            <a:srgbClr val="FFFF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48" name="Freeform 423"/>
                        <wps:cNvSpPr>
                          <a:spLocks/>
                        </wps:cNvSpPr>
                        <wps:spPr bwMode="auto">
                          <a:xfrm>
                            <a:off x="2335" y="3757"/>
                            <a:ext cx="209" cy="197"/>
                          </a:xfrm>
                          <a:custGeom>
                            <a:avLst/>
                            <a:gdLst>
                              <a:gd name="T0" fmla="+- 0 2491 2335"/>
                              <a:gd name="T1" fmla="*/ T0 w 209"/>
                              <a:gd name="T2" fmla="+- 0 3954 3757"/>
                              <a:gd name="T3" fmla="*/ 3954 h 197"/>
                              <a:gd name="T4" fmla="+- 0 2388 2335"/>
                              <a:gd name="T5" fmla="*/ T4 w 209"/>
                              <a:gd name="T6" fmla="+- 0 3954 3757"/>
                              <a:gd name="T7" fmla="*/ 3954 h 197"/>
                              <a:gd name="T8" fmla="+- 0 2335 2335"/>
                              <a:gd name="T9" fmla="*/ T8 w 209"/>
                              <a:gd name="T10" fmla="+- 0 3856 3757"/>
                              <a:gd name="T11" fmla="*/ 3856 h 197"/>
                              <a:gd name="T12" fmla="+- 0 2388 2335"/>
                              <a:gd name="T13" fmla="*/ T12 w 209"/>
                              <a:gd name="T14" fmla="+- 0 3757 3757"/>
                              <a:gd name="T15" fmla="*/ 3757 h 197"/>
                              <a:gd name="T16" fmla="+- 0 2491 2335"/>
                              <a:gd name="T17" fmla="*/ T16 w 209"/>
                              <a:gd name="T18" fmla="+- 0 3757 3757"/>
                              <a:gd name="T19" fmla="*/ 3757 h 197"/>
                              <a:gd name="T20" fmla="+- 0 2544 2335"/>
                              <a:gd name="T21" fmla="*/ T20 w 209"/>
                              <a:gd name="T22" fmla="+- 0 3856 3757"/>
                              <a:gd name="T23" fmla="*/ 3856 h 197"/>
                              <a:gd name="T24" fmla="+- 0 2491 2335"/>
                              <a:gd name="T25" fmla="*/ T24 w 209"/>
                              <a:gd name="T26" fmla="+- 0 3954 3757"/>
                              <a:gd name="T27" fmla="*/ 3954 h 197"/>
                            </a:gdLst>
                            <a:ahLst/>
                            <a:cxnLst>
                              <a:cxn ang="0">
                                <a:pos x="T1" y="T3"/>
                              </a:cxn>
                              <a:cxn ang="0">
                                <a:pos x="T5" y="T7"/>
                              </a:cxn>
                              <a:cxn ang="0">
                                <a:pos x="T9" y="T11"/>
                              </a:cxn>
                              <a:cxn ang="0">
                                <a:pos x="T13" y="T15"/>
                              </a:cxn>
                              <a:cxn ang="0">
                                <a:pos x="T17" y="T19"/>
                              </a:cxn>
                              <a:cxn ang="0">
                                <a:pos x="T21" y="T23"/>
                              </a:cxn>
                              <a:cxn ang="0">
                                <a:pos x="T25" y="T27"/>
                              </a:cxn>
                            </a:cxnLst>
                            <a:rect l="0" t="0" r="r" b="b"/>
                            <a:pathLst>
                              <a:path w="209" h="197">
                                <a:moveTo>
                                  <a:pt x="156" y="197"/>
                                </a:moveTo>
                                <a:lnTo>
                                  <a:pt x="53" y="197"/>
                                </a:lnTo>
                                <a:lnTo>
                                  <a:pt x="0" y="99"/>
                                </a:lnTo>
                                <a:lnTo>
                                  <a:pt x="53" y="0"/>
                                </a:lnTo>
                                <a:lnTo>
                                  <a:pt x="156" y="0"/>
                                </a:lnTo>
                                <a:lnTo>
                                  <a:pt x="209" y="99"/>
                                </a:lnTo>
                                <a:lnTo>
                                  <a:pt x="156" y="197"/>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49" name="Freeform 424"/>
                        <wps:cNvSpPr>
                          <a:spLocks/>
                        </wps:cNvSpPr>
                        <wps:spPr bwMode="auto">
                          <a:xfrm>
                            <a:off x="2419" y="3615"/>
                            <a:ext cx="255" cy="192"/>
                          </a:xfrm>
                          <a:custGeom>
                            <a:avLst/>
                            <a:gdLst>
                              <a:gd name="T0" fmla="+- 0 2626 2419"/>
                              <a:gd name="T1" fmla="*/ T0 w 255"/>
                              <a:gd name="T2" fmla="+- 0 3808 3616"/>
                              <a:gd name="T3" fmla="*/ 3808 h 192"/>
                              <a:gd name="T4" fmla="+- 0 2546 2419"/>
                              <a:gd name="T5" fmla="*/ T4 w 255"/>
                              <a:gd name="T6" fmla="+- 0 3762 3616"/>
                              <a:gd name="T7" fmla="*/ 3762 h 192"/>
                              <a:gd name="T8" fmla="+- 0 2467 2419"/>
                              <a:gd name="T9" fmla="*/ T8 w 255"/>
                              <a:gd name="T10" fmla="+- 0 3808 3616"/>
                              <a:gd name="T11" fmla="*/ 3808 h 192"/>
                              <a:gd name="T12" fmla="+- 0 2498 2419"/>
                              <a:gd name="T13" fmla="*/ T12 w 255"/>
                              <a:gd name="T14" fmla="+- 0 3736 3616"/>
                              <a:gd name="T15" fmla="*/ 3736 h 192"/>
                              <a:gd name="T16" fmla="+- 0 2419 2419"/>
                              <a:gd name="T17" fmla="*/ T16 w 255"/>
                              <a:gd name="T18" fmla="+- 0 3690 3616"/>
                              <a:gd name="T19" fmla="*/ 3690 h 192"/>
                              <a:gd name="T20" fmla="+- 0 2515 2419"/>
                              <a:gd name="T21" fmla="*/ T20 w 255"/>
                              <a:gd name="T22" fmla="+- 0 3690 3616"/>
                              <a:gd name="T23" fmla="*/ 3690 h 192"/>
                              <a:gd name="T24" fmla="+- 0 2546 2419"/>
                              <a:gd name="T25" fmla="*/ T24 w 255"/>
                              <a:gd name="T26" fmla="+- 0 3616 3616"/>
                              <a:gd name="T27" fmla="*/ 3616 h 192"/>
                              <a:gd name="T28" fmla="+- 0 2575 2419"/>
                              <a:gd name="T29" fmla="*/ T28 w 255"/>
                              <a:gd name="T30" fmla="+- 0 3690 3616"/>
                              <a:gd name="T31" fmla="*/ 3690 h 192"/>
                              <a:gd name="T32" fmla="+- 0 2674 2419"/>
                              <a:gd name="T33" fmla="*/ T32 w 255"/>
                              <a:gd name="T34" fmla="+- 0 3690 3616"/>
                              <a:gd name="T35" fmla="*/ 3690 h 192"/>
                              <a:gd name="T36" fmla="+- 0 2594 2419"/>
                              <a:gd name="T37" fmla="*/ T36 w 255"/>
                              <a:gd name="T38" fmla="+- 0 3736 3616"/>
                              <a:gd name="T39" fmla="*/ 3736 h 192"/>
                              <a:gd name="T40" fmla="+- 0 2626 2419"/>
                              <a:gd name="T41" fmla="*/ T40 w 255"/>
                              <a:gd name="T42" fmla="+- 0 3808 3616"/>
                              <a:gd name="T43" fmla="*/ 3808 h 1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255" h="192">
                                <a:moveTo>
                                  <a:pt x="207" y="192"/>
                                </a:moveTo>
                                <a:lnTo>
                                  <a:pt x="127" y="146"/>
                                </a:lnTo>
                                <a:lnTo>
                                  <a:pt x="48" y="192"/>
                                </a:lnTo>
                                <a:lnTo>
                                  <a:pt x="79" y="120"/>
                                </a:lnTo>
                                <a:lnTo>
                                  <a:pt x="0" y="74"/>
                                </a:lnTo>
                                <a:lnTo>
                                  <a:pt x="96" y="74"/>
                                </a:lnTo>
                                <a:lnTo>
                                  <a:pt x="127" y="0"/>
                                </a:lnTo>
                                <a:lnTo>
                                  <a:pt x="156" y="74"/>
                                </a:lnTo>
                                <a:lnTo>
                                  <a:pt x="255" y="74"/>
                                </a:lnTo>
                                <a:lnTo>
                                  <a:pt x="175" y="120"/>
                                </a:lnTo>
                                <a:lnTo>
                                  <a:pt x="207" y="192"/>
                                </a:lnTo>
                                <a:close/>
                              </a:path>
                            </a:pathLst>
                          </a:custGeom>
                          <a:solidFill>
                            <a:srgbClr val="16375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450" name="AutoShape 425"/>
                        <wps:cNvSpPr>
                          <a:spLocks/>
                        </wps:cNvSpPr>
                        <wps:spPr bwMode="auto">
                          <a:xfrm>
                            <a:off x="2396" y="3600"/>
                            <a:ext cx="300" cy="222"/>
                          </a:xfrm>
                          <a:custGeom>
                            <a:avLst/>
                            <a:gdLst>
                              <a:gd name="T0" fmla="+- 0 2554 2397"/>
                              <a:gd name="T1" fmla="*/ T0 w 300"/>
                              <a:gd name="T2" fmla="+- 0 3618 3600"/>
                              <a:gd name="T3" fmla="*/ 3618 h 222"/>
                              <a:gd name="T4" fmla="+- 0 2525 2397"/>
                              <a:gd name="T5" fmla="*/ T4 w 300"/>
                              <a:gd name="T6" fmla="+- 0 3683 3600"/>
                              <a:gd name="T7" fmla="*/ 3683 h 222"/>
                              <a:gd name="T8" fmla="+- 0 2546 2397"/>
                              <a:gd name="T9" fmla="*/ T8 w 300"/>
                              <a:gd name="T10" fmla="+- 0 3632 3600"/>
                              <a:gd name="T11" fmla="*/ 3632 h 222"/>
                              <a:gd name="T12" fmla="+- 0 2546 2397"/>
                              <a:gd name="T13" fmla="*/ T12 w 300"/>
                              <a:gd name="T14" fmla="+- 0 3632 3600"/>
                              <a:gd name="T15" fmla="*/ 3632 h 222"/>
                              <a:gd name="T16" fmla="+- 0 2546 2397"/>
                              <a:gd name="T17" fmla="*/ T16 w 300"/>
                              <a:gd name="T18" fmla="+- 0 3632 3600"/>
                              <a:gd name="T19" fmla="*/ 3632 h 222"/>
                              <a:gd name="T20" fmla="+- 0 2580 2397"/>
                              <a:gd name="T21" fmla="*/ T20 w 300"/>
                              <a:gd name="T22" fmla="+- 0 3683 3600"/>
                              <a:gd name="T23" fmla="*/ 3683 h 222"/>
                              <a:gd name="T24" fmla="+- 0 2665 2397"/>
                              <a:gd name="T25" fmla="*/ T24 w 300"/>
                              <a:gd name="T26" fmla="+- 0 3687 3600"/>
                              <a:gd name="T27" fmla="*/ 3687 h 222"/>
                              <a:gd name="T28" fmla="+- 0 2397 2397"/>
                              <a:gd name="T29" fmla="*/ T28 w 300"/>
                              <a:gd name="T30" fmla="+- 0 3683 3600"/>
                              <a:gd name="T31" fmla="*/ 3683 h 222"/>
                              <a:gd name="T32" fmla="+- 0 2422 2397"/>
                              <a:gd name="T33" fmla="*/ T32 w 300"/>
                              <a:gd name="T34" fmla="+- 0 3684 3600"/>
                              <a:gd name="T35" fmla="*/ 3684 h 222"/>
                              <a:gd name="T36" fmla="+- 0 2505 2397"/>
                              <a:gd name="T37" fmla="*/ T36 w 300"/>
                              <a:gd name="T38" fmla="+- 0 3732 3600"/>
                              <a:gd name="T39" fmla="*/ 3732 h 222"/>
                              <a:gd name="T40" fmla="+- 0 2490 2397"/>
                              <a:gd name="T41" fmla="*/ T40 w 300"/>
                              <a:gd name="T42" fmla="+- 0 3737 3600"/>
                              <a:gd name="T43" fmla="*/ 3737 h 222"/>
                              <a:gd name="T44" fmla="+- 0 2516 2397"/>
                              <a:gd name="T45" fmla="*/ T44 w 300"/>
                              <a:gd name="T46" fmla="+- 0 3683 3600"/>
                              <a:gd name="T47" fmla="*/ 3683 h 222"/>
                              <a:gd name="T48" fmla="+- 0 2582 2397"/>
                              <a:gd name="T49" fmla="*/ T48 w 300"/>
                              <a:gd name="T50" fmla="+- 0 3687 3600"/>
                              <a:gd name="T51" fmla="*/ 3687 h 222"/>
                              <a:gd name="T52" fmla="+- 0 2582 2397"/>
                              <a:gd name="T53" fmla="*/ T52 w 300"/>
                              <a:gd name="T54" fmla="+- 0 3687 3600"/>
                              <a:gd name="T55" fmla="*/ 3687 h 222"/>
                              <a:gd name="T56" fmla="+- 0 2580 2397"/>
                              <a:gd name="T57" fmla="*/ T56 w 300"/>
                              <a:gd name="T58" fmla="+- 0 3683 3600"/>
                              <a:gd name="T59" fmla="*/ 3683 h 222"/>
                              <a:gd name="T60" fmla="+- 0 2671 2397"/>
                              <a:gd name="T61" fmla="*/ T60 w 300"/>
                              <a:gd name="T62" fmla="+- 0 3684 3600"/>
                              <a:gd name="T63" fmla="*/ 3684 h 222"/>
                              <a:gd name="T64" fmla="+- 0 2419 2397"/>
                              <a:gd name="T65" fmla="*/ T64 w 300"/>
                              <a:gd name="T66" fmla="+- 0 3695 3600"/>
                              <a:gd name="T67" fmla="*/ 3695 h 222"/>
                              <a:gd name="T68" fmla="+- 0 2520 2397"/>
                              <a:gd name="T69" fmla="*/ T68 w 300"/>
                              <a:gd name="T70" fmla="+- 0 3695 3600"/>
                              <a:gd name="T71" fmla="*/ 3695 h 222"/>
                              <a:gd name="T72" fmla="+- 0 2512 2397"/>
                              <a:gd name="T73" fmla="*/ T72 w 300"/>
                              <a:gd name="T74" fmla="+- 0 3684 3600"/>
                              <a:gd name="T75" fmla="*/ 3684 h 222"/>
                              <a:gd name="T76" fmla="+- 0 2520 2397"/>
                              <a:gd name="T77" fmla="*/ T76 w 300"/>
                              <a:gd name="T78" fmla="+- 0 3695 3600"/>
                              <a:gd name="T79" fmla="*/ 3695 h 222"/>
                              <a:gd name="T80" fmla="+- 0 2628 2397"/>
                              <a:gd name="T81" fmla="*/ T80 w 300"/>
                              <a:gd name="T82" fmla="+- 0 3803 3600"/>
                              <a:gd name="T83" fmla="*/ 3803 h 222"/>
                              <a:gd name="T84" fmla="+- 0 2671 2397"/>
                              <a:gd name="T85" fmla="*/ T84 w 300"/>
                              <a:gd name="T86" fmla="+- 0 3684 3600"/>
                              <a:gd name="T87" fmla="*/ 3684 h 222"/>
                              <a:gd name="T88" fmla="+- 0 2611 2397"/>
                              <a:gd name="T89" fmla="*/ T88 w 300"/>
                              <a:gd name="T90" fmla="+- 0 3732 3600"/>
                              <a:gd name="T91" fmla="*/ 3732 h 222"/>
                              <a:gd name="T92" fmla="+- 0 2604 2397"/>
                              <a:gd name="T93" fmla="*/ T92 w 300"/>
                              <a:gd name="T94" fmla="+- 0 3740 3600"/>
                              <a:gd name="T95" fmla="*/ 3740 h 222"/>
                              <a:gd name="T96" fmla="+- 0 2674 2397"/>
                              <a:gd name="T97" fmla="*/ T96 w 300"/>
                              <a:gd name="T98" fmla="+- 0 3695 3600"/>
                              <a:gd name="T99" fmla="*/ 3695 h 222"/>
                              <a:gd name="T100" fmla="+- 0 2675 2397"/>
                              <a:gd name="T101" fmla="*/ T100 w 300"/>
                              <a:gd name="T102" fmla="+- 0 3695 3600"/>
                              <a:gd name="T103" fmla="*/ 3695 h 222"/>
                              <a:gd name="T104" fmla="+- 0 2492 2397"/>
                              <a:gd name="T105" fmla="*/ T104 w 300"/>
                              <a:gd name="T106" fmla="+- 0 3732 3600"/>
                              <a:gd name="T107" fmla="*/ 3732 h 222"/>
                              <a:gd name="T108" fmla="+- 0 2495 2397"/>
                              <a:gd name="T109" fmla="*/ T108 w 300"/>
                              <a:gd name="T110" fmla="+- 0 3740 3600"/>
                              <a:gd name="T111" fmla="*/ 3740 h 222"/>
                              <a:gd name="T112" fmla="+- 0 2502 2397"/>
                              <a:gd name="T113" fmla="*/ T112 w 300"/>
                              <a:gd name="T114" fmla="+- 0 3740 3600"/>
                              <a:gd name="T115" fmla="*/ 3740 h 222"/>
                              <a:gd name="T116" fmla="+- 0 2602 2397"/>
                              <a:gd name="T117" fmla="*/ T116 w 300"/>
                              <a:gd name="T118" fmla="+- 0 3737 3600"/>
                              <a:gd name="T119" fmla="*/ 3737 h 222"/>
                              <a:gd name="T120" fmla="+- 0 2600 2397"/>
                              <a:gd name="T121" fmla="*/ T120 w 300"/>
                              <a:gd name="T122" fmla="+- 0 3732 3600"/>
                              <a:gd name="T123" fmla="*/ 3732 h 222"/>
                              <a:gd name="T124" fmla="+- 0 2456 2397"/>
                              <a:gd name="T125" fmla="*/ T124 w 300"/>
                              <a:gd name="T126" fmla="+- 0 3822 3600"/>
                              <a:gd name="T127" fmla="*/ 3822 h 222"/>
                              <a:gd name="T128" fmla="+- 0 2502 2397"/>
                              <a:gd name="T129" fmla="*/ T128 w 300"/>
                              <a:gd name="T130" fmla="+- 0 3740 3600"/>
                              <a:gd name="T131" fmla="*/ 3740 h 222"/>
                              <a:gd name="T132" fmla="+- 0 2473 2397"/>
                              <a:gd name="T133" fmla="*/ T132 w 300"/>
                              <a:gd name="T134" fmla="+- 0 3810 3600"/>
                              <a:gd name="T135" fmla="*/ 3810 h 222"/>
                              <a:gd name="T136" fmla="+- 0 2604 2397"/>
                              <a:gd name="T137" fmla="*/ T136 w 300"/>
                              <a:gd name="T138" fmla="+- 0 3740 3600"/>
                              <a:gd name="T139" fmla="*/ 3740 h 222"/>
                              <a:gd name="T140" fmla="+- 0 2604 2397"/>
                              <a:gd name="T141" fmla="*/ T140 w 300"/>
                              <a:gd name="T142" fmla="+- 0 3740 3600"/>
                              <a:gd name="T143" fmla="*/ 3740 h 222"/>
                              <a:gd name="T144" fmla="+- 0 2480 2397"/>
                              <a:gd name="T145" fmla="*/ T144 w 300"/>
                              <a:gd name="T146" fmla="+- 0 3794 3600"/>
                              <a:gd name="T147" fmla="*/ 3794 h 222"/>
                              <a:gd name="T148" fmla="+- 0 2543 2397"/>
                              <a:gd name="T149" fmla="*/ T148 w 300"/>
                              <a:gd name="T150" fmla="+- 0 3768 3600"/>
                              <a:gd name="T151" fmla="*/ 3768 h 222"/>
                              <a:gd name="T152" fmla="+- 0 2546 2397"/>
                              <a:gd name="T153" fmla="*/ T152 w 300"/>
                              <a:gd name="T154" fmla="+- 0 3769 3600"/>
                              <a:gd name="T155" fmla="*/ 3769 h 222"/>
                              <a:gd name="T156" fmla="+- 0 2546 2397"/>
                              <a:gd name="T157" fmla="*/ T156 w 300"/>
                              <a:gd name="T158" fmla="+- 0 3769 3600"/>
                              <a:gd name="T159" fmla="*/ 3769 h 222"/>
                              <a:gd name="T160" fmla="+- 0 2549 2397"/>
                              <a:gd name="T161" fmla="*/ T160 w 300"/>
                              <a:gd name="T162" fmla="+- 0 3768 3600"/>
                              <a:gd name="T163" fmla="*/ 3768 h 222"/>
                              <a:gd name="T164" fmla="+- 0 2619 2397"/>
                              <a:gd name="T165" fmla="*/ T164 w 300"/>
                              <a:gd name="T166" fmla="+- 0 3810 3600"/>
                              <a:gd name="T167" fmla="*/ 3810 h 222"/>
                              <a:gd name="T168" fmla="+- 0 2619 2397"/>
                              <a:gd name="T169" fmla="*/ T168 w 300"/>
                              <a:gd name="T170" fmla="+- 0 3810 3600"/>
                              <a:gd name="T171" fmla="*/ 3810 h 222"/>
                              <a:gd name="T172" fmla="+- 0 2619 2397"/>
                              <a:gd name="T173" fmla="*/ T172 w 300"/>
                              <a:gd name="T174" fmla="+- 0 3810 3600"/>
                              <a:gd name="T175" fmla="*/ 3810 h 222"/>
                              <a:gd name="T176" fmla="+- 0 2480 2397"/>
                              <a:gd name="T177" fmla="*/ T176 w 300"/>
                              <a:gd name="T178" fmla="+- 0 3794 3600"/>
                              <a:gd name="T179" fmla="*/ 3794 h 22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300" h="222">
                                <a:moveTo>
                                  <a:pt x="114" y="87"/>
                                </a:moveTo>
                                <a:lnTo>
                                  <a:pt x="149" y="0"/>
                                </a:lnTo>
                                <a:lnTo>
                                  <a:pt x="157" y="18"/>
                                </a:lnTo>
                                <a:lnTo>
                                  <a:pt x="144" y="18"/>
                                </a:lnTo>
                                <a:lnTo>
                                  <a:pt x="149" y="32"/>
                                </a:lnTo>
                                <a:lnTo>
                                  <a:pt x="128" y="83"/>
                                </a:lnTo>
                                <a:lnTo>
                                  <a:pt x="119" y="83"/>
                                </a:lnTo>
                                <a:lnTo>
                                  <a:pt x="114" y="87"/>
                                </a:lnTo>
                                <a:close/>
                                <a:moveTo>
                                  <a:pt x="149" y="32"/>
                                </a:moveTo>
                                <a:lnTo>
                                  <a:pt x="144" y="18"/>
                                </a:lnTo>
                                <a:lnTo>
                                  <a:pt x="155" y="18"/>
                                </a:lnTo>
                                <a:lnTo>
                                  <a:pt x="149" y="32"/>
                                </a:lnTo>
                                <a:close/>
                                <a:moveTo>
                                  <a:pt x="254" y="95"/>
                                </a:moveTo>
                                <a:lnTo>
                                  <a:pt x="175" y="95"/>
                                </a:lnTo>
                                <a:lnTo>
                                  <a:pt x="149" y="32"/>
                                </a:lnTo>
                                <a:lnTo>
                                  <a:pt x="155" y="18"/>
                                </a:lnTo>
                                <a:lnTo>
                                  <a:pt x="157" y="18"/>
                                </a:lnTo>
                                <a:lnTo>
                                  <a:pt x="183" y="83"/>
                                </a:lnTo>
                                <a:lnTo>
                                  <a:pt x="179" y="83"/>
                                </a:lnTo>
                                <a:lnTo>
                                  <a:pt x="185" y="87"/>
                                </a:lnTo>
                                <a:lnTo>
                                  <a:pt x="268" y="87"/>
                                </a:lnTo>
                                <a:lnTo>
                                  <a:pt x="254" y="95"/>
                                </a:lnTo>
                                <a:close/>
                                <a:moveTo>
                                  <a:pt x="93" y="137"/>
                                </a:moveTo>
                                <a:lnTo>
                                  <a:pt x="0" y="83"/>
                                </a:lnTo>
                                <a:lnTo>
                                  <a:pt x="115" y="83"/>
                                </a:lnTo>
                                <a:lnTo>
                                  <a:pt x="115" y="84"/>
                                </a:lnTo>
                                <a:lnTo>
                                  <a:pt x="25" y="84"/>
                                </a:lnTo>
                                <a:lnTo>
                                  <a:pt x="22" y="95"/>
                                </a:lnTo>
                                <a:lnTo>
                                  <a:pt x="45" y="95"/>
                                </a:lnTo>
                                <a:lnTo>
                                  <a:pt x="108" y="132"/>
                                </a:lnTo>
                                <a:lnTo>
                                  <a:pt x="95" y="132"/>
                                </a:lnTo>
                                <a:lnTo>
                                  <a:pt x="93" y="137"/>
                                </a:lnTo>
                                <a:close/>
                                <a:moveTo>
                                  <a:pt x="127" y="87"/>
                                </a:moveTo>
                                <a:lnTo>
                                  <a:pt x="114" y="87"/>
                                </a:lnTo>
                                <a:lnTo>
                                  <a:pt x="119" y="83"/>
                                </a:lnTo>
                                <a:lnTo>
                                  <a:pt x="128" y="83"/>
                                </a:lnTo>
                                <a:lnTo>
                                  <a:pt x="127" y="87"/>
                                </a:lnTo>
                                <a:close/>
                                <a:moveTo>
                                  <a:pt x="185" y="87"/>
                                </a:moveTo>
                                <a:lnTo>
                                  <a:pt x="179" y="83"/>
                                </a:lnTo>
                                <a:lnTo>
                                  <a:pt x="183" y="83"/>
                                </a:lnTo>
                                <a:lnTo>
                                  <a:pt x="185" y="87"/>
                                </a:lnTo>
                                <a:close/>
                                <a:moveTo>
                                  <a:pt x="268" y="87"/>
                                </a:moveTo>
                                <a:lnTo>
                                  <a:pt x="185" y="87"/>
                                </a:lnTo>
                                <a:lnTo>
                                  <a:pt x="183" y="83"/>
                                </a:lnTo>
                                <a:lnTo>
                                  <a:pt x="299" y="83"/>
                                </a:lnTo>
                                <a:lnTo>
                                  <a:pt x="298" y="84"/>
                                </a:lnTo>
                                <a:lnTo>
                                  <a:pt x="274" y="84"/>
                                </a:lnTo>
                                <a:lnTo>
                                  <a:pt x="268" y="87"/>
                                </a:lnTo>
                                <a:close/>
                                <a:moveTo>
                                  <a:pt x="45" y="95"/>
                                </a:moveTo>
                                <a:lnTo>
                                  <a:pt x="22" y="95"/>
                                </a:lnTo>
                                <a:lnTo>
                                  <a:pt x="25" y="84"/>
                                </a:lnTo>
                                <a:lnTo>
                                  <a:pt x="45" y="95"/>
                                </a:lnTo>
                                <a:close/>
                                <a:moveTo>
                                  <a:pt x="123" y="95"/>
                                </a:moveTo>
                                <a:lnTo>
                                  <a:pt x="45" y="95"/>
                                </a:lnTo>
                                <a:lnTo>
                                  <a:pt x="25" y="84"/>
                                </a:lnTo>
                                <a:lnTo>
                                  <a:pt x="115" y="84"/>
                                </a:lnTo>
                                <a:lnTo>
                                  <a:pt x="114" y="87"/>
                                </a:lnTo>
                                <a:lnTo>
                                  <a:pt x="127" y="87"/>
                                </a:lnTo>
                                <a:lnTo>
                                  <a:pt x="123" y="95"/>
                                </a:lnTo>
                                <a:close/>
                                <a:moveTo>
                                  <a:pt x="235" y="210"/>
                                </a:moveTo>
                                <a:lnTo>
                                  <a:pt x="222" y="210"/>
                                </a:lnTo>
                                <a:lnTo>
                                  <a:pt x="231" y="203"/>
                                </a:lnTo>
                                <a:lnTo>
                                  <a:pt x="216" y="194"/>
                                </a:lnTo>
                                <a:lnTo>
                                  <a:pt x="190" y="132"/>
                                </a:lnTo>
                                <a:lnTo>
                                  <a:pt x="274" y="84"/>
                                </a:lnTo>
                                <a:lnTo>
                                  <a:pt x="277" y="95"/>
                                </a:lnTo>
                                <a:lnTo>
                                  <a:pt x="278" y="95"/>
                                </a:lnTo>
                                <a:lnTo>
                                  <a:pt x="214" y="132"/>
                                </a:lnTo>
                                <a:lnTo>
                                  <a:pt x="203" y="132"/>
                                </a:lnTo>
                                <a:lnTo>
                                  <a:pt x="201" y="140"/>
                                </a:lnTo>
                                <a:lnTo>
                                  <a:pt x="207" y="140"/>
                                </a:lnTo>
                                <a:lnTo>
                                  <a:pt x="235" y="210"/>
                                </a:lnTo>
                                <a:close/>
                                <a:moveTo>
                                  <a:pt x="278" y="95"/>
                                </a:moveTo>
                                <a:lnTo>
                                  <a:pt x="277" y="95"/>
                                </a:lnTo>
                                <a:lnTo>
                                  <a:pt x="274" y="84"/>
                                </a:lnTo>
                                <a:lnTo>
                                  <a:pt x="298" y="84"/>
                                </a:lnTo>
                                <a:lnTo>
                                  <a:pt x="278" y="95"/>
                                </a:lnTo>
                                <a:close/>
                                <a:moveTo>
                                  <a:pt x="98" y="140"/>
                                </a:moveTo>
                                <a:lnTo>
                                  <a:pt x="93" y="137"/>
                                </a:lnTo>
                                <a:lnTo>
                                  <a:pt x="95" y="132"/>
                                </a:lnTo>
                                <a:lnTo>
                                  <a:pt x="98" y="140"/>
                                </a:lnTo>
                                <a:close/>
                                <a:moveTo>
                                  <a:pt x="105" y="140"/>
                                </a:moveTo>
                                <a:lnTo>
                                  <a:pt x="98" y="140"/>
                                </a:lnTo>
                                <a:lnTo>
                                  <a:pt x="95" y="132"/>
                                </a:lnTo>
                                <a:lnTo>
                                  <a:pt x="108" y="132"/>
                                </a:lnTo>
                                <a:lnTo>
                                  <a:pt x="105" y="140"/>
                                </a:lnTo>
                                <a:close/>
                                <a:moveTo>
                                  <a:pt x="201" y="140"/>
                                </a:moveTo>
                                <a:lnTo>
                                  <a:pt x="203" y="132"/>
                                </a:lnTo>
                                <a:lnTo>
                                  <a:pt x="205" y="137"/>
                                </a:lnTo>
                                <a:lnTo>
                                  <a:pt x="201" y="140"/>
                                </a:lnTo>
                                <a:close/>
                                <a:moveTo>
                                  <a:pt x="205" y="137"/>
                                </a:moveTo>
                                <a:lnTo>
                                  <a:pt x="203" y="132"/>
                                </a:lnTo>
                                <a:lnTo>
                                  <a:pt x="214" y="132"/>
                                </a:lnTo>
                                <a:lnTo>
                                  <a:pt x="205" y="137"/>
                                </a:lnTo>
                                <a:close/>
                                <a:moveTo>
                                  <a:pt x="59" y="222"/>
                                </a:moveTo>
                                <a:lnTo>
                                  <a:pt x="93" y="137"/>
                                </a:lnTo>
                                <a:lnTo>
                                  <a:pt x="98" y="140"/>
                                </a:lnTo>
                                <a:lnTo>
                                  <a:pt x="105" y="140"/>
                                </a:lnTo>
                                <a:lnTo>
                                  <a:pt x="83" y="194"/>
                                </a:lnTo>
                                <a:lnTo>
                                  <a:pt x="68" y="203"/>
                                </a:lnTo>
                                <a:lnTo>
                                  <a:pt x="76" y="210"/>
                                </a:lnTo>
                                <a:lnTo>
                                  <a:pt x="79" y="210"/>
                                </a:lnTo>
                                <a:lnTo>
                                  <a:pt x="59" y="222"/>
                                </a:lnTo>
                                <a:close/>
                                <a:moveTo>
                                  <a:pt x="207" y="140"/>
                                </a:moveTo>
                                <a:lnTo>
                                  <a:pt x="201" y="140"/>
                                </a:lnTo>
                                <a:lnTo>
                                  <a:pt x="205" y="137"/>
                                </a:lnTo>
                                <a:lnTo>
                                  <a:pt x="207" y="140"/>
                                </a:lnTo>
                                <a:close/>
                                <a:moveTo>
                                  <a:pt x="79" y="210"/>
                                </a:moveTo>
                                <a:lnTo>
                                  <a:pt x="76" y="210"/>
                                </a:lnTo>
                                <a:lnTo>
                                  <a:pt x="83" y="194"/>
                                </a:lnTo>
                                <a:lnTo>
                                  <a:pt x="149" y="156"/>
                                </a:lnTo>
                                <a:lnTo>
                                  <a:pt x="170" y="168"/>
                                </a:lnTo>
                                <a:lnTo>
                                  <a:pt x="146" y="168"/>
                                </a:lnTo>
                                <a:lnTo>
                                  <a:pt x="149" y="169"/>
                                </a:lnTo>
                                <a:lnTo>
                                  <a:pt x="79" y="210"/>
                                </a:lnTo>
                                <a:close/>
                                <a:moveTo>
                                  <a:pt x="149" y="169"/>
                                </a:moveTo>
                                <a:lnTo>
                                  <a:pt x="146" y="168"/>
                                </a:lnTo>
                                <a:lnTo>
                                  <a:pt x="152" y="168"/>
                                </a:lnTo>
                                <a:lnTo>
                                  <a:pt x="149" y="169"/>
                                </a:lnTo>
                                <a:close/>
                                <a:moveTo>
                                  <a:pt x="240" y="222"/>
                                </a:moveTo>
                                <a:lnTo>
                                  <a:pt x="149" y="169"/>
                                </a:lnTo>
                                <a:lnTo>
                                  <a:pt x="152" y="168"/>
                                </a:lnTo>
                                <a:lnTo>
                                  <a:pt x="170" y="168"/>
                                </a:lnTo>
                                <a:lnTo>
                                  <a:pt x="216" y="194"/>
                                </a:lnTo>
                                <a:lnTo>
                                  <a:pt x="222" y="210"/>
                                </a:lnTo>
                                <a:lnTo>
                                  <a:pt x="235" y="210"/>
                                </a:lnTo>
                                <a:lnTo>
                                  <a:pt x="240" y="222"/>
                                </a:lnTo>
                                <a:close/>
                                <a:moveTo>
                                  <a:pt x="222" y="210"/>
                                </a:moveTo>
                                <a:lnTo>
                                  <a:pt x="216" y="194"/>
                                </a:lnTo>
                                <a:lnTo>
                                  <a:pt x="231" y="203"/>
                                </a:lnTo>
                                <a:lnTo>
                                  <a:pt x="222" y="210"/>
                                </a:lnTo>
                                <a:close/>
                                <a:moveTo>
                                  <a:pt x="76" y="210"/>
                                </a:moveTo>
                                <a:lnTo>
                                  <a:pt x="68" y="203"/>
                                </a:lnTo>
                                <a:lnTo>
                                  <a:pt x="83" y="194"/>
                                </a:lnTo>
                                <a:lnTo>
                                  <a:pt x="76" y="210"/>
                                </a:lnTo>
                                <a:close/>
                              </a:path>
                            </a:pathLst>
                          </a:custGeom>
                          <a:solidFill>
                            <a:srgbClr val="FFFF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451" name="Picture 426"/>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1722" y="2972"/>
                            <a:ext cx="624" cy="6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52" name="Picture 427"/>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1310" y="5577"/>
                            <a:ext cx="447" cy="50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53" name="Picture 428"/>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1132" y="6135"/>
                            <a:ext cx="1892" cy="129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454" name="Picture 429"/>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1255" y="7047"/>
                            <a:ext cx="656" cy="3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23" name="Picture 430"/>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2042" y="7047"/>
                            <a:ext cx="656" cy="34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24" name="Picture 431"/>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2604" y="6596"/>
                            <a:ext cx="342"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25" name="Picture 432"/>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1154" y="6621"/>
                            <a:ext cx="344" cy="31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26" name="Picture 433"/>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1807" y="6925"/>
                            <a:ext cx="114" cy="1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27" name="Picture 434"/>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2145" y="6925"/>
                            <a:ext cx="113" cy="11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28" name="Picture 435"/>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1704" y="6596"/>
                            <a:ext cx="293" cy="4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29" name="Freeform 436"/>
                        <wps:cNvSpPr>
                          <a:spLocks/>
                        </wps:cNvSpPr>
                        <wps:spPr bwMode="auto">
                          <a:xfrm>
                            <a:off x="1862" y="6574"/>
                            <a:ext cx="142" cy="176"/>
                          </a:xfrm>
                          <a:custGeom>
                            <a:avLst/>
                            <a:gdLst>
                              <a:gd name="T0" fmla="+- 0 2004 1862"/>
                              <a:gd name="T1" fmla="*/ T0 w 142"/>
                              <a:gd name="T2" fmla="+- 0 6750 6575"/>
                              <a:gd name="T3" fmla="*/ 6750 h 176"/>
                              <a:gd name="T4" fmla="+- 0 1862 1862"/>
                              <a:gd name="T5" fmla="*/ T4 w 142"/>
                              <a:gd name="T6" fmla="+- 0 6649 6575"/>
                              <a:gd name="T7" fmla="*/ 6649 h 176"/>
                              <a:gd name="T8" fmla="+- 0 1982 1862"/>
                              <a:gd name="T9" fmla="*/ T8 w 142"/>
                              <a:gd name="T10" fmla="+- 0 6575 6575"/>
                              <a:gd name="T11" fmla="*/ 6575 h 176"/>
                              <a:gd name="T12" fmla="+- 0 2004 1862"/>
                              <a:gd name="T13" fmla="*/ T12 w 142"/>
                              <a:gd name="T14" fmla="+- 0 6750 6575"/>
                              <a:gd name="T15" fmla="*/ 6750 h 176"/>
                            </a:gdLst>
                            <a:ahLst/>
                            <a:cxnLst>
                              <a:cxn ang="0">
                                <a:pos x="T1" y="T3"/>
                              </a:cxn>
                              <a:cxn ang="0">
                                <a:pos x="T5" y="T7"/>
                              </a:cxn>
                              <a:cxn ang="0">
                                <a:pos x="T9" y="T11"/>
                              </a:cxn>
                              <a:cxn ang="0">
                                <a:pos x="T13" y="T15"/>
                              </a:cxn>
                            </a:cxnLst>
                            <a:rect l="0" t="0" r="r" b="b"/>
                            <a:pathLst>
                              <a:path w="142" h="176">
                                <a:moveTo>
                                  <a:pt x="142" y="175"/>
                                </a:moveTo>
                                <a:lnTo>
                                  <a:pt x="0" y="74"/>
                                </a:lnTo>
                                <a:lnTo>
                                  <a:pt x="120" y="0"/>
                                </a:lnTo>
                                <a:lnTo>
                                  <a:pt x="142" y="175"/>
                                </a:lnTo>
                                <a:close/>
                              </a:path>
                            </a:pathLst>
                          </a:cu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530" name="Picture 437"/>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2042" y="6596"/>
                            <a:ext cx="293" cy="4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531" name="Freeform 438"/>
                        <wps:cNvSpPr>
                          <a:spLocks/>
                        </wps:cNvSpPr>
                        <wps:spPr bwMode="auto">
                          <a:xfrm>
                            <a:off x="2198" y="6574"/>
                            <a:ext cx="144" cy="176"/>
                          </a:xfrm>
                          <a:custGeom>
                            <a:avLst/>
                            <a:gdLst>
                              <a:gd name="T0" fmla="+- 0 2342 2198"/>
                              <a:gd name="T1" fmla="*/ T0 w 144"/>
                              <a:gd name="T2" fmla="+- 0 6750 6575"/>
                              <a:gd name="T3" fmla="*/ 6750 h 176"/>
                              <a:gd name="T4" fmla="+- 0 2198 2198"/>
                              <a:gd name="T5" fmla="*/ T4 w 144"/>
                              <a:gd name="T6" fmla="+- 0 6649 6575"/>
                              <a:gd name="T7" fmla="*/ 6649 h 176"/>
                              <a:gd name="T8" fmla="+- 0 2321 2198"/>
                              <a:gd name="T9" fmla="*/ T8 w 144"/>
                              <a:gd name="T10" fmla="+- 0 6575 6575"/>
                              <a:gd name="T11" fmla="*/ 6575 h 176"/>
                              <a:gd name="T12" fmla="+- 0 2342 2198"/>
                              <a:gd name="T13" fmla="*/ T12 w 144"/>
                              <a:gd name="T14" fmla="+- 0 6750 6575"/>
                              <a:gd name="T15" fmla="*/ 6750 h 176"/>
                            </a:gdLst>
                            <a:ahLst/>
                            <a:cxnLst>
                              <a:cxn ang="0">
                                <a:pos x="T1" y="T3"/>
                              </a:cxn>
                              <a:cxn ang="0">
                                <a:pos x="T5" y="T7"/>
                              </a:cxn>
                              <a:cxn ang="0">
                                <a:pos x="T9" y="T11"/>
                              </a:cxn>
                              <a:cxn ang="0">
                                <a:pos x="T13" y="T15"/>
                              </a:cxn>
                            </a:cxnLst>
                            <a:rect l="0" t="0" r="r" b="b"/>
                            <a:pathLst>
                              <a:path w="144" h="176">
                                <a:moveTo>
                                  <a:pt x="144" y="175"/>
                                </a:moveTo>
                                <a:lnTo>
                                  <a:pt x="0" y="74"/>
                                </a:lnTo>
                                <a:lnTo>
                                  <a:pt x="123" y="0"/>
                                </a:lnTo>
                                <a:lnTo>
                                  <a:pt x="144" y="175"/>
                                </a:lnTo>
                                <a:close/>
                              </a:path>
                            </a:pathLst>
                          </a:cu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2" name="Freeform 439"/>
                        <wps:cNvSpPr>
                          <a:spLocks/>
                        </wps:cNvSpPr>
                        <wps:spPr bwMode="auto">
                          <a:xfrm>
                            <a:off x="1920" y="6387"/>
                            <a:ext cx="209" cy="200"/>
                          </a:xfrm>
                          <a:custGeom>
                            <a:avLst/>
                            <a:gdLst>
                              <a:gd name="T0" fmla="+- 0 2076 1920"/>
                              <a:gd name="T1" fmla="*/ T0 w 209"/>
                              <a:gd name="T2" fmla="+- 0 6587 6388"/>
                              <a:gd name="T3" fmla="*/ 6587 h 200"/>
                              <a:gd name="T4" fmla="+- 0 1973 1920"/>
                              <a:gd name="T5" fmla="*/ T4 w 209"/>
                              <a:gd name="T6" fmla="+- 0 6587 6388"/>
                              <a:gd name="T7" fmla="*/ 6587 h 200"/>
                              <a:gd name="T8" fmla="+- 0 1920 1920"/>
                              <a:gd name="T9" fmla="*/ T8 w 209"/>
                              <a:gd name="T10" fmla="+- 0 6488 6388"/>
                              <a:gd name="T11" fmla="*/ 6488 h 200"/>
                              <a:gd name="T12" fmla="+- 0 1973 1920"/>
                              <a:gd name="T13" fmla="*/ T12 w 209"/>
                              <a:gd name="T14" fmla="+- 0 6388 6388"/>
                              <a:gd name="T15" fmla="*/ 6388 h 200"/>
                              <a:gd name="T16" fmla="+- 0 2076 1920"/>
                              <a:gd name="T17" fmla="*/ T16 w 209"/>
                              <a:gd name="T18" fmla="+- 0 6388 6388"/>
                              <a:gd name="T19" fmla="*/ 6388 h 200"/>
                              <a:gd name="T20" fmla="+- 0 2129 1920"/>
                              <a:gd name="T21" fmla="*/ T20 w 209"/>
                              <a:gd name="T22" fmla="+- 0 6488 6388"/>
                              <a:gd name="T23" fmla="*/ 6488 h 200"/>
                              <a:gd name="T24" fmla="+- 0 2076 1920"/>
                              <a:gd name="T25" fmla="*/ T24 w 209"/>
                              <a:gd name="T26" fmla="+- 0 6587 6388"/>
                              <a:gd name="T27" fmla="*/ 6587 h 200"/>
                            </a:gdLst>
                            <a:ahLst/>
                            <a:cxnLst>
                              <a:cxn ang="0">
                                <a:pos x="T1" y="T3"/>
                              </a:cxn>
                              <a:cxn ang="0">
                                <a:pos x="T5" y="T7"/>
                              </a:cxn>
                              <a:cxn ang="0">
                                <a:pos x="T9" y="T11"/>
                              </a:cxn>
                              <a:cxn ang="0">
                                <a:pos x="T13" y="T15"/>
                              </a:cxn>
                              <a:cxn ang="0">
                                <a:pos x="T17" y="T19"/>
                              </a:cxn>
                              <a:cxn ang="0">
                                <a:pos x="T21" y="T23"/>
                              </a:cxn>
                              <a:cxn ang="0">
                                <a:pos x="T25" y="T27"/>
                              </a:cxn>
                            </a:cxnLst>
                            <a:rect l="0" t="0" r="r" b="b"/>
                            <a:pathLst>
                              <a:path w="209" h="200">
                                <a:moveTo>
                                  <a:pt x="156" y="199"/>
                                </a:moveTo>
                                <a:lnTo>
                                  <a:pt x="53" y="199"/>
                                </a:lnTo>
                                <a:lnTo>
                                  <a:pt x="0" y="100"/>
                                </a:lnTo>
                                <a:lnTo>
                                  <a:pt x="53" y="0"/>
                                </a:lnTo>
                                <a:lnTo>
                                  <a:pt x="156" y="0"/>
                                </a:lnTo>
                                <a:lnTo>
                                  <a:pt x="209" y="100"/>
                                </a:lnTo>
                                <a:lnTo>
                                  <a:pt x="156" y="199"/>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3" name="Freeform 440"/>
                        <wps:cNvSpPr>
                          <a:spLocks/>
                        </wps:cNvSpPr>
                        <wps:spPr bwMode="auto">
                          <a:xfrm>
                            <a:off x="2004" y="6248"/>
                            <a:ext cx="255" cy="192"/>
                          </a:xfrm>
                          <a:custGeom>
                            <a:avLst/>
                            <a:gdLst>
                              <a:gd name="T0" fmla="+- 0 2210 2004"/>
                              <a:gd name="T1" fmla="*/ T0 w 255"/>
                              <a:gd name="T2" fmla="+- 0 6440 6248"/>
                              <a:gd name="T3" fmla="*/ 6440 h 192"/>
                              <a:gd name="T4" fmla="+- 0 2131 2004"/>
                              <a:gd name="T5" fmla="*/ T4 w 255"/>
                              <a:gd name="T6" fmla="+- 0 6395 6248"/>
                              <a:gd name="T7" fmla="*/ 6395 h 192"/>
                              <a:gd name="T8" fmla="+- 0 2052 2004"/>
                              <a:gd name="T9" fmla="*/ T8 w 255"/>
                              <a:gd name="T10" fmla="+- 0 6440 6248"/>
                              <a:gd name="T11" fmla="*/ 6440 h 192"/>
                              <a:gd name="T12" fmla="+- 0 2083 2004"/>
                              <a:gd name="T13" fmla="*/ T12 w 255"/>
                              <a:gd name="T14" fmla="+- 0 6366 6248"/>
                              <a:gd name="T15" fmla="*/ 6366 h 192"/>
                              <a:gd name="T16" fmla="+- 0 2004 2004"/>
                              <a:gd name="T17" fmla="*/ T16 w 255"/>
                              <a:gd name="T18" fmla="+- 0 6320 6248"/>
                              <a:gd name="T19" fmla="*/ 6320 h 192"/>
                              <a:gd name="T20" fmla="+- 0 2100 2004"/>
                              <a:gd name="T21" fmla="*/ T20 w 255"/>
                              <a:gd name="T22" fmla="+- 0 6320 6248"/>
                              <a:gd name="T23" fmla="*/ 6320 h 192"/>
                              <a:gd name="T24" fmla="+- 0 2131 2004"/>
                              <a:gd name="T25" fmla="*/ T24 w 255"/>
                              <a:gd name="T26" fmla="+- 0 6248 6248"/>
                              <a:gd name="T27" fmla="*/ 6248 h 192"/>
                              <a:gd name="T28" fmla="+- 0 2160 2004"/>
                              <a:gd name="T29" fmla="*/ T28 w 255"/>
                              <a:gd name="T30" fmla="+- 0 6320 6248"/>
                              <a:gd name="T31" fmla="*/ 6320 h 192"/>
                              <a:gd name="T32" fmla="+- 0 2258 2004"/>
                              <a:gd name="T33" fmla="*/ T32 w 255"/>
                              <a:gd name="T34" fmla="+- 0 6320 6248"/>
                              <a:gd name="T35" fmla="*/ 6320 h 192"/>
                              <a:gd name="T36" fmla="+- 0 2179 2004"/>
                              <a:gd name="T37" fmla="*/ T36 w 255"/>
                              <a:gd name="T38" fmla="+- 0 6366 6248"/>
                              <a:gd name="T39" fmla="*/ 6366 h 192"/>
                              <a:gd name="T40" fmla="+- 0 2210 2004"/>
                              <a:gd name="T41" fmla="*/ T40 w 255"/>
                              <a:gd name="T42" fmla="+- 0 6440 6248"/>
                              <a:gd name="T43" fmla="*/ 6440 h 1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255" h="192">
                                <a:moveTo>
                                  <a:pt x="206" y="192"/>
                                </a:moveTo>
                                <a:lnTo>
                                  <a:pt x="127" y="147"/>
                                </a:lnTo>
                                <a:lnTo>
                                  <a:pt x="48" y="192"/>
                                </a:lnTo>
                                <a:lnTo>
                                  <a:pt x="79" y="118"/>
                                </a:lnTo>
                                <a:lnTo>
                                  <a:pt x="0" y="72"/>
                                </a:lnTo>
                                <a:lnTo>
                                  <a:pt x="96" y="72"/>
                                </a:lnTo>
                                <a:lnTo>
                                  <a:pt x="127" y="0"/>
                                </a:lnTo>
                                <a:lnTo>
                                  <a:pt x="156" y="72"/>
                                </a:lnTo>
                                <a:lnTo>
                                  <a:pt x="254" y="72"/>
                                </a:lnTo>
                                <a:lnTo>
                                  <a:pt x="175" y="118"/>
                                </a:lnTo>
                                <a:lnTo>
                                  <a:pt x="206" y="192"/>
                                </a:lnTo>
                                <a:close/>
                              </a:path>
                            </a:pathLst>
                          </a:custGeom>
                          <a:solidFill>
                            <a:srgbClr val="16375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4" name="AutoShape 441"/>
                        <wps:cNvSpPr>
                          <a:spLocks/>
                        </wps:cNvSpPr>
                        <wps:spPr bwMode="auto">
                          <a:xfrm>
                            <a:off x="1981" y="6231"/>
                            <a:ext cx="300" cy="223"/>
                          </a:xfrm>
                          <a:custGeom>
                            <a:avLst/>
                            <a:gdLst>
                              <a:gd name="T0" fmla="+- 0 2138 1981"/>
                              <a:gd name="T1" fmla="*/ T0 w 300"/>
                              <a:gd name="T2" fmla="+- 0 6250 6232"/>
                              <a:gd name="T3" fmla="*/ 6250 h 223"/>
                              <a:gd name="T4" fmla="+- 0 2110 1981"/>
                              <a:gd name="T5" fmla="*/ T4 w 300"/>
                              <a:gd name="T6" fmla="+- 0 6315 6232"/>
                              <a:gd name="T7" fmla="*/ 6315 h 223"/>
                              <a:gd name="T8" fmla="+- 0 2131 1981"/>
                              <a:gd name="T9" fmla="*/ T8 w 300"/>
                              <a:gd name="T10" fmla="+- 0 6264 6232"/>
                              <a:gd name="T11" fmla="*/ 6264 h 223"/>
                              <a:gd name="T12" fmla="+- 0 2131 1981"/>
                              <a:gd name="T13" fmla="*/ T12 w 300"/>
                              <a:gd name="T14" fmla="+- 0 6264 6232"/>
                              <a:gd name="T15" fmla="*/ 6264 h 223"/>
                              <a:gd name="T16" fmla="+- 0 2131 1981"/>
                              <a:gd name="T17" fmla="*/ T16 w 300"/>
                              <a:gd name="T18" fmla="+- 0 6264 6232"/>
                              <a:gd name="T19" fmla="*/ 6264 h 223"/>
                              <a:gd name="T20" fmla="+- 0 2165 1981"/>
                              <a:gd name="T21" fmla="*/ T20 w 300"/>
                              <a:gd name="T22" fmla="+- 0 6315 6232"/>
                              <a:gd name="T23" fmla="*/ 6315 h 223"/>
                              <a:gd name="T24" fmla="+- 0 2250 1981"/>
                              <a:gd name="T25" fmla="*/ T24 w 300"/>
                              <a:gd name="T26" fmla="+- 0 6319 6232"/>
                              <a:gd name="T27" fmla="*/ 6319 h 223"/>
                              <a:gd name="T28" fmla="+- 0 1981 1981"/>
                              <a:gd name="T29" fmla="*/ T28 w 300"/>
                              <a:gd name="T30" fmla="+- 0 6315 6232"/>
                              <a:gd name="T31" fmla="*/ 6315 h 223"/>
                              <a:gd name="T32" fmla="+- 0 2007 1981"/>
                              <a:gd name="T33" fmla="*/ T32 w 300"/>
                              <a:gd name="T34" fmla="+- 0 6316 6232"/>
                              <a:gd name="T35" fmla="*/ 6316 h 223"/>
                              <a:gd name="T36" fmla="+- 0 2090 1981"/>
                              <a:gd name="T37" fmla="*/ T36 w 300"/>
                              <a:gd name="T38" fmla="+- 0 6364 6232"/>
                              <a:gd name="T39" fmla="*/ 6364 h 223"/>
                              <a:gd name="T40" fmla="+- 0 2075 1981"/>
                              <a:gd name="T41" fmla="*/ T40 w 300"/>
                              <a:gd name="T42" fmla="+- 0 6369 6232"/>
                              <a:gd name="T43" fmla="*/ 6369 h 223"/>
                              <a:gd name="T44" fmla="+- 0 2101 1981"/>
                              <a:gd name="T45" fmla="*/ T44 w 300"/>
                              <a:gd name="T46" fmla="+- 0 6315 6232"/>
                              <a:gd name="T47" fmla="*/ 6315 h 223"/>
                              <a:gd name="T48" fmla="+- 0 2166 1981"/>
                              <a:gd name="T49" fmla="*/ T48 w 300"/>
                              <a:gd name="T50" fmla="+- 0 6319 6232"/>
                              <a:gd name="T51" fmla="*/ 6319 h 223"/>
                              <a:gd name="T52" fmla="+- 0 2166 1981"/>
                              <a:gd name="T53" fmla="*/ T52 w 300"/>
                              <a:gd name="T54" fmla="+- 0 6319 6232"/>
                              <a:gd name="T55" fmla="*/ 6319 h 223"/>
                              <a:gd name="T56" fmla="+- 0 2165 1981"/>
                              <a:gd name="T57" fmla="*/ T56 w 300"/>
                              <a:gd name="T58" fmla="+- 0 6315 6232"/>
                              <a:gd name="T59" fmla="*/ 6315 h 223"/>
                              <a:gd name="T60" fmla="+- 0 2255 1981"/>
                              <a:gd name="T61" fmla="*/ T60 w 300"/>
                              <a:gd name="T62" fmla="+- 0 6316 6232"/>
                              <a:gd name="T63" fmla="*/ 6316 h 223"/>
                              <a:gd name="T64" fmla="+- 0 2004 1981"/>
                              <a:gd name="T65" fmla="*/ T64 w 300"/>
                              <a:gd name="T66" fmla="+- 0 6327 6232"/>
                              <a:gd name="T67" fmla="*/ 6327 h 223"/>
                              <a:gd name="T68" fmla="+- 0 2105 1981"/>
                              <a:gd name="T69" fmla="*/ T68 w 300"/>
                              <a:gd name="T70" fmla="+- 0 6327 6232"/>
                              <a:gd name="T71" fmla="*/ 6327 h 223"/>
                              <a:gd name="T72" fmla="+- 0 2097 1981"/>
                              <a:gd name="T73" fmla="*/ T72 w 300"/>
                              <a:gd name="T74" fmla="+- 0 6316 6232"/>
                              <a:gd name="T75" fmla="*/ 6316 h 223"/>
                              <a:gd name="T76" fmla="+- 0 2105 1981"/>
                              <a:gd name="T77" fmla="*/ T76 w 300"/>
                              <a:gd name="T78" fmla="+- 0 6327 6232"/>
                              <a:gd name="T79" fmla="*/ 6327 h 223"/>
                              <a:gd name="T80" fmla="+- 0 2212 1981"/>
                              <a:gd name="T81" fmla="*/ T80 w 300"/>
                              <a:gd name="T82" fmla="+- 0 6435 6232"/>
                              <a:gd name="T83" fmla="*/ 6435 h 223"/>
                              <a:gd name="T84" fmla="+- 0 2255 1981"/>
                              <a:gd name="T85" fmla="*/ T84 w 300"/>
                              <a:gd name="T86" fmla="+- 0 6316 6232"/>
                              <a:gd name="T87" fmla="*/ 6316 h 223"/>
                              <a:gd name="T88" fmla="+- 0 2195 1981"/>
                              <a:gd name="T89" fmla="*/ T88 w 300"/>
                              <a:gd name="T90" fmla="+- 0 6364 6232"/>
                              <a:gd name="T91" fmla="*/ 6364 h 223"/>
                              <a:gd name="T92" fmla="+- 0 2188 1981"/>
                              <a:gd name="T93" fmla="*/ T92 w 300"/>
                              <a:gd name="T94" fmla="+- 0 6372 6232"/>
                              <a:gd name="T95" fmla="*/ 6372 h 223"/>
                              <a:gd name="T96" fmla="+- 0 2258 1981"/>
                              <a:gd name="T97" fmla="*/ T96 w 300"/>
                              <a:gd name="T98" fmla="+- 0 6327 6232"/>
                              <a:gd name="T99" fmla="*/ 6327 h 223"/>
                              <a:gd name="T100" fmla="+- 0 2260 1981"/>
                              <a:gd name="T101" fmla="*/ T100 w 300"/>
                              <a:gd name="T102" fmla="+- 0 6327 6232"/>
                              <a:gd name="T103" fmla="*/ 6327 h 223"/>
                              <a:gd name="T104" fmla="+- 0 2077 1981"/>
                              <a:gd name="T105" fmla="*/ T104 w 300"/>
                              <a:gd name="T106" fmla="+- 0 6364 6232"/>
                              <a:gd name="T107" fmla="*/ 6364 h 223"/>
                              <a:gd name="T108" fmla="+- 0 2079 1981"/>
                              <a:gd name="T109" fmla="*/ T108 w 300"/>
                              <a:gd name="T110" fmla="+- 0 6372 6232"/>
                              <a:gd name="T111" fmla="*/ 6372 h 223"/>
                              <a:gd name="T112" fmla="+- 0 2087 1981"/>
                              <a:gd name="T113" fmla="*/ T112 w 300"/>
                              <a:gd name="T114" fmla="+- 0 6372 6232"/>
                              <a:gd name="T115" fmla="*/ 6372 h 223"/>
                              <a:gd name="T116" fmla="+- 0 2187 1981"/>
                              <a:gd name="T117" fmla="*/ T116 w 300"/>
                              <a:gd name="T118" fmla="+- 0 6369 6232"/>
                              <a:gd name="T119" fmla="*/ 6369 h 223"/>
                              <a:gd name="T120" fmla="+- 0 2185 1981"/>
                              <a:gd name="T121" fmla="*/ T120 w 300"/>
                              <a:gd name="T122" fmla="+- 0 6364 6232"/>
                              <a:gd name="T123" fmla="*/ 6364 h 223"/>
                              <a:gd name="T124" fmla="+- 0 2188 1981"/>
                              <a:gd name="T125" fmla="*/ T124 w 300"/>
                              <a:gd name="T126" fmla="+- 0 6372 6232"/>
                              <a:gd name="T127" fmla="*/ 6372 h 223"/>
                              <a:gd name="T128" fmla="+- 0 2188 1981"/>
                              <a:gd name="T129" fmla="*/ T128 w 300"/>
                              <a:gd name="T130" fmla="+- 0 6372 6232"/>
                              <a:gd name="T131" fmla="*/ 6372 h 223"/>
                              <a:gd name="T132" fmla="+- 0 2079 1981"/>
                              <a:gd name="T133" fmla="*/ T132 w 300"/>
                              <a:gd name="T134" fmla="+- 0 6372 6232"/>
                              <a:gd name="T135" fmla="*/ 6372 h 223"/>
                              <a:gd name="T136" fmla="+- 0 2049 1981"/>
                              <a:gd name="T137" fmla="*/ T136 w 300"/>
                              <a:gd name="T138" fmla="+- 0 6435 6232"/>
                              <a:gd name="T139" fmla="*/ 6435 h 223"/>
                              <a:gd name="T140" fmla="+- 0 2040 1981"/>
                              <a:gd name="T141" fmla="*/ T140 w 300"/>
                              <a:gd name="T142" fmla="+- 0 6454 6232"/>
                              <a:gd name="T143" fmla="*/ 6454 h 223"/>
                              <a:gd name="T144" fmla="+- 0 2064 1981"/>
                              <a:gd name="T145" fmla="*/ T144 w 300"/>
                              <a:gd name="T146" fmla="+- 0 6426 6232"/>
                              <a:gd name="T147" fmla="*/ 6426 h 223"/>
                              <a:gd name="T148" fmla="+- 0 2128 1981"/>
                              <a:gd name="T149" fmla="*/ T148 w 300"/>
                              <a:gd name="T150" fmla="+- 0 6400 6232"/>
                              <a:gd name="T151" fmla="*/ 6400 h 223"/>
                              <a:gd name="T152" fmla="+- 0 2131 1981"/>
                              <a:gd name="T153" fmla="*/ T152 w 300"/>
                              <a:gd name="T154" fmla="+- 0 6402 6232"/>
                              <a:gd name="T155" fmla="*/ 6402 h 223"/>
                              <a:gd name="T156" fmla="+- 0 2131 1981"/>
                              <a:gd name="T157" fmla="*/ T156 w 300"/>
                              <a:gd name="T158" fmla="+- 0 6402 6232"/>
                              <a:gd name="T159" fmla="*/ 6402 h 223"/>
                              <a:gd name="T160" fmla="+- 0 2134 1981"/>
                              <a:gd name="T161" fmla="*/ T160 w 300"/>
                              <a:gd name="T162" fmla="+- 0 6400 6232"/>
                              <a:gd name="T163" fmla="*/ 6400 h 223"/>
                              <a:gd name="T164" fmla="+- 0 2204 1981"/>
                              <a:gd name="T165" fmla="*/ T164 w 300"/>
                              <a:gd name="T166" fmla="+- 0 6442 6232"/>
                              <a:gd name="T167" fmla="*/ 6442 h 223"/>
                              <a:gd name="T168" fmla="+- 0 2204 1981"/>
                              <a:gd name="T169" fmla="*/ T168 w 300"/>
                              <a:gd name="T170" fmla="+- 0 6442 6232"/>
                              <a:gd name="T171" fmla="*/ 6442 h 223"/>
                              <a:gd name="T172" fmla="+- 0 2204 1981"/>
                              <a:gd name="T173" fmla="*/ T172 w 300"/>
                              <a:gd name="T174" fmla="+- 0 6442 6232"/>
                              <a:gd name="T175" fmla="*/ 6442 h 223"/>
                              <a:gd name="T176" fmla="+- 0 2064 1981"/>
                              <a:gd name="T177" fmla="*/ T176 w 300"/>
                              <a:gd name="T178" fmla="+- 0 6426 6232"/>
                              <a:gd name="T179" fmla="*/ 6426 h 22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300" h="223">
                                <a:moveTo>
                                  <a:pt x="114" y="87"/>
                                </a:moveTo>
                                <a:lnTo>
                                  <a:pt x="150" y="0"/>
                                </a:lnTo>
                                <a:lnTo>
                                  <a:pt x="157" y="18"/>
                                </a:lnTo>
                                <a:lnTo>
                                  <a:pt x="144" y="18"/>
                                </a:lnTo>
                                <a:lnTo>
                                  <a:pt x="150" y="32"/>
                                </a:lnTo>
                                <a:lnTo>
                                  <a:pt x="129" y="83"/>
                                </a:lnTo>
                                <a:lnTo>
                                  <a:pt x="120" y="83"/>
                                </a:lnTo>
                                <a:lnTo>
                                  <a:pt x="114" y="87"/>
                                </a:lnTo>
                                <a:close/>
                                <a:moveTo>
                                  <a:pt x="150" y="32"/>
                                </a:moveTo>
                                <a:lnTo>
                                  <a:pt x="144" y="18"/>
                                </a:lnTo>
                                <a:lnTo>
                                  <a:pt x="155" y="18"/>
                                </a:lnTo>
                                <a:lnTo>
                                  <a:pt x="150" y="32"/>
                                </a:lnTo>
                                <a:close/>
                                <a:moveTo>
                                  <a:pt x="255" y="95"/>
                                </a:moveTo>
                                <a:lnTo>
                                  <a:pt x="176" y="95"/>
                                </a:lnTo>
                                <a:lnTo>
                                  <a:pt x="150" y="32"/>
                                </a:lnTo>
                                <a:lnTo>
                                  <a:pt x="155" y="18"/>
                                </a:lnTo>
                                <a:lnTo>
                                  <a:pt x="157" y="18"/>
                                </a:lnTo>
                                <a:lnTo>
                                  <a:pt x="184" y="83"/>
                                </a:lnTo>
                                <a:lnTo>
                                  <a:pt x="180" y="83"/>
                                </a:lnTo>
                                <a:lnTo>
                                  <a:pt x="185" y="87"/>
                                </a:lnTo>
                                <a:lnTo>
                                  <a:pt x="269" y="87"/>
                                </a:lnTo>
                                <a:lnTo>
                                  <a:pt x="255" y="95"/>
                                </a:lnTo>
                                <a:close/>
                                <a:moveTo>
                                  <a:pt x="94" y="137"/>
                                </a:moveTo>
                                <a:lnTo>
                                  <a:pt x="0" y="83"/>
                                </a:lnTo>
                                <a:lnTo>
                                  <a:pt x="116" y="83"/>
                                </a:lnTo>
                                <a:lnTo>
                                  <a:pt x="116" y="84"/>
                                </a:lnTo>
                                <a:lnTo>
                                  <a:pt x="26" y="84"/>
                                </a:lnTo>
                                <a:lnTo>
                                  <a:pt x="23" y="95"/>
                                </a:lnTo>
                                <a:lnTo>
                                  <a:pt x="45" y="95"/>
                                </a:lnTo>
                                <a:lnTo>
                                  <a:pt x="109" y="132"/>
                                </a:lnTo>
                                <a:lnTo>
                                  <a:pt x="96" y="132"/>
                                </a:lnTo>
                                <a:lnTo>
                                  <a:pt x="94" y="137"/>
                                </a:lnTo>
                                <a:close/>
                                <a:moveTo>
                                  <a:pt x="127" y="87"/>
                                </a:moveTo>
                                <a:lnTo>
                                  <a:pt x="114" y="87"/>
                                </a:lnTo>
                                <a:lnTo>
                                  <a:pt x="120" y="83"/>
                                </a:lnTo>
                                <a:lnTo>
                                  <a:pt x="129" y="83"/>
                                </a:lnTo>
                                <a:lnTo>
                                  <a:pt x="127" y="87"/>
                                </a:lnTo>
                                <a:close/>
                                <a:moveTo>
                                  <a:pt x="185" y="87"/>
                                </a:moveTo>
                                <a:lnTo>
                                  <a:pt x="180" y="83"/>
                                </a:lnTo>
                                <a:lnTo>
                                  <a:pt x="184" y="83"/>
                                </a:lnTo>
                                <a:lnTo>
                                  <a:pt x="185" y="87"/>
                                </a:lnTo>
                                <a:close/>
                                <a:moveTo>
                                  <a:pt x="269" y="87"/>
                                </a:moveTo>
                                <a:lnTo>
                                  <a:pt x="185" y="87"/>
                                </a:lnTo>
                                <a:lnTo>
                                  <a:pt x="184" y="83"/>
                                </a:lnTo>
                                <a:lnTo>
                                  <a:pt x="299" y="83"/>
                                </a:lnTo>
                                <a:lnTo>
                                  <a:pt x="298" y="84"/>
                                </a:lnTo>
                                <a:lnTo>
                                  <a:pt x="274" y="84"/>
                                </a:lnTo>
                                <a:lnTo>
                                  <a:pt x="269" y="87"/>
                                </a:lnTo>
                                <a:close/>
                                <a:moveTo>
                                  <a:pt x="45" y="95"/>
                                </a:moveTo>
                                <a:lnTo>
                                  <a:pt x="23" y="95"/>
                                </a:lnTo>
                                <a:lnTo>
                                  <a:pt x="26" y="84"/>
                                </a:lnTo>
                                <a:lnTo>
                                  <a:pt x="45" y="95"/>
                                </a:lnTo>
                                <a:close/>
                                <a:moveTo>
                                  <a:pt x="124" y="95"/>
                                </a:moveTo>
                                <a:lnTo>
                                  <a:pt x="45" y="95"/>
                                </a:lnTo>
                                <a:lnTo>
                                  <a:pt x="26" y="84"/>
                                </a:lnTo>
                                <a:lnTo>
                                  <a:pt x="116" y="84"/>
                                </a:lnTo>
                                <a:lnTo>
                                  <a:pt x="114" y="87"/>
                                </a:lnTo>
                                <a:lnTo>
                                  <a:pt x="127" y="87"/>
                                </a:lnTo>
                                <a:lnTo>
                                  <a:pt x="124" y="95"/>
                                </a:lnTo>
                                <a:close/>
                                <a:moveTo>
                                  <a:pt x="236" y="210"/>
                                </a:moveTo>
                                <a:lnTo>
                                  <a:pt x="223" y="210"/>
                                </a:lnTo>
                                <a:lnTo>
                                  <a:pt x="231" y="203"/>
                                </a:lnTo>
                                <a:lnTo>
                                  <a:pt x="216" y="194"/>
                                </a:lnTo>
                                <a:lnTo>
                                  <a:pt x="191" y="132"/>
                                </a:lnTo>
                                <a:lnTo>
                                  <a:pt x="274" y="84"/>
                                </a:lnTo>
                                <a:lnTo>
                                  <a:pt x="277" y="95"/>
                                </a:lnTo>
                                <a:lnTo>
                                  <a:pt x="279" y="95"/>
                                </a:lnTo>
                                <a:lnTo>
                                  <a:pt x="214" y="132"/>
                                </a:lnTo>
                                <a:lnTo>
                                  <a:pt x="204" y="132"/>
                                </a:lnTo>
                                <a:lnTo>
                                  <a:pt x="201" y="140"/>
                                </a:lnTo>
                                <a:lnTo>
                                  <a:pt x="207" y="140"/>
                                </a:lnTo>
                                <a:lnTo>
                                  <a:pt x="236" y="210"/>
                                </a:lnTo>
                                <a:close/>
                                <a:moveTo>
                                  <a:pt x="279" y="95"/>
                                </a:moveTo>
                                <a:lnTo>
                                  <a:pt x="277" y="95"/>
                                </a:lnTo>
                                <a:lnTo>
                                  <a:pt x="274" y="84"/>
                                </a:lnTo>
                                <a:lnTo>
                                  <a:pt x="298" y="84"/>
                                </a:lnTo>
                                <a:lnTo>
                                  <a:pt x="279" y="95"/>
                                </a:lnTo>
                                <a:close/>
                                <a:moveTo>
                                  <a:pt x="98" y="140"/>
                                </a:moveTo>
                                <a:lnTo>
                                  <a:pt x="94" y="137"/>
                                </a:lnTo>
                                <a:lnTo>
                                  <a:pt x="96" y="132"/>
                                </a:lnTo>
                                <a:lnTo>
                                  <a:pt x="98" y="140"/>
                                </a:lnTo>
                                <a:close/>
                                <a:moveTo>
                                  <a:pt x="106" y="140"/>
                                </a:moveTo>
                                <a:lnTo>
                                  <a:pt x="98" y="140"/>
                                </a:lnTo>
                                <a:lnTo>
                                  <a:pt x="96" y="132"/>
                                </a:lnTo>
                                <a:lnTo>
                                  <a:pt x="109" y="132"/>
                                </a:lnTo>
                                <a:lnTo>
                                  <a:pt x="106" y="140"/>
                                </a:lnTo>
                                <a:close/>
                                <a:moveTo>
                                  <a:pt x="201" y="140"/>
                                </a:moveTo>
                                <a:lnTo>
                                  <a:pt x="204" y="132"/>
                                </a:lnTo>
                                <a:lnTo>
                                  <a:pt x="206" y="137"/>
                                </a:lnTo>
                                <a:lnTo>
                                  <a:pt x="201" y="140"/>
                                </a:lnTo>
                                <a:close/>
                                <a:moveTo>
                                  <a:pt x="206" y="137"/>
                                </a:moveTo>
                                <a:lnTo>
                                  <a:pt x="204" y="132"/>
                                </a:lnTo>
                                <a:lnTo>
                                  <a:pt x="214" y="132"/>
                                </a:lnTo>
                                <a:lnTo>
                                  <a:pt x="206" y="137"/>
                                </a:lnTo>
                                <a:close/>
                                <a:moveTo>
                                  <a:pt x="207" y="140"/>
                                </a:moveTo>
                                <a:lnTo>
                                  <a:pt x="201" y="140"/>
                                </a:lnTo>
                                <a:lnTo>
                                  <a:pt x="206" y="137"/>
                                </a:lnTo>
                                <a:lnTo>
                                  <a:pt x="207" y="140"/>
                                </a:lnTo>
                                <a:close/>
                                <a:moveTo>
                                  <a:pt x="59" y="222"/>
                                </a:moveTo>
                                <a:lnTo>
                                  <a:pt x="94" y="137"/>
                                </a:lnTo>
                                <a:lnTo>
                                  <a:pt x="98" y="140"/>
                                </a:lnTo>
                                <a:lnTo>
                                  <a:pt x="106" y="140"/>
                                </a:lnTo>
                                <a:lnTo>
                                  <a:pt x="83" y="194"/>
                                </a:lnTo>
                                <a:lnTo>
                                  <a:pt x="68" y="203"/>
                                </a:lnTo>
                                <a:lnTo>
                                  <a:pt x="77" y="210"/>
                                </a:lnTo>
                                <a:lnTo>
                                  <a:pt x="79" y="210"/>
                                </a:lnTo>
                                <a:lnTo>
                                  <a:pt x="59" y="222"/>
                                </a:lnTo>
                                <a:close/>
                                <a:moveTo>
                                  <a:pt x="79" y="210"/>
                                </a:moveTo>
                                <a:lnTo>
                                  <a:pt x="77" y="210"/>
                                </a:lnTo>
                                <a:lnTo>
                                  <a:pt x="83" y="194"/>
                                </a:lnTo>
                                <a:lnTo>
                                  <a:pt x="150" y="156"/>
                                </a:lnTo>
                                <a:lnTo>
                                  <a:pt x="171" y="168"/>
                                </a:lnTo>
                                <a:lnTo>
                                  <a:pt x="147" y="168"/>
                                </a:lnTo>
                                <a:lnTo>
                                  <a:pt x="150" y="170"/>
                                </a:lnTo>
                                <a:lnTo>
                                  <a:pt x="79" y="210"/>
                                </a:lnTo>
                                <a:close/>
                                <a:moveTo>
                                  <a:pt x="150" y="170"/>
                                </a:moveTo>
                                <a:lnTo>
                                  <a:pt x="147" y="168"/>
                                </a:lnTo>
                                <a:lnTo>
                                  <a:pt x="153" y="168"/>
                                </a:lnTo>
                                <a:lnTo>
                                  <a:pt x="150" y="170"/>
                                </a:lnTo>
                                <a:close/>
                                <a:moveTo>
                                  <a:pt x="241" y="222"/>
                                </a:moveTo>
                                <a:lnTo>
                                  <a:pt x="150" y="170"/>
                                </a:lnTo>
                                <a:lnTo>
                                  <a:pt x="153" y="168"/>
                                </a:lnTo>
                                <a:lnTo>
                                  <a:pt x="171" y="168"/>
                                </a:lnTo>
                                <a:lnTo>
                                  <a:pt x="216" y="194"/>
                                </a:lnTo>
                                <a:lnTo>
                                  <a:pt x="223" y="210"/>
                                </a:lnTo>
                                <a:lnTo>
                                  <a:pt x="236" y="210"/>
                                </a:lnTo>
                                <a:lnTo>
                                  <a:pt x="241" y="222"/>
                                </a:lnTo>
                                <a:close/>
                                <a:moveTo>
                                  <a:pt x="223" y="210"/>
                                </a:moveTo>
                                <a:lnTo>
                                  <a:pt x="216" y="194"/>
                                </a:lnTo>
                                <a:lnTo>
                                  <a:pt x="231" y="203"/>
                                </a:lnTo>
                                <a:lnTo>
                                  <a:pt x="223" y="210"/>
                                </a:lnTo>
                                <a:close/>
                                <a:moveTo>
                                  <a:pt x="77" y="210"/>
                                </a:moveTo>
                                <a:lnTo>
                                  <a:pt x="68" y="203"/>
                                </a:lnTo>
                                <a:lnTo>
                                  <a:pt x="83" y="194"/>
                                </a:lnTo>
                                <a:lnTo>
                                  <a:pt x="77" y="210"/>
                                </a:lnTo>
                                <a:close/>
                              </a:path>
                            </a:pathLst>
                          </a:custGeom>
                          <a:solidFill>
                            <a:srgbClr val="FFFF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5" name="Freeform 442"/>
                        <wps:cNvSpPr>
                          <a:spLocks/>
                        </wps:cNvSpPr>
                        <wps:spPr bwMode="auto">
                          <a:xfrm>
                            <a:off x="2258" y="6387"/>
                            <a:ext cx="209" cy="200"/>
                          </a:xfrm>
                          <a:custGeom>
                            <a:avLst/>
                            <a:gdLst>
                              <a:gd name="T0" fmla="+- 0 2412 2258"/>
                              <a:gd name="T1" fmla="*/ T0 w 209"/>
                              <a:gd name="T2" fmla="+- 0 6587 6388"/>
                              <a:gd name="T3" fmla="*/ 6587 h 200"/>
                              <a:gd name="T4" fmla="+- 0 2311 2258"/>
                              <a:gd name="T5" fmla="*/ T4 w 209"/>
                              <a:gd name="T6" fmla="+- 0 6587 6388"/>
                              <a:gd name="T7" fmla="*/ 6587 h 200"/>
                              <a:gd name="T8" fmla="+- 0 2258 2258"/>
                              <a:gd name="T9" fmla="*/ T8 w 209"/>
                              <a:gd name="T10" fmla="+- 0 6488 6388"/>
                              <a:gd name="T11" fmla="*/ 6488 h 200"/>
                              <a:gd name="T12" fmla="+- 0 2311 2258"/>
                              <a:gd name="T13" fmla="*/ T12 w 209"/>
                              <a:gd name="T14" fmla="+- 0 6388 6388"/>
                              <a:gd name="T15" fmla="*/ 6388 h 200"/>
                              <a:gd name="T16" fmla="+- 0 2412 2258"/>
                              <a:gd name="T17" fmla="*/ T16 w 209"/>
                              <a:gd name="T18" fmla="+- 0 6388 6388"/>
                              <a:gd name="T19" fmla="*/ 6388 h 200"/>
                              <a:gd name="T20" fmla="+- 0 2467 2258"/>
                              <a:gd name="T21" fmla="*/ T20 w 209"/>
                              <a:gd name="T22" fmla="+- 0 6488 6388"/>
                              <a:gd name="T23" fmla="*/ 6488 h 200"/>
                              <a:gd name="T24" fmla="+- 0 2412 2258"/>
                              <a:gd name="T25" fmla="*/ T24 w 209"/>
                              <a:gd name="T26" fmla="+- 0 6587 6388"/>
                              <a:gd name="T27" fmla="*/ 6587 h 200"/>
                            </a:gdLst>
                            <a:ahLst/>
                            <a:cxnLst>
                              <a:cxn ang="0">
                                <a:pos x="T1" y="T3"/>
                              </a:cxn>
                              <a:cxn ang="0">
                                <a:pos x="T5" y="T7"/>
                              </a:cxn>
                              <a:cxn ang="0">
                                <a:pos x="T9" y="T11"/>
                              </a:cxn>
                              <a:cxn ang="0">
                                <a:pos x="T13" y="T15"/>
                              </a:cxn>
                              <a:cxn ang="0">
                                <a:pos x="T17" y="T19"/>
                              </a:cxn>
                              <a:cxn ang="0">
                                <a:pos x="T21" y="T23"/>
                              </a:cxn>
                              <a:cxn ang="0">
                                <a:pos x="T25" y="T27"/>
                              </a:cxn>
                            </a:cxnLst>
                            <a:rect l="0" t="0" r="r" b="b"/>
                            <a:pathLst>
                              <a:path w="209" h="200">
                                <a:moveTo>
                                  <a:pt x="154" y="199"/>
                                </a:moveTo>
                                <a:lnTo>
                                  <a:pt x="53" y="199"/>
                                </a:lnTo>
                                <a:lnTo>
                                  <a:pt x="0" y="100"/>
                                </a:lnTo>
                                <a:lnTo>
                                  <a:pt x="53" y="0"/>
                                </a:lnTo>
                                <a:lnTo>
                                  <a:pt x="154" y="0"/>
                                </a:lnTo>
                                <a:lnTo>
                                  <a:pt x="209" y="100"/>
                                </a:lnTo>
                                <a:lnTo>
                                  <a:pt x="154" y="199"/>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6" name="Freeform 443"/>
                        <wps:cNvSpPr>
                          <a:spLocks/>
                        </wps:cNvSpPr>
                        <wps:spPr bwMode="auto">
                          <a:xfrm>
                            <a:off x="2342" y="6248"/>
                            <a:ext cx="252" cy="192"/>
                          </a:xfrm>
                          <a:custGeom>
                            <a:avLst/>
                            <a:gdLst>
                              <a:gd name="T0" fmla="+- 0 2546 2342"/>
                              <a:gd name="T1" fmla="*/ T0 w 252"/>
                              <a:gd name="T2" fmla="+- 0 6440 6248"/>
                              <a:gd name="T3" fmla="*/ 6440 h 192"/>
                              <a:gd name="T4" fmla="+- 0 2467 2342"/>
                              <a:gd name="T5" fmla="*/ T4 w 252"/>
                              <a:gd name="T6" fmla="+- 0 6395 6248"/>
                              <a:gd name="T7" fmla="*/ 6395 h 192"/>
                              <a:gd name="T8" fmla="+- 0 2390 2342"/>
                              <a:gd name="T9" fmla="*/ T8 w 252"/>
                              <a:gd name="T10" fmla="+- 0 6440 6248"/>
                              <a:gd name="T11" fmla="*/ 6440 h 192"/>
                              <a:gd name="T12" fmla="+- 0 2419 2342"/>
                              <a:gd name="T13" fmla="*/ T12 w 252"/>
                              <a:gd name="T14" fmla="+- 0 6366 6248"/>
                              <a:gd name="T15" fmla="*/ 6366 h 192"/>
                              <a:gd name="T16" fmla="+- 0 2342 2342"/>
                              <a:gd name="T17" fmla="*/ T16 w 252"/>
                              <a:gd name="T18" fmla="+- 0 6320 6248"/>
                              <a:gd name="T19" fmla="*/ 6320 h 192"/>
                              <a:gd name="T20" fmla="+- 0 2438 2342"/>
                              <a:gd name="T21" fmla="*/ T20 w 252"/>
                              <a:gd name="T22" fmla="+- 0 6320 6248"/>
                              <a:gd name="T23" fmla="*/ 6320 h 192"/>
                              <a:gd name="T24" fmla="+- 0 2467 2342"/>
                              <a:gd name="T25" fmla="*/ T24 w 252"/>
                              <a:gd name="T26" fmla="+- 0 6248 6248"/>
                              <a:gd name="T27" fmla="*/ 6248 h 192"/>
                              <a:gd name="T28" fmla="+- 0 2498 2342"/>
                              <a:gd name="T29" fmla="*/ T28 w 252"/>
                              <a:gd name="T30" fmla="+- 0 6320 6248"/>
                              <a:gd name="T31" fmla="*/ 6320 h 192"/>
                              <a:gd name="T32" fmla="+- 0 2594 2342"/>
                              <a:gd name="T33" fmla="*/ T32 w 252"/>
                              <a:gd name="T34" fmla="+- 0 6320 6248"/>
                              <a:gd name="T35" fmla="*/ 6320 h 192"/>
                              <a:gd name="T36" fmla="+- 0 2518 2342"/>
                              <a:gd name="T37" fmla="*/ T36 w 252"/>
                              <a:gd name="T38" fmla="+- 0 6366 6248"/>
                              <a:gd name="T39" fmla="*/ 6366 h 192"/>
                              <a:gd name="T40" fmla="+- 0 2546 2342"/>
                              <a:gd name="T41" fmla="*/ T40 w 252"/>
                              <a:gd name="T42" fmla="+- 0 6440 6248"/>
                              <a:gd name="T43" fmla="*/ 6440 h 1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252" h="192">
                                <a:moveTo>
                                  <a:pt x="204" y="192"/>
                                </a:moveTo>
                                <a:lnTo>
                                  <a:pt x="125" y="147"/>
                                </a:lnTo>
                                <a:lnTo>
                                  <a:pt x="48" y="192"/>
                                </a:lnTo>
                                <a:lnTo>
                                  <a:pt x="77" y="118"/>
                                </a:lnTo>
                                <a:lnTo>
                                  <a:pt x="0" y="72"/>
                                </a:lnTo>
                                <a:lnTo>
                                  <a:pt x="96" y="72"/>
                                </a:lnTo>
                                <a:lnTo>
                                  <a:pt x="125" y="0"/>
                                </a:lnTo>
                                <a:lnTo>
                                  <a:pt x="156" y="72"/>
                                </a:lnTo>
                                <a:lnTo>
                                  <a:pt x="252" y="72"/>
                                </a:lnTo>
                                <a:lnTo>
                                  <a:pt x="176" y="118"/>
                                </a:lnTo>
                                <a:lnTo>
                                  <a:pt x="204" y="192"/>
                                </a:lnTo>
                                <a:close/>
                              </a:path>
                            </a:pathLst>
                          </a:custGeom>
                          <a:solidFill>
                            <a:srgbClr val="16375E"/>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537" name="AutoShape 444"/>
                        <wps:cNvSpPr>
                          <a:spLocks/>
                        </wps:cNvSpPr>
                        <wps:spPr bwMode="auto">
                          <a:xfrm>
                            <a:off x="2318" y="6231"/>
                            <a:ext cx="300" cy="223"/>
                          </a:xfrm>
                          <a:custGeom>
                            <a:avLst/>
                            <a:gdLst>
                              <a:gd name="T0" fmla="+- 0 2476 2319"/>
                              <a:gd name="T1" fmla="*/ T0 w 300"/>
                              <a:gd name="T2" fmla="+- 0 6250 6232"/>
                              <a:gd name="T3" fmla="*/ 6250 h 223"/>
                              <a:gd name="T4" fmla="+- 0 2447 2319"/>
                              <a:gd name="T5" fmla="*/ T4 w 300"/>
                              <a:gd name="T6" fmla="+- 0 6315 6232"/>
                              <a:gd name="T7" fmla="*/ 6315 h 223"/>
                              <a:gd name="T8" fmla="+- 0 2468 2319"/>
                              <a:gd name="T9" fmla="*/ T8 w 300"/>
                              <a:gd name="T10" fmla="+- 0 6264 6232"/>
                              <a:gd name="T11" fmla="*/ 6264 h 223"/>
                              <a:gd name="T12" fmla="+- 0 2468 2319"/>
                              <a:gd name="T13" fmla="*/ T12 w 300"/>
                              <a:gd name="T14" fmla="+- 0 6264 6232"/>
                              <a:gd name="T15" fmla="*/ 6264 h 223"/>
                              <a:gd name="T16" fmla="+- 0 2468 2319"/>
                              <a:gd name="T17" fmla="*/ T16 w 300"/>
                              <a:gd name="T18" fmla="+- 0 6264 6232"/>
                              <a:gd name="T19" fmla="*/ 6264 h 223"/>
                              <a:gd name="T20" fmla="+- 0 2502 2319"/>
                              <a:gd name="T21" fmla="*/ T20 w 300"/>
                              <a:gd name="T22" fmla="+- 0 6315 6232"/>
                              <a:gd name="T23" fmla="*/ 6315 h 223"/>
                              <a:gd name="T24" fmla="+- 0 2587 2319"/>
                              <a:gd name="T25" fmla="*/ T24 w 300"/>
                              <a:gd name="T26" fmla="+- 0 6319 6232"/>
                              <a:gd name="T27" fmla="*/ 6319 h 223"/>
                              <a:gd name="T28" fmla="+- 0 2319 2319"/>
                              <a:gd name="T29" fmla="*/ T28 w 300"/>
                              <a:gd name="T30" fmla="+- 0 6315 6232"/>
                              <a:gd name="T31" fmla="*/ 6315 h 223"/>
                              <a:gd name="T32" fmla="+- 0 2344 2319"/>
                              <a:gd name="T33" fmla="*/ T32 w 300"/>
                              <a:gd name="T34" fmla="+- 0 6316 6232"/>
                              <a:gd name="T35" fmla="*/ 6316 h 223"/>
                              <a:gd name="T36" fmla="+- 0 2427 2319"/>
                              <a:gd name="T37" fmla="*/ T36 w 300"/>
                              <a:gd name="T38" fmla="+- 0 6364 6232"/>
                              <a:gd name="T39" fmla="*/ 6364 h 223"/>
                              <a:gd name="T40" fmla="+- 0 2412 2319"/>
                              <a:gd name="T41" fmla="*/ T40 w 300"/>
                              <a:gd name="T42" fmla="+- 0 6369 6232"/>
                              <a:gd name="T43" fmla="*/ 6369 h 223"/>
                              <a:gd name="T44" fmla="+- 0 2438 2319"/>
                              <a:gd name="T45" fmla="*/ T44 w 300"/>
                              <a:gd name="T46" fmla="+- 0 6315 6232"/>
                              <a:gd name="T47" fmla="*/ 6315 h 223"/>
                              <a:gd name="T48" fmla="+- 0 2504 2319"/>
                              <a:gd name="T49" fmla="*/ T48 w 300"/>
                              <a:gd name="T50" fmla="+- 0 6319 6232"/>
                              <a:gd name="T51" fmla="*/ 6319 h 223"/>
                              <a:gd name="T52" fmla="+- 0 2504 2319"/>
                              <a:gd name="T53" fmla="*/ T52 w 300"/>
                              <a:gd name="T54" fmla="+- 0 6319 6232"/>
                              <a:gd name="T55" fmla="*/ 6319 h 223"/>
                              <a:gd name="T56" fmla="+- 0 2502 2319"/>
                              <a:gd name="T57" fmla="*/ T56 w 300"/>
                              <a:gd name="T58" fmla="+- 0 6315 6232"/>
                              <a:gd name="T59" fmla="*/ 6315 h 223"/>
                              <a:gd name="T60" fmla="+- 0 2593 2319"/>
                              <a:gd name="T61" fmla="*/ T60 w 300"/>
                              <a:gd name="T62" fmla="+- 0 6316 6232"/>
                              <a:gd name="T63" fmla="*/ 6316 h 223"/>
                              <a:gd name="T64" fmla="+- 0 2341 2319"/>
                              <a:gd name="T65" fmla="*/ T64 w 300"/>
                              <a:gd name="T66" fmla="+- 0 6327 6232"/>
                              <a:gd name="T67" fmla="*/ 6327 h 223"/>
                              <a:gd name="T68" fmla="+- 0 2442 2319"/>
                              <a:gd name="T69" fmla="*/ T68 w 300"/>
                              <a:gd name="T70" fmla="+- 0 6327 6232"/>
                              <a:gd name="T71" fmla="*/ 6327 h 223"/>
                              <a:gd name="T72" fmla="+- 0 2434 2319"/>
                              <a:gd name="T73" fmla="*/ T72 w 300"/>
                              <a:gd name="T74" fmla="+- 0 6316 6232"/>
                              <a:gd name="T75" fmla="*/ 6316 h 223"/>
                              <a:gd name="T76" fmla="+- 0 2442 2319"/>
                              <a:gd name="T77" fmla="*/ T76 w 300"/>
                              <a:gd name="T78" fmla="+- 0 6327 6232"/>
                              <a:gd name="T79" fmla="*/ 6327 h 223"/>
                              <a:gd name="T80" fmla="+- 0 2550 2319"/>
                              <a:gd name="T81" fmla="*/ T80 w 300"/>
                              <a:gd name="T82" fmla="+- 0 6435 6232"/>
                              <a:gd name="T83" fmla="*/ 6435 h 223"/>
                              <a:gd name="T84" fmla="+- 0 2593 2319"/>
                              <a:gd name="T85" fmla="*/ T84 w 300"/>
                              <a:gd name="T86" fmla="+- 0 6316 6232"/>
                              <a:gd name="T87" fmla="*/ 6316 h 223"/>
                              <a:gd name="T88" fmla="+- 0 2533 2319"/>
                              <a:gd name="T89" fmla="*/ T88 w 300"/>
                              <a:gd name="T90" fmla="+- 0 6364 6232"/>
                              <a:gd name="T91" fmla="*/ 6364 h 223"/>
                              <a:gd name="T92" fmla="+- 0 2526 2319"/>
                              <a:gd name="T93" fmla="*/ T92 w 300"/>
                              <a:gd name="T94" fmla="+- 0 6372 6232"/>
                              <a:gd name="T95" fmla="*/ 6372 h 223"/>
                              <a:gd name="T96" fmla="+- 0 2595 2319"/>
                              <a:gd name="T97" fmla="*/ T96 w 300"/>
                              <a:gd name="T98" fmla="+- 0 6327 6232"/>
                              <a:gd name="T99" fmla="*/ 6327 h 223"/>
                              <a:gd name="T100" fmla="+- 0 2597 2319"/>
                              <a:gd name="T101" fmla="*/ T100 w 300"/>
                              <a:gd name="T102" fmla="+- 0 6327 6232"/>
                              <a:gd name="T103" fmla="*/ 6327 h 223"/>
                              <a:gd name="T104" fmla="+- 0 2414 2319"/>
                              <a:gd name="T105" fmla="*/ T104 w 300"/>
                              <a:gd name="T106" fmla="+- 0 6364 6232"/>
                              <a:gd name="T107" fmla="*/ 6364 h 223"/>
                              <a:gd name="T108" fmla="+- 0 2417 2319"/>
                              <a:gd name="T109" fmla="*/ T108 w 300"/>
                              <a:gd name="T110" fmla="+- 0 6372 6232"/>
                              <a:gd name="T111" fmla="*/ 6372 h 223"/>
                              <a:gd name="T112" fmla="+- 0 2424 2319"/>
                              <a:gd name="T113" fmla="*/ T112 w 300"/>
                              <a:gd name="T114" fmla="+- 0 6372 6232"/>
                              <a:gd name="T115" fmla="*/ 6372 h 223"/>
                              <a:gd name="T116" fmla="+- 0 2524 2319"/>
                              <a:gd name="T117" fmla="*/ T116 w 300"/>
                              <a:gd name="T118" fmla="+- 0 6369 6232"/>
                              <a:gd name="T119" fmla="*/ 6369 h 223"/>
                              <a:gd name="T120" fmla="+- 0 2522 2319"/>
                              <a:gd name="T121" fmla="*/ T120 w 300"/>
                              <a:gd name="T122" fmla="+- 0 6364 6232"/>
                              <a:gd name="T123" fmla="*/ 6364 h 223"/>
                              <a:gd name="T124" fmla="+- 0 2526 2319"/>
                              <a:gd name="T125" fmla="*/ T124 w 300"/>
                              <a:gd name="T126" fmla="+- 0 6372 6232"/>
                              <a:gd name="T127" fmla="*/ 6372 h 223"/>
                              <a:gd name="T128" fmla="+- 0 2526 2319"/>
                              <a:gd name="T129" fmla="*/ T128 w 300"/>
                              <a:gd name="T130" fmla="+- 0 6372 6232"/>
                              <a:gd name="T131" fmla="*/ 6372 h 223"/>
                              <a:gd name="T132" fmla="+- 0 2417 2319"/>
                              <a:gd name="T133" fmla="*/ T132 w 300"/>
                              <a:gd name="T134" fmla="+- 0 6372 6232"/>
                              <a:gd name="T135" fmla="*/ 6372 h 223"/>
                              <a:gd name="T136" fmla="+- 0 2387 2319"/>
                              <a:gd name="T137" fmla="*/ T136 w 300"/>
                              <a:gd name="T138" fmla="+- 0 6435 6232"/>
                              <a:gd name="T139" fmla="*/ 6435 h 223"/>
                              <a:gd name="T140" fmla="+- 0 2378 2319"/>
                              <a:gd name="T141" fmla="*/ T140 w 300"/>
                              <a:gd name="T142" fmla="+- 0 6454 6232"/>
                              <a:gd name="T143" fmla="*/ 6454 h 223"/>
                              <a:gd name="T144" fmla="+- 0 2402 2319"/>
                              <a:gd name="T145" fmla="*/ T144 w 300"/>
                              <a:gd name="T146" fmla="+- 0 6426 6232"/>
                              <a:gd name="T147" fmla="*/ 6426 h 223"/>
                              <a:gd name="T148" fmla="+- 0 2465 2319"/>
                              <a:gd name="T149" fmla="*/ T148 w 300"/>
                              <a:gd name="T150" fmla="+- 0 6400 6232"/>
                              <a:gd name="T151" fmla="*/ 6400 h 223"/>
                              <a:gd name="T152" fmla="+- 0 2468 2319"/>
                              <a:gd name="T153" fmla="*/ T152 w 300"/>
                              <a:gd name="T154" fmla="+- 0 6402 6232"/>
                              <a:gd name="T155" fmla="*/ 6402 h 223"/>
                              <a:gd name="T156" fmla="+- 0 2468 2319"/>
                              <a:gd name="T157" fmla="*/ T156 w 300"/>
                              <a:gd name="T158" fmla="+- 0 6402 6232"/>
                              <a:gd name="T159" fmla="*/ 6402 h 223"/>
                              <a:gd name="T160" fmla="+- 0 2471 2319"/>
                              <a:gd name="T161" fmla="*/ T160 w 300"/>
                              <a:gd name="T162" fmla="+- 0 6400 6232"/>
                              <a:gd name="T163" fmla="*/ 6400 h 223"/>
                              <a:gd name="T164" fmla="+- 0 2541 2319"/>
                              <a:gd name="T165" fmla="*/ T164 w 300"/>
                              <a:gd name="T166" fmla="+- 0 6442 6232"/>
                              <a:gd name="T167" fmla="*/ 6442 h 223"/>
                              <a:gd name="T168" fmla="+- 0 2395 2319"/>
                              <a:gd name="T169" fmla="*/ T168 w 300"/>
                              <a:gd name="T170" fmla="+- 0 6442 6232"/>
                              <a:gd name="T171" fmla="*/ 6442 h 223"/>
                              <a:gd name="T172" fmla="+- 0 2395 2319"/>
                              <a:gd name="T173" fmla="*/ T172 w 300"/>
                              <a:gd name="T174" fmla="+- 0 6442 6232"/>
                              <a:gd name="T175" fmla="*/ 6442 h 223"/>
                              <a:gd name="T176" fmla="+- 0 2550 2319"/>
                              <a:gd name="T177" fmla="*/ T176 w 300"/>
                              <a:gd name="T178" fmla="+- 0 6435 6232"/>
                              <a:gd name="T179" fmla="*/ 6435 h 22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300" h="223">
                                <a:moveTo>
                                  <a:pt x="114" y="87"/>
                                </a:moveTo>
                                <a:lnTo>
                                  <a:pt x="149" y="0"/>
                                </a:lnTo>
                                <a:lnTo>
                                  <a:pt x="157" y="18"/>
                                </a:lnTo>
                                <a:lnTo>
                                  <a:pt x="144" y="18"/>
                                </a:lnTo>
                                <a:lnTo>
                                  <a:pt x="149" y="32"/>
                                </a:lnTo>
                                <a:lnTo>
                                  <a:pt x="128" y="83"/>
                                </a:lnTo>
                                <a:lnTo>
                                  <a:pt x="119" y="83"/>
                                </a:lnTo>
                                <a:lnTo>
                                  <a:pt x="114" y="87"/>
                                </a:lnTo>
                                <a:close/>
                                <a:moveTo>
                                  <a:pt x="149" y="32"/>
                                </a:moveTo>
                                <a:lnTo>
                                  <a:pt x="144" y="18"/>
                                </a:lnTo>
                                <a:lnTo>
                                  <a:pt x="155" y="18"/>
                                </a:lnTo>
                                <a:lnTo>
                                  <a:pt x="149" y="32"/>
                                </a:lnTo>
                                <a:close/>
                                <a:moveTo>
                                  <a:pt x="254" y="95"/>
                                </a:moveTo>
                                <a:lnTo>
                                  <a:pt x="175" y="95"/>
                                </a:lnTo>
                                <a:lnTo>
                                  <a:pt x="149" y="32"/>
                                </a:lnTo>
                                <a:lnTo>
                                  <a:pt x="155" y="18"/>
                                </a:lnTo>
                                <a:lnTo>
                                  <a:pt x="157" y="18"/>
                                </a:lnTo>
                                <a:lnTo>
                                  <a:pt x="183" y="83"/>
                                </a:lnTo>
                                <a:lnTo>
                                  <a:pt x="179" y="83"/>
                                </a:lnTo>
                                <a:lnTo>
                                  <a:pt x="185" y="87"/>
                                </a:lnTo>
                                <a:lnTo>
                                  <a:pt x="268" y="87"/>
                                </a:lnTo>
                                <a:lnTo>
                                  <a:pt x="254" y="95"/>
                                </a:lnTo>
                                <a:close/>
                                <a:moveTo>
                                  <a:pt x="93" y="137"/>
                                </a:moveTo>
                                <a:lnTo>
                                  <a:pt x="0" y="83"/>
                                </a:lnTo>
                                <a:lnTo>
                                  <a:pt x="115" y="83"/>
                                </a:lnTo>
                                <a:lnTo>
                                  <a:pt x="115" y="84"/>
                                </a:lnTo>
                                <a:lnTo>
                                  <a:pt x="25" y="84"/>
                                </a:lnTo>
                                <a:lnTo>
                                  <a:pt x="22" y="95"/>
                                </a:lnTo>
                                <a:lnTo>
                                  <a:pt x="45" y="95"/>
                                </a:lnTo>
                                <a:lnTo>
                                  <a:pt x="108" y="132"/>
                                </a:lnTo>
                                <a:lnTo>
                                  <a:pt x="95" y="132"/>
                                </a:lnTo>
                                <a:lnTo>
                                  <a:pt x="93" y="137"/>
                                </a:lnTo>
                                <a:close/>
                                <a:moveTo>
                                  <a:pt x="127" y="87"/>
                                </a:moveTo>
                                <a:lnTo>
                                  <a:pt x="114" y="87"/>
                                </a:lnTo>
                                <a:lnTo>
                                  <a:pt x="119" y="83"/>
                                </a:lnTo>
                                <a:lnTo>
                                  <a:pt x="128" y="83"/>
                                </a:lnTo>
                                <a:lnTo>
                                  <a:pt x="127" y="87"/>
                                </a:lnTo>
                                <a:close/>
                                <a:moveTo>
                                  <a:pt x="185" y="87"/>
                                </a:moveTo>
                                <a:lnTo>
                                  <a:pt x="179" y="83"/>
                                </a:lnTo>
                                <a:lnTo>
                                  <a:pt x="183" y="83"/>
                                </a:lnTo>
                                <a:lnTo>
                                  <a:pt x="185" y="87"/>
                                </a:lnTo>
                                <a:close/>
                                <a:moveTo>
                                  <a:pt x="268" y="87"/>
                                </a:moveTo>
                                <a:lnTo>
                                  <a:pt x="185" y="87"/>
                                </a:lnTo>
                                <a:lnTo>
                                  <a:pt x="183" y="83"/>
                                </a:lnTo>
                                <a:lnTo>
                                  <a:pt x="299" y="83"/>
                                </a:lnTo>
                                <a:lnTo>
                                  <a:pt x="298" y="84"/>
                                </a:lnTo>
                                <a:lnTo>
                                  <a:pt x="274" y="84"/>
                                </a:lnTo>
                                <a:lnTo>
                                  <a:pt x="268" y="87"/>
                                </a:lnTo>
                                <a:close/>
                                <a:moveTo>
                                  <a:pt x="45" y="95"/>
                                </a:moveTo>
                                <a:lnTo>
                                  <a:pt x="22" y="95"/>
                                </a:lnTo>
                                <a:lnTo>
                                  <a:pt x="25" y="84"/>
                                </a:lnTo>
                                <a:lnTo>
                                  <a:pt x="45" y="95"/>
                                </a:lnTo>
                                <a:close/>
                                <a:moveTo>
                                  <a:pt x="123" y="95"/>
                                </a:moveTo>
                                <a:lnTo>
                                  <a:pt x="45" y="95"/>
                                </a:lnTo>
                                <a:lnTo>
                                  <a:pt x="25" y="84"/>
                                </a:lnTo>
                                <a:lnTo>
                                  <a:pt x="115" y="84"/>
                                </a:lnTo>
                                <a:lnTo>
                                  <a:pt x="114" y="87"/>
                                </a:lnTo>
                                <a:lnTo>
                                  <a:pt x="127" y="87"/>
                                </a:lnTo>
                                <a:lnTo>
                                  <a:pt x="123" y="95"/>
                                </a:lnTo>
                                <a:close/>
                                <a:moveTo>
                                  <a:pt x="235" y="210"/>
                                </a:moveTo>
                                <a:lnTo>
                                  <a:pt x="222" y="210"/>
                                </a:lnTo>
                                <a:lnTo>
                                  <a:pt x="231" y="203"/>
                                </a:lnTo>
                                <a:lnTo>
                                  <a:pt x="216" y="194"/>
                                </a:lnTo>
                                <a:lnTo>
                                  <a:pt x="190" y="132"/>
                                </a:lnTo>
                                <a:lnTo>
                                  <a:pt x="274" y="84"/>
                                </a:lnTo>
                                <a:lnTo>
                                  <a:pt x="276" y="95"/>
                                </a:lnTo>
                                <a:lnTo>
                                  <a:pt x="278" y="95"/>
                                </a:lnTo>
                                <a:lnTo>
                                  <a:pt x="214" y="132"/>
                                </a:lnTo>
                                <a:lnTo>
                                  <a:pt x="203" y="132"/>
                                </a:lnTo>
                                <a:lnTo>
                                  <a:pt x="201" y="140"/>
                                </a:lnTo>
                                <a:lnTo>
                                  <a:pt x="207" y="140"/>
                                </a:lnTo>
                                <a:lnTo>
                                  <a:pt x="235" y="210"/>
                                </a:lnTo>
                                <a:close/>
                                <a:moveTo>
                                  <a:pt x="278" y="95"/>
                                </a:moveTo>
                                <a:lnTo>
                                  <a:pt x="276" y="95"/>
                                </a:lnTo>
                                <a:lnTo>
                                  <a:pt x="274" y="84"/>
                                </a:lnTo>
                                <a:lnTo>
                                  <a:pt x="298" y="84"/>
                                </a:lnTo>
                                <a:lnTo>
                                  <a:pt x="278" y="95"/>
                                </a:lnTo>
                                <a:close/>
                                <a:moveTo>
                                  <a:pt x="98" y="140"/>
                                </a:moveTo>
                                <a:lnTo>
                                  <a:pt x="93" y="137"/>
                                </a:lnTo>
                                <a:lnTo>
                                  <a:pt x="95" y="132"/>
                                </a:lnTo>
                                <a:lnTo>
                                  <a:pt x="98" y="140"/>
                                </a:lnTo>
                                <a:close/>
                                <a:moveTo>
                                  <a:pt x="105" y="140"/>
                                </a:moveTo>
                                <a:lnTo>
                                  <a:pt x="98" y="140"/>
                                </a:lnTo>
                                <a:lnTo>
                                  <a:pt x="95" y="132"/>
                                </a:lnTo>
                                <a:lnTo>
                                  <a:pt x="108" y="132"/>
                                </a:lnTo>
                                <a:lnTo>
                                  <a:pt x="105" y="140"/>
                                </a:lnTo>
                                <a:close/>
                                <a:moveTo>
                                  <a:pt x="201" y="140"/>
                                </a:moveTo>
                                <a:lnTo>
                                  <a:pt x="203" y="132"/>
                                </a:lnTo>
                                <a:lnTo>
                                  <a:pt x="205" y="137"/>
                                </a:lnTo>
                                <a:lnTo>
                                  <a:pt x="201" y="140"/>
                                </a:lnTo>
                                <a:close/>
                                <a:moveTo>
                                  <a:pt x="205" y="137"/>
                                </a:moveTo>
                                <a:lnTo>
                                  <a:pt x="203" y="132"/>
                                </a:lnTo>
                                <a:lnTo>
                                  <a:pt x="214" y="132"/>
                                </a:lnTo>
                                <a:lnTo>
                                  <a:pt x="205" y="137"/>
                                </a:lnTo>
                                <a:close/>
                                <a:moveTo>
                                  <a:pt x="207" y="140"/>
                                </a:moveTo>
                                <a:lnTo>
                                  <a:pt x="201" y="140"/>
                                </a:lnTo>
                                <a:lnTo>
                                  <a:pt x="205" y="137"/>
                                </a:lnTo>
                                <a:lnTo>
                                  <a:pt x="207" y="140"/>
                                </a:lnTo>
                                <a:close/>
                                <a:moveTo>
                                  <a:pt x="59" y="222"/>
                                </a:moveTo>
                                <a:lnTo>
                                  <a:pt x="93" y="137"/>
                                </a:lnTo>
                                <a:lnTo>
                                  <a:pt x="98" y="140"/>
                                </a:lnTo>
                                <a:lnTo>
                                  <a:pt x="105" y="140"/>
                                </a:lnTo>
                                <a:lnTo>
                                  <a:pt x="83" y="194"/>
                                </a:lnTo>
                                <a:lnTo>
                                  <a:pt x="68" y="203"/>
                                </a:lnTo>
                                <a:lnTo>
                                  <a:pt x="76" y="210"/>
                                </a:lnTo>
                                <a:lnTo>
                                  <a:pt x="79" y="210"/>
                                </a:lnTo>
                                <a:lnTo>
                                  <a:pt x="59" y="222"/>
                                </a:lnTo>
                                <a:close/>
                                <a:moveTo>
                                  <a:pt x="79" y="210"/>
                                </a:moveTo>
                                <a:lnTo>
                                  <a:pt x="76" y="210"/>
                                </a:lnTo>
                                <a:lnTo>
                                  <a:pt x="83" y="194"/>
                                </a:lnTo>
                                <a:lnTo>
                                  <a:pt x="149" y="156"/>
                                </a:lnTo>
                                <a:lnTo>
                                  <a:pt x="170" y="168"/>
                                </a:lnTo>
                                <a:lnTo>
                                  <a:pt x="146" y="168"/>
                                </a:lnTo>
                                <a:lnTo>
                                  <a:pt x="149" y="170"/>
                                </a:lnTo>
                                <a:lnTo>
                                  <a:pt x="79" y="210"/>
                                </a:lnTo>
                                <a:close/>
                                <a:moveTo>
                                  <a:pt x="149" y="170"/>
                                </a:moveTo>
                                <a:lnTo>
                                  <a:pt x="146" y="168"/>
                                </a:lnTo>
                                <a:lnTo>
                                  <a:pt x="152" y="168"/>
                                </a:lnTo>
                                <a:lnTo>
                                  <a:pt x="149" y="170"/>
                                </a:lnTo>
                                <a:close/>
                                <a:moveTo>
                                  <a:pt x="240" y="222"/>
                                </a:moveTo>
                                <a:lnTo>
                                  <a:pt x="149" y="170"/>
                                </a:lnTo>
                                <a:lnTo>
                                  <a:pt x="152" y="168"/>
                                </a:lnTo>
                                <a:lnTo>
                                  <a:pt x="170" y="168"/>
                                </a:lnTo>
                                <a:lnTo>
                                  <a:pt x="216" y="194"/>
                                </a:lnTo>
                                <a:lnTo>
                                  <a:pt x="222" y="210"/>
                                </a:lnTo>
                                <a:lnTo>
                                  <a:pt x="235" y="210"/>
                                </a:lnTo>
                                <a:lnTo>
                                  <a:pt x="240" y="222"/>
                                </a:lnTo>
                                <a:close/>
                                <a:moveTo>
                                  <a:pt x="76" y="210"/>
                                </a:moveTo>
                                <a:lnTo>
                                  <a:pt x="68" y="203"/>
                                </a:lnTo>
                                <a:lnTo>
                                  <a:pt x="83" y="194"/>
                                </a:lnTo>
                                <a:lnTo>
                                  <a:pt x="76" y="210"/>
                                </a:lnTo>
                                <a:close/>
                                <a:moveTo>
                                  <a:pt x="222" y="210"/>
                                </a:moveTo>
                                <a:lnTo>
                                  <a:pt x="216" y="194"/>
                                </a:lnTo>
                                <a:lnTo>
                                  <a:pt x="231" y="203"/>
                                </a:lnTo>
                                <a:lnTo>
                                  <a:pt x="222" y="210"/>
                                </a:lnTo>
                                <a:close/>
                              </a:path>
                            </a:pathLst>
                          </a:custGeom>
                          <a:solidFill>
                            <a:srgbClr val="FFFF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538" name="Picture 445"/>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1584" y="5683"/>
                            <a:ext cx="664" cy="2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539" name="Picture 446"/>
                          <pic:cNvPicPr>
                            <a:picLocks noChangeAspect="1" noChangeArrowheads="1"/>
                          </pic:cNvPicPr>
                        </pic:nvPicPr>
                        <pic:blipFill>
                          <a:blip r:embed="rId35" cstate="print">
                            <a:extLst>
                              <a:ext uri="{28A0092B-C50C-407E-A947-70E740481C1C}">
                                <a14:useLocalDpi xmlns:a14="http://schemas.microsoft.com/office/drawing/2010/main" val="0"/>
                              </a:ext>
                            </a:extLst>
                          </a:blip>
                          <a:srcRect/>
                          <a:stretch>
                            <a:fillRect/>
                          </a:stretch>
                        </pic:blipFill>
                        <pic:spPr bwMode="auto">
                          <a:xfrm>
                            <a:off x="1684" y="4981"/>
                            <a:ext cx="624" cy="62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17BDC053" id="Group 474" o:spid="_x0000_s1026" style="position:absolute;left:0;text-align:left;margin-left:68.9pt;margin-top:.7pt;width:103.75pt;height:415.45pt;z-index:251661312;mso-position-horizontal-relative:page" coordorigin="953,-349" coordsize="2075,7781"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eJdbHUE/AAAHLAIADgAAAGRycy9lMm9Eb2MueG1s7H3t&#10;bhtJku3/C9x3IPRzF2qxisUvYTwLt2wNBuida+zwPgBNURYxEsklKat7B/PueyIzoyo/Ilhpi7bc&#10;6jLQXZIYzIqMyIiMyIw8+af/+PXhvvd5uduvNus3Z8VP/bPecr3Y3KzWn96c/f/Z9fnkrLc/zNc3&#10;8/vNevnm7Lfl/uw//vx//8+fnraXy3Jzt7m/We56aGS9v3zavjm7Oxy2lxcX+8Xd8mG+/2mzXa7x&#10;4e1m9zA/4Nfdp4ub3fwJrT/cX5T9/ujiabO72e42i+V+j7++sx+e/dm0f3u7XBz+3+3tfnno3b85&#10;A28H8/+d+f9H+v/Fn/80v/y0m2/vVgvHxvwruHiYr9Z4ad3Uu/lh3nvcrZKmHlaL3Wa/uT38tNg8&#10;XGxub1eLpekDelP0o978Zbd53Jq+fLp8+rStxQTRRnL66mYXf/v8Yddb3bw5G0zPeuv5A3RkXtur&#10;xhVJ52n76RJEf9lt/779sLNdxI+/bBb/2OPji/hz+v2TJe59fPrPzQ0anD8eNkY6v97uHqgJ9Lv3&#10;q1HCb7USlr8eegv8sRgU41E5POst8NmwxM/F0KppcQdd0vemw8FZD5+eD6opf/Tefb3sj913x+NJ&#10;QZ9ezC/tew2vjrc//2m7WlziPydU/JQItX3w4VuHx93yzDXykNXGw3z3j8ftOfS/nR9WH1f3q8Nv&#10;ZixDRMTU+vOH1YJETb80+qkwfK1+8DG9tTeYmt4zmf3SnDpltNNbb67u5utPy7f7LewAkkUD/Kfd&#10;bvN0t5zf7OnPJKSwFfNrwMjH+9X2enV/T+qjn12XYUrRUBSkZof5u83i8WG5Pli73S3v0fvNen+3&#10;2u7PervL5cPHJYbh7q83hRkrGA+/7A/0OhoZxpb+WU7e9vvT8ufzq2H/6rzqj9+fv51W4/Nx//24&#10;6leT4qq4+hd9u6guH/dLiGF+/267crzirwm3ouE4F2NN0ph27/PcOBA7nMCQGVbMIkYYiYR43e8W&#10;/wVhgw4/H3bLw+KOfryF5NzfQVx/YMTcSJZ0sIeVtRrOdFg6Axg6F0YyIusp+xXUTKZTVBgx/vDH&#10;yNjtD39Zbh569ANEDUaNqOefIWlLyiTE9HpDCjdduV8Hf0Af7F9YAr6Spv3p+8n7SXVelaP3UNK7&#10;d+dvr6+q89F1MR6+G7y7unpXsJLuVjc3yzW95vk6MiLf3K9ueJjud58+Xt3vrO6uzT8nkH1DdkFj&#10;pWGD9UqNkUztuJsWZdX/uZyeX48m4/PquhqeT8f9yXm/mP48HfWrafXuOuzSL6v18vld6j2Rs4Mz&#10;PN63vvmX9m1++bA6YHq9Xz28OZvURPNLsvz36xuj2sN8dW9/9kRB7DeigLpZ0WbE0hh1LgND9nfo&#10;SskTmqnug3OlVd/YSugEX4ErLc3IYeX5Q7pzpTaWKDBxGF9aFibesTIyrrQcWU86GEw6R9o50s6R&#10;wumzh7Q5Q4UwJHakJpxkslcTkw46R9qSzJXFFNMqAs/EkRYFhokJSYtB50g7R9o50tSRYkEjdqQl&#10;2cqrc6RV50hzHWmFJTmTolEiapbGOkfqVqC61L5L7T+Iq6RV6khN0PHqHGm3Stq2vTCdIIGnldDR&#10;oFslxeZSvUnlLX/SinW3StqtkkobTthHi2NSs0T26lypXV/vVkn1ndpi4nxpWRVJUIrcpcvuab+v&#10;86TdfpMYlCIOiT2pqWl4dZ501GX3bdl9Wdq9e8mTInnpPGnnSWm3v/Okoicdp5509CrXScedJ23x&#10;pMV44jxpHztPwUJpOXUxaWUzfxSwcOkhFzh1NVBdDdQpa6Cetihg3nNZJH7LKzWk8mWp9Pfvd/Pt&#10;Ei6AmvVqQFFNbQPJ691ySVXRPRRB0th3dFyju/cLdE0L9hMiy6owLKZUD0y7uf2x2Yhq6mIK2vU3&#10;Yco43s5dPNoCQ5rAuKgQNdE3rpDz043jfoaSm9uHe1Ra//t5r98r+5OiZ95orLghw4ayJfu3i96s&#10;33vq0bsjGjDjN1VWQ7THPDdNwSHUTZVEdNcrLP/EIPOFAMxrjFgS+cLKSN3YrJL5QszvNYVN8VLk&#10;CxNa3ZQhEvmC3v3G+kOZL6isbmw2kfkqYtmPZcYKX/gkUVlitCUVsKap0lfArCgV5kIFGEVJ2kRJ&#10;eNPTUJ3w9fWAm9/Zwtb55eLXtRuE+KmHqmiqO6dhut3sqaR8ZmsXZjyiQUWfKsR4O0xjZiwP7ztO&#10;bO1oBnli5LZSo0TCtG2L3pncPl0PqG43Ps+wO+vhPMNHaxyoK6eOm+7hR6oiNUZ7hyfGPP39YfN5&#10;OdsYigP133xOa+W1TTcU92uf0lbLjbm2mD/k59Y2V1qyFiryJMFLuZXF/Wa/tOKizhi51b0iYXiO&#10;Rl/NporX62sn9oDsi+qZf6/Fvzg94mp8n1HvyzOGnWI+bm5+Q336boPycWgYB3/ww91m9z9nvScc&#10;onlztv/vxzkdiLj/6xoz4NQUofcO5pdqOKZRsfM/+eh/Ml8v0NSbs8MZDJR+vDrgN3zlcbtbfbrD&#10;m+ye13rzFgdKblemZJ34s1xhkNAvmIR/hxXJ9eEb7Gqawx1V3xSdvroVoi6vadu2LAvnPMsur+l2&#10;Lc2pDZ5Ggzns+6wQOZfqzrLgt2+R1+AUU5rXmH0mej3yn5PlNWU5RsT9vfIabJb18Ebjyf00ww+t&#10;XyCvIZZEvvyo+iXymsFU5usHyGtUVXZ5zY+d19jE7jvnNfFLu7zGHG+3Z2mfe6ixy2vcbIzkIJmN&#10;hePXEWICvvXdDq0PYQjRzjfWn5DYv7q8ZtLt17Tt1wyHNvQqJiOzZ9csKXf7Nd2Z9frY/mvKa7C+&#10;Ge/X2HXgU+c1xbhwxc6TKjIus7R70v2aYjKcYPcEb4Qnf2Ze0y/7vWJSmaV0vyk/rC6JSNwXCbcL&#10;iCWRry/Pa3CYEVssAl/+fo0hEvkK92uKyUDm6yvyGuJJZCzYrzFUImfRfo2uSl8B2fs1mjbD/ZpA&#10;nVjN7/Zrvv1+jdk3haw5E+Fnt1+zXP8gYC1dXvP7yWvgHeO8xljYq8trMEUtAOB3AIwbduHWFjCq&#10;Oypx5KjEGHAxZle7b/HZmjRnVCJeoUiMfrC7211Z2puzDpqrg+ZiFMohLCR2rN353T8oyqE7czYY&#10;9l3VHwMhdCiHHcqhB/T4fVaMKLTDf7+fGBWrHrEr7c7v/jFdaX1+tyrjsxIFVZx2p86wjtmd3+1O&#10;nX2QTp0N0/O7tjz71WX73fnd1upMPr8reVKX3pNL7dL7Dnm7Q95uCj0sYCxVAMQxqdlFfHWetKtz&#10;b/Ok9fndwXRk/GWzUNrVg3T1IK+yHkQ4v1t82/O7g2kV4dqfvh7khOd3q6IY42Ib5rk5meuXIxgi&#10;sbohqgc53fndql9UIl9+PYghEvkK60HKE57fJVmJjAX1IIZK5CyqB9FV6Ssgtx5E1WZQDxKqs6sH&#10;uaxPuuJ4cnd+16VSwdmn7vyuyS/rq4v0+3qo0JAQH7rzu1m18l95OdswPb9bdOd3/5hr7fX53S6v&#10;oSstO9RhVHdIc9j32bUk///NcYlGwvldixN76jr3+vxukyNwUcA3yGvUQ58e+kze+V01EvbD6jAQ&#10;9qvhw7zmhOd3T5vXnPD87qnzGlWVvgK6vEaFPHoxXKL4KO13wSWKX8rV8h0u0RpIP8+8lPQPXOf+&#10;fWbj+tBtgxIISBlkjKeejYspSpyp1nkwxs4OXuAt4QOX0JaVTBkmjWudffCuL0EJLIYDoPFxUXWz&#10;NIjuNqh3hBIIxDjLTEMTotQNpkMsmtU8N2T+ZGCIsGZm+T8yG/eHpchXcupM4CtECVT58lcZdb7C&#10;VUYSlchXcupM4CtCCRxMhiNRYOEqI1GJEktWGRWR0SzT6NKgBErMheEQKVJmzteAoZKZC5WA++aV&#10;ceZrYYajhuJIQ97vAyLqzPlq0JkjLCgfX7Hs4yihYARlYAU4LykyR9jjXmuqWktfD4ZKlBydZ/Ca&#10;UyWHG6wdHQF5loSYKaiV7tv1WlONofT1EFrDq1w81mMyCALOd2ZTLfT9OBAlDREih3JtdUoLOZRm&#10;yNl/G3L7lmcgUZLie4RECb8qIlHSEQC81/ldvE+L+IYYpAEhR2n8tGcbYUCgstMGWuMP+WmJXFuc&#10;qPOH/HSnJB1rx6lMB9vfWCT95JedJsi8vu7AL01E8ocDv/w+QaYAbQAH8w2CTGxJWhMejGzVpRdk&#10;DuGjTO3ylM83PzfILCdjzE0TByjfRIbB9GpmV7zbjK+GJp5c+5MeeE5QEsK5FUQ0t7oTLk1j0dQK&#10;nkS+gpnVTKwpX9G8Oh6VIl/BtEpEIl9heFMWg0Lky49uDBR1mfKVBJmKwKIgU5NYHGQWIwstHqtJ&#10;CjIF5kIFDMbAcJC0GWxlGypRbATP4QU3Zp9dHGe+FlyQKTAXamEwmvZl5nw1GCqRuTjILMbALRSM&#10;QAoyU+biIFNjLgwyiUpmLlREqVmCFGQKzIV6II2KkguDTKKSmQsVUZZAjBcl5ytiVhI2u2AQuK3C&#10;HySqWge+N9LVOggdUjkYEDZ+6tsGvkeaDQibXWIu1IPOnO+SjjAXKqIsgSkjMhcYBIxQZi7Ug2qt&#10;dKuBNUNkIrq1VqEiSm1WqHxFzCplXiCYc8/2BxPFz1W+HgxVPeYQuL4+lJQfKrFRmSkxZBDOz2B0&#10;OWkTGZMhN+GBTZcoz0H2JN07MMDwNuQG7raVnAYckWOoeMzYrz0nKYOjtElZKSZlWHUw73VxCt6n&#10;JWUFOU5wWFgYKlByWsNPl3DZmK5pkD/mpyUbW+ETJLbtL3/MT0tmGxszqgJ/yE9LNIWPAGctVNyB&#10;4y8shlmNlS7Ja3unAyVu62aqBu7haXJG3JQ8Hr53ku4Krm5MfH+Yr+7fm4sULuavtuDq++SMcI32&#10;9Add4GCuOOpViBYh5lPvTFCJrbH2wchWXzRJ4wB/MEkjneSyTuXZSSPCQ/NGM2CaHC6IDig4oHdH&#10;NFFsMCooaUzJgtCAiO6A4N2WNOLYr8iXH6EZnG+BrzA8G4wmA5EvPzozRCJfYXSGEJ6iZGgokoUf&#10;nJmkUeArThpHiFclgYVJI1GJnMVJo8aakDRKzMUxssacr4GBzlyoBFVuOEPQRLU2aZSYC7VgXitK&#10;zleDzlycNJbVQFSqkDQKzCVJozLeoqQRVKJa452JAVIuacQJSaPEXKgHjHNsOAlGGiWNoJKZCxVB&#10;fMnM+YqwSaPAXJI0KpKLkkZNcnHS2J9Q0pjaqpA0SszFBjHBxqsguUFoEKASJTcIFVEWI1mtFFXX&#10;ad7MJI0Sc6EekA7KriROGhVXEieNtI8oSU5IGgXm4qRxPJDHXJg0EpUoOZyo8XPQ0i7xpGqtfEXM&#10;cLZEnLQQ3PutqbMDcF0bPejTQxUqAhe6VbLkAoOoaBVFkBzdJuKn25q1Ejh5PUiMTYuSG4YztMoc&#10;bSHVzc2wwS0zF+pBdSWUkNWtHWEuVASYk8ccHbytm5thm15mLtSDUZhkrRRb1a0ZKlFyVBZqyew1&#10;j4OBzNzIV8QMq7Yic6NQD3it7EpwmDRgTnElo1ARWHqiexBTgxj5ipiNFIMAornfVSx7DUU/N/L1&#10;YKhkyYWKKIEgLDPnK2IGZyhKDpf1ZTE39vWgM4fLNf3m4Epka8VVgo0iZrhAUmYu1IOq1rGvB0Ml&#10;Sm4cKkKVHGXc9RCejRWDwNU9fldVtdIyRd2aLjnayPINosSatzTmsETbNDebKAZB1x97rWHBUA7R&#10;J74eDJUouUmoCKwWy2Nu4itiBiMU1UrYbT5zmrVOfD3oap2EikAFtMKcr4gZ0h+RuWmoB3XiB1ZS&#10;owdDJUoOm3d+X8tyJKeDdCt1PUpmU8UgpqEeBmMsK0tOeOrrwVDJzIWKgFoV5nxFzKaKQdAaWqBW&#10;xc9RXWDdVd0gCsrFvfbA3US0iKLvq2KG78maLQAV6DeoWmzR95VxjMNQHahxkuPhou/rAxwqhlHQ&#10;UqrXZXXwFVQo08iQglNRwQVuivQbBIe0hZ3OZEXfVwo4VKyjiFNsbQQWYY5NZDKHcZJdjBQZRlm2&#10;KQAUIryiCJWi2kgR7c7qHIZKgQlrHPpKmRWmClDkMFQKtDwWrbhA8VagZSV+N5dCesMGHMoesAjz&#10;bXxPsZQ449aynyJMufVxGOfcmhsswqQb1+tqHIZK0bUc5t36OCxDpaiOuqA9n9r0cCpEs5Q491Yt&#10;JUy+dQ7j7Fu15TD9LuAcxJmuGORaSpiBH+EwVApOOyreJszBCy0JLwgu2xvYahhThGk4RTuyt0ny&#10;cKyWiv4wTMQLs30r2XKcik9KeZ2gCHNxIlM4DJVi7n2XOQznFC0dp822QIbjqZwbFWFCTmQKh6FS&#10;sPIoRw1FFVqKlpMXcVI+RrIiRTVFmJUTmcxhkpYra8pYhWHZUPFxoSXmph7TH4fj0VTh0FfKgMgU&#10;DkOl6Ku3YXJeaNm52XPM49BXyhEO4wQdxixbSpihU2GV7G3iHF3Vcpik61qOs/RSydIRUQRa1vL0&#10;Ik7UJ4UcXRdhpk5kspZHsaWoHPpKwSK9NqfE2brKYZiu6xzG+boqwzBhL7SMHfk+y9qs6wx0Dn2l&#10;GDJZhknSXinjMMzaCy1tB7RYyKHqD8PEPfCHKF3oSm60shUKMqkO5VlnCdSimN9ByY3KOy2gmwqd&#10;4NiETg6vQOSY9uxe9PFDGe6cwswWNtq6nyPVRTSzmNbzqovIzRO5xeNrbZ18riHP6+rIdRV+K6er&#10;5I2odSz8ZZG7rsKic8hpiY1ax+JYFrnrKparsshdVy3YdqsgaWGImMGSTk7rODljyfO6atZOqHla&#10;88hp3yxl2C/kddesLJgvYEUg6w2U6Nsv5HUZsHD8hcxOs4ei9DWLJcpKDUvIJvO+4JSMEvi8L3Bp&#10;YIFcK+sNXBxIqU/WF7g8kDKRvC9wp+0NjK0j1cT7RkqZDsuE3/YLmZ1mn1XYFax2lthroXotr9Ps&#10;tyjGy5ISey5cMJn3BfZdRabzKlwB4Azbsv4bbOefUdhJ6SwVdlKtkHjajlbSoJ7ar6l1nZTAgbCt&#10;LNKaqQW/Avdcn8hPW4lZ0G40Gmsjc+/EoohVE7fCT9eaCxdqV84f85PJbA/ayGKJcCtcYunXvrqW&#10;Yz5VIeb221rl14pH55TK+knw9USjckohuU/IUuCn0nP+mJ9MltmhvNFDO1XgrU2R7thYK5nlrbYA&#10;Zp2ftgul8wFtZLGAuRVdJ7TfQ7YAZ29HuaaTzOFrFdfWa1oYJxkeL5mmI9kZVHYyrwcV95mfVoIu&#10;MG6h4lACK5pHjX5qOWsli4XLPOn64ALwWtOaPswuBEmHFcdt89MNfiqUIzKenfhjfjKZDSdayayN&#10;JC890iHasfX5VDuUazGZ9he9lvurc5oYmc6p0ja/w8k0z1OUDsWkRfSlO0DQZjO0PJJhNJpD0cUT&#10;W5AmHdqwAQMtlpZn2/E7WcA6l9jPCV+vsak1za+wOsxj02z0tQs922QVIwtZS3rKH+vCKamCEXyW&#10;2GM97u1xlDCi5Nb56eRDW0vUYp3c8ef8dHR8QTzmm6PRFBU9oL02z1pmDnMX2bYNRlqIw1vbyFxw&#10;1spcn/3+8VmkpLIC6iz2jI4JhTEdWukS9bISjgyJuOuavZS5oszzP7neTFGM3iHXcCMrrUNJ5MPC&#10;4qcdublTPdZ8RVXqnJpajOA7Kqta41/Fam6Qk/LHr9P7lA5prU+4RTPP0vnwXx2hMhf8dB5GNaZj&#10;3HIcx0HUs7nNdhHxm7k3x7h1CUrtLnRucx2LxgVzw7KN38yf69xSlS4GtzsmhGRcYzbXDvNsQB+0&#10;zLLtEqItY68t8xHtr1EvWqY35xubeZVfxk/7Uudr28gS0XErurSTljVpZ3KaKR6zsU4uDJfUHZvB&#10;aOnKiBvyPEpHFQLUXhudW/MoEMYeay8RS7sk6y7VTWuiNOUMWcy6sfbVndL1Xro113YzS/vFsuCn&#10;HaO8ZNqqgkyV4pRMlqXlR5y2vTYjSiXD/TwizSTq1XSf3avc+Dh5czu3iSlrzGY6sUybT14bcwpf&#10;TxeH/PlP7gezgIyffeTN4Hh3cvWpPYCKrwRk3bUbxtV1p8BvDz8tNg8Xm9vb1WJ58bTZ3Vwg7uyb&#10;n7a7zWK536/Wn8wJb2w7uMPdH+wdgBWd9rLHwD18WrM4dvJT4EC8Ma6P8DVpmmpOgeOcL0OHceT5&#10;3FPg1RRQWPRG86Ijp8Dp3RFNVLV+UnzaAZ0CF/iCaJoaV6rBFfiCp/crzjS+EDPUTYWInD5uLvTu&#10;NUYsiXxBMXVjFjoslVdcon5ifFpNZFF9OhXdCkKjDMTrqA4B62tAh4CNocPUceZrgfFpk5H2jfFp&#10;h3R0UxhsYVW6w6dNmItr0jW10lxdj5F8fFpNcmFBeqnYQodPW1dtZG7l21Ti94ZPC/9zFJ+Wo2me&#10;N7Sgz9VqNUC2HKbx04b7dnfoNPi0lrW2tUy7LtDyRkoobX7O/WS2OXp/bpTZ4dOaIKDDp31zdnc4&#10;bC8vLvaLu+XDfP/Tw2qx2+w3z4syMcqTKNNsfZw8ysTdMjbK/B4AtaMSJzHojVEEieWdekacUX2+&#10;AOEYRZkaDmE4uWpwq2GQA6QzmS8/xpmZmdXWrvqBYRRlnhSgthrhfJIgL6iskRfV4gvySqJMBbgx&#10;PAdJYq2BG/1uxscgqykCc4E1KcpMhZZEmThhdUKAWvAlMydEmQJzYayP87UnBagdFkgdBMlJUWbK&#10;XBxlasyFUWY2QK1mCVKUKTAXGcOJAWqHY0VygT28EEDtiJAkBLWGhx3NWUfBWuOjjppaw5OOqlpj&#10;rKEhDsuJzAUGYY45SsxFBqHBSYeHHIlKdCXxGUdtVgiPOJoTjgJzyQFHxc9F5xt9P4dgsDst052W&#10;mXEFeliATmvPv66fUcdMg/Y4QK3NNRs8WS0r4/K+NoBaWqWkraX6ZgFOf/gZbCi2IbfaJK8FBtYV&#10;OrRQcQeOZ3mcvrU0ZuSKbraQUR27kUYLDm9dJ5NI7TRJYwdQa4Bo55dd0vhNkkba1E4Ras1q18mz&#10;RlwP7bJGRnvlm2zNoQ261qTZU37u3sQQF97hbgK3CXJkb0LAP4iyxpMi1A5L2gNI+UqyRoGvOFBW&#10;cC/98AwAUwpqRBie2WxW4CuIkrUT3BhE/vL/iRFqTXohsCZkjYLQ4qxRZc7XgA4CG+9NqMz5Wngp&#10;hNohkNSkwSZkjYLkkqxRGW9R1qgNuBgtZ0SIQ4JahaxRYi4xBhluKETKIWRM8UR+DJQDvmTmAnvQ&#10;YHJilBwNSzoEyVFNNcbIAYS4yJyQNQqSS7JGBVYyyhpzEWqHfVmtITqOBo4TY+NoGE1x1qgAz8RZ&#10;Y0X4g8KYE7JGQXJx1qhBXIVZYzZC7ZBA1SXmfM/0Ugi1Q0L5kJgLDEJDw6EwI5ghFDzpEAtHtdYY&#10;CkdjLkTC0YBw6MqKLOZ8PWBiVVwJbSN5zeGaH3nMhSA4GgYOXbvhtWbmcwlGiAo4LR3d86O6khgA&#10;ZzSmEo40HAnxbzT4mxj9RsO8DMFviEp0wjH2jVmRlZjzFfFSCLVDbOmLkvMV8VIItUPCNRIkFwLe&#10;aHg3yI2jMSeDa30lQq0mOaryq4fwSyHUjgg3X5DcD4FQq1nrD4FQOypkVzIJDOKFEGpHQCeV1PpD&#10;INSaXQBhzBHsSWMQL4VQO6INFIG7HwehtgKysMxhMFG8IEJtBdRgmcPAOF4QoXbYV2QYZdkvh1A7&#10;UjkMzOQFEWpxzYes5TDffkGE2gphpjgOw6Q7H6FWRQYN824dGTROvNVx+MMg1FaExC75wzD9xold&#10;1FgIWWSCUKuiCYYZuI53GG/capMdIW54E0o+Qq2O8uu7Lx2SnU7G+hFlqXIYJuL4niLDJBUHpZQW&#10;RQi1OspvfF1MpWRtBR3ibyZlAPtoHIZp4EBFZPxahNoh3XwijcMfBqFWXRsN8/IXRKjVOQwtRcvO&#10;vz1C7bBCVZKk5TBDf0GE2hHVTYkchpbycgi1Ooe++3pJhFqVwzBhf0GEWtUfhll7h1B7BJz0d3Ca&#10;QIVt7RBqtVqnDqFWk4w7tjvDkXjUbtuSqCPm0SHU6remdwi1OSPIXGOCMpJZh1B7xM4YbgFXQ2Qe&#10;a+sQahv39ezKTloSOA1CLSV6GO1tdZFIZUDVhq2aidTq3tkCVokLhMxLWwAGzV1Q4K2VDBtSRKYd&#10;zPORfhykSMynWh2b2W8qx82RolVJIh6uBk05ReWVabkGglM5dSWpNSHX5fJT6Tl/zE9HltkhZ/pt&#10;o8cBebQp0oHjtJHF+J3MOj9tF0oHMpIMi4gsFjB/rOvEwdOfDKHWjp22Xmci1LrGjoMaUu0WhmvL&#10;WMkDpDT37dHYT0Y1S9LqAy8zJtJG5qCJEnA1XR9cAV5rWrURh4VWEzKH/HSD351fbNNIphejte4v&#10;dE/xCFc7lGsxVqhtHYpfy2LRRZ8Ymcqp1ja/w4keLBphHQcHfiGEWjdr5c8zsQVp0smzR9qFoYF0&#10;3Lbjd7KAdSWaGw19d6CxqTXNr3CON4vNF0KotcMrcXy6cEraZoFwGnQvTTpUnR5Sslz46eSTi8CV&#10;iVNW0PW94LDNAZ8aodZaQyLKqLPO5bYyR/fP5nRCBdWM3ku3xVJ7NTQlf85PVkasXv78yJCg67TQ&#10;dt11dUS4JY6akNvmp+OBKqrQXothZ+NtR9zxy/QO5SPUspJiF8jvsB1Cf3N0mbyWW9E55YWORq2a&#10;7NXG+SVfxGpukJPyx6/T+/QlCLUs/zYYZ1bAcT2lb87hNm5b0wBBlOYMA1z3mUdHN0obFxH3Spdt&#10;AlyqMZvE9CwJfrrhYm2rGX78MT8tmT4MQjoX7RQnwnzFnjLk08xU/DJ+WuZUCNKQLBEdf6xLuz7u&#10;WDtdTdz6yOO3WF5xC6yi85hOc/c6t4kcNGbd3S9tcs1UJl8Z1Y5Q66b1NpBWuuyWzKKVzi4+fAuE&#10;Wrec0jStidLczJvDLNXw59Alb+Zxoeu9pHITshPEa3bZWOc2T2QoUcjjlu4yzehVNpZrdsRpraht&#10;BKeSyZBmwoMmzexe5cbHyZvbuU1MWWP2xAi1mmfmUYpl4w6hljYlAnzdAIa3b/45iw3IdpvHP+ox&#10;8O1qcYn/er8+3K/39FNyDHyzXa7x6e1m9zA/7H/a7D5d3OzmT4CjfbgHSG1/dIFvHR53yzPXyENW&#10;Gw/z3T8et+dAvcW4XX1c3a8Ov5nmgG9LTK0/f1gtPuzsL4u/fWawWzrCZU+U43N6ba8CjiTcMH2J&#10;6Oy3YA6rxS+bxT/2vfXm6m6+/rR8u98uFwfMc2iA/7TbbZ7o6P+e/ky+PGzF/Bpw8vF+tb1e3d/T&#10;UKOfXZ93OWKz6L7vNovHh+X6YGW3W96j+5v1/m613Z/1dpfLh4/Lmzdnu7/eEFjWYn+YH5Zvzra7&#10;1fpgLhzEmXYH+0Gn2x93qzdn/ywnb/v9afnz+dWwf3Ve9cfvz99Oq/H5uP8eFYnVpLgqrv5F3wbQ&#10;8uN+CbHM799tV453/DXhXgSMc2q3yMQP89X6rPd5ft9sEIEhs4/FLMInkYiMVe4W/wXhQ8Kw0MNu&#10;eVgATHt+eQtJur+DuP7AiL2RNOlkv8UA+Pj0n5sbSGP+eNgYYfApfki29ytUOGaPPsUd3eZlJKQF&#10;PhrR8WCCAKAfSNHzS/7ydrc//GW5eejRD5A8+DSNzz9D0JaUSYjn9Yb0bxr/Ivju/vT95P2kOsdw&#10;fQ8dvXt3/vb6qjofXQML5N3g3dXVu4J1dLe6uVmu6TXPV5GR+OZ+dcOjNvCJ1+afE4jnEy9oqDRs&#10;sFqpsWbYTVHH3f+5nJ5f47DieXVdDc+n4/7kvF9Mf56iBHdavbsOu/TLar18fpd6T7R0gsXM433T&#10;/f3D6rDc9e5XD1gyqSeFZ2GA8BB1HgS/WoeEH1x/8VNiZT+aa0UQGrtWkylT716Xay3M2GFH5Q/q&#10;zpc6Xzqg+QcOczjEImTgSysqKSdfirP4nS+9ut/ZabDzpZ0vbcJULF3GvtRcFPT6fKm9CLvzpUfi&#10;Utq8Il86cjfVN9dmFBMguxlniuJCvnGqi0zfnHXetPOmjTdF8hZ7U1P0/fq86aCLTNuy/Bpjs49A&#10;NIhMRwSOQ5HpwH7SZflmgabzpZ0vZV86JDi9yJcCTw5m9Pp8adX50hZfiiuLbWQ67nwprtszi9rH&#10;VxU7X9r50saXpnEp9p5fpS+1q+1dlq9n+YQ6YrP8oc3kmyx/QF7WxKUoycXw6OLSLi7tdp/crpK9&#10;xZb285K41Gzivr64dNTFpS1xKQ53OF86ArhZkOMP6ESl9aVcxtutl3brpd1OflMkNaSbdeMc3xyI&#10;e32+dNz50jZfOnFHmUZTzLGBLy3o5AT50gLYQV1c2u3kd1VRzToox6Uodol9qSkhfH2+dNL50hZf&#10;iqNm9iSE5EuxsN75Uirw3X362FVFdRWmu9SX4vRj7EtNSPL6fOm086UtvrTAnpOyXlrSaVrypZVd&#10;Tu/WS7v10m+8XkrXUT7t+TwPfkuq9cUzMU+b3Y09EEM/bXebxXK/x9mov9/Nt0u4AHfLpTu9NCSY&#10;U+sAr3fLJZ2p6lWAV0fq5Qj/jnMuZgNyaw4vUU4WfEK/5J2FmdDtSVRzOLR30Ta7EQXvRgBNN8r6&#10;Fo/2LAyxwOdfvIuom3suURtuUcr//byHWwn6uP+koDea9LIhw1mrBsycwNbp3REN2PSawnUg/R54&#10;dplq0xQ8Qt2UIcI93pZ/YtBJdQaP4jVGLIl8IYirG5sRxLrAF9ZQvKZGIyBlS3whPaibMkQiX5j4&#10;vMaKKa47k+SF4VE3NqPrMAW+qC7fa4t4EhkrfOEbKpGzIpS/rkpfATNzT4fEXKgAVZsERlb3NFQn&#10;nP3ru/kcnXrehd0ka3NhN8Y8WWdz7tghRtDntJJjLQfvayj4WLOltMc62i6oxsXU1FwL+GPyUn7V&#10;ac4lU6nB9bXzUd7xtPnlFx29+72eU+vOJf9uDs8N6U7WOLV5nYfn4BnIAXWlIEdKQbisbpSUgnSp&#10;TXcQuT6L/X0OIlPO8O1TGwJdSVIbc+QtSGCwPPjc1KZE+KymNryhdbLUBrVbPfPGKG3xo+uZTW3M&#10;toCfjYShtRoM+5F1GAv7jYWRNbEk8uUH1i61Sfj6hqlNOShxTydpKJKXkNokfH3j1EZVpa8ATm1S&#10;5kIFqNrsUhuDCdIDlgZiIiCj7M56H9+cfbQDglCKHIAJ/UhYDrjkrCW1weenTG2g7ozUJn5pl9oA&#10;dM/VyD8bguMPnNp8p+kYc08yHZszk6eejoupWysYDSwuerPSWPbh9WkdH6tKLovnWr2vXmkcj3rm&#10;jdH0kkzH9O6IJpqOh5NxDzwnM5U/G4yICLfJW/716biY4tpOia9kOhb4iqZjja9gpVHlK15pxD3y&#10;El/JdCzwFU/HFW7XlgQWrjQSlSixaKVRFVl0JTDdcyoxF03HUKTMnK8B4l5hLlQCkEiVceZrAXf6&#10;KcyFWjCvFSXnq0FnjgzMW/ItgRUgKjW8CBiaFyVHIFleayNNrXRSsFmjVdVKyFpec6rkqMC7bm5W&#10;0qq7oFYqXfRaM/YnSS64ADi00le5gKzenFdgQMLDznDnBNydXWem9RksN/cAe0dBGP263ewJIm1G&#10;Q4TIodwscijNkHOtNZrlt7gwjgDTel8Y8pHizSVF8KviajYd5MZ7iyn3SlvNdtfjNYQcpvHTX/Qu&#10;6mmIP+WnpXKN8VzFH/LTEhHuLvF2nMr0kHrQ8kpuLe3AaZbQr6+7JXQTBhDM43sH83mYr+7tzx7Q&#10;HYHTmaGNlU1+miFudmBp09Xu0n7c3PyG/dzdxiY4n5c7/HC32f3PWe9pN9++Odv/9+Oc4DDv/7rG&#10;LvIU6Q3c98H8Ug3H5Mt3/icf/U/m6wWaenN2OIPx0o9XB/yGrzwCAvLTHd5kocvWm7cAQbxdGYBC&#10;iugsV+DbhZeW1++w7INJIo4zLXr3qeNM2pk0hgcIRxezQVMG3dEgQpjaO6DpWLf23DgTUMdmWzuO&#10;IdM4095y54eG8fyKy8Mbnpu96nB6BRH2Zy3/fmPR7IqrB0W+gsnVzK0pX9HUOphi47iWZcOXH+GM&#10;iEjkK4xwgLOOZTLSkDG2pjE/wDE72qSriCaJMxWBRXGmJrEoziz7E9xkLrAmxZkCc6ECRoPRSJRa&#10;uOxDVKLY6E4WL74hvmTmfC24OFNgLtTCaICYT1IpXUhVx16GSmSOfJPPHCYvkTkpzkyZi+NMjbkw&#10;ziQqmblQEaVmCVKcKTAX6oGEJkoujDOJSmYuVASgyhXJ+YqYlVTiIRgEbSZ6elDVSmvuGWol9DGv&#10;ubIcYulYMIiB75FmA5N4pZIbhHrQmfNdkj7mUP4UMFeMcd+7xFxgEAOTeAnMhXpQrXXg68FQiWql&#10;mTuQnDIrVL4iZnBMolqpWsJrbYTAQBxzla8HQ1Uz1+U23zq30TMnDBlKheqSVJMKqeRkTIbcTHet&#10;eRmuK7TknPAcb50GHLWOoWLjnRPlZbAoU2WEOETKy8o+rJWymjrO0vIyvlOxqJG4OIvip82mEMqF&#10;DfLH/LRk7q6VouWiUJgruLPg3xA5t8FP2xbQGTKouAPH0zxO31peybewtpBR8ZaRRks3UzVwD0+T&#10;NBajwXj43o2sru7qxsSrXdK4fJjvfzpFGTSFEDZppCzW1Er3Krg0yPnUWSN2oq2rHJXWcTe7E+am&#10;bLM7US+GPTdrLAYT5HB4Y5zh8MT/bxe9GUUH9O6IJgoOSqqDxm56TBbEBkSEtXbL/7GsEXGLxJcf&#10;opliAYGvMD4bDQrKGlO+/PDMEIl8heGZieElvvzozGSNAl9x1liOKpGxMGskKpGzOGuk9EJiTcga&#10;JeaiIFllztfASGcuVIIqN1oMrhMCmzVKzIVaMK+VVBpmjSpzSdY4GoqSE7JGgbkka1TGW5Q1gkpU&#10;a7w7QRYjqVXIGiXmQj1gnONQgGAMYdZIVDJzoSKIL5m5wB5M1igwl2SNiuSirFGTXJw19vtjkTkh&#10;a5SYiwxigK0zSXJ0W249giFfWkYR/FucNfansloprK6bm5msUWIu1APyQdmVxFmj4krirLGPExrS&#10;mBOyRoG5OGscjOQxF2aNRCVKjoptvCQU65zymKODzo3kKlpSlJhLDEKeHejKiLo1fXqgbCBgDsto&#10;ouQCg8CijMjcMMzeVWulO6V85hTJ0SV9OczRLlLd3AzrojJzoR505nw9GCpRrbQpFTInj7mhr4jZ&#10;kJZRBLUOQz0YhUnWSnd81l01VCJzo1ARWICSmRv5iphhCU1kjg62eV3Fa2VXMvL1YKhk5kJFmBVZ&#10;acyNfEXM4CFk5kI9YN0LRSbCDDHy9WCoZOZCRcBaFcn5ipiNFIOg6yMDySnMjX096Mwhm/Wbw5an&#10;PEOMfUXMxopB0CXWAXOKWilH9secMkOgANhvTpUcXbFdNzdD1YeoVrqxO2BOk5yvB11yk1ARJSo6&#10;RD9HuUvD3EQxiEmoh1E1kJ0wXTBbt2aoxDGHa8T9vqrWOvEVMZsoBjEJ9aBaK2rHPObUiR/lWgFz&#10;BfanJGud+IqYoepHVCvdfB+oVZn4p74eTHggSg6rYn5zZYH3SszR8fZaEbOpYhC41NlvDWsypehK&#10;6Lb0ujVDJTMXKsLsAojM+YqYTRWDoBL8QHKKQaCAw2cOVCJzVCbht1cCTVUUHcIVJqRcmnaoRM0W&#10;/VAXqiMu6JZxT3w6h6E6UOckeztzd3fdIDhUDKOgtdRAhMrgKwi/q25QH33mjnmvQXBIZWLCagRV&#10;39QNgkPFOoo4xdZGYBHm2EQmazlOsvuorhQ5jLJsc9xYiFMMgJnXZdVGACjpdVk3kiLeny1UDn2l&#10;zPA9ZRxiKTfSshy+F2G2rcbvRZJuT2QPWIT5Nr6ncJhk3No4jFJukMlajnNuzQ0WYdKNY7oah7Gl&#10;KJ7QrNnXA/uIlstQKaqjRqEla894Gy31LpLcW+MwSr5VS0myb82Ww/QbN00pMky2bVUOMy0lScEB&#10;kCDacpiDF1oSjrVTlrUBlVDDmCJMwynakcdhkodjv1XkMEzEC7N/K3mbOBWvhvI6QRHm4kSmcBjP&#10;KbApmUNfKTOUlClariJLwW2zYsxA23LNFDAiMoXDUCkIVOWQpqhCS9Fy8iJOyivM4FKCVIRZOZHJ&#10;HCZpubZwG+blhZaYG+hhf06p+nLcVdBmaeNtiEzhMFSKvnobJufYW1S0HKfnOoe+UkY6h3GCXgyU&#10;cRhm6FTlIkdfcY6uajlM0nUtjyJLwc0lsqWEaXoBg1I4DJWCMgtFy2GmTmSylkeRpegc+krBIr0W&#10;fcXZusphmK7rHMb5usphmLDjWm1FhnHKrnMYWooqwzhp72v+MMzaAQSkcRgqxTg60dtQgYFny74/&#10;7GpuupobOjoh19yoBUAOKXRWF8C0VPRgAFJFD6Y9bAy31gu5owozWwLXTo7p3rSeV15Ebp7I4Z1z&#10;mCGfa8iDUyKqZEauq/BbOa2TN6LWa2Sj44Ik12DI87rqygNmWBzLYYYWvah1e9SxVe60DEXkWEDK&#10;aZ0Whgx5XtHY1HW1PiVzXDJm7YSapzWPHHbMUob9Qp5mC1pZMF/AikDWGyjRt1/I63JRn3fKPPBk&#10;0mDzhrrKo0VKlJXaL2R2mpJE84XM0sCCawPddcCto6jg6kBKfbLEyr6KMpG8L3CnM92VifdNpzMd&#10;VsEei8LmLJYoGrZvyOw0ey2Ur+W9gf1WgRgviyX2XEWm6yrYdzWwbC2Dj70XyqB9luwQecaJO0pn&#10;zYk7WIFU2WlW0iDt2q+phZ2UwIGwrS7SKq+lkBGJrGmsjcy901YdQRZc7shPW9hpVmuoD6x+/pif&#10;TGZ70EZGlyP4EuFWuMbSh9hzLcd8qkLM7be1yq8Vj86pOTGFzmHvwA58lVMKyX1ClgI/lZ7zx/xk&#10;sswO5Y0e2qnK0DfttuWQWd5qC2DW+Wm7UDof0EZGiwOS3HSd0H4PvkHO/rhO8rpDK9kZvWYyc3JL&#10;NS06lk2NtVDZybweVCw5floJusC4hYpDCaxoOnFwK/y0rblq7layWLjciq4PrgCvNa3aiOYp+B1u&#10;8NPKfYZGXDjR5p6oxoxa49HCLzvSIRe81l9RO5RrMZn2pxiWzmliZDqnStssDSf6PE9R0m5lu4ZK&#10;hz/WZg20PJJhNJpD0cUTW5AmHdqwAQMtlpZn2/E7WcA6l9jPCV+vsak1za+wOsxj02zgtQs9CXf4&#10;Xfxkk1WMLCaLesof68IpafsEfKIupcXbU/VjSMmt89PJh7aWqMU6uePP+enonMcvMN/YeYY/56fr&#10;OxU9oL02z1pmDnMX2bYNRnfSp43MudxW5tyZ8XY611l7dl2fB91dWtgjOiq8VL0s3CNDIu66Zi9l&#10;rijz/E+uN7O+MVGM3iHXcCMrrUNJ5MPC4qcdkblTPdZ8adwmKtI5NbUYwXdUVrXGv4rV3CAn5Y9f&#10;p/cJaG2RHLQ+YR8gz9L59F8doTIX/HQeJnkzf36MW+sP26PfbG6zXUT85hxuXYJSjzFdtrEWuHV+&#10;ssw0LmK6+M38uS5bqtKliQGFHscTi1w7zLMBfdAyy7brCHSNvbbMR7S/Rr1omd6cb2zmVX4ZP+1L&#10;na9tI0tEx63o0k5a1oZGJqeZ4jEb6+TCUAl+dFqn3UKigzyP0lGFQA6dW/PAdT5H20vE0i7Jukt1&#10;05ooTTlDFrNurLV1Xu2UrvfSrbm2m1naL5YFP+0Y5SXTVlVlqhSoFFmWlh9x2vbajCiVDPfziDST&#10;qFfTfXavcuPj5M3t3CamrDGb6cQybT55bcwp4lhC2TX7iTXyLv7oo28G57uTu/tq+LKArLt+w7jO&#10;orq8W93cLNcddtjtarG8+MLbsOisX4IdZmKUU58Cp2J34/oAJWnWy5pT4Aao77QYtRXKlc0bMUj8&#10;Q9mYeOsSE3MKnN4d0URV6xoWLKaxuqkQ/dJ/IcJ6S2Vv6RoUwA4jSUTvhBrqxswpcIEveHqvKRWW&#10;EzFD3ZTOF3ThNWZOIkh8IWytGzOnwAW+4hJ1Dcw0rFBXwUzjAnVNZFF9OhVIScyFCjAArxKYaVSc&#10;notRq44zXwsvhVFbjcbiYAur0l8Io1aTXFiQXlLtoKDWDqO2rtrg7cO2XW3jfF8bRq1bNamrb7Sg&#10;z1U+pBCvHK7ZcN/uDrUBxrrGjidbpoYZ+dBxKhraJsWrgzxmiJ+ch8Q95c85fn9unNlh1JopucOo&#10;/Sa3rtJWSxJnmhqRk8eZuGLGxpk1rmqDUYtPTotRO6xGvZLeGMVzaZyJMxIRTRRnalCEQZxJRDUS&#10;4ZE400z9Al9pnJnyFcWZJ8WoHQAkRJJXGmemfCVxJmQhIq36wg+xG32JxXFmBYgYiTUpzhSYi+PM&#10;02LUmnuTBH0KaEOlwFwY7eMgriI5Xw2GShxr8fHHCpBbkuSkODNlLjn7qDBHa0J1LnKEuVARpWYJ&#10;UpwpMBcZw4kxaiu6QUxQa3jm0WHUJg4kOfGoSC468AgqUa3xecfhFLjIAnPhcUeHUZsyF+pBHXMR&#10;2pDKXKiIcljIkgtPOjqM2pS52CAUaw2POaqI0tiCCrJpbVYIDzmaM46CtSZHHBU/F51w9GcGBIOv&#10;7wJn9TBDXY8e1Ouq5OSWEJg/7/4NvXUb0L9yjFrELnfYwFIxajlbMZaH0ajlZeb8Oe0a1TXvnNfw&#10;0+Y/uRi1bsOspVrXpnktSLC5GLW2+u14mpeNUWtD1xbOcNbOJo0t3ay36WuoYBbqaZLGDqPWXWbS&#10;JY3fJmmENacYtaZk7vRZI2yJZgWcTDXHpprdCXNs47QYtRUOy+I9yc6Dn7jMlHPdUdZ4UozaqsKC&#10;scBXkjUKyAxhfGaA6KRTvv66uCEST3KH4RlieAr2Unn56coLYdRqrAlZoyA0qo/ytmF0GFhfA/kY&#10;tSpzvhZeCqN2CLAGSalC1ihILskaFaTVKGvUkFZjvBza9BOZ8xVhb9CTmEuMQQYc+jqMWuJLZi6w&#10;Bw0oJ8kaFclFWaMmuThrHAAYRZKckDUKkksgchQEwihrBJXoR2KAnKqU1SpkjRJzoVs6NUat2RET&#10;vJyQNQrMxVnjiTFq7RpP6oLp4EC9KjPTQHFiTBwNwZwK3urW9Okhxqgd0g1OkuQCg9DwcKjQzHfC&#10;ZF7S1BWi4RCVOOawiOQ3hwlaZo52keq+vhRGreaEQxgcDQUnBsHR1PqVGLXDKW4NE9QaIuBoADgx&#10;/s2JMWoHFSo5JOYCg9Cwb0bxDAHHJI25EPmGkGzFMUc1bd4QLgkFRmQuMAgN9iZGvdEAdKnmsR7B&#10;WOBTmIsxbyogG0nMhZA3GuJNDHijqfUrMWo1yVGdX93Xl8KoHQI5X5LcD4FRq1nrD4FROxzIruSH&#10;wKgdAupIUusPgVE7BLqvyFxgEC+FUTsE3rXE3Y+DUVsVsrf7cTBqq0KTYTBbvCBGbYUyMFHLUZb9&#10;chi1Q5XDwExeEKN2WMohwY+DUau5wR8Ho1bnMLQULfX+9hi1qi2H6TfO4vZkTMYkAT81Ri2qv2Vb&#10;DnPwF8SoHYzl1cYiTMRfEKOWUERFfxhm4y+IUVvhAiqZw9BStJz822PUqmujYV7+ghi1OofhnKJl&#10;50Wcnp8co7YayzlwEWboL4hRO1Sy9OKHwail8jrRUgiTpMk4XxCjVuUwTNhfEKNWy4uLMGv/Aoxa&#10;5foWgoRrlBLe39LV3HQYtR1G7frIIGCsx0yoR0Z6zAR6ZJzHDqOWDp2QGrabfY9GZIdR2w7m3GHU&#10;4nQCprCWU2QOJwzXXzDmXdsXMGFSsSXdJZH1Bne4Cl/IPNjWYdQ2irMK/CEwaukyEii+rS4SqQyV&#10;f7YBobh60jYy+84WuErcn2Je2obuiM1u4q2VzPJWIzrGNZZ+8as7zOdkU/OpVseeFqM2fm07p+XQ&#10;dq5GHFM5pe02CKsm5Lb5qfScP+anI3PIrW3Dwpl+G5mD8mhTpIPHaSOLETyZdX7aLpQOZiQZFhFZ&#10;LGD+mCt009HjAOrbUbpslXNbd+jge84od2THAQsdbnsbKqetcm4ZK3mQlObGPfIgtTGxBPlp9YGX&#10;GUfTRoaiDNMaT2/ciq6Pk2PUZvqdTC/2LTFqcy3GCrVtJGqGpYs+MTLVPWlts3qd3wGLGcbwQhi1&#10;btbKH5mxBWnSoVrKdt+dZ9vxO1nAuhILB/ZUuwONTa1pfoVzvFmOylxGSW7vuD87NUatHV51T5lz&#10;XTglFTqCzwbfS5MOYZ6FlNw6P518cjG4MpHKCrrA17hMPuvD7+One28uRq0925LIKG7NWkMbWTYA&#10;Jfv9lk6osJoRe9kYtbF6uZ0jQ4IuwvbNVR0RefcG5IIH52LURty1dygfo5aVFLtAfocdaRgTOQMy&#10;eS23ooueL+NpcG012auN80u+iNXcICflj1+n9+lLMGpZ/m1Gwgo4rqf0zTncxm1rGiCQ0pxhUGa7&#10;iPjNOdy69PaEGLUaF8yN87aqA9JHQgK0qok2yUD43fx0g9t6gsZY+GN+WjJ90IZ0LjZrw0zPhHd0&#10;vrGZV/ll/LTMqZCpIVkiOv5Yl3bSsibtTE4zxcOXRrVj1LppHfK063bcJX467VFpP03/rXR2NeVb&#10;YNS6dY2maU2URS6zVMP/rE7pei8JLABtZ2DUJv1i0fPTqSCXW6rrzuhVNpprdsRpfVabraWS4X7q&#10;0kyMQ1N9plvItKLkte2cpvG5xmq2/HMjeVVPLFcsG3cYtbRjFiDsBkC8ffPPucKAbLd5/KMeA9+u&#10;Fpf4r/frw/16Tz8lx8A32+Uan95udg/zw/6nze7Txc1u/rRaf3q4vyj7/dEFvnV43C3PXCMPWW08&#10;zHf/eNyeLzYPGLerj6v71eE30xz2PYmp9ecPq8WHnf1l8bfPH3a91c2bsyHdb29PlONzem2vwqoC&#10;5jf6EtHZb8EcVotfNot/7HvrzdXdfP1p+Xa/XS4OmOfQAP9pt9s80dH/Pf2ZJsmwFfNrwMnH+9X2&#10;enV/T0ONfnZ93uWIbXNL+L7vNovHh+X6YGW3W96j+5v1/m613Z/1dpfLh49L9HP31xucoqW3APrM&#10;7QYRCNrjbvXm7J/l5G2/Py1/Pr8a9q/Oq/74/fnbaTU+H/ffj6t+NSmuiqt/0beBrfy4X0IO8/t3&#10;25VjFn9N2H1YLXab/eb28BM0cmE5ZT2D06J/8TBfrc96n+f3zY4QGDIbV8winBDJxJjhbvFfkDZE&#10;CpM8/C97Z7ebMAjF8VcxuydWh1iabMkUu6s9BKtVm7TSIFv3+PsfKH4tW7KYJWbRq1OLwPngRwU9&#10;2NIVyJ+tsxVM17+Pwvsb3s4H05ITdi08/tq9mGX5cKffnPHG+FjZhupBB2lfHL+PC7sbEwHs+8bI&#10;SAVuCTrr3P/nH6sg5FmdxQ+3dueeS9MMSICp0U9fuX6HoUPRWITa2hpyuK/8Vxm7E7lIFylnfCwW&#10;8JFS7CmfcyZyHGOp7tV8rkbRRyH/NTVzuYu8xU1dLWOYnkAw96/eIEcQHFKoHLoR3UqVHcJO4jCq&#10;ZDaWLBfplPGcT5icJilLRnImRcIlV/mpSpTS+3KVBh1tS2H18mfdvgd8U7nSDuqqwXLhfhbQ2QVJ&#10;P2KI9sjAZSAQhF5fSF9G2bWxFA/05yz1g4W0+18sxbeBYue0A0xaW23DgI/cOo7xG1p7tIoerUhw&#10;d5ZOBRkbA1pJuKG1tmFWvKH179A67Np11q3xaIF5fG11u6kKpZ0+vobctVk5NhtTL0v7+AkAAP//&#10;AwBQSwMECgAAAAAAAAAhADrW3S5QAQAAUAEAABUAAABkcnMvbWVkaWEvaW1hZ2UxNy5wbmeJUE5H&#10;DQoaCgAAAA1JSERSAAAADwAAAA8IBgAAADvWlUoAAAAGYktHRAD/AP8A/6C9p5MAAAAJcEhZcwAA&#10;DsQAAA7EAZUrDhsAAADwSURBVCiRnZM9a0JBEEWvWz9MsJCUgoqkXwgIqTcgKkErG0v/Uso06YyE&#10;hYDbWgSE7SUhIaWkEA3vB5xUD4xgPnZue8/MhZkpAdqvoOC8fC8q2pVW5w01Xq1sdHJhoMH9NzMg&#10;QDt2J2PGt+K4unT9mvVZwQhQTp41ab78BBaqUv0oGgjQhMnNX8BCffoPgLRgcfkfsNCM2bXx8j0l&#10;VFBwZqnlRQocFa3KlD9TYmdkuamr/pYyuaXWs2mr/ZQCW9loOuo8psBOLgjQiNFd0p4Bbdme1qi9&#10;J10YoA2bym8JDm+7dPhVc82vjn3VUMPpvvcLbmk3aNEe1Z0AAAAASUVORK5CYIJQSwMECgAAAAAA&#10;AAAhAA3KDK7aAwAA2gMAABUAAABkcnMvbWVkaWEvaW1hZ2UxNS5wbmeJUE5HDQoaCgAAAA1JSERS&#10;AAAALgAAACoIBgAAAMwoaSEAAAAGYktHRAD/AP8A/6C9p5MAAAAJcEhZcwAADsQAAA7EAZUrDhsA&#10;AAN6SURBVFiFzZlbSBRRGMf/Z13d1TV3MULcrEgy6iHtLgY99aArZKH0UAgVYlEvZXaBUsosyUKl&#10;iO7RixXR/WK7FpRQaGZqUWRlkZkuuZXptubqXr4eaiGz1XMmZ8ff0zA75zu/880355zZYUQEAHBH&#10;Bf86+AfqDhfz95tSMCKCgxn8SvsIp65RJc+siB1W2kc0vRs18uw15nKLA8BUqhsV8qweyULiADCb&#10;LIrLqx0Yq7SDJFgFsoUzDgCpdELRrLOGrPJTtuqWBfamjumijZfRIcXkGRGhMd9c+Ob4o7W9nx3j&#10;RAOsohJF5NUAMKvQlB9iNFir1l8/ooSEFJhv5QSAxrKHOfVHn6zrbP4aJxJkKxUGPOsDxAHg/o57&#10;e23PO2Y4u/v0rbXWRHefR8MTqIDyAyo/SNyH9Zkt4fTiSzftVofR66EgnmAltC1g8n7FAaClpj3p&#10;VkHNzheVH5JFgh6jXNkHMKQ4ANRfbs54WN6UWXvt7VIpHZyjTcMOYgUr5V5LfPGGFfexJfFsLQDY&#10;2r7HfLE6jLwdyUEFbWbc4gDQ0+U0nNlTk3e+pC5XRi8u1CIX6wzaLq9W5eyCRy4fboQy7iM77eKN&#10;u+Z3JrfbKzTwkUSSePWD1oXpKectP364wmRw4kKSOABE6vb1KCku6VZnZVy6HNzvDdFBuZ2tpIzH&#10;siJpt2kEEc74wW1VxXpw7QBkRUi8LLvy5OPK98kGqOTy4YZb/ML2B0UvzS0mZ7tjvEHB2gaAq7wr&#10;50pWIlTTjIGipkW+CtVruyXb+WFXzfIkgOPh3BhS2u9xeYNFgquCmCfrypL0+LQpN0TFeu19EX+f&#10;C43Q2P8+N6R4Xuj+XrfTrRXpOHp2dMOG+tVzRNpIwa94ISsQnvLyaaeyLxKlLE+sptUqd45rt1A5&#10;/S8DZpULccXNjnb7eB3cQkHWuooDKg38IV6Veuy26+2nKRoAXG/Hv8mkMuX+VwGAb+bnJp1gY/38&#10;yY9H2IcbRkS4w9aIPYgq5g3SBjsX9RwWHeuIwaqRLjx7hCbEPpv59MBMOYR4UYejU7hRWETMoAUh&#10;0DAiQguL5846m2D8OKnVMlFOKS4PIsJXFsMtPpbaFP8aAfyeVcJT5llgsaQMeeWYMd81dtugfYRS&#10;qAFAY75qogyTGQ1+5I1xzUhKE94wycnAJX8p+3fJXKNRUR5/8hPJ41eECr1yLQAAAABJRU5ErkJg&#10;glBLAwQKAAAAAAAAACEAYCzFzE4BAABOAQAAFQAAAGRycy9tZWRpYS9pbWFnZTE4LnBuZ4lQTkcN&#10;ChoKAAAADUlIRFIAAAAPAAAADwgGAAAAO9aVSgAAAAZiS0dEAP8A/wD/oL2nkwAAAAlwSFlzAAAO&#10;xAAADsQBlSsOGwAAAO5JREFUKJGdk0FvgkAUhMc9y5FGeuFWzgb4C8ZNS0Div2xKthqF+Bdc4llu&#10;PUjjHtsfMD1B0KTV7pvrfHmTvHkjkhiOgsoqVHMNHTVongIExxBhLSHLFOn7hZkkSMLQuAsuCvB3&#10;5czfzjw/dEwPevTav8BOE04+DY3bw0suX+8BhwlIAmuuX/4DdlJUqdhg8wyLKVFKccBhagNr6AgO&#10;nS+b2GOOv4UP/8Nmc4DgKGLEexs4QqTFDLOdDSwhS5CEpNxa3ZkkTjw9unTNvQ3rKtp3u2XrJUxW&#10;tzYOuz26/qoCRV6hmteow+uvypCpofcHmv82/LRxNYcAAAAASUVORK5CYIJQSwMECgAAAAAAAAAh&#10;AKIj7JFOBwAATgcAABUAAABkcnMvbWVkaWEvaW1hZ2UxNC5wbmeJUE5HDQoaCgAAAA1JSERSAAAA&#10;WAAAAC8IBgAAAGeyDU0AAAAGYktHRAD/AP8A/6C9p5MAAAAJcEhZcwAADsQAAA7EAZUrDhsAAAbu&#10;SURBVHic7Zt7cFTlGcaf9+zu2c1esrktJJmQcI1CIAFRpguMCcJEDV6CiBRG6iiOtCDILc0UyxBr&#10;qEJioaJMoYUKVCwXAQtFplpNAAWLBQmoGAYhgBASks2y2U12N9mvfzSbwZBkz3d2z8KY/c2cPzLn&#10;vTzzzMl7zvnOt8QYQ0dOUzZzIA5WtptuOakQ79ICpocHBjTDhAaYUA8j6tCXVUjWcIwmskbEYxzb&#10;HDbdO2kuM8ANIxwwoh4m1MGIeiSy7wkABH+gm3SsjpLZBRrW7vhH9Pyt7ivAJ0+8s6urc9cphTWJ&#10;xk51tJLA7JTALtNd7AxZ22P20a/ConsTLeyyT6MqlgFtBrP+1GXgHprD3qX5ign+dO7eNTUnrozg&#10;zWP3da0ZALbRPEVN3j367c+lxAmY1L1QP+upQBHBp9Yfe+HGhYa+AQMHGLj7b6RFimjeMuKtE1eP&#10;XLQGimMmgQmBgpSkmIpYq6dV5E4smbJDauga+k1ITX6FXmHVX1UPlxrPZfAqejlkYlf2fetCqGoF&#10;4o/xr9WFos7qrA0neXO4r+DlVBS0yavu23zMVmVPC7aOVJrqm+JCUedKRU0mb46sEbGElgdlssfl&#10;1fPmMI2uKZieS6k4KM1bZuzbIidP9gx+iVbKErwwad3Va2dtg7gTY5LOy+l3M4tohSzNr+dsLzu+&#10;+9wkObkCm7NhJjIf+ERO8kx6g0twUc62Mnu1M7HFyzRcjXIf/pCOns5o/7tgxxQ8OGsdV402ZlEp&#10;l+aSqXu3VZ2szXI7vQaePNZ/wDly+EigCc9txKPTt2LMmM/4pP6fKRJN/nXO38tOlV/O5ipOxNTZ&#10;o8uj9u3Iu+VU8Z9+icfzP0BcfD1XTQDTOS6MQ9u/e8rZ4I7hqS8MSf/GdPbLgUDbiKCZMzfQkiW/&#10;J5PRQSaDA1qtm6dgLpUEFHy8/BKXuUytaqEYU0NM2facrmJUe3blU+awCjIZHNDrXCBpz/QAMFHC&#10;lZzNOwaJGOmjXL2+PtD+39Y+g8W88fvjblRG996/Ni/62Uf+ylUYwKgu5tukezYet4olHt56w7wf&#10;a9LqDwe8+0d/unNcwv4/51lKFywWdNpmnh5jujFwnOXNWp5aACDoda4BzkM/GiXqjkG6sfccjvWJ&#10;gqdFVLveOz0NTiZ59txFrzE7fKhmLxMA9KblzAwBZgiQcj/VxOgbUqZZ3xuy9unZUnsCgHbsyMNI&#10;Tb2YdN2V4NlaMd15xna31NyhbZovtWmOpWIWAwFmqGCGtDWj+Eey9o3aO+fRzs7dYjAAmO4fetB0&#10;/9CD9qrVaSqbOxZ1nnjn+Rv9pIqOomImADBKFAgAosVYG2/tc4TXXD/aVMvF5KU/f7WxUTS2GCsb&#10;1R4Smypt6WiGTkq+iYqZDwDPa6UqSmyKHmQ525W5QBcG+xn5r/m57lqH5fudp56smb17LUdvbqbU&#10;vNorFHXSVzxRmFbrsDRetqf8e+rftjnO2vkfCSWiT429mHuyMKu7GFVRUVG3RdQGrUuXYKgzp1sq&#10;a76py3A2eGK8UMELFTwQ4AbgBkMzGNztB0AARBB0nRwiGES0QoQPInx4kb0e0vVbtUHr0idFVxvT&#10;YqucNndc3TnbwJs1e0BwAz/S3AyAAVABbTqFTjT7IKIVGvjQ/6H0A/lHXwy44NPtFezH1C/ufMbs&#10;0WttV1zJLXsq851f2zICZwVG38tQs+BaQe9Q1OqMtMcy/uG0e80uN9OeKfshJ1R1C1ix5AtCksF+&#10;xhZP+G2rTtt8reSLApfDZwLjGLId0ESpmxYqaK6fITOGb9Emma9WVezKbHb4TPCC7yXnJgSN4F3m&#10;Wca1+sf9qjz8mcxNuSvGFwoalZc392Z+5yrkXo+Qy4AJ/T6e8c+pE5NGJJ4Ipk7yyOT/8uZwG2zu&#10;Y75kGZzwrSAIPt5cANDo1S7rC1nr5eQGQ5+fpRzVmrV2ufmDH+p3YN6RGQFnbkdkLfYMzO5Tnjoq&#10;8T/6WJ2NN1cTpW6ati53lpy+wZJ4d/yZuLToKjm5cz+c/LCcPNmrafPKp2X3tSYd4c1bc312gtye&#10;wTL5zfHzrM9n/iWcPYP6ZKQKcg7fDtQ6NdfrNABsZgtl38xv6ze5nkDEYIXpcQbnLb63NJz9wmrw&#10;+2xR2LY03SmE1eDJnJ+Yfgr0uBERbiIGK0yPM3h/6ZeLw9mvxxkcbiIGK0zEYIWJGKwwEYMl8Av6&#10;g+zn94jBChMxWGEiBitMxGCFiRisMBGDFSZisAQi3+TuYIIyeP6ex/MH56SUSY2/E75o5C2+t3Qr&#10;W0Rag8YpJV5nEh3B9KPOfm3PSy6VsAb4YG8/GPz7g/0bsI+xwttubkfG0EpmRyvs8KEBDP79wf4N&#10;2F+FQPP/AI0DSEMfgXqpAAAAAElFTkSuQmCCUEsDBAoAAAAAAAAAIQAIRCAawwUAAMMFAAAVAAAA&#10;ZHJzL21lZGlhL2ltYWdlMTYucG5niVBORw0KGgoAAAANSUhEUgAAAC4AAAAqCAYAAADMKGkhAAAA&#10;BmJLR0QA/wD/AP+gvaeTAAAACXBIWXMAAA7EAAAOxAGVKw4bAAAFY0lEQVRYhc2Ya2wUVRTH/2f2&#10;wbJbUpqSCAE0SGsKiUQ+yIfG1JhQgahESyCCKDGijTUCCQoSCSGGqBhDFKMEARMtCCm0+gGJlEci&#10;7+ADUwtFWiiwrajQ0qXddjq7M8cPszNzZ2Z32xLZ6U1272sev/M/576GmBnDMSXDASY/AB8DAQCp&#10;si+qEgDQcAO/nV8co954mJKKn8AgYhA06GUNEjSE1DgNO/DrNJUlGLApYFueKg8n8PNUxi7ATPlw&#10;AT9DFUzQADAkF6xe1vtUEBh+r4EB4OTUtRd6UQACMoeGI/cc/MyL1dWdfytjVYRMcJgq6z8JelQY&#10;Zc/BT79R+3nLzt8W68CBFDhggQOSWYfgEQ9j/Md51bWtdY0VFgxsikuOOgEgIg5EAvGF3R+O8kzx&#10;lp/aHpdNlZ3gEBS36uExkVszNj+zDEDuQ6Vu6Q/bL+xqeCEpJ0KEoADtDAcrBxjjpo899/CSR76e&#10;/Pz0PUCOV86VtJFFQDGW0wEb+X0lhRermqqmiM8ywZ8OblK0hBYwHqLHGAkP1dv8finp85G6S14R&#10;GixwVehTWUtoAdZYMtxvgdvDwW6U3vcxv0POZxIzY9G0r662/nHzAQuQhBENYaBYfU4DxWuyGe4s&#10;u5+vpxnzi/e+VjN3QSYx/HNKvuSOf+LohiaAcZoXEexqWf2iMdY9lOFayyC3IQSfRFrps0XfZ4MG&#10;AH97rBc9SgKyDdypHqUm/0yqsgs8vWeyeYIQyfP3TJg0unV57dx52aABwB+N9SGpaFChDai22xhj&#10;NRuaMUZMi94hMI50rxg1ELAJrvZrAOsvYeFn/Osle4v1svRx64x5pzFuzxEu8xrXAMwKPlKzJiXN&#10;BOfUVsZujJYywbgGADTBGKMkzr9GiyiEaFAkHOxti6+KDAUaAPz55m4AJrgBaEDZDXIak76dHffZ&#10;6xZ8QeGIjqFCpwE3FCXXi/Q+cgAaQJTBmOxeA4Ar15fff1fgo1NDhVNgbuDMfU6lB+5zG3O3idaV&#10;19T/1dQ5pbOte8JgIZzKuT0zuHAy2huHODCB1Mq5s+rIF0e3NLxuxHTml7jj39mWLr7Tx791z0le&#10;dXfgAHD+0LVyw3W/7Lyw+Ow3jS8xCLPXlb734GPjTxh9TvcygBsXO0tq15z4QI4nItaAzm6Ms+8A&#10;vzUk+P91d1iz+vhGwD7v32zpKvq9rrkinepsxrvulT28ctDw93xb23IsWrZv2ZHNHZe7Jss9yTxr&#10;UJILnAFsGyR8TvbjXe3d43cv+K7m2qm2UkNp2GYXe/mTQcR8zg4SLYdbZ57b9uurTTXnF4i7cUNp&#10;+/keeJ/fzQqfs6Nb0cxJhyErIamvf+T1g82zVEUNiosXICpP2EDreS2vzwif81P+vz9HH90/a8dB&#10;+XZfAcxFTTzIieGj11fyBpcBkrPhXicJjDASiCCBMJRU2cojqb6IUN9Cq13qevJdpXnrqcqrW49X&#10;dp1rmy6qbJ9p7KHDAJbwJlN5T76rFFeWbqVYT367qvjiDdFpdkCCu66X99KbPJ8/I8/AAaBo1ZMf&#10;RQqDHZeWbttufSFMl9u9YCRPvx0GIGMUOgRQyQTWBHDjgKiBcIwWchnvJk/Bx7wye0ei4dK0nm8P&#10;LFJvdY4RAe3K270AeDQ4xZSM3pjYMevlg8mmK1PSh4vTAxIe4rPeKg4A/onjonmIQUWnCabZ1HV7&#10;AADAzJ7/EvVHy5WK5/YrkSAroSD3B0ZwvzSCZYS4DyO5FxGOI497kM/GPZ4rDgD+8icOcfxmAQpY&#10;oj9Pz4GsAH0KWFbAiSSgAawRfO2qOY97HuO21HzqKex5ez/uxIA7XdDzOJBgoJ5ty/5/+GnQ//36&#10;aMQAAAAASUVORK5CYIJQSwMECgAAAAAAAAAhAGrFXHbPAwAAzwMAABUAAABkcnMvbWVkaWEvaW1h&#10;Z2UyMC5wbmeJUE5HDQoaCgAAAA1JSERSAAAAJwAAADoIBgAAADPrQHAAAAAGYktHRAD/AP8A/6C9&#10;p5MAAAAJcEhZcwAADsQAAA7EAZUrDhsAAANvSURBVGiB7ZptSBNhHMD/d7ebc2460XwXTQ0z1MTe&#10;8LVQmAamFlkiZTkEQ0jNN6YkCmGZL1+iRS2/VkSBEQral0gw7cUSgkQySTNFHWrk2za360Oomdvu&#10;nufGoLHfx7v/y4//dvfcPRzBMAzwYbEldZRcHAmlqWWgyRUgCCOsG0WgN7iA3igG9+tjBG5tko+Y&#10;pjnji2H+eyifGpbAlpusjGcMmskwtrhZZST2T8NrclyZqjqMJWgTOVzsT25t5E2atUVMYX+TsxUO&#10;OVwccrjYn5wo/EiPtUVMYX+TsxU2kfNreYv1wOmYHC4OOVwccrg45HBxyNn0vdXx9gWYcj8HuhXW&#10;FjEFltzSUO8Za4uYAllu7pm6DafRePkx5IsCWW7+Y/8p1BxckOTeVymmtJrZYNxmwyXpSNPjLNeT&#10;n8voFhd90ZW2864oi7Pg/38reZqbz29X+x9eFuRwqscq1117o4+/zk6e551jFbQopz5buTA9PBZv&#10;PaXtPDitsChoVu6uoumzdkUrtb7SdtRZxQZz50zKXYmrZDTjMxGM0Uhx6iDxmqESy24KGrQEVa8n&#10;qOTqRnD1+8EllTEyZGtaqckJ7pA7v78a7V7k5jvpWvPBRyivV24cE6TWXRWEyzsJmf8E1zq1yRU7&#10;+m7KxQXX69L31CBfle7KV4Gmjouymi7R0dmPUGoVHao2mpRb1xtoVDE2XNIrlOK08hqgaB2XeIZh&#10;iJMRys0BkQAAeRntvTjNvZuHWPdARFHyJy7xOSrKw3+Ma92koFoGAIB0d25g+vsmklCkCFq0HND6&#10;mtPmjMAz4KtbZlk57Rv2CaUHAObyJQzcO4iTh0LErjoGSy7gcttR1Bxpwok7ktiUhyg5yHLRqi6s&#10;vTZx+MEXot2RSEshdzmCYAgn0RKy1d8lBAId6SRaAoI0skcjyNESqSbu9kNey5lngrw96EJpAe3m&#10;Ps0lnrNcikrtha+1hTggZIikhWtcYjnJCV1lM/yUthB7+4xKg0MGnWQy1umRC6sNrH/wTPUtH+uo&#10;/WFfYfFFj5gDnWxxJABAqjys21xAQcd97E8vzEEJhaskSa1bihmeu0aQAADtj/OPJ6ZsF3SWSWZL&#10;ulRWF9sgtjC/2CcmyuxQAAAIvh+98OHbwFB2T+O9jl86IcyvCkCzQsLcMgUdw00EAMBvLP/xr0LG&#10;PYMAAAAASUVORK5CYIJQSwMECgAAAAAAAAAhAFr/CKokBwAAJAcAABUAAABkcnMvbWVkaWEvaW1h&#10;Z2UyMS5wbmeJUE5HDQoaCgAAAA1JSERSAAAAWQAAAB0IBgAAAMHCwNUAAAAGYktHRAD/AP8A/6C9&#10;p5MAAAAJcEhZcwAADsQAAA7EAZUrDhsAAAbESURBVGiBvZpPbNvWHcd/fDQlW+K/VE0sxZGl2I7/&#10;RFQkO14H5LBg6w7doSt6KTZs6P92BYoMLZoBLbAVqHfZhiGt0aFt0nRtVhQ7tL1saw8rUMA55NA6&#10;lWhLifwfsh1bMeSZT5IpUaTIHSoFrGtLVizyCwgk3/s9fsgfqYfH976EYRjQSJqmuTHGw5IkjWKM&#10;T0uSNFoqlXwcx8V5nv+a5/lJnucn3W73QsOTNSFd1x25XC4sSdJo7SfLci/DMDc4jpuscRmGuUkQ&#10;RKVVXMMwUD6fH8IY3+Hm8/mQy+VarDF5np9kWXYKIVRudD6iXpJlWQ6Iongpm83ebxgG2ehkFEVt&#10;9ff3j/X09IwTBNH46e2hcrl8TyKRGF9bW3tE13VHo3iSJLeDweA7g4ODvydJsnS33Eql4pyZmRlb&#10;Wlp6vlKpuBvFI4TKR48e/VgQhN86HI7/7RW3Z5LT6fTTyWTygqZpTLMX6/F4JqLR6BNut3up2baZ&#10;TOZBURQvKoria7YtTdM3R0ZGHuV5frLZtpIkjcZisSv5fP5ks22dTmcmEok84/V6/7Nb/feSXCqV&#10;jsbj8csbGxs/axZmFkmShVAodD4YDF7cT7yqqlwikRhfWVl57CBcgiC0EydO/Km/v38MIaQ2itd1&#10;nZqdnX11bm7uZcMw2g7C9vv97wuC8CJFUfg712ROsizLgYmJiW9UVb3nIDCzuru734tGo0/Xi1FV&#10;lZ+YmPhGluXjreJ6PJ6rZ86c+TFBEPpeMYZhoGvXrn25ubl5tlVcl8u1ePbs2RFzopEJSMTj8b+3&#10;MsEAAMvLy09lMpkH68VMT0+/2coEAwBsbm7+aGFh4aV6MQsLC+dbmWAAAFmWexKJxOvmsjtJTqfT&#10;z2Wz2Z+0EliTKIoXy+Xyod3q1tfXH15dXf21FdxUKjWWz+eHdqvL5XKhVCo1ZgV3ZWXlidu3b9/p&#10;bhEAgCzLwWQy+RcrgAAAiqL4EonEm7uUHxFFcV999t1I1/X2WCz2wc6Rka7rbbFY7Iqu606r2KIo&#10;vquqKg9QTXI8Hr9cqVRoq4AAAKurq7/KZDI/N5dNTU29VS6XD1vJlSTpvvn5+fPmsvn5+Zcxxqet&#10;5JZKpa5at4EURbk3m83ebyWwJvPIQdM0Zn19/WG7uQDfPnA7uLdu3fqlrusUwhgP2wEE+HYsumMf&#10;1QlvmQqFwoCmaTQAgKqqbKFQGLCDq+u6M5fLhVEul7MtycVisVtRlHsBALa2tn5oFxcA7rxM1W6C&#10;sAuMMT6NMMZRu4A1KIDtSQZJkk5Xtz+wm2trd1GFjgLYn2SMcY1rd5JHUbFYPGYntFAoDFQqlXZF&#10;Ubx2cwEAisViwG4uYhjmpp1QmqZnSJIs0TQ9azcXAIBl2Wm7uYhlWdFOaG2GjOf5r+3kchw3Wd1e&#10;t5PL8/wk4jjO1iTXbpLn+a/s5PI8f928tZNr65vc0dGx7HQ6s1W4nW+yznFcDACAZVmRIAjNLjDH&#10;cdcRy7JTdgHNk+kcx8UIgmg439sK0TQ909bWVgAAIEmyxDBM0g4uQkhhWXYaURSFfT7fp3ZA/X7/&#10;ldo+SZKK+dguLgBAIBB41w5uV1fXPxFCKgIACIfDz1MUtecaVSt07Nixj7xe77/MZaFQ6KWOjo4V&#10;K7k8z3/V19f3V3NZMBh8y+PxTFjJbW9vvyUIwosA1bmD9vb224IgvGAV0Ol0rguCcG5nOUVRuUgk&#10;8pRVXIRQaXh4+PGdK9kEQRjRaPRJkiS3rWJHIpFnKYqSAEwTNH6//8POzs7PLAL+xuFwbO1Wd+TI&#10;kS8CgcAlK7iDg4Ov7vUd4Ha7F4eGhl6xguv3+9/v7Oz8vHb8nVmwU6dOPed0OjdaCezu7n7P6/X+&#10;u15MKBQ673a7W/px4vF4rvb29l6oF3P8+PG/HT58+L+t5LpcrsVaN1HT91arq6sVlzKZzEMHgVVX&#10;q38XDAbf2U+8pml0Mpm8kE6nnzkIlyAIra+v788DAwOv7XO1um1ubu6V2dnZPxiGQR2E7ff7PxAE&#10;4YW6q9VmLS8vP55IJMY1TWObhXk8nqtV38Vis203NjYeiMfjl0ulUlezbWmavjk8PPzYoUOHmh6D&#10;Y4yjsVjsH7lcLtxs26rv4tm9/rGNHETdVQfRT5twEP2xp6fnjYM4iFRV5aenp8fX1tZ+sU8HkRwM&#10;Bt8+qINI13VHKpV6bWlp6dx+HUQ+n++TcDh87q4cRGZpmubCGI9UvXCjVS+cl+M4cYcXbr7J+6qr&#10;qhfulNkLt7293cswzA2zJ41hmBsWeOFO1pgY49F8Pn/S5XIt1Zgcx01yHCfuxwv3f2DRQkPnOTxS&#10;AAAAAElFTkSuQmCCUEsDBAoAAAAAAAAAIQBnloCbIQwAACEMAAAWAAAAZHJzL21lZGlhL2ltYWdl&#10;MjIuanBlZ//Y/+AAEEpGSUYAAQEBANwA3AAA/9sAQwACAQEBAQECAQEBAgICAgIEAwICAgIFBAQD&#10;BAYFBgYGBQYGBgcJCAYHCQcGBggLCAkKCgoKCgYICwwLCgwJCgoK/9sAQwECAgICAgIFAwMFCgcG&#10;BwoKCgoKCgoKCgoKCgoKCgoKCgoKCgoKCgoKCgoKCgoKCgoKCgoKCgoKCgoKCgoKCgoK/8AAEQgA&#10;XwBfAwEiAAIRAQMRAf/EAB8AAAEFAQEBAQEBAAAAAAAAAAABAgMEBQYHCAkKC//EALUQAAIBAwMC&#10;BAMFBQQEAAABfQECAwAEEQUSITFBBhNRYQcicRQygZGhCCNCscEVUtHwJDNicoIJChYXGBkaJSYn&#10;KCkqNDU2Nzg5OkNERUZHSElKU1RVVldYWVpjZGVmZ2hpanN0dXZ3eHl6g4SFhoeIiYqSk5SVlpeY&#10;mZqio6Slpqeoqaqys7S1tre4ubrCw8TFxsfIycrS09TV1tfY2drh4uPk5ebn6Onq8fLz9PX29/j5&#10;+v/EAB8BAAMBAQEBAQEBAQEAAAAAAAABAgMEBQYHCAkKC//EALURAAIBAgQEAwQHBQQEAAECdwAB&#10;AgMRBAUhMQYSQVEHYXETIjKBCBRCkaGxwQkjM1LwFWJy0QoWJDThJfEXGBkaJicoKSo1Njc4OTpD&#10;REVGR0hJSlNUVVZXWFlaY2RlZmdoaWpzdHV2d3h5eoKDhIWGh4iJipKTlJWWl5iZmqKjpKWmp6ip&#10;qrKztLW2t7i5usLDxMXGx8jJytLT1NXW19jZ2uLj5OXm5+jp6vLz9PX29/j5+v/aAAwDAQACEQMR&#10;AD8A/fyiiigAPSmMyRDc1PrL8XExeG7+XzCu2zkbcDjHymhLmkkOKvKxcW5hflZFx9aXz4/+ei/9&#10;9V+F3wz+KHgObQZT8XvjN8V7bUhdsIV8NzRzW7Q7VwxaW5Rt5bfkAYA289a6L/hZf7N3/Rd/jx/3&#10;7tv/AJMr6J8PTX23/wCAtnb9T8z9r/Pj/wCei/8AfVHnx/8APRf++q/FD/hZf7N3/Rd/jx/37tv/&#10;AJMo/wCFl/s3d/jv8eP+/dt/8mUf6vy/nf8A4Cw+p+Z+132iEYzIOeKljZZDuTpX4p/D34jeF5f2&#10;j/hjb/CL4rfEXULe48baeusR+K50hUKbu22oohnkD7gzhs4xjvnj9qbXKxgk5yoz+VeZmGXyy+UV&#10;J35vK35nPWo+xZNzRTUJI5p1cBiFFFFABWX4zYL4W1FiucWM3G3OfkatSszxbj/hGNQz/wA+Mv8A&#10;6AaqPxr1Kj8SPwk+EvxK/Z/8JeG5tM+KH7Mx8X6g140kep/8Jldaf5cJVQIvKiUqcEMd2cndjsK6&#10;j/heX7HH/RiR/wDDnah/8RX0x/wSz0P9iHVf2e9UuP2i9P8Ah7Nry+LrlYW8VR2puRbfZ7baB5w3&#10;bN2/GOMlu+a+lP8AhEP+CUv/AEA/gr/350+vtMRmFCnWcXTqO1tVJpbLY9KWIUZWsz80/wDheX7H&#10;H/RiR/8ADnah/wDEUD45fscZ/wCTEW/8OdqH/wARX6Wf8Ih/wSl/6AXwV/786fQPCP8AwSl37f7E&#10;+DI+kGn4rD+08P8A8+qn/gTJWIj/ACs/NXwF44+DXjD9pb4Vf8Ko+BA8GtaeOtO/tBv+EmuNS+17&#10;ru1CD9+oMezD/d+9vyelft9B9xf92vzV/bN0j9lbSP2kv2fIf2ZrTwbCrePFOsL4TW3Gf9M04xeZ&#10;5P1kxmv0qt8+Wo/2a8zPK0K8KE4xkrp6Sd3uzHFSjKKaJI6dTY6dXhnGFIzEUtRzhtw2k0MBTLis&#10;rxkzS+FNSjTvYTA/98GvhX/gob8df25v2ZvjPYSeEPi7b2fgnxRdrFpd9faXCY9Nm4DwzOY2IA++&#10;GPVNwHINbh+GP/BYrxLom60/aF8CzWt9D+7eONSskbrwwItQeQc5zXp08tapQrTqxSb6t/5G3sXG&#10;0uZHyz+xX/wTE1n9sX4U3nxQ0/4r22hx2muTab9ln0k3DMY4opN+4SL183GMdvevYB/wQV8T4/5O&#10;KsP/AAmm/wDj1fU3/BNn9l74hfsnfAfUPhv8S7vTrjULvxRcaismmzNJGI5ILdACWVcNmJuMY6V9&#10;Bbf+mddeLz3MKeIlGjU91bW2OipiqkZtRPzX/wCHC3if/o4uw/8ACab/AOPUD/ggp4lLc/tFWH/h&#10;Nt/8er9KNv8A0zpdoxnZXP8A6wZt/wA/DN4us0fkR8S/2BtR/Ym/aT+CpvviJb69/wAJJ46tFDW+&#10;lm28n7Pd2X+227d5vtgKK/XK3fbEof722vln/gop+yL8cv2kvE/w58W/A3V9K0+/8E393efaNWuG&#10;TbKz2rwsAI33YMDEg4615z460P8A4K6/DPwbqPjjxr+0l4BsdL0uze4vbmSNAEVFycE23U9B6k4r&#10;as5ZtTpOdWKntZ3vv5IupzYiMVdI+8EYZxmpM818T/8ABML4t/tl/tGG8+Lnxo+Ia3HhCAva6Xax&#10;6VFC+oXOVDSbgoIij5UjGS7DoFOftZc55rycTh5Yas6baduq2OapT9nK17jqbJjGadSFQxyaxMzz&#10;79or9n/wf+0h8K9Y+F3ji3ja31GA/Z5vLDPazAHy5kz/ABKefcZU8GvmX/gnP8efGXwk8b6p+wH+&#10;0NNHHr/hVmHhO8aU7b6x4IiVm+9tX507+WcYGzn7akVdjZB/4DXyb/wUm/ZQ1z4n+E7D4/fCB/sv&#10;xC8CMt3p11bJiW8gjPmGHI6srZdOoJLJ/FXbg5wnH6vVfuvZ9mbU5c3uSPrC1l82LeE289DUleH/&#10;ALDP7WWhftWfBOz8XxyQ2uvWJFp4m0peDa3SoNxCn5hG/LLnPHBOQa9wU5UGuSpTlRm4S6Gco8sm&#10;gooqOR2DYDYqSQuf9S35/rXwL+13498Sft7/ALSNj+w18IdYEPhPQrsXXj/WoPmQtG4/dZ6HY2EC&#10;/wAUp6jZmvXv+CkH7YOr/ATwBa/DD4XT/a/H/jSb7BoNlbr5ktujsEacqvIOWCp6tzztaui/YH/Z&#10;A0n9lf4Ow6Rqrrd+KNYZb3xNqg+9NcMP9WG6lUBKjPU7m4zXoUIxwtD6zP4n8K/U6KcfZx55fI9c&#10;+HHw98NfDbwNpPgbwbpkNnpelWcdvY20a4CRqOD/AL3ctjLHk810VNiRY4widBTq4JScpNswbcnd&#10;hRRRSEB6VWu4Xmi2iHdyPlwKs0VMo8yA/P79pXwl4p/4J1ftUWv7Xvw605j4B8ZXi23jvRLcfLbz&#10;SPl5RjgZP7xT/fDqeHNfc/gvxp4Z8e+GNN8X+EtWjvtN1O1juLG6hztkjddwPTjjqDyDwcHiqvxW&#10;+GfhT4weBNU+HHjfTY7zStXsntryCRQcq3cZ6MDgg9QQCK+Lv2MPiX4r/Yi/aEv/ANgb43a15+i3&#10;Fy138PNcuVKefHIx2xZJIG/BwucLIrLzuBHqaZhh9P4kP/Jl/muvkb/xKfmj703L61xHx8+NPgv4&#10;BfDTWPip461FYLDSbXzCu7555OiRIP4ndiFGO9dY+pslv9pkjVVVcuWbgep6dufTp2r4B+Ius6p/&#10;wVL/AGuo/hN4X1KZPhH8Pbrz9d1C2U7NTugSuFbowcqUQ84QSOM7lrnweH+sVHKekI6yf6IVKnzO&#10;72R03/BPP4N+Nv2hfixqX/BQj9oC1/03VneHwPpckZ22Vpgp5ig/w7MKn97MjnO4Y+4FjI4x0+7V&#10;PQ9C0/QbC10nR7aO3tLOFIre3hjCpGirtCqB0AHH4VoVOKxEsVV5nstEuyJqVPaS8hsQKjBp1FFc&#10;5mFFFFABRRRQA1tu7BFfPf8AwUF/ZIi/ak+FBPhlzZ+MPDcjX3hfUo12uJQQTDuHIDhcA54YI3av&#10;oQgk0kiM0TIBz2rShWqYeqqlPdFRk4u6PzK8Sf8ABRb40/Hr4A6L+yp4I0K8i+LniC9bQPEjLalP&#10;JhX5JJwcfI0gyGOB5eyVvlwCPuL9kL9mHwd+y78EdN+F+gp59wq+frWoyLte9vGx5kh/2c/Kq5OE&#10;AGTySeE/2SfhN4P/AGiNa/aT0jw+I/EWtWCW8z5Xy0bkSSoMZWR1CBj6L6s1epwKyJtYdzXZjMVS&#10;qU1SoK0Xq/N9fkuhpUqKS5Y6IcEUc4paKK88xCiiigD/2VBLAwQUAAYACAAAACEAW7pptd8AAAAJ&#10;AQAADwAAAGRycy9kb3ducmV2LnhtbEyPQUvDQBCF74L/YRnBm92k22qJ2ZRS1FMRbAXxNs1Ok9Ds&#10;bshuk/TfO5709h5veO+bfD3ZVgzUh8Y7DeksAUGu9KZxlYbPw+vDCkSI6Ay23pGGKwVYF7c3OWbG&#10;j+6Dhn2sBJe4kKGGOsYukzKUNVkMM9+R4+zke4uRbV9J0+PI5baV8yR5lBYbxws1drStqTzvL1bD&#10;24jjRqUvw+582l6/D8v3r11KWt/fTZtnEJGm+HcMv/iMDgUzHf3FmSBa9uqJ0SOLBQjO1WKpQBw1&#10;rNRcgSxy+f+D4gcAAP//AwBQSwMEFAAGAAgAAAAhABjWfiNHAQAAFAwAABkAAABkcnMvX3JlbHMv&#10;ZTJvRG9jLnhtbC5yZWxzvJbBboMwDIbvk/YOKPcRnLa0TIVepkm9Tt0DRGAgHSQRyab17Rdph61S&#10;5918BJTfn/7fdtgfPucp+8AlGGdrAXkhMrSt64wdavF6en7YiSxEbTs9OYu1uGAQh+b+bv+Ck47p&#10;UBiND1lSsaEWY4z+UcrQjjjrkDuPNn3p3TLrmB6XQXrdvukBpSqKUi6/NURzpZkdu1osxy7VP118&#10;qvy/tut70+KTa99ntPFGCWnmVDsJ6mXAWIsZO6O/X+5ybwchbzPAigcCViQFkxVAesFkBemEAp48&#10;FFB5bHkgthQDKB4IUPnZ498DwuQFkGYweaHIQEqmQEqKQqU1zrE1VUFRME0pkK3JlAcZB3A5Qe6r&#10;DU9PbMiWYIIAmoJpPKAgWxMqnkSgoiJZ80CsKQYmIyo6DiYngLRCcd1iPze6vPqXb74AAAD//wMA&#10;UEsDBAoAAAAAAAAAIQAd24Eq0AMAANADAAAVAAAAZHJzL21lZGlhL2ltYWdlMTkucG5niVBORw0K&#10;GgoAAAANSUhEUgAAACcAAAA6CAYAAAAz60BwAAAABmJLR0QA/wD/AP+gvaeTAAAACXBIWXMAAA7E&#10;AAAOxAGVKw4bAAADcElEQVRoge2aW0gUURiA/5nZWd1VVy3ERUVNKzJNeyjRWotMxZRaozILSzTL&#10;B9FMzVuJQpThBkEaZdljERpYD2omRCBYXh6sBxXJ0LQ017yUurjqTA+hsrmXc84sCy37Pc785/+/&#10;+WfOXA5D8TwPQphWRQ4yMwN+LDMPLL0AFMXBMieBpRUpLHFScL31hSLNTQsRm6yM/8xNjfoJyWEM&#10;YrnR/HB+efKbv6m4icIg4lMjqHOofL8aSiRoETlSrE9O09ceZ24RfVhf5yyFTY4Umxwp1icnCdjX&#10;ZG4RfVhf5yyFReQ8VJ1EL5y2zpFikyPFJkeKTY4Um5xFv1ttX19AKPer402quUX0QSQ397HtpLlF&#10;9IEtp254eJek0FDuIexJgS031dORgDuGFCy57vzUce3PCV/SYn3ZsVjdQ5ZrSUnitbOz7vhKunRl&#10;KJEF//9byYuk88JWtf/hbeoppHwm5ZqLb74XrrORV2eTTQoalatJzJ8Z7x8KM5+SLk9PXDAqaFCu&#10;Jq2iV6tZdDS/ki6PlJnLhvbplbsSns+rhycCeI5jkCo4yceYiNwKUfkixZQtUXREXgU4ycdQhnIc&#10;x6hicvR2cIPcuZACrIufcvYYkRV1e4ijS0tWt7FRZSWi7VFNlLPHCGqe4oi8DXXX5MJ9y7RHthVj&#10;z8pNRe+89W23P34nXRR0tB4n16W9BSt65ZaXVlhcMVM4xhfmSWNyrgNFcyjxPMfTCQFFaw2iAQDO&#10;xNe2YVemKF5e2WNyDcQuOKbeYX9itchVPoyaWuFzjQcAoF0l5fyH9q8KLC+x/byXqh3pBs66eQ84&#10;K3Mvi+R+vTg1AAgfX2LvnZ0k43DY4VbKE8l5ZaoiccfIFMoqh90H63DGYMvtqm4kWmuTBoQ22/sE&#10;Yj0KMeQojrazn8OV0snAihb/5kCbvchyrEymDqt+5kSuBuB2IO6Bd3LWRVYmU6PEI8tFVtXIybXW&#10;kXr6fqIYVosSiyQnlrn8EKa0joOnV69si38XSk56WlNu8gI/9uieWbq2SmBGVvLm4JDXpuJoAIDD&#10;0f4thgJSGx4T/3phCEYs1tAMY/BVCQCgX32DogEAautSYhWRW3WOROLiOJHdeN/sYqvsyUhLdw8O&#10;bDUWQwn96UUIg23dp1srnzz/vWgHUxoGJhdoUC8w8LLvNgUA8AdO6fKnJdstSQAAAABJRU5ErkJg&#10;glBLAwQKAAAAAAAAACEAB3AtESsHAAArBwAAFQAAAGRycy9tZWRpYS9pbWFnZTEzLnBuZ4lQTkcN&#10;ChoKAAAADUlIRFIAAABYAAAALwgGAAAAZ7INTQAAAAZiS0dEAP8A/wD/oL2nkwAAAAlwSFlzAAAO&#10;xAAADsQBlSsOGwAABstJREFUeJztm3tQVFUcx7+/u0/YB7KAASEGvkXR8pGITuKzNE1zzMcMzZSW&#10;NaaGaFaOIyaOD6jM7GGlTWI6+KLSzCYVG8ycwSwZK9NRk3ygyOK67MLuwp7+iGUKWfaeu3tXJ/Yz&#10;c4fZvb/Hd75z9tx7z7kQYwzNOU2PMCtMSGNFdMdJmdhKWUwHJ3Sogx4WGFAFPcxIYqdEayilcawG&#10;UchgW4KmexfNZTo4oIcVepibdMeyCwQAgifQQVpWRfHsT+rd5Ph3NOtO92WgeGpBobdzN6kDq1Xr&#10;W9TRQAKzUDS7TN3YGUpritlHLwZF92e0wGufGkUkAxoNZsnkNfALmsM+p5dlE/x91tdvXz9xpT9v&#10;HhvgXTMAFNI8WU0uGvzeMTFxAia1LtTDR7RIFsFlH5U+b7lgTvYZaFK5eGtvpmxZNBc8uOHnaz+W&#10;p/mKYwaBCb6C5CSXcli93RXOnZg3ZafY0HfptYCavJyWs4pfKvqKjecyeB0tCZjYvKQNFwNVyxfv&#10;RK2qCkSddX02neLN4R7BKynHb5PXD956zPzn7Qf8rSOWWnOtKRB1rpbdSOXNkTRFvE4r/TLZYXPp&#10;/MmXwlLK9UtzQea+Ail5kufg+bRWkuCsuI3Xrp6p7i61rz9k0xpJmlcP23HkZNH5SVJyBTZn00yk&#10;Dj8sJXkmvcklePnwHYctFbbYBmeDmqtRxqiDMLtUTZ8X7ZyCMbM3ctVoZDblc2nOm7q38NKpyj68&#10;vzqW3Ok8Wd0k0MhnN2P8jG1IT/+BT+o/TBFp8qsjCg+VFf+VwVtfMeTho2HfFo1q/j3lfvgCnpj4&#10;JUxRZt6aMzgGRsmOP56y3XK046kv9Oz6m+Hcic5A4xRBM2duoiVLVpJBbyWDzgqN2sFTcDTl+RRc&#10;erh8OE9NKBQNZNBZI0t2DfUa8sWeiZTau4wMOivCtXaQuHt6ABgnYiQ/wjsNEjEKD7O3//VAiuer&#10;pjlY/djwb0y3zxrv2//+WOMz4z/lKgxgoJf5bdJDm0+ma/PreOv1rj+ofOD2MaOvOGPxrozo/R+P&#10;jcnPWihoNVx90lsxMCNmfSVPLQAQwrX2TraS/0wlyuZB2iEPHY1kGnLWq5X27aenw8ZEzz3daBWz&#10;wI0KtoQAoD2tZO0gwAgBWhHXU4UhzBo/fdD2XhszZ4vtCQCaIf2OIjGxPO6mPdq5rWyGjeMi2qtR&#10;81+NmiMpl7WDgAgoEAFxa0ZRj/fZN3DvnPEtnbvDYAAwDE0pMQxNKbGUv5OoMNeZYHaabBdu+36c&#10;bSSMcpkAQCdSIACoo3U3owbcX8prrgdNYkx5/NJpK2pq1Pp6/dkapZPUtWeru6IOWjH5BsplbgA8&#10;V19FmLrW2CXmnDdzAS8Ge+j37fwxjkprzMU9p5+88cKeDzl6c/NUZW5MIOp0XfPk4o6V1piay5aE&#10;Q1O3FlrPWboEom5LhCdGlo8+tbhPazGKnJycVosodRq7JkpnjujW/o/K36t61FQ7Il1QwAUFnBDg&#10;AOAAQx0YHE0HQADUIGhB0DT+9RxqMKjhhhoNUMONl9jqgK7fKnUae3icsULfMfKSrdphqjpf3fnf&#10;mp0gOID/aK4DwAAogEadglfNKriR/GjXAxOPv+RzwafVEezBkGS6mPJi2ge3rtriXUVnJ9l+rU7x&#10;neWbsOjwm1mVrwRk5LZExwkpX9ksrgi7g2nOHLkyLFB1F7Fc0QNClMEe0leMXFofpq29vub4YrvV&#10;bQDjmGSboQpT1mbLaK6Hnpl9CzRxEdcule1JrbO6DXBB5TurZQSV4FrmXMb1kMT9qNz36dQtY/JG&#10;LlJqldy3Xv/mDfsr/MuUEuk0Mulg5tdTx8U9GPuzP3Xi+8X/xJvDbXBEgvFyTI/o30kQ3Ly5AKDU&#10;KByDZqV+IiXXHzoMSjiuidBYpOb3eDTpwLwfM33Ouc2RtNjTaWhCSeKA2NJwk5b7MVWlUTpmfDzm&#10;OSl9/SW2e9QZU0fjJSm5c7+Z/JiUPMmraXOLp2Ukp9/PvX7xnmVOhNSe/jJ5/Yh5aUH+9fi1ZaRQ&#10;Cdz7ZHcbKdeOLWyB5Iv5Xd2TawuEDJaZNmfw2IX984PZL6gG72bZQXul6V4hqAZP5txi+j/Q5qaI&#10;YBMyWGbanMH7808sDGa/NmdwsAkZLDMhg2UmZLDMhAwWwdP0luT795DBMhMyWGZCBstMyGCZCRks&#10;MyGDZSZksAhCe3L3MH4ZPG/3hMk9MhKKxcbfCzsaYxf2z9/GskmjU9nExGsNaqs//ail/7bnZTTl&#10;sVtww9J0MHjeD/a8gH2CLb7r5jYnndYyCxpggRu3wOB5P9jzAvYvAdD8N7UFQ0NP7C7WAAAAAElF&#10;TkSuQmCCUEsDBAoAAAAAAAAAIQALgG3B7ggAAO4IAAAVAAAAZHJzL21lZGlhL2ltYWdlMTEucG5n&#10;iVBORw0KGgoAAAANSUhEUgAAADsAAABECAYAAAA/UU2nAAAABmJLR0QA/wD/AP+gvaeTAAAACXBI&#10;WXMAAA7EAAAOxAGVKw4bAAAIjklEQVRogd1baVRTZxr+EgiQIJDIpsBpEgIUCGhVEMJWEBDRkX1C&#10;BxERcQOmwNjRQrWdI3Vr7dT2SOdQkAJlEFILia1QBIatCAiOG1uhkHBGEBHKooIsyZ0fHhxEcm9y&#10;FwrznJMf3Pe57/c8vN99c+93v5AgCAJLhcpfKj0EzQJ+XXeds3hIzH42/UxTS13rCUef0+3Admj0&#10;W+931dvKu0xVRXWWiPFJS2G2prPGLV4Q/8Wd/9x5C4lrRDfqT/BMuBDnHneRqkadxFMHoWalMqlK&#10;UlHSmfNl59+DIIikzLkmDJMHF/gXEoI3Bn+Plx7CzM5IZyih6aEFRbeLArHkCbULLUgLTzuoQ9UZ&#10;w6qJELMQBJHCLoXl5Tflv4NHPlM90x5RjMjfxtimBUseMh5iFiLlWsoJvIwCAEDPUI8p7xyvvvh+&#10;8XYseXCvbE1njZvH3z0qZZAM93+kKll19lLEpX0RvIgcNOfjKmhieoIWmR2ZRYRRAACYlc2qRmZH&#10;ZqXVpB1Ecz6uolKupZwQD4nZSDyeKa++5M8lvt0fd3Oux1/fGu0SnaFB0XiuyBgQBJFi8mK++rr2&#10;6wPK6sNtGouHxGyrj6zap2an1OF44Q7hud/s+WbvwhuH3uFe5rsF73559e5VP0XGI5FIUHZk9p7d&#10;jru/VVQjbpU9ITqRgmTU402PysWMAgAAU5fZK4oR+afvTt+vSJUhCCJFZUdl/njvxz8oqhGXynYM&#10;dFhy/8ZthbtWV2uu/q3loxabtTprHyLla5I02e9M3fnDo/FHhkhcKoU6WZFY4cnj8OqRuLhU9uxP&#10;Z99HakqfBn/6V0WMAgCAPcu+qf5YPY+jz+lG4k7OTFL9/+Ev6n7czUHiYq5s30ifMfsDtnhGOkOR&#10;x9nE3HSrKanJnkQiKTVY/2i/kftn7lVdg13mSFwLQ4vOhmMNjgxNxog8DubKplalxsIZBQCAMwFn&#10;kpQ1CsCLh4KqI1Xu5gbmXUjczkedFvx0vmBWOqsqj4PJ7NTMlHpGXUY0HMeJ43TD29q7DO0YRnSj&#10;/rKEMm9junEfEre8vdwrQZBwQV4ck9nC24VBj5881ofjJG1LOoNlDABedOrS+FIfBk3+FJ1DalVq&#10;bHpt+v7FYpjMIlXVwtCic4ftjmtYxpgD14jbKjwsDFBTVZtG4sblx11s6GlwXHgctdne4V5m5S+V&#10;HnCcWPfYVDTXqjy4WbjVZEZkRiHxpmen1YLTgr8fGBtYM/84arO5jbnhcA/kVAp1MsIR3Q07HHY5&#10;7Prn8e3HP0bi9Y/2Gy1sWKjN5t3MC4OLh2wKuUKn0UfR5ofDSb+THwZtCCpE4tV21boeLTz6ydzf&#10;qMy29LXYtD1ss4bjRPIis9DkVgQkEgnK2ZsTYWtsex+J+3n554mCZgEfAJRmBbdenCwPJgyTB+4W&#10;7lVocisKTXXNZ8LDwgBFOvS+nH2X2vrbrFGZ/e7Wd3+Ei/M38QVkMlmGJrcyMNU37cnfn/8OmQQ/&#10;1tOpp6uiv43OUNps+8N2q46BDks4Dt+OL1A2L1pstd56/aTfyQ/hONZrrdty9uZEKG1WdFfkDxdn&#10;6jJ7HdgOjcrmxYJk3+TTfuv9ri4W27lu5w8N7zc4mhmY/aq0WaSH65CNIVeUzYkVcw3LzMDs1/nH&#10;k32TT4tiRP5aGlpPAFCyQQ2ODxo0ihsd4DgBbwUIlZeLHTpUnbHCQ4VBNDXaBE2NNlGwvyD0VMCp&#10;D+bf1Mh9QlgMxS3F2+GeW/W19B87mTrdwCIaC2yNbe/nRuWGs3RZkg1vbLi9MK6U2ZKWEl+4+A6b&#10;HdeWogvDIXBDYJG8mMLTWCqTqpS1l3nDceQ1ieUChc02ihsdRiZGGPLiFBXKjJeVVzk+soiBwmZL&#10;W0t94OJOHKcbc11vuUJhs0hT2JfrW4JdDrFQyOz45Lh2k6TJHo6zjbvtJ3wkEQeFzFZ3Vr89K5O/&#10;kGWgZTC4zmTdPfxkEQOFzFZ0VHjCxbdYbvkXnisSRAEXs16Wy7sLzwHR7NDTIb3Wh61cOI6npWcF&#10;fpKIA6LZ6s7qt+HWmth6bDFLjyXBVRVBUMgsXJzoFQk8QRbeEQb0jfQZyyNUd/3/mCXxzvJu1PfU&#10;81i6LImLmcvPzhznOhczl5+5RtzW8efj2oxExgjcNJaclrCYuszepRSNFqpu5m419T31PMmwhCUZ&#10;lrByG3PDAQCATqOPWhhYdMIZZemyJCvFKAAAkF3NXWsXC4xOjNJvSm5uhjvZmeNcR4wsYkAaeTZC&#10;1/2L7jCaHS7GdOM+Xxvfkrnpv3BZZLmBBEEQWJ+y/u69B/fWYU22RnvNgLOZc93cdb/xjY3/ViGr&#10;SPEQigdIEASBuMtxF1OrUmPxTOxq7lpbkVjhSVGhzOCZFwvIALwQhmdSE4bJgysHroQsJ6MAzJk1&#10;w8+sBkXjedGhokADbYNBvHLiBTIAL17lm+qZ9uCRMG1X2kE7ll0zHrnwxssOjMdUjt8S/wXaTZRL&#10;gZdm3czdarAk8njTo/J8yPn3sEsiDv+rLIbrlqnL7BUcEPCJ+iEDXnhp1tzQvMtQ2/CRsgmoFOpk&#10;0aGiQL1VekP4SsMfr9w1oaluRkRG9GKvGpYjXjWrZJM64n3ks7DNYXn4SiIOqCvrZeVVfi7o3DH8&#10;JRGHVzZqymQyMiORMTL+fFwb7iS2HlvcnNxst1pz9W+EK8QRr1SWTCbLnDjwrxxparQJ4WFhwEoz&#10;CsAia1BI37eZezKjVsKC+GJ4zSxckzrqc/STULvQAmIlEYfXNldPzUyp6yTojC3c7+/D9Sktjive&#10;/nu/bMaC1yqrTlGf2szefHP+MY4+p/vyvst/WslGAZCzbjz/K2iV+qqnwsPCALjt6CsFiGazIrMi&#10;sf7gb9kAgqDXPmMTY9rkg2RpclHyqcXiK/UjN3BceDxFKpWSf2+BeH7+C1XvgPMdXfHhAAAAAElF&#10;TkSuQmCCUEsDBAoAAAAAAAAAIQBpI8pQZQEAAGUBAAAUAAAAZHJzL21lZGlhL2ltYWdlNC5wbmeJ&#10;UE5HDQoaCgAAAA1JSERSAAAADwAAAA8IBgAAADvWlUoAAAAGYktHRAD/AP8A/6C9p5MAAAAJcEhZ&#10;cwAADsQAAA7EAZUrDhsAAAEFSURBVCiRnZO9agJRFIRnbyuCgmkkIYIBsVLYfQL/FbXRxTR5OSs1&#10;acQQDbm+wS6YKgiKoqRRSECsd6xuUEHJ3jPt+c4PzBgkcVxddFsSMufCNWeYPSSR/DJhuhVU3qqo&#10;vp40kwRJrLm+LbI4Ai/Lpt3bchtRDEhiyeV9mOGfa6BSlNFvNQAePSPLrPwPqNRk85kk0Gb7yQ+o&#10;1Ge/LiRkDho1xLAsJpikdWAHjoUAA3uds4MM7kQc8bnO5gQSU5FC6lMHtmA5Io/8hw5cQmkEj56R&#10;YWbs598GGy9/DltwEQsx9OvbYcqnK67uCiy8XwNt2r0NNzeKMc5T1UHn8VKqaqgNjnsP6KM2r0ZV&#10;ifQAAAAASUVORK5CYIJQSwMECgAAAAAAAAAhAELCijZlAQAAZQEAABQAAABkcnMvbWVkaWEvaW1h&#10;Z2UzLnBuZ4lQTkcNChoKAAAADUlIRFIAAAAPAAAADwgGAAAAO9aVSgAAAAZiS0dEAP8A/wD/oL2n&#10;kwAAAAlwSFlzAAAOxAAADsQBlSsOGwAAAQVJREFUKJGdk01LAmEUhY+zFUGkNlJBEIobCWZ+gFAz&#10;mmgbHVr3x9xrbaRI84P+wAjSJgoRVNwoEURrn1ZvGJjk3LO9z/2AcyKA1quu+lVPvfOBBvZIo5OM&#10;Mi+27EFRxYeSSve/mgEBmjI9dHE74m/5+I0lyz3DCNCY8XGc+Mc20ChJcm4GaMUqkiP39B/QqEr1&#10;BpBq1K53AY2aNC+tvvpnClEttS6soYanYeBAgaMo0a8wZ8eIfVoppd7CbE4r/WpllX0OAztyAsuT&#10;1wkDF1RoC5CH97jLvxUqtz8OmzA5SpB439lhxqczZgd58u1toI/fWLDYN0xkU6q66rqbUlVW+W69&#10;9xvSBDaxPVCcMgAAAABJRU5ErkJgglBLAwQKAAAAAAAAACEA+3fXqb8CAAC/AgAAFAAAAGRycy9t&#10;ZWRpYS9pbWFnZTIucG5niVBORw0KGgoAAAANSUhEUgAAAB4AAAAtCAYAAAC53tuhAAAABmJLR0QA&#10;/wD/AP+gvaeTAAAACXBIWXMAAA7EAAAOxAGVKw4bAAACX0lEQVRYhc2XTWsaURiFj0LoJqm22gqa&#10;j01EzHq0vyAw4wdVEqUE8ucKJTQpNTDOjNBfEJ11RdJFPxRMxiTVdBO6OF1NSW1aZ+69pL0v7jw8&#10;Xu77vscTIQlVx4RZtWGXXLjaAINcFtlTDZqrQ+/UUW/98mWS0p9znj/Z5e4R+OeqsdY649lTXyMN&#10;9egl00yP/gb1K8XU2IdLg3e48yYI1K8662+lwcc8fh4G6leLrVpUppk66OiiOilwF92iiM6Fq0Vk&#10;ximO+NcpprGwumUsf5O6cR75voguh9xACqxBc0V1UuAyypaITofekZ7jPe69CjNKNdZaShbIBS8e&#10;r3Htc9DNNeY4pQRMEhNOEk02Xy+6qQ8lCalxmj8mzKoFqzzvTgYMZ96dfgM7cIw22hUXrtZHP7+J&#10;zQ8aNHcb2+8aaBwp+5W332pRo5RYskYcpVU8D0jikpeP1rn+KUiDJJn0hhxmlIDDjoRBw5YG27QN&#10;EWs74MELGXDUglUW6Q0HjiHTW9ETnDwTEbpwNRlwZIUrs2tcr4QVLmHp+w1uHkQQEVoE0S1svRcR&#10;ZpE9FYUCQLSIYldEKGqJP8EVVNoiQh16RwYMktjn/sswo6RTd5QskCtexTe48fHeN9e/2NV3upMJ&#10;s3qXOzXRPJR611tHuR/fa1r06CWD/ANRmhYnnCRWufolSGMqTYuLbjpfStJim+2yiKVKp0VRa5RO&#10;iz30CiI66bQYQ2w6w+xhWJ10WswhNxDVSYELKPREdNJpsYSSLaJTkhbDzrGytDjhJJFhZhh0cylN&#10;ix69ZIONw0U3/S/S4g9DbhAfhYtZ5AAAAABJRU5ErkJgglBLAwQKAAAAAAAAACEASMjRHxMPAAAT&#10;DwAAFQAAAGRycy9tZWRpYS9pbWFnZTEuanBlZ//Y/+AAEEpGSUYAAQEBAGAAYAAA/9sAQwADAgID&#10;AgIDAwMDBAMDBAUIBQUEBAUKBwcGCAwKDAwLCgsLDQ4SEA0OEQ4LCxAWEBETFBUVFQwPFxgWFBgS&#10;FBUU/9sAQwEDBAQFBAUJBQUJFA0LDRQUFBQUFBQUFBQUFBQUFBQUFBQUFBQUFBQUFBQUFBQUFBQU&#10;FBQUFBQUFBQUFBQUFBQU/8AAEQgAYACIAwEiAAIRAQMRAf/EAB8AAAEFAQEBAQEBAAAAAAAAAAAB&#10;AgMEBQYHCAkKC//EALUQAAIBAwMCBAMFBQQEAAABfQECAwAEEQUSITFBBhNRYQcicRQygZGhCCNC&#10;scEVUtHwJDNicoIJChYXGBkaJSYnKCkqNDU2Nzg5OkNERUZHSElKU1RVVldYWVpjZGVmZ2hpanN0&#10;dXZ3eHl6g4SFhoeIiYqSk5SVlpeYmZqio6Slpqeoqaqys7S1tre4ubrCw8TFxsfIycrS09TV1tfY&#10;2drh4uPk5ebn6Onq8fLz9PX29/j5+v/EAB8BAAMBAQEBAQEBAQEAAAAAAAABAgMEBQYHCAkKC//E&#10;ALURAAIBAgQEAwQHBQQEAAECdwABAgMRBAUhMQYSQVEHYXETIjKBCBRCkaGxwQkjM1LwFWJy0QoW&#10;JDThJfEXGBkaJicoKSo1Njc4OTpDREVGR0hJSlNUVVZXWFlaY2RlZmdoaWpzdHV2d3h5eoKDhIWG&#10;h4iJipKTlJWWl5iZmqKjpKWmp6ipqrKztLW2t7i5usLDxMXGx8jJytLT1NXW19jZ2uLj5OXm5+jp&#10;6vLz9PX29/j5+v/aAAwDAQACEQMRAD8A/VOqFt/yFLr/AK5Rf+z1frhbnxT9i+Muk+G9v/IR0K/1&#10;Df8A9cLi1T/26oA7qiiigAooooAKKKKACiiigAooooAKKKKACqmo/wDIOu/+uTf+g1brjvil4uTw&#10;d4Q+3sm8T6jYabj/AK+r2G2/9q0AdbF/ql+lFEX+qX6UUASV4d4yumg/ax8C7f8AoTdeb/yd0Wvc&#10;a8H8ef8AJ1/gX/sTfEH/AKW6LWb+ED2+zvFvIty/eqwa5CG5aFtytV+HXpU+9teojUuXynQYoxWL&#10;/b7f3Vo/t9v7q1ftI9yeSxtYoxWL/b7f3Vo/t9v7q0e0iLlNrFGKxf7fb+6tH9vt/dWj2kQ5TaxR&#10;isX+32/urR/b7f3Vo9pEOU2sUYrF/t9v7q0z/hIJP7i0e0j3HydTbZhGu5uleHftSap5vw709Y/u&#10;r4r8M/8Ap9sK9JuNRkufvNXkf7SP/JO9P/7G3wx/6f7CsVU5pFcp9Bxf6pfpRRF/ql+lFdRAq8Cv&#10;CvHf/J1/gX/sTfEH/pbote7Zr87/APgqF8T/ABj8KfGXw/1XwVdT6ff3Oi6xY3V5br88Nu9xprMy&#10;t/B8yRLu/wBqujDYWWNrRoR+0VFc0j7crhfjT8W9H+C3gO/8SaxIuyP5La13/Pczt9yJP8/d3V+R&#10;Ol/t0fHzSAvk+OL5tv8Az9W9vcf+jYmqDw/8U/En7RHxi8Iaf8VfFd9Lo1xfR2k93M6qlrEzfPtX&#10;7sW75V37f/Qa+tjwdVoy569WLjH+X4j1cNTpxqxlW+H/AAs+wv2Uvi/8V/iv8a/7RN/d6n4Zd5H1&#10;VJP+PO1VkbakX91t2zaq/N/49X3rWJ4L8F6H8P8Aw5ZaJ4f0+DStKtU2RW9uv/jzf3m/2nrbr4Ct&#10;7HntRjyxO3OszhmuJ9tClGnGMeX3QooorE8AKKKKACiiigDgPjvp/jDVPhTrtp4Gm+z+JHiT7Myy&#10;7W2b13qrfwtt3ba+aP2Qf2ndSt/FV18MviNeXUOrGV1sZ9YZklSX+O1l3f8Aju7/AHf7tfa1fnD/&#10;AMFNtU8K+I/FXhrRPDNot78RLeTZfXFiu51gZf3Vu+370m7ayr/D/wADr3sowdHH4j2FWP8A29/K&#10;fS4DHL6lVy6VDmjL3ub7UWfo9Xl37R//ACTjT/8AsbfDH/p+sK/Ltfg1+1W+kZNn48Njt/49vtU/&#10;/ovfXtP7OXw6+LPgf4feIpfH0OrabpF14r8I/ZLPVt29p/7est7orfd+Xb838X/Aa9XGcP0sHRlX&#10;hiYy5fsngSp8seb+vzP1ei/1S/SiiL/VL9KK+cOQcteA/EzS7PXP2n/BtjqFnBf2U3gvxAslvcxL&#10;LE3+m6N95Wr35a8J8ef8nYeBf+xN8Qf+lui1DbS0HE37D4c+E9KKGx8MaNZ7fnX7Pp0S/wDsleCf&#10;tXfsgeH/AIn+DrjVvC+h2OleLtOR5Y/sVukX25f44nVfvN/devp6vmL4i/tgz/Cr4/Hwn4l0ZbHw&#10;aREg1Zlfzcsi/wCkf3WiVvlbb/db/drTC4rFRrR9jP3j6TKKOLr15Tw3vSpx5v8At39Tzr9hn9oD&#10;xJLrdn8M/EAk1axFvJ/Z18x/e2qxru8p/wC8vy/L/d+7/u/cVeP/ABT8c+AvgD4L1Lx/Bp2l/wBo&#10;aiu2yayjiWXU5ZfmRdy/eVvvM3935qi/ZW+K/ij4x/D+fW/E+m29hOLtobaW2iaKKeLavzKrO/8A&#10;FuXd/s1zYh16n77ER+KX2T0s3o0cxjUzPA0PZ0Y8sZc0vtf3T2WivnD9or9qXVfgN8RvD2ny+HVv&#10;PC1xAkt5qDq3mv8AMyskX8O5fkba33t/8P3q9Z1/4yeFNB+GEvj+TV4Lnw2tr9qiu7d9/n/3FT/a&#10;Zvl2f3qcaFWcYzhH4vdPBr5ZiaMKNRx92p8J21FfPn7KHx+8UfHceKL3WtGgsdKtZk/s+4t42Vfm&#10;37onZvvMvy/c/vVZ/ap/aA8RfAay8PX2kaDDqdleTut5cXW7ZGi7P3W5fus+5vnb+791q57e97L+&#10;9ynb/YmM/tD+zvd9p/i8rnvVFcT8NPjB4a+KngCHxZpGoRJpvlO9z5rqj2bqm50l/u7f/sq8L+G3&#10;7Xmr/Fz9oU+G/DelR3fgVTLG2oeU3mlVR/37N91VZvlVWT+L+9W9ShVpRlKUfhObDZVi8XKpGnH+&#10;HGUpc3ke9fF+18TXvw21638HTC38SS27JZTM235v9hm+623dtb+9Xzp+yB+ynf8AgfX7zxv46s8e&#10;IQzrY29xL5rxbv8AW3Dv/fb7v/fX9+voL43eOtV+G3wv1zxHoul/2vqdjGjRW7qzL99Vdm2/NtVf&#10;m/4DXH/s0ftJaX8fPDUocwWPirT/APkIaYj/APfEsX/TJv8Ax37v+86Mq75vYy937R7GGr42hklX&#10;2VOPs5S5ZS+1/h/wntNeXftHjPw40/8A7G3wx/6frCvK/GX7XOoXH7QukeA/A9jba7YxXiWmq3G1&#10;5WZt373ymV/l8pfvP/e/3a9U/aPOPhxp/wD2Nvhj/wBP1hUSjOlU9nI8TGZfiMHRp1K//LyPNE+g&#10;4v8AVL9KKIv9Uv0orqPFHjpXgfxdk/sD9oD4W6zKStpeQ6l4deUn7jzxRXCf99NYbP8Ae2V74Ole&#10;efGv4cr8TPA15pscz2WoQul3YX0X37W6jbfFKn+0jqrfhSewF6uG+MHwa8OfGzwfd6F4gs0ZXVvs&#10;12ifvrSX/nrE/wDndTfhj8Tl8ZxXGlarEuleMtNXZqek/wDjv2iLd96B/wCF/wDgL/OjrXd1zU5S&#10;o1FOPxHTSqSoy5qUvePyK/Ya+Ho+Nfx4bw34yv7vV9C8LWVxdwabcXLvb/LLEnlKn8Cbpd7bP7tf&#10;rfa2sVlBFBbxJDbxrtWKJNiKv92vzy/YD/Zz+Jnwp/aE8S6v4p8OXOjaUmnz2T3txtK3TtLEy+Vt&#10;b5vub93+zX6J19VxNiI18WvZS5o8v2TorVZzUYOXu/8ABMHx14E0P4keGrvQvEWnRajp10mxopv4&#10;f9pX/hb/AGq/Jr4bfCiTX/2wv+FKanruo3Pg7Ttcvf8AQ2uWSJkgSV9237qs6xbWdf71fsHX52fD&#10;j9nT4maJ/wAFDNT8ZXPhy5h8MDW9Q1D+2X2/Z3t7hJ9m1t33tsqrtrTIMUqFHERnLl933f8AEXSx&#10;NWPuxkfoNomgad4Y0m10rSrOCw0+1i8qC3t02JElO1nRbHX9LuNP1Ozgv7C6Xyp7e4i3rKv+0tW6&#10;K+Nc3e5y88+fn+0fjp+1j8O5/gv+0XeeBvCWrX+m+HfEC28rael06xMsrf6qVd371Ufdt31+qnwl&#10;+D/hv4LeErTQfDlmsUaIvnXLp+9uZf8AnrK/8Tf+g18Lftufs2/E/wCIf7UWma94Y8M3Oq6RcwWs&#10;UeoxMnlW7p97zfm+T+9X6QV9tn2LVbBYSMJc3u+9/i0+I6q2Jqyj8XxfF9yAjIweRX5kf8FI/hvb&#10;fBLxT4Y8beBrm58L3WvNcQXyaVO1v867PmXb93ervuX7vy/7VfpvXxP/AMFMfgr44+LejfD+bwdo&#10;Vz4gXTbm7S8t7Ta7p5og2Pt/u/umrg4drQpZhT55csZfF9xz06s4QlCM/iPWv2MvgzoPw2+CvhfV&#10;rK1SbW/EOmQalfag43St5qLKsW7+6m//ANmrqf2gZDqNh4K8ORfPd6z4t0tol/2LO4S/d/8Aviy/&#10;8fT+/Vr4Qwy/Cv4AeEoPGN1baPLomhWsWoy3EqIlrtiVdjv935Pu1H8LtMvPip8RH+Imp2s9po9h&#10;A1j4dsbuLZKkTvulunRvuNLtT5X+ZERPuMzrXk4uUq+Lq1ZS5veDEVJVakpSlzH0DF/ql+lFSUVB&#10;xhRRRQB5V8VPgNofxLFvdyrLY6xaN5tnqNlK1vc2r/3opU+ZK80k8FfHjwt+50rxtpev2y/cfxNo&#10;P2iXb/v2str/AOPp/wB9V9QUVHKB8q+V+0b/ANBLwL/4S95/8tKPK/aN/wCgl4F/8Je8/wDlpX1V&#10;RRaIHyr5X7Rv/QS8C/8AhL3n/wAtKPK/aN/6CXgX/wAJe8/+WlfVVFFogfKvlftG/wDQS8C/+Eve&#10;f/LSjyv2jf8AoJeBf/CXvP8A5aV9VUUWiB8q+V+0b/0EvAv/AIS95/8ALSjyv2jf+gl4F/8ACXvP&#10;/lpX1VRRaIHyr5X7Rv8A0EvAv/hL3n/y0qaKx/aKvQIpNY8FWqt1mt/C90rL/ubtSZf/AB2vqSii&#10;0QPnbwz+zVfa1rNprXxE8R6h4w1C1l821hvdiWlq39+K3iRIlb/bZGf/AG69/sLCDTbVIII1jiXs&#10;tWqKsAooooA//9lQSwMECgAAAAAAAAAhAOIRGghhAQAAYQEAABQAAABkcnMvbWVkaWEvaW1hZ2U1&#10;LnBuZ4lQTkcNChoKAAAADUlIRFIAAAAOAAAADwgGAAAA1BT+dAAAAAZiS0dEAP8A/wD/oL2nkwAA&#10;AAlwSFlzAAAOxAAADsQBlSsOGwAAAQFJREFUKJGVkzFuwkAURMdLYWG4BBJF3DiLBHIRuwhwi5Rp&#10;SA4EFJQcg4BETOFEwosL0yBxiCQQimVSLUJRItiZ9j/9L/0ZhySM9tiX++g/L7C4S5GGJZR0iDCN&#10;ECU99IYu3MNpmCRIYsVV4NMvwL8tKbM11zdmHiSRMZMu3e//IGOP3peBoalFi623S5BxzHh+5NHB&#10;iKPHayHjMccPYobZPSw1waQrcuSBLaigJCqsfNqeWmX1Q9RQ29purKO+EQGC3BaUkEq00Z7agh10&#10;XqCpRZPNd+s/ksSSy8a1ySlY+KfIkYSiur2UVQORhHPejh123gCDpwRJdN6OGPHr73b8AKy4Jwu4&#10;eDbAAAAAAElFTkSuQmCCUEsDBAoAAAAAAAAAIQC2XOXfYwEAAGMBAAAUAAAAZHJzL21lZGlhL2lt&#10;YWdlNi5wbmeJUE5HDQoaCgAAAA1JSERSAAAADwAAAA8IBgAAADvWlUoAAAAGYktHRAD/AP8A/6C9&#10;p5MAAAAJcEhZcwAADsQAAA7EAZUrDhsAAAEDSURBVCiRnZOxTsJgFIUPXUU2El1hKLFjO0mcNHSA&#10;NMaEF4AB3kgHfQJDgtWlBhYSmdqxqIOOkLgV2T+nP1ESif73rPe79yb3nBKg7zXV9HSs8XmqNMiV&#10;e3XV3wIFaUutx666tz+aAQFas97v078Wv6tD537F6sAwArRhs9eg8bwLNKpS/TADBGjI8PIvoFFE&#10;dAdIM2Yn/wGNRowunFhxJItKlITOXPNjGzhT5qtCpbA5u0z50/Hk5TabXbmvTlPNJxvYl585kaLY&#10;Bg4VJgI0YHBl9WfjMBf3xcphgAqKSo/ezS6wTfthyfLQMKXtVE00OTOpWmhxVFPtPVCQhgqT7VR9&#10;Aap3N5hrS6sWAAAAAElFTkSuQmCCUEsDBAoAAAAAAAAAIQDnfvSM9AMAAPQDAAAUAAAAZHJzL21l&#10;ZGlhL2ltYWdlNy5wbmeJUE5HDQoaCgAAAA1JSERSAAAAJwAAADkIBgAAALV/Mt4AAAAGYktHRAD/&#10;AP8A/6C9p5MAAAAJcEhZcwAADsQAAA7EAZUrDhsAAAOUSURBVGiB7ZpbSBRRGID/mdnZXccxTQtD&#10;KyPp4jU1sswudoE1QdRAwshEDI0SpSsmWYaF0T1CqcQetjK0yDCXKB8CH8SyUhRasiQDLWhdE21d&#10;3ctMD97aXHfnnFmWWPaDedg5/3/Oxz9n95yZWYLneRCD9mzMCG3WsDSlA5ocBYLgwcTJwWhmwMgx&#10;MP9CD4HbNylGTHN+xw8w/GaB52Hm4CaPyc8iwJbrO76R54a1i+zF/SwKxzYUVTmhfD8RiyXoFDlc&#10;XE9u7NMbhaNFrOF6lXMWbjlc3HK4uJ6cfNX6l44WsYbrVc5ZOEUu4PJbrA2nu3K4uOVwccvh4pbD&#10;xS3n1PvW//rua7yvJ8rRItbAkhtQ3St3tIg1kOU0z+5eBZ5H3mV8O5qAPO+Q5XS93bGoObggyXWe&#10;K+wa/qzehDuYuiARqXqu8Tv34dpFlV47sFTsgG15KYKrJ0jufeVtpaajI8ms18/D15rhdXa6IEG7&#10;cq/LbzR+bW7JFK9kScPefXYFbcrVHDrf1d/Zvc1xSpbU7j04aqt9Trm6kqqGX/2alcYxI+N4rQlM&#10;BoPH3ZTDprnarco9PKOs6275mGw2maRCBuHlPkNkSHK9pHScoM4aCTI07QkwvlpBuRxHXVEUWr3E&#10;s+Qy15zk3zV1pgvpGAAApJ46KiCiXZah3D11it6jTCcDY9pAyuiEdlO85dgsQQu5xBWnkJcYv3Pt&#10;LJvzaPu/55msB7skkWk1KH3lxxdbzMFpuXWBp8W9brGC1+6yXHncvltASYxC4g3jRo+0kKJpDxIA&#10;IC/jvgpncP9LHXY3ALIIxRMgJGaUfjcHFfMAAJL5HqW8j5yDBSjfSYLkFl9poYSEypZHNxO0TA9G&#10;jgYAQTlTYK2t0iWr21Di/XKuJ9HLIlpQckIWlvBYckuO3NqAEi8NCm+dF59awYRuaETJQ5aLrFBh&#10;Pc5ioxNqmZDYFyg5rrFlkrBe2o1VT7HfOgMALNyaVBmUWZAj8fb9ISResBxJS8fwtWZgV4Q1U1KZ&#10;zQV/ekwhQbQnO7jtZsVicVoTMP6LvngGBKppL68Be7HkL32p3UuVUl3p5wixKUJz8zMXRK19bi+O&#10;BADYvjP41VwB2fVVouaZNWjGc4iyM03UmjKCBACofpyliEsIbvq7Ue7NagpUFQ4XmyLmwP5D/pFh&#10;TbZiCLH/KxFDb2tH6ssLd+pHDFIY1EtgYJQEjY6CevVFAgDgD+a2D08JoM+ZAAAAAElFTkSuQmCC&#10;UEsDBAoAAAAAAAAAIQAZ7C1j9QMAAPUDAAAUAAAAZHJzL21lZGlhL2ltYWdlOC5wbmeJUE5HDQoa&#10;CgAAAA1JSERSAAAAJwAAADkIBgAAALV/Mt4AAAAGYktHRAD/AP8A/6C9p5MAAAAJcEhZcwAADsQA&#10;AA7EAZUrDhsAAAOVSURBVGiB7ZppSBRRHMD/M7Ozu45jeaJ4ZCQdnqWRlXbYAZoQpiChaBGGhonR&#10;SUmmkqKUXYhSiX3Yyuggo1zC/CD4QSw7xKAlSzKwBNdV0dbVPWb6kEfm6s57syyx7A/mw877/9/7&#10;8Z+3+97MLMHzPIhBUxQ1RpvULE1pgSbHgSB4MHJyMJgYMHAMuJX1ELh9k2LEBkp39YP+Fws8D7MH&#10;N3VMfRYBtlzfqRieG9X4WIobOBuGbSiqckL5eToaS9AmcrjYn9zE59fx1hYxh/1VzlY45HBxyOFi&#10;f3Ly1RubrC1iDvurnK2wiZzv5TdYG05H5XBxyOHikMPFIYeLQ86m963/9d3XZF/POmuLmANLblB5&#10;p9zaIuZAllM/u30FeB55l/H9RBzyvEOW0/Z2R6Pm4IIk11Vy7OPoF9UW3MFU+QlI1bOP37n3VyuU&#10;Os3gMrEDduQkCa6eILl3NTcV6s7ORJNOtwRfa5aWQ6mCBC3KtZRfb/zW2pYpXmkuz9MzLAouKlef&#10;W/rxR1f3DuspzeVh+pHxxdoXlHtUWPt8+Id6lWHCwFhf6w9Gvd7pdtJR40LtZuXuX1A86m77tNdk&#10;NEqFDMLLXUfI4L0NkuJJgioyEGRI8hNg3DWCcjmOqow/ZvYSz5PLXHuGf9vclSqkYwAAXuqspXzD&#10;P8jSFCnT5+j9ilTSL6oDpIxWaD8F207OE5wjl7DyHPIS41nygWWzHuz89zxz8N4eSURyPUpfebEF&#10;c+bgjNwGv/PiXreYwSXlYrZ8c0YVUBKDkHj9pMEpOfjsjAcJAJCTdleJM7jPpU6LGwBZePwTICQm&#10;lH63BhbwAAASN6di3lXOgSfKd5IgOf/KNkpIqGxFZCtBy3Rg4GgAEJQzDdbaKg1Y04ES75F1LZFe&#10;Ht6GkhPsVchjyQUcr9qEEi8NDGtfEruvmgnZ1IiShywXUa3EepzFRsY9ZIKjX6Lk2MeWScK6aGJq&#10;n2K/dQYA8NqeWBOYmZ8lWereLyResBxJSyfwtWZhV4a2UlLZogv+zJhCgmhndmjHjWp/cVp/YLx9&#10;vjr7+qloF5dBS7HksK7Y4qVKqqvxsIbYNCHZeZme69a/sBRHAgDs3B30aqGAQw21ouaZOWjGeYSy&#10;ME1U6osECQBQ9/hg/Oa4oOa/G+VLWXW+strqYtNEHT6Q6x0R2rxYDCH2fyVi6G3v3NdUdqthTC+F&#10;IZ0EBsdJUGspaFBVEAAAvwFbUBBPulHIXwAAAABJRU5ErkJgglBLAwQKAAAAAAAAACEAPVSGDC4M&#10;AAAuDAAAFQAAAGRycy9tZWRpYS9pbWFnZTkuanBlZ//Y/+AAEEpGSUYAAQEBANwA3AAA/9sAQwAC&#10;AQEBAQECAQEBAgICAgIEAwICAgIFBAQDBAYFBgYGBQYGBgcJCAYHCQcGBggLCAkKCgoKCgYICwwL&#10;CgwJCgoK/9sAQwECAgICAgIFAwMFCgcGBwoKCgoKCgoKCgoKCgoKCgoKCgoKCgoKCgoKCgoKCgoK&#10;CgoKCgoKCgoKCgoKCgoKCgoK/8AAEQgAXwBf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fyiiigAPSmMyRfM1Prjfj7cXNl8E/F19Z3MkM0P&#10;hu+eGaF9rxuLeTDA5BBBxgg5ojHmko9xx1kkdZFeQOG2P0bFO+0x/wB4fnX4e+Afjb4evvDcVx8U&#10;P2sPjZY6szN5lvoMS3duqZ+TEk2oxMWI5I24BPU1tf8AC4fg3/0eN+0N/wCCe3/+W1fRf2BL+d/+&#10;At/idn1TzP2o+0x/3h+dH2mP+8Pzr8V/+Fw/Bv8A6PG/aG/8E9v/APLaj/hcPwbxx+2N+0N/4J7f&#10;/wCW1L+wJfzv/wAAl/kL6p5/gftQLiM9GH505HV/u1+QP7Kfxlurz9tT4a6J4E+P/wASdc0i61xY&#10;9Ut/GUxt1ZsNhPLS7nV1IwckjB+lfr5bhvmY9683MMDLL6kYt3ur7W/MxrUvZSsSUUKcjNFcBiFF&#10;FFABXF/tDkf8KJ8ZBj/zLGodz/z7SeldoelcT+0Lz8B/Gn/Yr6h07f6M9VT/AI0fUcfiR+J/wv8A&#10;iJ+zP4c8IQ6X8Tv2ctQ8Q6srs0mpW/jKWyVkJyq+UsbAFRxnPPWuh/4XF+xN1/4Y71f/AMOPP/8A&#10;Ga+sf+Cb3w4/YS8Sfst6Zqvx10rwC/iB9SvRM2uXECXBjE7eXkMwONuMe1e8f8Kb/wCCVo/5g/wr&#10;/wDA21/+Lr7Wtm9OlVcOSbt2bS+R6cq0YytZn5q/8Lj/AGJf+jPNW/8ADjz/APxmj/hcX7Evb9jr&#10;Vv8Aw40//wAZr9Kv+FNf8Erf+gL8K/8AwMtf/i6UfBn/AIJWnronwqP/AG+2v/xVZf23R606n3sn&#10;6xT7M/Pb9lDxL8I/En7d3wvuPhL8LLzwrYLrkK3VnPrj3wml/eHzMugIGGXj2zX7QwjC4/Cvzf8A&#10;iR4V/Zs8Jf8ABSz4I2n7Nun+F4bB5AdQXwvJE0fm75Qu7yyedoxzzjFfpBD0J9a8nPa31iVKok1e&#10;PXfdnPipc0k12HJ92lpE+7S14ZyhTWYg4FOqC883jylY8dvrQwJTINtcV+0K5/4UR4yIZl/4pfUC&#10;dpwf+PaSvib9sb9pX/goT+z5+0lZ/DPT/ipott4d8U3YHhfW9U0WCOCMM2DFNIEbaUOASV5Vlbjr&#10;XTeJfhb/AMFl/GHh2+8M6z8T/h/LZajZvbXUaKmWikBRsYtsj5See2K9SllsoxhVqVYpPVXb/wAj&#10;ojRcbSbR8y/sl/8ABKbxl+1T8GLP4xaR8WtL0eG7vLi3WxuNNkldfJkMeSysAc4z9K9K/wCHDPxF&#10;/wCjgtF/8Es3/wAXX2R/wT1+AHj79mj9mjT/AIT/ABJ+wnVbTUryaX+zbozRbZZi64YquTg88Cvb&#10;sH0roxGeY+FeUac/dT0stLFSxVXm0PzJ/wCHDPxF/wCjg9F/8Es3/wAXTh/wQZ+I54/4aB0b/wAE&#10;sv8A8XX6aYPpRhhyErFZ/mcWnz/gifrVY/J7wT+xlrv7G3/BQr4P+D/EPj2316TWtSW8We1heIxb&#10;C67TvYk5I7e9fq/HJtGCe9fIf7dn7JP7Ufxd/aG8E/HX9nXVdBsrzwjp7pHNrVwyMs/msykL5bqw&#10;2tg571wvxS1z/grx8FvAWpfEb4hfG34c2WlaTatNeTMiMzAD7qD7OMuzfKo7kgV0Ym+bRpTdWPNa&#10;zT01u+yLqXr2d1sffKOcYyKfnPSvkP8A4JofFP8Aa/8A2hvC938Zvj14wjbw9cMbfw/Yw6TDbtdM&#10;rYe4LKoPljBUD+I7s4wK+uo8hcGvHxFF4eq6baduxzzhyO1x1GMnNFFYkHkX7Yf7K/hb9qz4Pal8&#10;PPEIhiu1U3Gg6kU+exvApCv/ALpyVYd1YjGQDXjv/BNH9pzxNqlpqH7Inx8WSz8feAc2m27n3G9t&#10;IyFBDE/O0eQu4ZDLtYE/Nj6+cBlIavjH/gpJ+zX4s0nUdL/ba/Z5h+z+NPBOJtTSLJbULNVOSwBy&#10;7KCQw6smRztWvQwcoV4/Vqr0esX2f+TOinJVFySPsu3YtHuK456VJXmP7Kn7SfhP9qT4MaZ8VvCK&#10;/ZzdKY9Q02SUPJYXS43wuQBkgng4G5SpwM4r0rzGxzXFUhKlUcJKzRg4yg7MkooHSmOzBvvVAhLu&#10;RY7dmk6bea/P349+LNd/4KVftU2/7Lfw81ORPhr4LvFuvGmsW2dl5MrhWRX6N/HHH1DEuxDKuD6l&#10;/wAFJ/2tPE3w90Cx/Zq+CszXnxC8et9ksYrFd01hayNsMvH3XbJVCemGfgKK9M/Yk/ZS8Pfsp/Ba&#10;08A2hWfWLr/S/EmpKoBu7xx85B67FPyrnnAyeSSfRor6ph/by+J/Cv1OiEfZw53uepeE/C2keEPD&#10;Vh4X8O2MNrY6dax21nawrhIY0UKFUegAwK1qbGgjQIKdXntuTuznu3qwooopAB6VUv7Nbu1a1kt9&#10;6P8AKynoR3/z3q3RR5h5n57+LNN1b/gld+1xH470mwkX4O/Ei88rUrW3zs0m7JJyB/CEyWX+9GWQ&#10;coK++tG1jS9a0+DUtNvoriG4iWSCaFtySKRkMpGQQRzwTwR61yX7RPwS8HftD/C7VfhP45slmsdT&#10;tdu/YDJbyg5jmQ9nRhuHrgjoTXyx/wAE6vjd42+B/wASNS/4J+ftC3aJrHh9mPg/UHkO2/tfmbyl&#10;LdRtw6d9u5cAqM+lU/2/D+0X8SG/95d/VdTof76F+qPuLIxXm/7Tv7QPgv8AZm+FGrfFrxtd/ubK&#10;JVs7RT+8u7huEiQdyTyf7qhmPANd5e6raafayX1/NHDDDGXkkkkCqqgckk8Ae9fAE0mqf8FVP2vt&#10;mbpfg58NrgMfl2Lq95n1xyJCmO5SIH7rSVhgaEa0nOppCOrf6fMmjT5nd7I7T/gm18A/Gfj7xfqP&#10;7eX7QkUk3ijxY8jeHbOZcDT7FhhWCnldyjainBSMAHJJx9rABRwtVNO06202CG0soUjhhQJHGi4C&#10;qBgAD0q5WeJxEsVWc3tsl2XYmpU9pK4DOOaKKKwMwooooAKKKKAGukbt86buK+Vf+Ckn7Juq/Gbw&#10;fa/Gf4Pwiz+IXgeX7Zo15brtlu4kYO1uWHJIILx5yN+5ePMNfVh9QKjlQyRMmz7wxWtCtUw9ZVId&#10;CoycWfmr8Rv2/PiN+2v8J/Cf7L3wT0m6s/HHjFhZeNpoY2jjs442/elW6rHIN0jjny4/kJJavur9&#10;mX9nbwL+zX8HtJ+FXgi2YQWMH+lXUnEl3OR+8mf/AGmP5AAdhWP8Kf2N/g78H/jN4r+Ong7w6Ida&#10;8WMv2kMR5VsOTIIV6J5jku+OSQB0Ar1mCMxJtP8AeJrrxmLw9WKpYdNQ3d+r6/JdDWrVjLSCshQi&#10;joKdRRXnmAUUUUAf/9lQSwMECgAAAAAAAAAhABeFHV4wDAAAMAwAABYAAABkcnMvbWVkaWEvaW1h&#10;Z2UxMC5qcGVn/9j/4AAQSkZJRgABAQEA3ADcAAD/2wBDAAIBAQEBAQIBAQECAgICAgQDAgICAgUE&#10;BAMEBgUGBgYFBgYGBwkIBgcJBwYGCAsICQoKCgoKBggLDAsKDAkKCgr/2wBDAQICAgICAgUDAwUK&#10;BwYHCgoKCgoKCgoKCgoKCgoKCgoKCgoKCgoKCgoKCgoKCgoKCgoKCgoKCgoKCgoKCgoKCgr/wAAR&#10;CABfAF8DASIAAhEBAxEB/8QAHwAAAQUBAQEBAQEAAAAAAAAAAAECAwQFBgcICQoL/8QAtRAAAgED&#10;AwIEAwUFBAQAAAF9AQIDAAQRBRIhMUEGE1FhByJxFDKBkaEII0KxwRVS0fAkM2JyggkKFhcYGRol&#10;JicoKSo0NTY3ODk6Q0RFRkdISUpTVFVWV1hZWmNkZWZnaGlqc3R1dnd4eXqDhIWGh4iJipKTlJWW&#10;l5iZmqKjpKWmp6ipqrKztLW2t7i5usLDxMXGx8jJytLT1NXW19jZ2uHi4+Tl5ufo6erx8vP09fb3&#10;+Pn6/8QAHwEAAwEBAQEBAQEBAQAAAAAAAAECAwQFBgcICQoL/8QAtREAAgECBAQDBAcFBAQAAQJ3&#10;AAECAxEEBSExBhJBUQdhcRMiMoEIFEKRobHBCSMzUvAVYnLRChYkNOEl8RcYGRomJygpKjU2Nzg5&#10;OkNERUZHSElKU1RVVldYWVpjZGVmZ2hpanN0dXZ3eHl6goOEhYaHiImKkpOUlZaXmJmaoqOkpaan&#10;qKmqsrO0tba3uLm6wsPExcbHyMnK0tPU1dbX2Nna4uPk5ebn6Onq8vP09fb3+Pn6/9oADAMBAAIR&#10;AxEAPwD9/KKKKAA9Kjd44Ruc4qSsX4gKo8F6s0j4VdNnJPoPLb+lCXNJIqKvKxpR3tq4yr7h6+tO&#10;+0239+vwQ+G8/wCzA2i3D/GfSPHl1qzX8hjk8N6lZRW/kcbQRPBI2/O4k7sYI44JPQ+b+wP/ANCp&#10;8Xv/AAd6X/8AIdfSf6tYjpf5JnZ9T/qx+532i2/v0v2i2/vj86/DDzf2Bu/hT4u/+DzS/wD5DpDL&#10;+wST8vhX4uf+DvS//kOplw5Xirtv/wABY1gm+/3H7mvqFlGm9pVXoPm9zgfrx9amjnjl4VucA1+H&#10;fwjn+BZ/ag+FafA/TPGFr/xX2mLqn/CTajaTB0a+hVPL+zxRkfKXDbs9a/b61XZGGB615mY5fLL3&#10;FPrr8jnrUZUWrlgHIzRTYyStOrgMAooooAKx/HrBPBmrPtLY0yc4A6/u2rYrH8dlR4N1RnPyjTZs&#10;/wDftqqPxr1Kj8SPwq+F3xl+GngXQbjSPGH7N/h/xddSX8ky6lq2oXUUkaEKBEFikVdoILdM5c+1&#10;dH/w0z8Cf+jHvBf/AIOtQ/8Aj1fUv/BLHx/+xT4Y/ZxvtM/aE1bwDDrn/CVXTRp4ot7Zrj7P5MAU&#10;gyjdsyHxjjO7vmvpP/hcH/BLT/oYfg7/AOAth/8AE19viMwp06zi8POVrapuz0R6Uqzi7cr+R+Y/&#10;/DTfwI/6Mf8ABf8A4OtQ/wDj1H/DTXwIJ4/Yg8G/hrGo/wDx2v04/wCFwf8ABLT/AKGH4O/+Ath/&#10;8TTT8YP+CWm//kYfg/8A+Ath/wDE1g8zp2/3af3sFiGvsyPzT+GnxH8BfED9qH4RnwP8EtI8Gm18&#10;f6X9q/sm8uZvtm+9tCu7zmbGzDYwR941+3UH+pX/AHa/Nn9sPxd+y14o/an/AGdf+GarzwbMtv4/&#10;j/tb/hFILddub7TfJ3+SAOR5m3OeAa/SWE5jH0ryM8rRrQozUXHR6P1OfFS5oxZLF0p1Ni6U6vEO&#10;MKazEHinVDcBiQFYigCQyEDIxWP46UT+C9WhP8Wmzj/yG1fBn/BRz4kftrfs3/F/T9c8H/tCahpv&#10;gPxVeJBa3c1jBJHo03yh45P3RYpjMinrjcOSK6a0/Zz/AOCpvi/Q1ubP9uLQbqw1G13xtDaqyzQu&#10;OCpFt0Kn9a9Onl37uFadWKTfW/6I6PY8sVJysfOH7Df/AAS+0z9sb4O3XxWuvjJPoDQa7NpwsV0I&#10;XGRHHE4fcZk/56YxjtnPOB7J/wAOD9E/6Ocuf/CTT/5Kr6W/4J4/steL/wBkb4GXnww8ca9p+pXl&#10;x4iuNQW401XEYSSKFAvzgHOYz2xyK952R/8APL9K6MXneOjiJKjV91bW2sXPFVVK0Xofngf+CB2i&#10;H/m526/8JNP/AJJpv/Dg/Rc7f+Gm7r/wk0/+Sa/RAxxnpHQIgDnZWEc9zX/n6yPrVbufk18Vv2C7&#10;D9iP9qX4ERWHxMk8Qf8ACSePbTzN2ki08n7Pe6eAPllfdnzT1xjA/H9YIDtjUEc7a+Yf+Cgn7GPx&#10;e/ae8UfD3xd8H/GumeH9Q8D3l7dQ3eoIzFZpXtHidAqnlWt8898V5V8Tvhl/wU6+D3gTUviJ46/b&#10;w0Oy0rSbdprqaaxUkr2Vf9HGXJO1VwcllHauipKWbUqPPWjzarW99/JGk+bExiubU++I2xwSKkzX&#10;xN/wSz8UftifHDS7r44fHX4t6leeGpA1toGlzWsKi7kBAe4YoinYpBUAEZbcTwvP2uuc8g15OJov&#10;D1nTck7djnqU/Zyte46mupJ3Zp1BGe9YmZwvx6+BnhD9oX4Ya18LPHlrHNp+rW+zfsBe3kVgyTJ6&#10;OjAMD6jngkV8r/8ABPH41eL/ANn74m6r/wAE+P2g9Rj/ALU0SRpPBOouxVb+0OWES5POVy6dyN65&#10;JTFfcDr+7YZ/Gvl//gpB+yXqfxv8B2XxY+FO6z+IHgWQ3ug3lqoE1zGp3vb5AznjcnUbhjjea7sH&#10;Upyi8NWfuy2fZ9GbU5X9x7H07auJYt+3+Kpa8F/YH/a60j9q34KQ69czQ2vibSZPsnijS14aG4A/&#10;1gUkkI4G4ckA7lydpNe8odygmuOpTnRm4SWqM5R5ZWFoopjswb71SSNvHEdszMcfL1Pb3r4B/aO8&#10;V+If+CkH7VFr+yR8MdVZfh34PvRc+OdYtxlLmZX2tEG6Hb88aDoz725EYz6n/wAFJf2ufEnwx8OW&#10;H7PXwWma6+InjuQWWm29qu6Wxt5G2GfjO1myVQngbWfopr0P9hv9lHw/+yj8FbXwTDIt1rd9tvPE&#10;mpbRuubt15APXYn3EzztXPUmvQoxjhcP9Yl8T+FfqdEF7OHO9z1fwh4Q0PwZ4Y0/wp4a06Gz0/Tb&#10;RLaxtoVwsUSqFCj04Fa1NjUIm0U6uCTcpXZz6vVhRRRSAD06VDPG7LxHuP8AKpqKmUeYD4D/AGtf&#10;BHiv/gn5+0xZfts/CfTpZPB3iW6Wz+IWiW0XyRtISzSgA4UORuUnAEowTiXFfb3gHx54T+JHhPTf&#10;GngvW4dQ03VLSO4s7qEnbJGy5H0Pqp5BGCAaPiR4B8NfFDwbqXgLxhpsd5peq2b217byLkPGwwfx&#10;9D2IBHIr4j/ZC8f+Jf2DP2lb39hv4xa9LN4V1a7a6+HuuXq7VzIxCxM3QeYQVx0WVf8Abr1NMdhv&#10;78P/ACZf5r8jf+JT80ffO5c4zXnn7Svx68F/s3/CrVviz43vQttp8H+j26n95cztxHEg7lmx9AGY&#10;8A47a71mO0s5L2fy1jjjLSO0gCqo6kk9AMHn2r4D1O41P/gqv+1uthZyTf8ACm/htd7ppFUrHrF3&#10;njnuHK4HUpGCQA0nGGDw8a0nOppCOr/y+YqNNSd3sjsv+CcHwH8bfE/xxqH7fv7RETy+JPFTMfC9&#10;jMpC6fYFdokRD9zcvyr/ALHJJJBH2uFUDhaoaRo8Gi28NjZBY7eFQkUKrhUUdFHoAOAOwAHbnQrL&#10;E15Yqo5Pbouy6ImpU9pIKKKKxMwooooAKKKKAAqD1FfP/wC31+yTY/tV/CSTStJb7L4q0ORr3wrq&#10;attMVwAcxFhzsccHn5WCNjIFfQFR3Ku8DLGMtt4qqNaph6qqR3WxUZOLufl/rP7cn7RH7SPwa0H9&#10;iDw54d1O2+KGq6g2ieMb1rZojHaxbVaQkcqzKG87gYEbggeYK+/P2X/2dPA/7NHwb0v4T+DoC0dn&#10;CGvbxsq95ckfvJmx0JPbsAB2pfDP7M3ws8LfG/W/2hNL8LRxeJtfsYrW+ug3y7U3ZdRj5XcFQ7dW&#10;8tffPokCGNMFcfMTxXdjMVSrQVOjG0d35vr8uxpUqKStHQdsUHIFLRRXnmIUUUUAf//ZUEsDBAoA&#10;AAAAAAAAIQCtTgRR0AcAANAHAAAWAAAAZHJzL21lZGlhL2ltYWdlMTIuanBlZ//Y/+AAEEpGSUYA&#10;AQEBAGAAYAAA/9sAQwADAgIDAgIDAwMDBAMDBAUIBQUEBAUKBwcGCAwKDAwLCgsLDQ4SEA0OEQ4L&#10;CxAWEBETFBUVFQwPFxgWFBgSFBUU/9sAQwEDBAQFBAUJBQUJFA0LDRQUFBQUFBQUFBQUFBQUFBQU&#10;FBQUFBQUFBQUFBQUFBQUFBQUFBQUFBQUFBQUFBQUFBQU/8AAEQgAVgB+AwEiAAIRAQMRAf/EAB8A&#10;AAEFAQEBAQEBAAAAAAAAAAABAgMEBQYHCAkKC//EALUQAAIBAwMCBAMFBQQEAAABfQECAwAEEQUS&#10;ITFBBhNRYQcicRQygZGhCCNCscEVUtHwJDNicoIJChYXGBkaJSYnKCkqNDU2Nzg5OkNERUZHSElK&#10;U1RVVldYWVpjZGVmZ2hpanN0dXZ3eHl6g4SFhoeIiYqSk5SVlpeYmZqio6Slpqeoqaqys7S1tre4&#10;ubrCw8TFxsfIycrS09TV1tfY2drh4uPk5ebn6Onq8fLz9PX29/j5+v/EAB8BAAMBAQEBAQEBAQEA&#10;AAAAAAABAgMEBQYHCAkKC//EALURAAIBAgQEAwQHBQQEAAECdwABAgMRBAUhMQYSQVEHYXETIjKB&#10;CBRCkaGxwQkjM1LwFWJy0QoWJDThJfEXGBkaJicoKSo1Njc4OTpDREVGR0hJSlNUVVZXWFlaY2Rl&#10;ZmdoaWpzdHV2d3h5eoKDhIWGh4iJipKTlJWWl5iZmqKjpKWmp6ipqrKztLW2t7i5usLDxMXGx8jJ&#10;ytLT1NXW19jZ2uLj5OXm5+jp6vLz9PX29/j5+v/aAAwDAQACEQMRAD8A/UO341W6/wCucX/s9XR3&#10;rmJtVMPxBtrD+Cewml/4EjxD+T10/wDEaq1jOMua4+iiipNAooooAKKKKACiiigAooooAKKKTrQB&#10;U1DnT7v/AK5N/wCg1PFjy0+lYPjfVf7I8PvKn3pZ4Lf/AL+Son/s1bsBzGv0quX7Rnzx5uU858X3&#10;LW3xR0Zl/wCgXdf+jbeu30zVYryFCW2yD+GuD8c/8lM0r/sE3X/o23qZLl4X+Vq9WNCNWjE+ZqYu&#10;WFxdT+uiPSs0tcLF4iuol2mQn60//hKbr/np/wCOrXN9SqHorNKB29FcR/wlN1/z0/8AHVo/4Sm6&#10;/wCen/jq0fUqo/7ToHb0VxH/AAlN1/z0/wDHVo/4Sm6/56f+OrR9Sqh/adA7eiuI/wCEpuv+en/j&#10;q0f8JTdf89P/AB1aPqVUP7ToHb0VxH/CU3X/AD0/8dWj/hKbr/np/wCOrR9Sqh/adA7Q5NRTXUdt&#10;Hudgq1yD+J7of8tD/wB8rVC51KS5b96zPVxwU38RnUzWko+6UfiZq/27TYtv+qXUbDb/AOBUVenQ&#10;/wCrT6V414zf/iTQ/wDYRsP/AEqir2WL7i/Sli4ckYxiTldWVadSUjzHx7x8StK/7BN1/wCjbel3&#10;0njv/kpWk/8AYLuv/RtvTd/Ferhf4MT57Hy/2up/XRD99G+mb6N9dVjz+Yfvo30zfRvosPmH76N9&#10;M30b6LBzD99G+mb6N9Fg5h++jfTN9G+iwcw/fRvpm+jfRYOYxPGH/IJtv+wjYf8ApVFXtcP+qT6V&#10;4p4t/wCQZbf9hGw/9Koq9rh/1SfSvGzD7J9Pkv2jy7x9/wAlK0n/ALBd1/6Nt6j38U74h/8AJR9J&#10;/wCwZdf+jbeoN9enhF+5ieDmcv8Aban9dES76N9Q+Z7UeZ7V2WPK5ibfRvqHzPajzPaiwcxNvo31&#10;D5ntR5ntRYOYm30b6h8z2o8z2osHMTb6N9Q+Z7UeZ7UWDmJt9G+ofM9qPM9qLBzGV4tf/iV2/wD2&#10;EbL/ANKoq9wi+4v0rw3xU/8AxLrf/sI2X/pVFXuUX3F+leBmW8T7DIdqh5V8VQ1n4q8OakwxE/m2&#10;bt/v/c/8fVf++qqB8V33jrwvD4s8OzWTZDn5o2HVWryHS9bliuv7K1X/AEbVYvl+f5EuP9tP/iK7&#10;MDWjKPszzc8wk41fbw+GR0G+jfUW+jfXrHzHMS76N9Rb6N9AcxLvo31Fvo30BzEu+jfUW+jfQHMS&#10;76N9Rb6N9AcxLvo31FvqpqWsWuj2vn3k6wp/D/ff/do2GnfYr61vvLzRNPi/1t1fxP8A8Bifzf8A&#10;2Rf++694i4RR7V5L8MfD1xqurP4m1GFofk8qzt3/AOWSev8AvNXrisDnivmMbWjVqe6foeT4WWEo&#10;Xq/FIcOtcr4z+HmleMrcreQKZR91/SiivPW57c0mrM8qvfhV4g0pmj0zxPMsI6LckSf+hq1Z/wDw&#10;h/jD/oZ0/wDAaH/41RRXo/Wav8x4lXAYV/8ALtB/wh/jD/oZ0/8AAaH/AONUf8If4w/6GdP/AAGh&#10;/wDjVFFX9ZrfzB/Z+F/59oP+EP8AGH/Qzp/4DQ//ABqj/hD/ABh/0M6f+A0P/wAaooo+s1v5g/s/&#10;C/8APtB/wh/jD/oZ0/8AAaH/AONUf8If4w/6GdP/AAGh/wDjVFFH1mt/MH9n4X/n2g/4Q/xh/wBD&#10;On/gND/8ao/4Q/xh/wBDOn/gND/8aooo+s1v5g/s/C/8+0Ft4Q8U3MmyXxQQv+zbR/8AxFd34T+C&#10;ljZXKajqVzJq13/fuHZqKK56lepKNnI0wuEoU6nuwR6jBClvGkca7VXoKlooriPbP//ZUEsBAi0A&#10;FAAGAAgAAAAhAD38rmgUAQAARwIAABMAAAAAAAAAAAAAAAAAAAAAAFtDb250ZW50X1R5cGVzXS54&#10;bWxQSwECLQAUAAYACAAAACEAOP0h/9YAAACUAQAACwAAAAAAAAAAAAAAAABFAQAAX3JlbHMvLnJl&#10;bHNQSwECLQAUAAYACAAAACEAeJdbHUE/AAAHLAIADgAAAAAAAAAAAAAAAABEAgAAZHJzL2Uyb0Rv&#10;Yy54bWxQSwECLQAKAAAAAAAAACEAOtbdLlABAABQAQAAFQAAAAAAAAAAAAAAAACxQQAAZHJzL21l&#10;ZGlhL2ltYWdlMTcucG5nUEsBAi0ACgAAAAAAAAAhAA3KDK7aAwAA2gMAABUAAAAAAAAAAAAAAAAA&#10;NEMAAGRycy9tZWRpYS9pbWFnZTE1LnBuZ1BLAQItAAoAAAAAAAAAIQBgLMXMTgEAAE4BAAAVAAAA&#10;AAAAAAAAAAAAAEFHAABkcnMvbWVkaWEvaW1hZ2UxOC5wbmdQSwECLQAKAAAAAAAAACEAoiPskU4H&#10;AABOBwAAFQAAAAAAAAAAAAAAAADCSAAAZHJzL21lZGlhL2ltYWdlMTQucG5nUEsBAi0ACgAAAAAA&#10;AAAhAAhEIBrDBQAAwwUAABUAAAAAAAAAAAAAAAAAQ1AAAGRycy9tZWRpYS9pbWFnZTE2LnBuZ1BL&#10;AQItAAoAAAAAAAAAIQBqxVx2zwMAAM8DAAAVAAAAAAAAAAAAAAAAADlWAABkcnMvbWVkaWEvaW1h&#10;Z2UyMC5wbmdQSwECLQAKAAAAAAAAACEAWv8IqiQHAAAkBwAAFQAAAAAAAAAAAAAAAAA7WgAAZHJz&#10;L21lZGlhL2ltYWdlMjEucG5nUEsBAi0ACgAAAAAAAAAhAGeWgJshDAAAIQwAABYAAAAAAAAAAAAA&#10;AAAAkmEAAGRycy9tZWRpYS9pbWFnZTIyLmpwZWdQSwECLQAUAAYACAAAACEAW7pptd8AAAAJAQAA&#10;DwAAAAAAAAAAAAAAAADnbQAAZHJzL2Rvd25yZXYueG1sUEsBAi0AFAAGAAgAAAAhABjWfiNHAQAA&#10;FAwAABkAAAAAAAAAAAAAAAAA824AAGRycy9fcmVscy9lMm9Eb2MueG1sLnJlbHNQSwECLQAKAAAA&#10;AAAAACEAHduBKtADAADQAwAAFQAAAAAAAAAAAAAAAABxcAAAZHJzL21lZGlhL2ltYWdlMTkucG5n&#10;UEsBAi0ACgAAAAAAAAAhAAdwLRErBwAAKwcAABUAAAAAAAAAAAAAAAAAdHQAAGRycy9tZWRpYS9p&#10;bWFnZTEzLnBuZ1BLAQItAAoAAAAAAAAAIQALgG3B7ggAAO4IAAAVAAAAAAAAAAAAAAAAANJ7AABk&#10;cnMvbWVkaWEvaW1hZ2UxMS5wbmdQSwECLQAKAAAAAAAAACEAaSPKUGUBAABlAQAAFAAAAAAAAAAA&#10;AAAAAADzhAAAZHJzL21lZGlhL2ltYWdlNC5wbmdQSwECLQAKAAAAAAAAACEAQsKKNmUBAABlAQAA&#10;FAAAAAAAAAAAAAAAAACKhgAAZHJzL21lZGlhL2ltYWdlMy5wbmdQSwECLQAKAAAAAAAAACEA+3fX&#10;qb8CAAC/AgAAFAAAAAAAAAAAAAAAAAAhiAAAZHJzL21lZGlhL2ltYWdlMi5wbmdQSwECLQAKAAAA&#10;AAAAACEASMjRHxMPAAATDwAAFQAAAAAAAAAAAAAAAAASiwAAZHJzL21lZGlhL2ltYWdlMS5qcGVn&#10;UEsBAi0ACgAAAAAAAAAhAOIRGghhAQAAYQEAABQAAAAAAAAAAAAAAAAAWJoAAGRycy9tZWRpYS9p&#10;bWFnZTUucG5nUEsBAi0ACgAAAAAAAAAhALZc5d9jAQAAYwEAABQAAAAAAAAAAAAAAAAA65sAAGRy&#10;cy9tZWRpYS9pbWFnZTYucG5nUEsBAi0ACgAAAAAAAAAhAOd+9Iz0AwAA9AMAABQAAAAAAAAAAAAA&#10;AAAAgJ0AAGRycy9tZWRpYS9pbWFnZTcucG5nUEsBAi0ACgAAAAAAAAAhABnsLWP1AwAA9QMAABQA&#10;AAAAAAAAAAAAAAAApqEAAGRycy9tZWRpYS9pbWFnZTgucG5nUEsBAi0ACgAAAAAAAAAhAD1Uhgwu&#10;DAAALgwAABUAAAAAAAAAAAAAAAAAzaUAAGRycy9tZWRpYS9pbWFnZTkuanBlZ1BLAQItAAoAAAAA&#10;AAAAIQAXhR1eMAwAADAMAAAWAAAAAAAAAAAAAAAAAC6yAABkcnMvbWVkaWEvaW1hZ2UxMC5qcGVn&#10;UEsBAi0ACgAAAAAAAAAhAK1OBFHQBwAA0AcAABYAAAAAAAAAAAAAAAAAkr4AAGRycy9tZWRpYS9p&#10;bWFnZTEyLmpwZWdQSwUGAAAAABsAGwD4BgAAlsY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99" o:spid="_x0000_s1027" type="#_x0000_t75" style="position:absolute;left:952;top:-350;width:2041;height:144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u2SiHAAAAA2wAAAA8AAABkcnMvZG93bnJldi54bWxET8tqAjEU3Rf8h3AFdzWjiJSpUYoPFFft&#10;2O5vJ7czg5ObIck89OubheDycN6rzWBq0ZHzlWUFs2kCgji3uuJCwffl8PoGwgdkjbVlUnAjD5v1&#10;6GWFqbY9f1GXhULEEPYpKihDaFIpfV6SQT+1DXHk/qwzGCJ0hdQO+xhuajlPkqU0WHFsKLGhbUn5&#10;NWuNgvbcXnHfH38u+8+sc7/NvTubnVKT8fDxDiLQEJ7ih/ukFSzi+vgl/gC5/gc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W7ZKIcAAAADbAAAADwAAAAAAAAAAAAAAAACfAgAA&#10;ZHJzL2Rvd25yZXYueG1sUEsFBgAAAAAEAAQA9wAAAIwDAAAAAA==&#10;">
                  <v:imagedata r:id="rId36" o:title=""/>
                </v:shape>
                <v:shape id="Picture 400" o:spid="_x0000_s1028" type="#_x0000_t75" style="position:absolute;left:1740;top:214;width:226;height:338;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7EMGzCAAAA2wAAAA8AAABkcnMvZG93bnJldi54bWxEj0Frg0AUhO+F/oflFXprVkMJYrKKpKT0&#10;Wk3I9cV9UYn71rpbY/99NxDIcZiZb5hNPpteTDS6zrKCeBGBIK6t7rhRsK92bwkI55E19pZJwR85&#10;yLPnpw2m2l75m6bSNyJA2KWooPV+SKV0dUsG3cIOxME729GgD3JspB7xGuCml8soWkmDHYeFFgfa&#10;tlRfyl+j4IwzHj5xdfypTpEsEyw+6r5Q6vVlLtYgPM3+Eb63v7SC9xhuX8IPkNk/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uxDBswgAAANsAAAAPAAAAAAAAAAAAAAAAAJ8C&#10;AABkcnMvZG93bnJldi54bWxQSwUGAAAAAAQABAD3AAAAjgMAAAAA&#10;">
                  <v:imagedata r:id="rId37" o:title=""/>
                </v:shape>
                <v:shape id="Picture 401" o:spid="_x0000_s1029" type="#_x0000_t75" style="position:absolute;left:2191;top:214;width:112;height:1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BeLT3EAAAA2wAAAA8AAABkcnMvZG93bnJldi54bWxEj09rwkAUxO9Cv8PyCl5ENw0ibeoqRfEP&#10;eDIteH3NPpNts29DdtX47V1B8DjMzG+Y6byztThT641jBW+jBARx4bThUsHP92r4DsIHZI21Y1Jw&#10;JQ/z2Utvipl2F97TOQ+liBD2GSqoQmgyKX1RkUU/cg1x9I6utRiibEupW7xEuK1lmiQTadFwXKiw&#10;oUVFxX9+sgoOSWp2y4+J+63Nwm7oOFj/DU5K9V+7r08QgbrwDD/aW61gnML9S/wBcnYD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HBeLT3EAAAA2wAAAA8AAAAAAAAAAAAAAAAA&#10;nwIAAGRycy9kb3ducmV2LnhtbFBLBQYAAAAABAAEAPcAAACQAwAAAAA=&#10;">
                  <v:imagedata r:id="rId38" o:title=""/>
                </v:shape>
                <v:shape id="Picture 402" o:spid="_x0000_s1030" type="#_x0000_t75" style="position:absolute;left:2191;top:439;width:112;height:1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B8/EjTFAAAA2wAAAA8AAABkcnMvZG93bnJldi54bWxEj0FrwkAUhO8F/8PyhN7qJqkUia4hiC29&#10;9NBYPT+yzySafRuy2yT667uFQo/DzHzDbLLJtGKg3jWWFcSLCARxaXXDlYKvw+vTCoTzyBpby6Tg&#10;Rg6y7exhg6m2I3/SUPhKBAi7FBXU3neplK6syaBb2I44eGfbG/RB9pXUPY4BblqZRNGLNNhwWKix&#10;o11N5bX4NgrGySZFfHlbHY/7j/FyuOfL6pQr9Tif8jUIT5P/D/+137WC5TP8fgk/QG5/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fPxI0xQAAANsAAAAPAAAAAAAAAAAAAAAA&#10;AJ8CAABkcnMvZG93bnJldi54bWxQSwUGAAAAAAQABAD3AAAAkQMAAAAA&#10;">
                  <v:imagedata r:id="rId39" o:title=""/>
                </v:shape>
                <v:shape id="Picture 403" o:spid="_x0000_s1031" type="#_x0000_t75" style="position:absolute;left:986;top:1630;width:2041;height:144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SNTCLDAAAA2wAAAA8AAABkcnMvZG93bnJldi54bWxEj09rAjEUxO8Fv0N4greatUgpq1FELRZP&#10;7ar35+a5u7h5WZLsn/bTN4WCx2FmfsMs14OpRUfOV5YVzKYJCOLc6ooLBefT+/MbCB+QNdaWScE3&#10;eVivRk9LTLXt+Yu6LBQiQtinqKAMoUml9HlJBv3UNsTRu1lnMETpCqkd9hFuavmSJK/SYMVxocSG&#10;tiXl96w1Ctpje8d9f7ic9p9Z567NT3c0O6Um42GzABFoCI/wf/tDK5jP4e9L/AFy9Qs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JI1MIsMAAADbAAAADwAAAAAAAAAAAAAAAACf&#10;AgAAZHJzL2Rvd25yZXYueG1sUEsFBgAAAAAEAAQA9wAAAI8DAAAAAA==&#10;">
                  <v:imagedata r:id="rId36" o:title=""/>
                </v:shape>
                <v:shape id="Picture 404" o:spid="_x0000_s1032" type="#_x0000_t75" style="position:absolute;left:1886;top:2419;width:113;height:1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oekz/DAAAA2wAAAA8AAABkcnMvZG93bnJldi54bWxEj0FrwkAUhO+F/oflFbzVjVptSV0lCII5&#10;SbTeH9nXbGr2bciuMf57tyB4HGbmG2a5Hmwjeup87VjBZJyAIC6drrlS8HPcvn+B8AFZY+OYFNzI&#10;w3r1+rLEVLsrF9QfQiUihH2KCkwIbSqlLw1Z9GPXEkfv13UWQ5RdJXWH1wi3jZwmyUJarDkuGGxp&#10;Y6g8Hy5WwWfuTtn2NttMTtlf2Oe5ORd9odTobci+QQQawjP8aO+0go85/H+JP0Cu7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2h6TP8MAAADbAAAADwAAAAAAAAAAAAAAAACf&#10;AgAAZHJzL2Rvd25yZXYueG1sUEsFBgAAAAAEAAQA9wAAAI8DAAAAAA==&#10;">
                  <v:imagedata r:id="rId40" o:title=""/>
                </v:shape>
                <v:shape id="Picture 405" o:spid="_x0000_s1033" type="#_x0000_t75" style="position:absolute;left:2222;top:2419;width:114;height:1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J59QnEAAAA2wAAAA8AAABkcnMvZG93bnJldi54bWxEj0Frg0AUhO+F/oflBXKra4JoMNmEILQE&#10;Qgs1PTS3h/uiEvetuFu1/75bKPQ4zMw3zO4wm06MNLjWsoJVFIMgrqxuuVbwcXl+2oBwHlljZ5kU&#10;fJODw/7xYYe5thO/01j6WgQIuxwVNN73uZSuasigi2xPHLybHQz6IIda6gGnADedXMdxKg22HBYa&#10;7KloqLqXX0aBla/Jy7wufXH7TE/m7ZoV+pwptVzMxy0IT7P/D/+1T1pBksLvl/AD5P4H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MJ59QnEAAAA2wAAAA8AAAAAAAAAAAAAAAAA&#10;nwIAAGRycy9kb3ducmV2LnhtbFBLBQYAAAAABAAEAPcAAACQAwAAAAA=&#10;">
                  <v:imagedata r:id="rId41" o:title=""/>
                </v:shape>
                <v:shape id="Picture 406" o:spid="_x0000_s1034" type="#_x0000_t75" style="position:absolute;left:1782;top:2091;width:293;height:4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2mJAXGAAAA2wAAAA8AAABkcnMvZG93bnJldi54bWxEj0FrwkAUhO+F/oflFbzVTUQaSV2DCIpK&#10;L7Ue7O2Rfc2mZt+G7Gqiv75bKPQ4zMw3zLwYbCOu1PnasYJ0nIAgLp2uuVJw/Fg/z0D4gKyxcUwK&#10;buShWDw+zDHXrud3uh5CJSKEfY4KTAhtLqUvDVn0Y9cSR+/LdRZDlF0ldYd9hNtGTpLkRVqsOS4Y&#10;bGllqDwfLlbBm95kp09zWU3qe5od98l3v6vuSo2ehuUriEBD+A//tbdawTSD3y/xB8jFD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baYkBcYAAADbAAAADwAAAAAAAAAAAAAA&#10;AACfAgAAZHJzL2Rvd25yZXYueG1sUEsFBgAAAAAEAAQA9wAAAJIDAAAAAA==&#10;">
                  <v:imagedata r:id="rId42" o:title=""/>
                </v:shape>
                <v:shape id="Freeform 407" o:spid="_x0000_s1035" style="position:absolute;left:1939;top:2072;width:142;height:173;visibility:visible;mso-wrap-style:square;v-text-anchor:top" coordsize="142,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xrgacMA&#10;AADbAAAADwAAAGRycy9kb3ducmV2LnhtbERPy2rCQBTdC/7DcAtupE58UErqKCIqurK13bi7ZG4y&#10;qZk7ITPGtF/vLASXh/OeLztbiZYaXzpWMB4lIIgzp0suFPx8b1/fQfiArLFyTAr+yMNy0e/NMdXu&#10;xl/UnkIhYgj7FBWYEOpUSp8ZsuhHriaOXO4aiyHCppC6wVsMt5WcJMmbtFhybDBY09pQdjldrYK8&#10;/fe74eY4yX/N+XLdTA/T+vOs1OClW32ACNSFp/jh3msFszg2fok/QC7u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SxrgacMAAADbAAAADwAAAAAAAAAAAAAAAACYAgAAZHJzL2Rv&#10;d25yZXYueG1sUEsFBgAAAAAEAAQA9QAAAIgDAAAAAA==&#10;" path="m142,173l,70,120,r22,173xe" fillcolor="blue" stroked="f">
                  <v:path arrowok="t" o:connecttype="custom" o:connectlocs="142,2245;0,2142;120,2072;142,2245" o:connectangles="0,0,0,0"/>
                </v:shape>
                <v:shape id="Picture 408" o:spid="_x0000_s1036" type="#_x0000_t75" style="position:absolute;left:2120;top:2091;width:293;height:4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N1FezFAAAA2wAAAA8AAABkcnMvZG93bnJldi54bWxEj0FrAjEUhO8F/0N4greaVYq2q1GK0KLi&#10;ReuhvT02z83q5mXZRHf11xtB6HGYmW+Y6by1pbhQ7QvHCgb9BARx5nTBuYL9z9frOwgfkDWWjknB&#10;lTzMZ52XKabaNbylyy7kIkLYp6jAhFClUvrMkEXfdxVx9A6uthiirHOpa2wi3JZymCQjabHguGCw&#10;ooWh7LQ7WwUb/T3+/TPnxbC4Dcb7dXJsVvlNqV63/ZyACNSG//CzvdQK3j7g8SX+ADm7A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zdRXsxQAAANsAAAAPAAAAAAAAAAAAAAAA&#10;AJ8CAABkcnMvZG93bnJldi54bWxQSwUGAAAAAAQABAD3AAAAkQMAAAAA&#10;">
                  <v:imagedata r:id="rId42" o:title=""/>
                </v:shape>
                <v:shape id="Freeform 409" o:spid="_x0000_s1037" style="position:absolute;left:2277;top:2072;width:142;height:173;visibility:visible;mso-wrap-style:square;v-text-anchor:top" coordsize="142,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LV6ssIA&#10;AADbAAAADwAAAGRycy9kb3ducmV2LnhtbERPz2vCMBS+C/4P4Q28yExVHKMzioiKntzcLt4ezWvT&#10;2byUJtZuf705CB4/vt/zZWcr0VLjS8cKxqMEBHHmdMmFgp/v7es7CB+QNVaOScEfeVgu+r05ptrd&#10;+IvaUyhEDGGfogITQp1K6TNDFv3I1cSRy11jMUTYFFI3eIvhtpKTJHmTFkuODQZrWhvKLqerVZC3&#10;/3433Bwn+a85X66b6WFaf56VGrx0qw8QgbrwFD/ce61gFtfHL/E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wtXqywgAAANsAAAAPAAAAAAAAAAAAAAAAAJgCAABkcnMvZG93&#10;bnJldi54bWxQSwUGAAAAAAQABAD1AAAAhwMAAAAA&#10;" path="m141,173l,70,120,r21,173xe" fillcolor="blue" stroked="f">
                  <v:path arrowok="t" o:connecttype="custom" o:connectlocs="141,2245;0,2142;120,2072;141,2245" o:connectangles="0,0,0,0"/>
                </v:shape>
                <v:shape id="Picture 410" o:spid="_x0000_s1038" type="#_x0000_t75" style="position:absolute;left:1557;top:1866;width:293;height:4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OpkjvDAAAA2wAAAA8AAABkcnMvZG93bnJldi54bWxEj0FrwkAUhO8F/8PyhN7qRmtFoquoUOql&#10;FGMu3h7ZZxLMvg27WxP767uC4HGYmW+Y5bo3jbiS87VlBeNRAoK4sLrmUkF+/Hybg/ABWWNjmRTc&#10;yMN6NXhZYqptxwe6ZqEUEcI+RQVVCG0qpS8qMuhHtiWO3tk6gyFKV0rtsItw08hJksykwZrjQoUt&#10;7SoqLtmvUeB/cDpxduu/vt87eTvN8vCXJ0q9DvvNAkSgPjzDj/ZeK/gYw/1L/AFy9Q8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I6mSO8MAAADbAAAADwAAAAAAAAAAAAAAAACf&#10;AgAAZHJzL2Rvd25yZXYueG1sUEsFBgAAAAAEAAQA9wAAAI8DAAAAAA==&#10;">
                  <v:imagedata r:id="rId43" o:title=""/>
                </v:shape>
                <v:shape id="Freeform 411" o:spid="_x0000_s1039" style="position:absolute;left:1716;top:1846;width:142;height:173;visibility:visible;mso-wrap-style:square;v-text-anchor:top" coordsize="142,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ytBXsYA&#10;AADbAAAADwAAAGRycy9kb3ducmV2LnhtbESPQWvCQBSE74X+h+UVehHdNFIp0VVEbKmnqvXi7ZF9&#10;yUazb0N2jam/vlsQehxm5htmtuhtLTpqfeVYwcsoAUGcO11xqeDw/T58A+EDssbaMSn4IQ+L+ePD&#10;DDPtrryjbh9KESHsM1RgQmgyKX1uyKIfuYY4eoVrLYYo21LqFq8RbmuZJslEWqw4LhhsaGUoP+8v&#10;VkHR3fzHYP2VFidzPF/W48242R6Ven7ql1MQgfrwH763P7WC1xT+vsQfIOe/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rytBXsYAAADbAAAADwAAAAAAAAAAAAAAAACYAgAAZHJz&#10;L2Rvd25yZXYueG1sUEsFBgAAAAAEAAQA9QAAAIsDAAAAAA==&#10;" path="m142,173l,72,120,r22,173xe" fillcolor="blue" stroked="f">
                  <v:path arrowok="t" o:connecttype="custom" o:connectlocs="142,2020;0,1919;120,1847;142,2020" o:connectangles="0,0,0,0"/>
                </v:shape>
                <v:shape id="Picture 412" o:spid="_x0000_s1040" type="#_x0000_t75" style="position:absolute;left:1738;top:1099;width:624;height:6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eIDwzDAAAA2wAAAA8AAABkcnMvZG93bnJldi54bWxEj0FrwkAUhO+C/2F5Qm+6saVSYzYiBcFC&#10;L431/sg+s9Hs27C7jWl/fbdQ8DjMzDdMsR1tJwbyoXWsYLnIQBDXTrfcKPg87ucvIEJE1tg5JgXf&#10;FGBbTicF5trd+IOGKjYiQTjkqMDE2OdShtqQxbBwPXHyzs5bjEn6RmqPtwS3nXzMspW02HJaMNjT&#10;q6H6Wn1ZBSe7Npf3Sr/tf/rD0rdusGuSSj3Mxt0GRKQx3sP/7YNW8PwEf1/SD5DlL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x4gPDMMAAADbAAAADwAAAAAAAAAAAAAAAACf&#10;AgAAZHJzL2Rvd25yZXYueG1sUEsFBgAAAAAEAAQA9wAAAI8DAAAAAA==&#10;">
                  <v:imagedata r:id="rId44" o:title=""/>
                </v:shape>
                <v:shape id="Picture 413" o:spid="_x0000_s1041" type="#_x0000_t75" style="position:absolute;left:986;top:3502;width:2041;height:144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FU2v/EAAAA2wAAAA8AAABkcnMvZG93bnJldi54bWxEj09rAjEUxO8Fv0N4Qm81a6lFVqMUa6l4&#10;qmt7f25edxc3L0uS/aOf3giFHoeZ+Q2zXA+mFh05X1lWMJ0kIIhzqysuFHwfP57mIHxA1lhbJgUX&#10;8rBejR6WmGrb84G6LBQiQtinqKAMoUml9HlJBv3ENsTR+7XOYIjSFVI77CPc1PI5SV6lwYrjQokN&#10;bUrKz1lrFLT79ozb/vPnuP3KOndqrt3evCv1OB7eFiACDeE//NfeaQWzF7h/iT9Arm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KFU2v/EAAAA2wAAAA8AAAAAAAAAAAAAAAAA&#10;nwIAAGRycy9kb3ducmV2LnhtbFBLBQYAAAAABAAEAPcAAACQAwAAAAA=&#10;">
                  <v:imagedata r:id="rId36" o:title=""/>
                </v:shape>
                <v:shape id="Picture 414" o:spid="_x0000_s1042" type="#_x0000_t75" style="position:absolute;left:1886;top:4291;width:113;height:1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HBeLDAAAA2wAAAA8AAABkcnMvZG93bnJldi54bWxEj0FrwkAUhO9C/8PyCt50Y8W2pK4SBKE5&#10;SdTcH9nXbGr2bchuY/z3riD0OMzMN8x6O9pWDNT7xrGCxTwBQVw53XCt4Hzazz5B+ICssXVMCm7k&#10;Ybt5mawx1e7KBQ3HUIsIYZ+iAhNCl0rpK0MW/dx1xNH7cb3FEGVfS93jNcJtK9+S5F1abDguGOxo&#10;Z6i6HP+sgo/cldn+ttwtyuw3HPLcXIqhUGr6OmZfIAKN4T/8bH9rBasVPL7EHyA3d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X8cF4sMAAADbAAAADwAAAAAAAAAAAAAAAACf&#10;AgAAZHJzL2Rvd25yZXYueG1sUEsFBgAAAAAEAAQA9wAAAI8DAAAAAA==&#10;">
                  <v:imagedata r:id="rId40" o:title=""/>
                </v:shape>
                <v:shape id="Picture 415" o:spid="_x0000_s1043" type="#_x0000_t75" style="position:absolute;left:2222;top:4291;width:114;height:1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egY9TDAAAA2wAAAA8AAABkcnMvZG93bnJldi54bWxEj0GLwjAUhO+C/yE8wZumiluXrlGkoAji&#10;gtXD7u3RPNti81KaqPXfb4QFj8PMfMMsVp2pxZ1aV1lWMBlHIIhzqysuFJxPm9EnCOeRNdaWScGT&#10;HKyW/d4CE20ffKR75gsRIOwSVFB63yRSurwkg25sG+LgXWxr0AfZFlK3+AhwU8tpFMXSYMVhocSG&#10;0pLya3YzCqw8zLbdNPPp5Sfeme/fear3c6WGg279BcJT59/h//ZOK/iI4fUl/AC5/AM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R6Bj1MMAAADbAAAADwAAAAAAAAAAAAAAAACf&#10;AgAAZHJzL2Rvd25yZXYueG1sUEsFBgAAAAAEAAQA9wAAAI8DAAAAAA==&#10;">
                  <v:imagedata r:id="rId41" o:title=""/>
                </v:shape>
                <v:shape id="Picture 416" o:spid="_x0000_s1044" type="#_x0000_t75" style="position:absolute;left:1782;top:3963;width:293;height:4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h/stjGAAAA2wAAAA8AAABkcnMvZG93bnJldi54bWxEj0FrwkAUhO+F/oflFbzVTQQbSV2DCIpK&#10;L7Ue7O2Rfc2mZt+G7Gqiv75bKPQ4zMw3zLwYbCOu1PnasYJ0nIAgLp2uuVJw/Fg/z0D4gKyxcUwK&#10;buShWDw+zDHXrud3uh5CJSKEfY4KTAhtLqUvDVn0Y9cSR+/LdRZDlF0ldYd9hNtGTpLkRVqsOS4Y&#10;bGllqDwfLlbBm95kp09zWU3qe5od98l3v6vuSo2ehuUriEBD+A//tbdawTSD3y/xB8jFDwA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6H+y2MYAAADbAAAADwAAAAAAAAAAAAAA&#10;AACfAgAAZHJzL2Rvd25yZXYueG1sUEsFBgAAAAAEAAQA9wAAAJIDAAAAAA==&#10;">
                  <v:imagedata r:id="rId42" o:title=""/>
                </v:shape>
                <v:shape id="Freeform 417" o:spid="_x0000_s1045" style="position:absolute;left:1939;top:3944;width:142;height:173;visibility:visible;mso-wrap-style:square;v-text-anchor:top" coordsize="142,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sN2tMIA&#10;AADbAAAADwAAAGRycy9kb3ducmV2LnhtbERPz2vCMBS+C/4P4Q28yExVHKMzioiKntzcLt4ezWvT&#10;2byUJtZuf705CB4/vt/zZWcr0VLjS8cKxqMEBHHmdMmFgp/v7es7CB+QNVaOScEfeVgu+r05ptrd&#10;+IvaUyhEDGGfogITQp1K6TNDFv3I1cSRy11jMUTYFFI3eIvhtpKTJHmTFkuODQZrWhvKLqerVZC3&#10;/3433Bwn+a85X66b6WFaf56VGrx0qw8QgbrwFD/ce61gFsfGL/EHyMU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Ow3a0wgAAANsAAAAPAAAAAAAAAAAAAAAAAJgCAABkcnMvZG93&#10;bnJldi54bWxQSwUGAAAAAAQABAD1AAAAhwMAAAAA&#10;" path="m142,173l,70,120,r22,173xe" fillcolor="blue" stroked="f">
                  <v:path arrowok="t" o:connecttype="custom" o:connectlocs="142,4117;0,4014;120,3944;142,4117" o:connectangles="0,0,0,0"/>
                </v:shape>
                <v:shape id="Picture 418" o:spid="_x0000_s1046" type="#_x0000_t75" style="position:absolute;left:2120;top:3963;width:293;height:4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asgzHFAAAA2wAAAA8AAABkcnMvZG93bnJldi54bWxEj0FrAjEUhO8F/0N4greaVai2q1GK0KLi&#10;ReuhvT02z83q5mXZRHf11xtB6HGYmW+Y6by1pbhQ7QvHCgb9BARx5nTBuYL9z9frOwgfkDWWjknB&#10;lTzMZ52XKabaNbylyy7kIkLYp6jAhFClUvrMkEXfdxVx9A6uthiirHOpa2wi3JZymCQjabHguGCw&#10;ooWh7LQ7WwUb/T3+/TPnxbC4Dcb7dXJsVvlNqV63/ZyACNSG//CzvdQK3j7g8SX+ADm7Aw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D2rIMxxQAAANsAAAAPAAAAAAAAAAAAAAAA&#10;AJ8CAABkcnMvZG93bnJldi54bWxQSwUGAAAAAAQABAD3AAAAkQMAAAAA&#10;">
                  <v:imagedata r:id="rId42" o:title=""/>
                </v:shape>
                <v:shape id="Freeform 419" o:spid="_x0000_s1047" style="position:absolute;left:2277;top:3944;width:142;height:173;visibility:visible;mso-wrap-style:square;v-text-anchor:top" coordsize="142,17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mwD8MA&#10;AADbAAAADwAAAGRycy9kb3ducmV2LnhtbERPz2vCMBS+C/sfwht4GZpOQUZtKmOo6MnN7eLt0bw2&#10;nc1LaWKt++uXg+Dx4/udrQbbiJ46XztW8DpNQBAXTtdcKfj53kzeQPiArLFxTApu5GGVP40yTLW7&#10;8hf1x1CJGMI+RQUmhDaV0heGLPqpa4kjV7rOYoiwq6Tu8BrDbSNnSbKQFmuODQZb+jBUnI8Xq6Ds&#10;//z2ZX2Ylb/mdL6s5/t5+3lSavw8vC9BBBrCQ3x377SCRVwfv8QfIPN/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tmwD8MAAADbAAAADwAAAAAAAAAAAAAAAACYAgAAZHJzL2Rv&#10;d25yZXYueG1sUEsFBgAAAAAEAAQA9QAAAIgDAAAAAA==&#10;" path="m141,173l,70,120,r21,173xe" fillcolor="blue" stroked="f">
                  <v:path arrowok="t" o:connecttype="custom" o:connectlocs="141,4117;0,4014;120,3944;141,4117" o:connectangles="0,0,0,0"/>
                </v:shape>
                <v:shape id="Freeform 420" o:spid="_x0000_s1048" style="position:absolute;left:1999;top:3757;width:207;height:197;visibility:visible;mso-wrap-style:square;v-text-anchor:top" coordsize="207,1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TixD8MA&#10;AADbAAAADwAAAGRycy9kb3ducmV2LnhtbESPQWsCMRSE7wX/Q3hCb91ED4vdGqUolt6KWgq9PTbP&#10;3djNy5JE3fbXG0HocZiZb5j5cnCdOFOI1rOGSaFAENfeWG40fO43TzMQMSEb7DyThl+KsFyMHuZY&#10;GX/hLZ13qREZwrFCDW1KfSVlrFtyGAvfE2fv4IPDlGVopAl4yXDXyalSpXRoOS+02NOqpfpnd3Ia&#10;qPx+lh9x9hWmyr7xmvZHq/60fhwPry8gEg3pP3xvvxsN5QRuX/IPkIsr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JTixD8MAAADbAAAADwAAAAAAAAAAAAAAAACYAgAAZHJzL2Rv&#10;d25yZXYueG1sUEsFBgAAAAAEAAQA9QAAAIgDAAAAAA==&#10;" path="m154,197r-101,l,99,53,,154,r53,99l154,197xe" fillcolor="fuchsia" stroked="f">
                  <v:path arrowok="t" o:connecttype="custom" o:connectlocs="154,3954;53,3954;0,3856;53,3757;154,3757;207,3856;154,3954" o:connectangles="0,0,0,0,0,0,0"/>
                </v:shape>
                <v:shape id="Freeform 421" o:spid="_x0000_s1049" style="position:absolute;left:2080;top:3615;width:255;height:192;visibility:visible;mso-wrap-style:square;v-text-anchor:top" coordsize="255,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rndl8QA&#10;AADbAAAADwAAAGRycy9kb3ducmV2LnhtbESPQWvCQBSE7wX/w/KEXopumoPU1FW0YCmll8bg+TX7&#10;zAazb0P2VeO/7xYKPQ4z8w2z2oy+UxcaYhvYwOM8A0VcB9tyY6A67GdPoKIgW+wCk4EbRdisJ3cr&#10;LGy48iddSmlUgnAs0IAT6QutY+3IY5yHnjh5pzB4lCSHRtsBrwnuO51n2UJ7bDktOOzpxVF9Lr+9&#10;gaXDav/+dVsem/xj93Cs5FC+ijH303H7DEpolP/wX/vNGljk8Psl/QC9/g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53ZfEAAAA2wAAAA8AAAAAAAAAAAAAAAAAmAIAAGRycy9k&#10;b3ducmV2LnhtbFBLBQYAAAAABAAEAPUAAACJAwAAAAA=&#10;" path="m206,192l127,146,50,192,79,120,,74r98,l127,r31,74l254,74r-77,46l206,192xe" fillcolor="#16375e" stroked="f">
                  <v:path arrowok="t" o:connecttype="custom" o:connectlocs="206,3808;127,3762;50,3808;79,3736;0,3690;98,3690;127,3616;158,3690;254,3690;177,3736;206,3808" o:connectangles="0,0,0,0,0,0,0,0,0,0,0"/>
                </v:shape>
                <v:shape id="AutoShape 422" o:spid="_x0000_s1050" style="position:absolute;left:2059;top:3600;width:300;height:222;visibility:visible;mso-wrap-style:square;v-text-anchor:top" coordsize="300,2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XQxpcUA&#10;AADbAAAADwAAAGRycy9kb3ducmV2LnhtbESPQWvCQBSE74L/YXlCL9JsrGJL6ioiLZSCQm0h10f2&#10;uQnNvo3ZbRL/fVcQPA4z8w2z2gy2Fh21vnKsYJakIIgLpys2Cn6+3x9fQPiArLF2TAou5GGzHo9W&#10;mGnX8xd1x2BEhLDPUEEZQpNJ6YuSLPrENcTRO7nWYoiyNVK32Ee4reVTmi6lxYrjQokN7Uoqfo9/&#10;VsFh3yzOucnNm3ze1Xzaf+qpPyv1MBm2ryACDeEevrU/tILlHK5f4g+Q6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9dDGlxQAAANsAAAAPAAAAAAAAAAAAAAAAAJgCAABkcnMv&#10;ZG93bnJldi54bWxQSwUGAAAAAAQABAD1AAAAigMAAAAA&#10;" path="m114,87l150,r7,18l144,18r6,14l129,83r-9,l114,87xm150,32l144,18r11,l150,32xm255,95r-79,l150,32r5,-14l157,18r27,65l180,83r5,4l269,87r-14,8xm94,137l,83r116,l115,84r-89,l23,95r22,l109,132r-13,l94,137xm127,87r-13,l120,83r9,l127,87xm185,87r-5,-4l184,83r1,4xm269,87r-84,l184,83r115,l298,84r-24,l269,87xm45,95r-22,l26,84,45,95xm124,95r-79,l26,84r89,l114,87r13,l124,95xm236,210r-13,l231,203r-15,-9l191,132,274,84r3,11l279,95r-65,37l204,132r-3,8l207,140r29,70xm279,95r-2,l274,84r24,l279,95xm98,140r-4,-3l96,132r2,8xm106,140r-8,l96,132r13,l106,140xm201,140r3,-8l206,137r-5,3xm206,137r-2,-5l214,132r-8,5xm207,140r-6,l206,137r1,3xm59,222l94,137r4,3l106,140,83,194r-15,9l77,210r2,l59,222xm79,210r-2,l83,194r67,-38l171,168r-24,l150,169,79,210xm150,169r-3,-1l153,168r-3,1xm241,222l150,169r3,-1l171,168r45,26l223,210r13,l241,222xm223,210r-7,-16l231,203r-8,7xm77,210r-9,-7l83,194r-6,16xe" fillcolor="yellow" stroked="f">
                  <v:path arrowok="t" o:connecttype="custom" o:connectlocs="157,3618;129,3683;150,3632;150,3632;150,3632;184,3683;269,3687;0,3683;26,3684;109,3732;94,3737;120,3683;185,3687;185,3687;184,3683;274,3684;23,3695;124,3695;115,3684;124,3695;231,3803;274,3684;214,3732;207,3740;277,3695;279,3695;96,3732;98,3740;106,3740;206,3737;204,3732;207,3740;207,3740;98,3740;68,3803;59,3822;83,3794;147,3768;150,3769;150,3769;153,3768;223,3810;223,3810;223,3810;83,3794" o:connectangles="0,0,0,0,0,0,0,0,0,0,0,0,0,0,0,0,0,0,0,0,0,0,0,0,0,0,0,0,0,0,0,0,0,0,0,0,0,0,0,0,0,0,0,0,0"/>
                </v:shape>
                <v:shape id="Freeform 423" o:spid="_x0000_s1051" style="position:absolute;left:2335;top:3757;width:209;height:197;visibility:visible;mso-wrap-style:square;v-text-anchor:top" coordsize="209,197"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5k80MEA&#10;AADcAAAADwAAAGRycy9kb3ducmV2LnhtbERPXWvCMBR9F/wP4Qq+jJlOqoxqFBHGZIqgbu+X5ppW&#10;m5uuibb79+Zh4OPhfM+Xna3EnRpfOlbwNkpAEOdOl2wUfJ8+Xt9B+ICssXJMCv7Iw3LR780x067l&#10;A92PwYgYwj5DBUUIdSalzwuy6EeuJo7c2TUWQ4SNkbrBNobbSo6TZCotlhwbCqxpXVB+Pd6sgna7&#10;T3fr9IKTn88vnxsyL/XvSqnhoFvNQATqwlP8795oBWka18Yz8QjIxQM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uZPNDBAAAA3AAAAA8AAAAAAAAAAAAAAAAAmAIAAGRycy9kb3du&#10;cmV2LnhtbFBLBQYAAAAABAAEAPUAAACGAwAAAAA=&#10;" path="m156,197r-103,l,99,53,,156,r53,99l156,197xe" fillcolor="fuchsia" stroked="f">
                  <v:path arrowok="t" o:connecttype="custom" o:connectlocs="156,3954;53,3954;0,3856;53,3757;156,3757;209,3856;156,3954" o:connectangles="0,0,0,0,0,0,0"/>
                </v:shape>
                <v:shape id="Freeform 424" o:spid="_x0000_s1052" style="position:absolute;left:2419;top:3615;width:255;height:192;visibility:visible;mso-wrap-style:square;v-text-anchor:top" coordsize="255,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Ajqz8UA&#10;AADcAAAADwAAAGRycy9kb3ducmV2LnhtbESPQUvDQBSE70L/w/IEL2I3LUVM2m1phYqIF9PQ8zP7&#10;mg1m34bss03/vSsIHoeZ+YZZbUbfqTMNsQ1sYDbNQBHXwbbcGKgO+4cnUFGQLXaBycCVImzWk5sV&#10;FjZc+IPOpTQqQTgWaMCJ9IXWsXbkMU5DT5y8Uxg8SpJDo+2AlwT3nZ5n2aP22HJacNjTs6P6q/z2&#10;BnKH1f7t85ofm/n77v5YyaF8EWPubsftEpTQKP/hv/arNbBY5PB7Jh0Bvf4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8COrPxQAAANwAAAAPAAAAAAAAAAAAAAAAAJgCAABkcnMv&#10;ZG93bnJldi54bWxQSwUGAAAAAAQABAD1AAAAigMAAAAA&#10;" path="m207,192l127,146,48,192,79,120,,74r96,l127,r29,74l255,74r-80,46l207,192xe" fillcolor="#16375e" stroked="f">
                  <v:path arrowok="t" o:connecttype="custom" o:connectlocs="207,3808;127,3762;48,3808;79,3736;0,3690;96,3690;127,3616;156,3690;255,3690;175,3736;207,3808" o:connectangles="0,0,0,0,0,0,0,0,0,0,0"/>
                </v:shape>
                <v:shape id="AutoShape 425" o:spid="_x0000_s1053" style="position:absolute;left:2396;top:3600;width:300;height:222;visibility:visible;mso-wrap-style:square;v-text-anchor:top" coordsize="300,22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n3FdsMA&#10;AADcAAAADwAAAGRycy9kb3ducmV2LnhtbERPXWvCMBR9H/gfwhX2Imuq6CadUUQUZOBgndDXS3NN&#10;y5qb2mRt9++Xh8EeD+d7sxttI3rqfO1YwTxJQRCXTtdsFFw/T09rED4ga2wck4If8rDbTh42mGk3&#10;8Af1eTAihrDPUEEVQptJ6cuKLPrEtcSRu7nOYoiwM1J3OMRw28hFmj5LizXHhgpbOlRUfuXfVsH7&#10;pV3eC1OYo3w5NHy7vOmZvyv1OB33ryACjeFf/Oc+awXLVZwfz8QjILe/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n3FdsMAAADcAAAADwAAAAAAAAAAAAAAAACYAgAAZHJzL2Rv&#10;d25yZXYueG1sUEsFBgAAAAAEAAQA9QAAAIgDAAAAAA==&#10;" path="m114,87l149,r8,18l144,18r5,14l128,83r-9,l114,87xm149,32l144,18r11,l149,32xm254,95r-79,l149,32r6,-14l157,18r26,65l179,83r6,4l268,87r-14,8xm93,137l,83r115,l115,84r-90,l22,95r23,l108,132r-13,l93,137xm127,87r-13,l119,83r9,l127,87xm185,87r-6,-4l183,83r2,4xm268,87r-83,l183,83r116,l298,84r-24,l268,87xm45,95r-23,l25,84,45,95xm123,95r-78,l25,84r90,l114,87r13,l123,95xm235,210r-13,l231,203r-15,-9l190,132,274,84r3,11l278,95r-64,37l203,132r-2,8l207,140r28,70xm278,95r-1,l274,84r24,l278,95xm98,140r-5,-3l95,132r3,8xm105,140r-7,l95,132r13,l105,140xm201,140r2,-8l205,137r-4,3xm205,137r-2,-5l214,132r-9,5xm59,222l93,137r5,3l105,140,83,194r-15,9l76,210r3,l59,222xm207,140r-6,l205,137r2,3xm79,210r-3,l83,194r66,-38l170,168r-24,l149,169,79,210xm149,169r-3,-1l152,168r-3,1xm240,222l149,169r3,-1l170,168r46,26l222,210r13,l240,222xm222,210r-6,-16l231,203r-9,7xm76,210r-8,-7l83,194r-7,16xe" fillcolor="yellow" stroked="f">
                  <v:path arrowok="t" o:connecttype="custom" o:connectlocs="157,3618;128,3683;149,3632;149,3632;149,3632;183,3683;268,3687;0,3683;25,3684;108,3732;93,3737;119,3683;185,3687;185,3687;183,3683;274,3684;22,3695;123,3695;115,3684;123,3695;231,3803;274,3684;214,3732;207,3740;277,3695;278,3695;95,3732;98,3740;105,3740;205,3737;203,3732;59,3822;105,3740;76,3810;207,3740;207,3740;83,3794;146,3768;149,3769;149,3769;152,3768;222,3810;222,3810;222,3810;83,3794" o:connectangles="0,0,0,0,0,0,0,0,0,0,0,0,0,0,0,0,0,0,0,0,0,0,0,0,0,0,0,0,0,0,0,0,0,0,0,0,0,0,0,0,0,0,0,0,0"/>
                </v:shape>
                <v:shape id="Picture 426" o:spid="_x0000_s1054" type="#_x0000_t75" style="position:absolute;left:1722;top:2972;width:624;height:6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9gD0LHAAAA3AAAAA8AAABkcnMvZG93bnJldi54bWxEj0FrwkAUhO+C/2F5gpdSd5W2hNRVpFVo&#10;K9iqpedH9jUJZt+G7Bqjv75bEDwOM/MNM513thItNb50rGE8UiCIM2dKzjV871f3CQgfkA1WjknD&#10;mTzMZ/3eFFPjTryldhdyESHsU9RQhFCnUvqsIIt+5Gri6P26xmKIssmlafAU4baSE6WepMWS40KB&#10;Nb0UlB12R6vh9W41ed8ckyV9/LTrz81XdlEq0Xo46BbPIAJ14Ra+tt+MhofHMfyfiUdAzv4A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F9gD0LHAAAA3AAAAA8AAAAAAAAAAAAA&#10;AAAAnwIAAGRycy9kb3ducmV2LnhtbFBLBQYAAAAABAAEAPcAAACTAwAAAAA=&#10;">
                  <v:imagedata r:id="rId45" o:title=""/>
                </v:shape>
                <v:shape id="Picture 427" o:spid="_x0000_s1055" type="#_x0000_t75" style="position:absolute;left:1310;top:5577;width:447;height:50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nPRkvGAAAA3AAAAA8AAABkcnMvZG93bnJldi54bWxEj91qwkAUhO+FvsNyCt6ZTYMWG13FKgVp&#10;BdP4c33Iniah2bMhu9X49t1CwcthZr5h5sveNOJCnastK3iKYhDEhdU1lwqOh7fRFITzyBoby6Tg&#10;Rg6Wi4fBHFNtr/xJl9yXIkDYpaig8r5NpXRFRQZdZFvi4H3ZzqAPsiul7vAa4KaRSRw/S4M1h4UK&#10;W1pXVHznP0YBujPtmzz7OO3ek2xzuK32ry+ZUsPHfjUD4an39/B/e6sVjCcJ/J0JR0AufgE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qc9GS8YAAADcAAAADwAAAAAAAAAAAAAA&#10;AACfAgAAZHJzL2Rvd25yZXYueG1sUEsFBgAAAAAEAAQA9wAAAJIDAAAAAA==&#10;">
                  <v:imagedata r:id="rId46" o:title=""/>
                </v:shape>
                <v:shape id="Picture 428" o:spid="_x0000_s1056" type="#_x0000_t75" style="position:absolute;left:1132;top:6135;width:1892;height:129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KqlnjFAAAA3AAAAA8AAABkcnMvZG93bnJldi54bWxEj09rwkAUxO8Fv8PyBG9141/a6CqhUNDS&#10;i9Fij4/sMxvMvg3Z1aTfvlsoeBxm5jfMetvbWtyp9ZVjBZNxAoK4cLriUsHp+P78AsIHZI21Y1Lw&#10;Qx62m8HTGlPtOj7QPQ+liBD2KSowITSplL4wZNGPXUMcvYtrLYYo21LqFrsIt7WcJslSWqw4Lhhs&#10;6M1Qcc1vVkH2lXnzejh/5L47Lnbfn5fbeS+VGg37bAUiUB8e4f/2TiuYL2bwdyYeAbn5B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yqpZ4xQAAANwAAAAPAAAAAAAAAAAAAAAA&#10;AJ8CAABkcnMvZG93bnJldi54bWxQSwUGAAAAAAQABAD3AAAAkQMAAAAA&#10;">
                  <v:imagedata r:id="rId47" o:title=""/>
                </v:shape>
                <v:shape id="Picture 429" o:spid="_x0000_s1057" type="#_x0000_t75" style="position:absolute;left:1255;top:7047;width:656;height:3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TDJmHHAAAA3AAAAA8AAABkcnMvZG93bnJldi54bWxEj09rwkAUxO8Fv8PyhN7qRmulpG5ECqWC&#10;tKCpB2+P7Mufmn2bZleT+uldQfA4zMxvmPmiN7U4UesqywrGowgEcWZ1xYWCn/Tj6RWE88gaa8uk&#10;4J8cLJLBwxxjbTve0GnrCxEg7GJUUHrfxFK6rCSDbmQb4uDltjXog2wLqVvsAtzUchJFM2mw4rBQ&#10;YkPvJWWH7dEokOev/Dfbf24mz7Pv6u+4HkddulPqcdgv30B46v09fGuvtILpyxSuZ8IRkMkF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KTDJmHHAAAA3AAAAA8AAAAAAAAAAAAA&#10;AAAAnwIAAGRycy9kb3ducmV2LnhtbFBLBQYAAAAABAAEAPcAAACTAwAAAAA=&#10;">
                  <v:imagedata r:id="rId48" o:title=""/>
                </v:shape>
                <v:shape id="Picture 430" o:spid="_x0000_s1058" type="#_x0000_t75" style="position:absolute;left:2042;top:7047;width:656;height:34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f0NNvHAAAA3AAAAA8AAABkcnMvZG93bnJldi54bWxEj1trwkAUhN+F/oflFPoiuqk3bMwqRSiU&#10;QlGjD308ZE8uNns2zW419dd3BcHHYWa+YZJVZ2pxotZVlhU8DyMQxJnVFRcKDvu3wRyE88gaa8uk&#10;4I8crJYPvQRjbc+8o1PqCxEg7GJUUHrfxFK6rCSDbmgb4uDltjXog2wLqVs8B7ip5SiKZtJgxWGh&#10;xIbWJWXf6a9RsEnxc7794Xx8efkoqFpf+l+To1JPj93rAoSnzt/Dt/a7VjAdjeF6JhwBufwHAAD/&#10;/wMAUEsBAi0AFAAGAAgAAAAhAASrOV4AAQAA5gEAABMAAAAAAAAAAAAAAAAAAAAAAFtDb250ZW50&#10;X1R5cGVzXS54bWxQSwECLQAUAAYACAAAACEACMMYpNQAAACTAQAACwAAAAAAAAAAAAAAAAAxAQAA&#10;X3JlbHMvLnJlbHNQSwECLQAUAAYACAAAACEAMy8FnkEAAAA5AAAAEgAAAAAAAAAAAAAAAAAuAgAA&#10;ZHJzL3BpY3R1cmV4bWwueG1sUEsBAi0AFAAGAAgAAAAhAMf0NNvHAAAA3AAAAA8AAAAAAAAAAAAA&#10;AAAAnwIAAGRycy9kb3ducmV2LnhtbFBLBQYAAAAABAAEAPcAAACTAwAAAAA=&#10;">
                  <v:imagedata r:id="rId49" o:title=""/>
                </v:shape>
                <v:shape id="Picture 431" o:spid="_x0000_s1059" type="#_x0000_t75" style="position:absolute;left:2604;top:6596;width:342;height:3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VoI7nFAAAA3AAAAA8AAABkcnMvZG93bnJldi54bWxEj0FrwkAUhO+F/oflFXqrG1NrYuoqYij0&#10;4qFWEG+P7GsSzb5dsluN/74rFDwOM/MNM18OphNn6n1rWcF4lIAgrqxuuVaw+/54yUH4gKyxs0wK&#10;ruRhuXh8mGOh7YW/6LwNtYgQ9gUqaEJwhZS+asigH1lHHL0f2xsMUfa11D1eItx0Mk2SqTTYclxo&#10;0NG6oeq0/TUKyuR44lC6fSY9veYzPmTTjVPq+WlYvYMINIR7+L/9qRW8pRO4nYlHQC7+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VaCO5xQAAANwAAAAPAAAAAAAAAAAAAAAA&#10;AJ8CAABkcnMvZG93bnJldi54bWxQSwUGAAAAAAQABAD3AAAAkQMAAAAA&#10;">
                  <v:imagedata r:id="rId50" o:title=""/>
                </v:shape>
                <v:shape id="Picture 432" o:spid="_x0000_s1060" type="#_x0000_t75" style="position:absolute;left:1154;top:6621;width:344;height:317;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MBL5fEAAAA3AAAAA8AAABkcnMvZG93bnJldi54bWxEj0GLwjAUhO+C/yE8wYtoquCi1ShaEDzI&#10;glUEb4/m2Rabl9JErf/eCAt7HGbmG2a5bk0lntS40rKC8SgCQZxZXXKu4HzaDWcgnEfWWFkmBW9y&#10;sF51O0uMtX3xkZ6pz0WAsItRQeF9HUvpsoIMupGtiYN3s41BH2STS93gK8BNJSdR9CMNlhwWCqwp&#10;KSi7pw+jYL6ZJ/fkMrhEh/w6lr/HdGseqVL9XrtZgPDU+v/wX3uvFUwnU/ieCUdArj4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NMBL5fEAAAA3AAAAA8AAAAAAAAAAAAAAAAA&#10;nwIAAGRycy9kb3ducmV2LnhtbFBLBQYAAAAABAAEAPcAAACQAwAAAAA=&#10;">
                  <v:imagedata r:id="rId51" o:title=""/>
                </v:shape>
                <v:shape id="Picture 433" o:spid="_x0000_s1061" type="#_x0000_t75" style="position:absolute;left:1807;top:6925;width:114;height:1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xowC3FAAAA3AAAAA8AAABkcnMvZG93bnJldi54bWxEj91qwkAQhe+FvsMyhd6I2TTSUNKskv6h&#10;6IVUfYAhO01Cs7Mhu8b49q5Q8PJwfj5OvhxNKwbqXWNZwXMUgyAurW64UnA8fM9eQTiPrLG1TAou&#10;5GC5eJjkmGl75h8a9r4SYYRdhgpq77tMSlfWZNBFtiMO3q/tDfog+0rqHs9h3LQyieNUGmw4EGrs&#10;6KOm8m9/MoH7lQzH06Dl1m/s6nP6Xsx300Kpp8exeAPhafT38H97rRW8JCnczoQjIBdXAA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BcaMAtxQAAANwAAAAPAAAAAAAAAAAAAAAA&#10;AJ8CAABkcnMvZG93bnJldi54bWxQSwUGAAAAAAQABAD3AAAAkQMAAAAA&#10;">
                  <v:imagedata r:id="rId52" o:title=""/>
                </v:shape>
                <v:shape id="Picture 434" o:spid="_x0000_s1062" type="#_x0000_t75" style="position:absolute;left:2145;top:6925;width:113;height:11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A3Xe7FAAAA3AAAAA8AAABkcnMvZG93bnJldi54bWxEj19Lw0AQxN8LfodjBd/ai9WmkvZapCCI&#10;D0L6x+clt02Cub14t6bx23uC0MdhZn7DrLej69RAIbaeDdzPMlDElbct1waOh5fpE6goyBY7z2Tg&#10;hyJsNzeTNRbWX7ikYS+1ShCOBRpoRPpC61g15DDOfE+cvLMPDiXJUGsb8JLgrtPzLMu1w5bTQoM9&#10;7RqqPvffzoAc38KweHyQsty98+mry5cfeW7M3e34vAIlNMo1/N9+tQYW8yX8nUlHQG9+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AAN13uxQAAANwAAAAPAAAAAAAAAAAAAAAA&#10;AJ8CAABkcnMvZG93bnJldi54bWxQSwUGAAAAAAQABAD3AAAAkQMAAAAA&#10;">
                  <v:imagedata r:id="rId53" o:title=""/>
                </v:shape>
                <v:shape id="Picture 435" o:spid="_x0000_s1063" type="#_x0000_t75" style="position:absolute;left:1704;top:6596;width:293;height:4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9b5YLBAAAA3AAAAA8AAABkcnMvZG93bnJldi54bWxET8tqwkAU3Rf8h+EK3dWJgQaNjlKEQLtr&#10;U1GXl8w1ic3cCZnJ6+87i0KXh/PeHyfTiIE6V1tWsF5FIIgLq2suFZy/s5cNCOeRNTaWScFMDo6H&#10;xdMeU21H/qIh96UIIexSVFB536ZSuqIig25lW+LA3W1n0AfYlVJ3OIZw08g4ihJpsObQUGFLp4qK&#10;n7w3Cvx8+5gT+jxvs8dmlJdYXvtoUOp5Ob3tQHia/L/4z/2uFbzGYW04E46APPwC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9b5YLBAAAA3AAAAA8AAAAAAAAAAAAAAAAAnwIA&#10;AGRycy9kb3ducmV2LnhtbFBLBQYAAAAABAAEAPcAAACNAwAAAAA=&#10;">
                  <v:imagedata r:id="rId54" o:title=""/>
                </v:shape>
                <v:shape id="Freeform 436" o:spid="_x0000_s1064" style="position:absolute;left:1862;top:6574;width:142;height:176;visibility:visible;mso-wrap-style:square;v-text-anchor:top" coordsize="142,1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QSOcYA&#10;AADcAAAADwAAAGRycy9kb3ducmV2LnhtbESPQWvCQBSE74L/YXlCb2ZToaWNbkIRhSKtbaPg9ZF9&#10;JsHs25DdaNpf7xYEj8PMfMMsssE04kydqy0reIxiEMSF1TWXCva79fQFhPPIGhvLpOCXHGTpeLTA&#10;RNsL/9A596UIEHYJKqi8bxMpXVGRQRfZljh4R9sZ9EF2pdQdXgLcNHIWx8/SYM1hocKWlhUVp7w3&#10;CjYb/sP40J/afV4OH+vvfvX5tVXqYTK8zUF4Gvw9fGu/awVPs1f4PxOOgEy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2YQSOcYAAADcAAAADwAAAAAAAAAAAAAAAACYAgAAZHJz&#10;L2Rvd25yZXYueG1sUEsFBgAAAAAEAAQA9QAAAIsDAAAAAA==&#10;" path="m142,175l,74,120,r22,175xe" fillcolor="blue" stroked="f">
                  <v:path arrowok="t" o:connecttype="custom" o:connectlocs="142,6750;0,6649;120,6575;142,6750" o:connectangles="0,0,0,0"/>
                </v:shape>
                <v:shape id="Picture 437" o:spid="_x0000_s1065" type="#_x0000_t75" style="position:absolute;left:2042;top:6596;width:293;height:43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IacLbCAAAA3AAAAA8AAABkcnMvZG93bnJldi54bWxET89rwjAUvg/8H8ITvAxNrUylGkUswk4b&#10;U9Hro3m2xealNLFm++uXw2DHj+/3ehtMI3rqXG1ZwXSSgCAurK65VHA+HcZLEM4ja2wsk4JvcrDd&#10;DF7WmGn75C/qj74UMYRdhgoq79tMSldUZNBNbEscuZvtDPoIu1LqDp8x3DQyTZK5NFhzbKiwpX1F&#10;xf34MAqW5eEjD+mr5bnG/ufzcl3kM1ZqNAy7FQhPwf+L/9zvWsHbLM6PZ+IRkJtf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yGnC2wgAAANwAAAAPAAAAAAAAAAAAAAAAAJ8C&#10;AABkcnMvZG93bnJldi54bWxQSwUGAAAAAAQABAD3AAAAjgMAAAAA&#10;">
                  <v:imagedata r:id="rId55" o:title=""/>
                </v:shape>
                <v:shape id="Freeform 438" o:spid="_x0000_s1066" style="position:absolute;left:2198;top:6574;width:144;height:176;visibility:visible;mso-wrap-style:square;v-text-anchor:top" coordsize="144,176"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zz788YA&#10;AADcAAAADwAAAGRycy9kb3ducmV2LnhtbESP0WrCQBRE3wv+w3KFvtWNlgaNriEIhbbYB6MfcM1e&#10;k2D2bsxuTdKv7xYKfRxm5gyzSQfTiDt1rrasYD6LQBAXVtdcKjgdX5+WIJxH1thYJgUjOUi3k4cN&#10;Jtr2fKB77ksRIOwSVFB53yZSuqIig25mW+LgXWxn0AfZlVJ32Ae4aeQiimJpsOawUGFLu4qKa/5l&#10;FOw/389ZXrfRbnUa4/jWuO+P416px+mQrUF4Gvx/+K/9phW8PM/h90w4AnL7AwAA//8DAFBLAQIt&#10;ABQABgAIAAAAIQDw94q7/QAAAOIBAAATAAAAAAAAAAAAAAAAAAAAAABbQ29udGVudF9UeXBlc10u&#10;eG1sUEsBAi0AFAAGAAgAAAAhADHdX2HSAAAAjwEAAAsAAAAAAAAAAAAAAAAALgEAAF9yZWxzLy5y&#10;ZWxzUEsBAi0AFAAGAAgAAAAhADMvBZ5BAAAAOQAAABAAAAAAAAAAAAAAAAAAKQIAAGRycy9zaGFw&#10;ZXhtbC54bWxQSwECLQAUAAYACAAAACEAhzz788YAAADcAAAADwAAAAAAAAAAAAAAAACYAgAAZHJz&#10;L2Rvd25yZXYueG1sUEsFBgAAAAAEAAQA9QAAAIsDAAAAAA==&#10;" path="m144,175l,74,123,r21,175xe" fillcolor="blue" stroked="f">
                  <v:path arrowok="t" o:connecttype="custom" o:connectlocs="144,6750;0,6649;123,6575;144,6750" o:connectangles="0,0,0,0"/>
                </v:shape>
                <v:shape id="Freeform 439" o:spid="_x0000_s1067" style="position:absolute;left:1920;top:6387;width:209;height:200;visibility:visible;mso-wrap-style:square;v-text-anchor:top" coordsize="209,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lyteMYA&#10;AADcAAAADwAAAGRycy9kb3ducmV2LnhtbESPzWrDMBCE74W+g9hCbolch4TiRglpwJBDD/mpocet&#10;tbXdWisjybH79lEg0OMwM98wq81oWnEh5xvLCp5nCQji0uqGKwUf53z6AsIHZI2tZVLwRx4268eH&#10;FWbaDnykyylUIkLYZ6igDqHLpPRlTQb9zHbE0fu2zmCI0lVSOxwi3LQyTZKlNNhwXKixo11N5e+p&#10;Nwo+i8X74asvfnz65keXUrXN+4NSk6dx+woi0Bj+w/f2XitYzFO4nYlHQK6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plyteMYAAADcAAAADwAAAAAAAAAAAAAAAACYAgAAZHJz&#10;L2Rvd25yZXYueG1sUEsFBgAAAAAEAAQA9QAAAIsDAAAAAA==&#10;" path="m156,199r-103,l,100,53,,156,r53,100l156,199xe" fillcolor="fuchsia" stroked="f">
                  <v:path arrowok="t" o:connecttype="custom" o:connectlocs="156,6587;53,6587;0,6488;53,6388;156,6388;209,6488;156,6587" o:connectangles="0,0,0,0,0,0,0"/>
                </v:shape>
                <v:shape id="Freeform 440" o:spid="_x0000_s1068" style="position:absolute;left:2004;top:6248;width:255;height:192;visibility:visible;mso-wrap-style:square;v-text-anchor:top" coordsize="255,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wehxcYA&#10;AADcAAAADwAAAGRycy9kb3ducmV2LnhtbESPQUvDQBSE74L/YXmCF2k3tiht2m1RoSLSi2no+TX7&#10;mg3Nvg3ZZ5v+e1cQPA4z8w2zXA++VWfqYxPYwOM4A0VcBdtwbaDcbUYzUFGQLbaBycCVIqxXtzdL&#10;zG248BedC6lVgnDM0YAT6XKtY+XIYxyHjjh5x9B7lCT7WtseLwnuWz3JsmftseG04LCjN0fVqfj2&#10;BuYOy83n4Trf15Pt68O+lF3xLsbc3w0vC1BCg/yH/9of1sDTdAq/Z9IR0Ksf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wehxcYAAADcAAAADwAAAAAAAAAAAAAAAACYAgAAZHJz&#10;L2Rvd25yZXYueG1sUEsFBgAAAAAEAAQA9QAAAIsDAAAAAA==&#10;" path="m206,192l127,147,48,192,79,118,,72r96,l127,r29,72l254,72r-79,46l206,192xe" fillcolor="#16375e" stroked="f">
                  <v:path arrowok="t" o:connecttype="custom" o:connectlocs="206,6440;127,6395;48,6440;79,6366;0,6320;96,6320;127,6248;156,6320;254,6320;175,6366;206,6440" o:connectangles="0,0,0,0,0,0,0,0,0,0,0"/>
                </v:shape>
                <v:shape id="AutoShape 441" o:spid="_x0000_s1069" style="position:absolute;left:1981;top:6231;width:300;height:223;visibility:visible;mso-wrap-style:square;v-text-anchor:top" coordsize="300,2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sJvz8QA&#10;AADcAAAADwAAAGRycy9kb3ducmV2LnhtbESPW2vCQBCF3wv9D8sUfKubVisaXaUUBH0o1As+D9kx&#10;iWZnY3bU6K/vFgo+Hs7l40xmravUhZpQejbw1k1AEWfelpwb2G7mr0NQQZAtVp7JwI0CzKbPTxNM&#10;rb/yii5ryVUc4ZCigUKkTrUOWUEOQ9fXxNHb+8ahRNnk2jZ4jeOu0u9JMtAOS46EAmv6Kig7rs8u&#10;cn++yx2PljI8beV2qqtDkru7MZ2X9nMMSqiVR/i/vbAGPnp9+DsTj4Ce/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rCb8/EAAAA3AAAAA8AAAAAAAAAAAAAAAAAmAIAAGRycy9k&#10;b3ducmV2LnhtbFBLBQYAAAAABAAEAPUAAACJAwAAAAA=&#10;" path="m114,87l150,r7,18l144,18r6,14l129,83r-9,l114,87xm150,32l144,18r11,l150,32xm255,95r-79,l150,32r5,-14l157,18r27,65l180,83r5,4l269,87r-14,8xm94,137l,83r116,l116,84r-90,l23,95r22,l109,132r-13,l94,137xm127,87r-13,l120,83r9,l127,87xm185,87r-5,-4l184,83r1,4xm269,87r-84,l184,83r115,l298,84r-24,l269,87xm45,95r-22,l26,84,45,95xm124,95r-79,l26,84r90,l114,87r13,l124,95xm236,210r-13,l231,203r-15,-9l191,132,274,84r3,11l279,95r-65,37l204,132r-3,8l207,140r29,70xm279,95r-2,l274,84r24,l279,95xm98,140r-4,-3l96,132r2,8xm106,140r-8,l96,132r13,l106,140xm201,140r3,-8l206,137r-5,3xm206,137r-2,-5l214,132r-8,5xm207,140r-6,l206,137r1,3xm59,222l94,137r4,3l106,140,83,194r-15,9l77,210r2,l59,222xm79,210r-2,l83,194r67,-38l171,168r-24,l150,170,79,210xm150,170r-3,-2l153,168r-3,2xm241,222l150,170r3,-2l171,168r45,26l223,210r13,l241,222xm223,210r-7,-16l231,203r-8,7xm77,210r-9,-7l83,194r-6,16xe" fillcolor="yellow" stroked="f">
                  <v:path arrowok="t" o:connecttype="custom" o:connectlocs="157,6250;129,6315;150,6264;150,6264;150,6264;184,6315;269,6319;0,6315;26,6316;109,6364;94,6369;120,6315;185,6319;185,6319;184,6315;274,6316;23,6327;124,6327;116,6316;124,6327;231,6435;274,6316;214,6364;207,6372;277,6327;279,6327;96,6364;98,6372;106,6372;206,6369;204,6364;207,6372;207,6372;98,6372;68,6435;59,6454;83,6426;147,6400;150,6402;150,6402;153,6400;223,6442;223,6442;223,6442;83,6426" o:connectangles="0,0,0,0,0,0,0,0,0,0,0,0,0,0,0,0,0,0,0,0,0,0,0,0,0,0,0,0,0,0,0,0,0,0,0,0,0,0,0,0,0,0,0,0,0"/>
                </v:shape>
                <v:shape id="Freeform 442" o:spid="_x0000_s1070" style="position:absolute;left:2258;top:6387;width:209;height:200;visibility:visible;mso-wrap-style:square;v-text-anchor:top" coordsize="209,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U1DMUA&#10;AADcAAAADwAAAGRycy9kb3ducmV2LnhtbESPT2vCQBTE7wW/w/IEb7oxEpHoKloQeujBv9Dja/aZ&#10;pM2+DbsbTb+9Wyj0OMzMb5jVpjeNuJPztWUF00kCgriwuuZSweW8Hy9A+ICssbFMCn7Iw2Y9eFlh&#10;ru2Dj3Q/hVJECPscFVQhtLmUvqjIoJ/Yljh6N+sMhihdKbXDR4SbRqZJMpcGa44LFbb0WlHxfeqM&#10;go9r9n747K5fPt353qVUbvfdQanRsN8uQQTqw3/4r/2mFWSzDH7PxCMg10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ptTUMxQAAANwAAAAPAAAAAAAAAAAAAAAAAJgCAABkcnMv&#10;ZG93bnJldi54bWxQSwUGAAAAAAQABAD1AAAAigMAAAAA&#10;" path="m154,199r-101,l,100,53,,154,r55,100l154,199xe" fillcolor="fuchsia" stroked="f">
                  <v:path arrowok="t" o:connecttype="custom" o:connectlocs="154,6587;53,6587;0,6488;53,6388;154,6388;209,6488;154,6587" o:connectangles="0,0,0,0,0,0,0"/>
                </v:shape>
                <v:shape id="Freeform 443" o:spid="_x0000_s1071" style="position:absolute;left:2342;top:6248;width:252;height:192;visibility:visible;mso-wrap-style:square;v-text-anchor:top" coordsize="252,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u+7VsgA&#10;AADcAAAADwAAAGRycy9kb3ducmV2LnhtbESPT2vCQBTE74V+h+UVehHdVFEkukqpFEqtB/8c9Paa&#10;fU1Cs29j9lXTfvquIHgcZuY3zHTeukqdqAmlZwNPvQQUceZtybmB3fa1OwYVBNli5ZkM/FKA+ez+&#10;boqp9Wde02kjuYoQDikaKETqVOuQFeQw9HxNHL0v3ziUKJtc2wbPEe4q3U+SkXZYclwosKaXgrLv&#10;zY8zIMtF+DyW6/eO/9u7w0o+OsN+ZszjQ/s8ASXUyi18bb9ZA8PBCC5n4hHQs3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CK77tWyAAAANwAAAAPAAAAAAAAAAAAAAAAAJgCAABk&#10;cnMvZG93bnJldi54bWxQSwUGAAAAAAQABAD1AAAAjQMAAAAA&#10;" path="m204,192l125,147,48,192,77,118,,72r96,l125,r31,72l252,72r-76,46l204,192xe" fillcolor="#16375e" stroked="f">
                  <v:path arrowok="t" o:connecttype="custom" o:connectlocs="204,6440;125,6395;48,6440;77,6366;0,6320;96,6320;125,6248;156,6320;252,6320;176,6366;204,6440" o:connectangles="0,0,0,0,0,0,0,0,0,0,0"/>
                </v:shape>
                <v:shape id="AutoShape 444" o:spid="_x0000_s1072" style="position:absolute;left:2318;top:6231;width:300;height:223;visibility:visible;mso-wrap-style:square;v-text-anchor:top" coordsize="300,22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hDxuMQA&#10;AADcAAAADwAAAGRycy9kb3ducmV2LnhtbESPW2vCQBCF3wv9D8sUfKubVqwaXaUUBH0o1As+D9kx&#10;iWZnY3bU6K/vFgo+Hs7l40xmravUhZpQejbw1k1AEWfelpwb2G7mr0NQQZAtVp7JwI0CzKbPTxNM&#10;rb/yii5ryVUc4ZCigUKkTrUOWUEOQ9fXxNHb+8ahRNnk2jZ4jeOu0u9J8qEdlhwJBdb0VVB2XJ9d&#10;5P58lzseLWV42srtVFeHJHd3Yzov7ecYlFArj/B/e2EN9HsD+DsTj4Ce/gI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oQ8bjEAAAA3AAAAA8AAAAAAAAAAAAAAAAAmAIAAGRycy9k&#10;b3ducmV2LnhtbFBLBQYAAAAABAAEAPUAAACJAwAAAAA=&#10;" path="m114,87l149,r8,18l144,18r5,14l128,83r-9,l114,87xm149,32l144,18r11,l149,32xm254,95r-79,l149,32r6,-14l157,18r26,65l179,83r6,4l268,87r-14,8xm93,137l,83r115,l115,84r-90,l22,95r23,l108,132r-13,l93,137xm127,87r-13,l119,83r9,l127,87xm185,87r-6,-4l183,83r2,4xm268,87r-83,l183,83r116,l298,84r-24,l268,87xm45,95r-23,l25,84,45,95xm123,95r-78,l25,84r90,l114,87r13,l123,95xm235,210r-13,l231,203r-15,-9l190,132,274,84r2,11l278,95r-64,37l203,132r-2,8l207,140r28,70xm278,95r-2,l274,84r24,l278,95xm98,140r-5,-3l95,132r3,8xm105,140r-7,l95,132r13,l105,140xm201,140r2,-8l205,137r-4,3xm205,137r-2,-5l214,132r-9,5xm207,140r-6,l205,137r2,3xm59,222l93,137r5,3l105,140,83,194r-15,9l76,210r3,l59,222xm79,210r-3,l83,194r66,-38l170,168r-24,l149,170,79,210xm149,170r-3,-2l152,168r-3,2xm240,222l149,170r3,-2l170,168r46,26l222,210r13,l240,222xm76,210r-8,-7l83,194r-7,16xm222,210r-6,-16l231,203r-9,7xe" fillcolor="yellow" stroked="f">
                  <v:path arrowok="t" o:connecttype="custom" o:connectlocs="157,6250;128,6315;149,6264;149,6264;149,6264;183,6315;268,6319;0,6315;25,6316;108,6364;93,6369;119,6315;185,6319;185,6319;183,6315;274,6316;22,6327;123,6327;115,6316;123,6327;231,6435;274,6316;214,6364;207,6372;276,6327;278,6327;95,6364;98,6372;105,6372;205,6369;203,6364;207,6372;207,6372;98,6372;68,6435;59,6454;83,6426;146,6400;149,6402;149,6402;152,6400;222,6442;76,6442;76,6442;231,6435" o:connectangles="0,0,0,0,0,0,0,0,0,0,0,0,0,0,0,0,0,0,0,0,0,0,0,0,0,0,0,0,0,0,0,0,0,0,0,0,0,0,0,0,0,0,0,0,0"/>
                </v:shape>
                <v:shape id="Picture 445" o:spid="_x0000_s1073" type="#_x0000_t75" style="position:absolute;left:1584;top:5683;width:664;height:2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MvGg7DAAAA3AAAAA8AAABkcnMvZG93bnJldi54bWxET8uKwjAU3Q/4D+EKbgZNVRykGkV8oDvH&#10;B7i9Nte22NyUJrad+XqzGJjl4bzny9YUoqbK5ZYVDAcRCOLE6pxTBdfLrj8F4TyyxsIyKfghB8tF&#10;52OOsbYNn6g++1SEEHYxKsi8L2MpXZKRQTewJXHgHrYy6AOsUqkrbEK4KeQoir6kwZxDQ4YlrTNK&#10;nueXUTDaf97Lw/ft9Xtp7PRx2hy3x32tVK/brmYgPLX+X/znPmgFk3FYG86EIyAXb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sy8aDsMAAADcAAAADwAAAAAAAAAAAAAAAACf&#10;AgAAZHJzL2Rvd25yZXYueG1sUEsFBgAAAAAEAAQA9wAAAI8DAAAAAA==&#10;">
                  <v:imagedata r:id="rId56" o:title=""/>
                </v:shape>
                <v:shape id="Picture 446" o:spid="_x0000_s1074" type="#_x0000_t75" style="position:absolute;left:1684;top:4981;width:624;height:62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otFZfGAAAA3AAAAA8AAABkcnMvZG93bnJldi54bWxEj09rAjEUxO8Fv0N4Qm81q6V/XI1SxBbr&#10;TWsLvT03z92lycuaRHf99o1Q6HGYmd8w03lnjTiTD7VjBcNBBoK4cLrmUsHu4/XuGUSIyBqNY1Jw&#10;oQDzWe9mirl2LW/ovI2lSBAOOSqoYmxyKUNRkcUwcA1x8g7OW4xJ+lJqj22CWyNHWfYoLdacFips&#10;aFFR8bM9WQWnJZk33bw/bdqL33/uvo7me7xW6rbfvUxAROrif/ivvdIKHu7HcD2TjoCc/QIAAP//&#10;AwBQSwECLQAUAAYACAAAACEABKs5XgABAADmAQAAEwAAAAAAAAAAAAAAAAAAAAAAW0NvbnRlbnRf&#10;VHlwZXNdLnhtbFBLAQItABQABgAIAAAAIQAIwxik1AAAAJMBAAALAAAAAAAAAAAAAAAAADEBAABf&#10;cmVscy8ucmVsc1BLAQItABQABgAIAAAAIQAzLwWeQQAAADkAAAASAAAAAAAAAAAAAAAAAC4CAABk&#10;cnMvcGljdHVyZXhtbC54bWxQSwECLQAUAAYACAAAACEA2i0Vl8YAAADcAAAADwAAAAAAAAAAAAAA&#10;AACfAgAAZHJzL2Rvd25yZXYueG1sUEsFBgAAAAAEAAQA9wAAAJIDAAAAAA==&#10;">
                  <v:imagedata r:id="rId57" o:title=""/>
                </v:shape>
                <w10:wrap anchorx="page"/>
              </v:group>
            </w:pict>
          </mc:Fallback>
        </mc:AlternateContent>
      </w:r>
      <w:r w:rsidRPr="00995DF8">
        <w:rPr>
          <w:rFonts w:asciiTheme="majorBidi" w:eastAsia="Times New Roman" w:hAnsiTheme="majorBidi" w:cstheme="majorBidi"/>
          <w:sz w:val="20"/>
          <w:szCs w:val="20"/>
        </w:rPr>
        <w:t>After the kit is equilibrated at room temperature, add 100μL of standard working Buffer (gradually diluted according to the instructions) or 100μL of sample to each well, incubate at 37°C for 80 minutes.</w:t>
      </w:r>
    </w:p>
    <w:p w14:paraId="2D11E178"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p>
    <w:p w14:paraId="22039056"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p>
    <w:p w14:paraId="7DC5019D" w14:textId="77777777" w:rsidR="00107222" w:rsidRPr="00995DF8" w:rsidRDefault="00107222" w:rsidP="001F25DE">
      <w:pPr>
        <w:numPr>
          <w:ilvl w:val="2"/>
          <w:numId w:val="3"/>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Discard the liquid in the plate, add 200μL of Wash Buffer to each well, and wash the plate 3 times. After spin-drying, add 100μL Biotinylated Antibody working solution to each well,incubate at 37°C for 50 minutes.</w:t>
      </w:r>
    </w:p>
    <w:p w14:paraId="09DBE417"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p>
    <w:p w14:paraId="53CA0A2A"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p>
    <w:p w14:paraId="08F4D5DD"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p>
    <w:p w14:paraId="33BD2247" w14:textId="77777777" w:rsidR="00107222" w:rsidRPr="00995DF8" w:rsidRDefault="00107222" w:rsidP="001F25DE">
      <w:pPr>
        <w:numPr>
          <w:ilvl w:val="2"/>
          <w:numId w:val="3"/>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Discard the liquid in the plate, add 200μL Wash Buffer to each well, and wash the plate 3 times. After drying, add 100μL Streptavdin-HRP working solution to each well, incubate at 37°C for 50 minutes.</w:t>
      </w:r>
    </w:p>
    <w:p w14:paraId="79D8D0F6"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noProof/>
          <w:sz w:val="20"/>
          <w:szCs w:val="20"/>
          <w:lang w:val="en-IN" w:eastAsia="en-IN"/>
        </w:rPr>
        <w:drawing>
          <wp:anchor distT="0" distB="0" distL="0" distR="0" simplePos="0" relativeHeight="251660288" behindDoc="0" locked="0" layoutInCell="1" allowOverlap="1" wp14:anchorId="3F35D15A" wp14:editId="5AF6E116">
            <wp:simplePos x="0" y="0"/>
            <wp:positionH relativeFrom="page">
              <wp:posOffset>1367155</wp:posOffset>
            </wp:positionH>
            <wp:positionV relativeFrom="paragraph">
              <wp:posOffset>276225</wp:posOffset>
            </wp:positionV>
            <wp:extent cx="338328" cy="393191"/>
            <wp:effectExtent l="0" t="0" r="0" b="0"/>
            <wp:wrapTopAndBottom/>
            <wp:docPr id="3" name="image33.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3.jpeg"/>
                    <pic:cNvPicPr/>
                  </pic:nvPicPr>
                  <pic:blipFill>
                    <a:blip r:embed="rId58" cstate="print"/>
                    <a:stretch>
                      <a:fillRect/>
                    </a:stretch>
                  </pic:blipFill>
                  <pic:spPr>
                    <a:xfrm>
                      <a:off x="0" y="0"/>
                      <a:ext cx="338328" cy="393191"/>
                    </a:xfrm>
                    <a:prstGeom prst="rect">
                      <a:avLst/>
                    </a:prstGeom>
                  </pic:spPr>
                </pic:pic>
              </a:graphicData>
            </a:graphic>
          </wp:anchor>
        </w:drawing>
      </w:r>
    </w:p>
    <w:p w14:paraId="0DD55F09"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hAnsiTheme="majorBidi" w:cstheme="majorBidi"/>
          <w:noProof/>
          <w:sz w:val="20"/>
          <w:szCs w:val="20"/>
          <w:lang w:val="en-IN" w:eastAsia="en-IN"/>
        </w:rPr>
        <mc:AlternateContent>
          <mc:Choice Requires="wpg">
            <w:drawing>
              <wp:anchor distT="0" distB="0" distL="114300" distR="114300" simplePos="0" relativeHeight="251659264" behindDoc="0" locked="0" layoutInCell="1" allowOverlap="1" wp14:anchorId="0EAD4D0E" wp14:editId="6672EBE1">
                <wp:simplePos x="0" y="0"/>
                <wp:positionH relativeFrom="page">
                  <wp:posOffset>990600</wp:posOffset>
                </wp:positionH>
                <wp:positionV relativeFrom="paragraph">
                  <wp:posOffset>671830</wp:posOffset>
                </wp:positionV>
                <wp:extent cx="1228725" cy="999490"/>
                <wp:effectExtent l="0" t="0" r="0" b="0"/>
                <wp:wrapNone/>
                <wp:docPr id="4" name="Group 45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28725" cy="999490"/>
                          <a:chOff x="1157" y="2714"/>
                          <a:chExt cx="1935" cy="1574"/>
                        </a:xfrm>
                      </wpg:grpSpPr>
                      <pic:pic xmlns:pic="http://schemas.openxmlformats.org/drawingml/2006/picture">
                        <pic:nvPicPr>
                          <pic:cNvPr id="5" name="Picture 448"/>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1156" y="2938"/>
                            <a:ext cx="1935" cy="1349"/>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6" name="Picture 449"/>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2066" y="3847"/>
                            <a:ext cx="656" cy="3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7" name="Picture 450"/>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1391" y="3847"/>
                            <a:ext cx="656" cy="34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8" name="Picture 451"/>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1291" y="3310"/>
                            <a:ext cx="344" cy="316"/>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9" name="Picture 452"/>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2628" y="3286"/>
                            <a:ext cx="342" cy="3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pic:pic xmlns:pic="http://schemas.openxmlformats.org/drawingml/2006/picture">
                        <pic:nvPicPr>
                          <pic:cNvPr id="12" name="Picture 453"/>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1671" y="2721"/>
                            <a:ext cx="447" cy="5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7" name="AutoShape 454"/>
                        <wps:cNvSpPr>
                          <a:spLocks/>
                        </wps:cNvSpPr>
                        <wps:spPr bwMode="auto">
                          <a:xfrm>
                            <a:off x="1929" y="3726"/>
                            <a:ext cx="395" cy="113"/>
                          </a:xfrm>
                          <a:custGeom>
                            <a:avLst/>
                            <a:gdLst>
                              <a:gd name="T0" fmla="+- 0 2029 1930"/>
                              <a:gd name="T1" fmla="*/ T0 w 395"/>
                              <a:gd name="T2" fmla="+- 0 3782 3726"/>
                              <a:gd name="T3" fmla="*/ 3782 h 113"/>
                              <a:gd name="T4" fmla="+- 0 2025 1930"/>
                              <a:gd name="T5" fmla="*/ T4 w 395"/>
                              <a:gd name="T6" fmla="+- 0 3761 3726"/>
                              <a:gd name="T7" fmla="*/ 3761 h 113"/>
                              <a:gd name="T8" fmla="+- 0 2014 1930"/>
                              <a:gd name="T9" fmla="*/ T8 w 395"/>
                              <a:gd name="T10" fmla="+- 0 3743 3726"/>
                              <a:gd name="T11" fmla="*/ 3743 h 113"/>
                              <a:gd name="T12" fmla="+- 0 1999 1930"/>
                              <a:gd name="T13" fmla="*/ T12 w 395"/>
                              <a:gd name="T14" fmla="+- 0 3731 3726"/>
                              <a:gd name="T15" fmla="*/ 3731 h 113"/>
                              <a:gd name="T16" fmla="+- 0 1980 1930"/>
                              <a:gd name="T17" fmla="*/ T16 w 395"/>
                              <a:gd name="T18" fmla="+- 0 3726 3726"/>
                              <a:gd name="T19" fmla="*/ 3726 h 113"/>
                              <a:gd name="T20" fmla="+- 0 1960 1930"/>
                              <a:gd name="T21" fmla="*/ T20 w 395"/>
                              <a:gd name="T22" fmla="+- 0 3731 3726"/>
                              <a:gd name="T23" fmla="*/ 3731 h 113"/>
                              <a:gd name="T24" fmla="+- 0 1945 1930"/>
                              <a:gd name="T25" fmla="*/ T24 w 395"/>
                              <a:gd name="T26" fmla="+- 0 3743 3726"/>
                              <a:gd name="T27" fmla="*/ 3743 h 113"/>
                              <a:gd name="T28" fmla="+- 0 1934 1930"/>
                              <a:gd name="T29" fmla="*/ T28 w 395"/>
                              <a:gd name="T30" fmla="+- 0 3761 3726"/>
                              <a:gd name="T31" fmla="*/ 3761 h 113"/>
                              <a:gd name="T32" fmla="+- 0 1930 1930"/>
                              <a:gd name="T33" fmla="*/ T32 w 395"/>
                              <a:gd name="T34" fmla="+- 0 3783 3726"/>
                              <a:gd name="T35" fmla="*/ 3783 h 113"/>
                              <a:gd name="T36" fmla="+- 0 1934 1930"/>
                              <a:gd name="T37" fmla="*/ T36 w 395"/>
                              <a:gd name="T38" fmla="+- 0 3805 3726"/>
                              <a:gd name="T39" fmla="*/ 3805 h 113"/>
                              <a:gd name="T40" fmla="+- 0 1945 1930"/>
                              <a:gd name="T41" fmla="*/ T40 w 395"/>
                              <a:gd name="T42" fmla="+- 0 3822 3726"/>
                              <a:gd name="T43" fmla="*/ 3822 h 113"/>
                              <a:gd name="T44" fmla="+- 0 1960 1930"/>
                              <a:gd name="T45" fmla="*/ T44 w 395"/>
                              <a:gd name="T46" fmla="+- 0 3834 3726"/>
                              <a:gd name="T47" fmla="*/ 3834 h 113"/>
                              <a:gd name="T48" fmla="+- 0 1980 1930"/>
                              <a:gd name="T49" fmla="*/ T48 w 395"/>
                              <a:gd name="T50" fmla="+- 0 3839 3726"/>
                              <a:gd name="T51" fmla="*/ 3839 h 113"/>
                              <a:gd name="T52" fmla="+- 0 1999 1930"/>
                              <a:gd name="T53" fmla="*/ T52 w 395"/>
                              <a:gd name="T54" fmla="+- 0 3834 3726"/>
                              <a:gd name="T55" fmla="*/ 3834 h 113"/>
                              <a:gd name="T56" fmla="+- 0 2014 1930"/>
                              <a:gd name="T57" fmla="*/ T56 w 395"/>
                              <a:gd name="T58" fmla="+- 0 3822 3726"/>
                              <a:gd name="T59" fmla="*/ 3822 h 113"/>
                              <a:gd name="T60" fmla="+- 0 2025 1930"/>
                              <a:gd name="T61" fmla="*/ T60 w 395"/>
                              <a:gd name="T62" fmla="+- 0 3804 3726"/>
                              <a:gd name="T63" fmla="*/ 3804 h 113"/>
                              <a:gd name="T64" fmla="+- 0 2029 1930"/>
                              <a:gd name="T65" fmla="*/ T64 w 395"/>
                              <a:gd name="T66" fmla="+- 0 3782 3726"/>
                              <a:gd name="T67" fmla="*/ 3782 h 113"/>
                              <a:gd name="T68" fmla="+- 0 2324 1930"/>
                              <a:gd name="T69" fmla="*/ T68 w 395"/>
                              <a:gd name="T70" fmla="+- 0 3782 3726"/>
                              <a:gd name="T71" fmla="*/ 3782 h 113"/>
                              <a:gd name="T72" fmla="+- 0 2320 1930"/>
                              <a:gd name="T73" fmla="*/ T72 w 395"/>
                              <a:gd name="T74" fmla="+- 0 3761 3726"/>
                              <a:gd name="T75" fmla="*/ 3761 h 113"/>
                              <a:gd name="T76" fmla="+- 0 2310 1930"/>
                              <a:gd name="T77" fmla="*/ T76 w 395"/>
                              <a:gd name="T78" fmla="+- 0 3743 3726"/>
                              <a:gd name="T79" fmla="*/ 3743 h 113"/>
                              <a:gd name="T80" fmla="+- 0 2294 1930"/>
                              <a:gd name="T81" fmla="*/ T80 w 395"/>
                              <a:gd name="T82" fmla="+- 0 3731 3726"/>
                              <a:gd name="T83" fmla="*/ 3731 h 113"/>
                              <a:gd name="T84" fmla="+- 0 2275 1930"/>
                              <a:gd name="T85" fmla="*/ T84 w 395"/>
                              <a:gd name="T86" fmla="+- 0 3726 3726"/>
                              <a:gd name="T87" fmla="*/ 3726 h 113"/>
                              <a:gd name="T88" fmla="+- 0 2256 1930"/>
                              <a:gd name="T89" fmla="*/ T88 w 395"/>
                              <a:gd name="T90" fmla="+- 0 3731 3726"/>
                              <a:gd name="T91" fmla="*/ 3731 h 113"/>
                              <a:gd name="T92" fmla="+- 0 2240 1930"/>
                              <a:gd name="T93" fmla="*/ T92 w 395"/>
                              <a:gd name="T94" fmla="+- 0 3743 3726"/>
                              <a:gd name="T95" fmla="*/ 3743 h 113"/>
                              <a:gd name="T96" fmla="+- 0 2229 1930"/>
                              <a:gd name="T97" fmla="*/ T96 w 395"/>
                              <a:gd name="T98" fmla="+- 0 3761 3726"/>
                              <a:gd name="T99" fmla="*/ 3761 h 113"/>
                              <a:gd name="T100" fmla="+- 0 2225 1930"/>
                              <a:gd name="T101" fmla="*/ T100 w 395"/>
                              <a:gd name="T102" fmla="+- 0 3783 3726"/>
                              <a:gd name="T103" fmla="*/ 3783 h 113"/>
                              <a:gd name="T104" fmla="+- 0 2229 1930"/>
                              <a:gd name="T105" fmla="*/ T104 w 395"/>
                              <a:gd name="T106" fmla="+- 0 3805 3726"/>
                              <a:gd name="T107" fmla="*/ 3805 h 113"/>
                              <a:gd name="T108" fmla="+- 0 2240 1930"/>
                              <a:gd name="T109" fmla="*/ T108 w 395"/>
                              <a:gd name="T110" fmla="+- 0 3822 3726"/>
                              <a:gd name="T111" fmla="*/ 3822 h 113"/>
                              <a:gd name="T112" fmla="+- 0 2256 1930"/>
                              <a:gd name="T113" fmla="*/ T112 w 395"/>
                              <a:gd name="T114" fmla="+- 0 3834 3726"/>
                              <a:gd name="T115" fmla="*/ 3834 h 113"/>
                              <a:gd name="T116" fmla="+- 0 2275 1930"/>
                              <a:gd name="T117" fmla="*/ T116 w 395"/>
                              <a:gd name="T118" fmla="+- 0 3839 3726"/>
                              <a:gd name="T119" fmla="*/ 3839 h 113"/>
                              <a:gd name="T120" fmla="+- 0 2294 1930"/>
                              <a:gd name="T121" fmla="*/ T120 w 395"/>
                              <a:gd name="T122" fmla="+- 0 3834 3726"/>
                              <a:gd name="T123" fmla="*/ 3834 h 113"/>
                              <a:gd name="T124" fmla="+- 0 2310 1930"/>
                              <a:gd name="T125" fmla="*/ T124 w 395"/>
                              <a:gd name="T126" fmla="+- 0 3822 3726"/>
                              <a:gd name="T127" fmla="*/ 3822 h 113"/>
                              <a:gd name="T128" fmla="+- 0 2320 1930"/>
                              <a:gd name="T129" fmla="*/ T128 w 395"/>
                              <a:gd name="T130" fmla="+- 0 3804 3726"/>
                              <a:gd name="T131" fmla="*/ 3804 h 113"/>
                              <a:gd name="T132" fmla="+- 0 2324 1930"/>
                              <a:gd name="T133" fmla="*/ T132 w 395"/>
                              <a:gd name="T134" fmla="+- 0 3782 3726"/>
                              <a:gd name="T135" fmla="*/ 3782 h 11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Lst>
                            <a:rect l="0" t="0" r="r" b="b"/>
                            <a:pathLst>
                              <a:path w="395" h="113">
                                <a:moveTo>
                                  <a:pt x="99" y="56"/>
                                </a:moveTo>
                                <a:lnTo>
                                  <a:pt x="95" y="35"/>
                                </a:lnTo>
                                <a:lnTo>
                                  <a:pt x="84" y="17"/>
                                </a:lnTo>
                                <a:lnTo>
                                  <a:pt x="69" y="5"/>
                                </a:lnTo>
                                <a:lnTo>
                                  <a:pt x="50" y="0"/>
                                </a:lnTo>
                                <a:lnTo>
                                  <a:pt x="30" y="5"/>
                                </a:lnTo>
                                <a:lnTo>
                                  <a:pt x="15" y="17"/>
                                </a:lnTo>
                                <a:lnTo>
                                  <a:pt x="4" y="35"/>
                                </a:lnTo>
                                <a:lnTo>
                                  <a:pt x="0" y="57"/>
                                </a:lnTo>
                                <a:lnTo>
                                  <a:pt x="4" y="79"/>
                                </a:lnTo>
                                <a:lnTo>
                                  <a:pt x="15" y="96"/>
                                </a:lnTo>
                                <a:lnTo>
                                  <a:pt x="30" y="108"/>
                                </a:lnTo>
                                <a:lnTo>
                                  <a:pt x="50" y="113"/>
                                </a:lnTo>
                                <a:lnTo>
                                  <a:pt x="69" y="108"/>
                                </a:lnTo>
                                <a:lnTo>
                                  <a:pt x="84" y="96"/>
                                </a:lnTo>
                                <a:lnTo>
                                  <a:pt x="95" y="78"/>
                                </a:lnTo>
                                <a:lnTo>
                                  <a:pt x="99" y="56"/>
                                </a:lnTo>
                                <a:close/>
                                <a:moveTo>
                                  <a:pt x="394" y="56"/>
                                </a:moveTo>
                                <a:lnTo>
                                  <a:pt x="390" y="35"/>
                                </a:lnTo>
                                <a:lnTo>
                                  <a:pt x="380" y="17"/>
                                </a:lnTo>
                                <a:lnTo>
                                  <a:pt x="364" y="5"/>
                                </a:lnTo>
                                <a:lnTo>
                                  <a:pt x="345" y="0"/>
                                </a:lnTo>
                                <a:lnTo>
                                  <a:pt x="326" y="5"/>
                                </a:lnTo>
                                <a:lnTo>
                                  <a:pt x="310" y="17"/>
                                </a:lnTo>
                                <a:lnTo>
                                  <a:pt x="299" y="35"/>
                                </a:lnTo>
                                <a:lnTo>
                                  <a:pt x="295" y="57"/>
                                </a:lnTo>
                                <a:lnTo>
                                  <a:pt x="299" y="79"/>
                                </a:lnTo>
                                <a:lnTo>
                                  <a:pt x="310" y="96"/>
                                </a:lnTo>
                                <a:lnTo>
                                  <a:pt x="326" y="108"/>
                                </a:lnTo>
                                <a:lnTo>
                                  <a:pt x="345" y="113"/>
                                </a:lnTo>
                                <a:lnTo>
                                  <a:pt x="364" y="108"/>
                                </a:lnTo>
                                <a:lnTo>
                                  <a:pt x="380" y="96"/>
                                </a:lnTo>
                                <a:lnTo>
                                  <a:pt x="390" y="78"/>
                                </a:lnTo>
                                <a:lnTo>
                                  <a:pt x="394" y="56"/>
                                </a:lnTo>
                                <a:close/>
                              </a:path>
                            </a:pathLst>
                          </a:custGeom>
                          <a:solidFill>
                            <a:srgbClr val="00FF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28" name="Picture 455"/>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1839" y="3398"/>
                            <a:ext cx="256" cy="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9" name="Freeform 456"/>
                        <wps:cNvSpPr>
                          <a:spLocks/>
                        </wps:cNvSpPr>
                        <wps:spPr bwMode="auto">
                          <a:xfrm>
                            <a:off x="1972" y="3382"/>
                            <a:ext cx="135" cy="168"/>
                          </a:xfrm>
                          <a:custGeom>
                            <a:avLst/>
                            <a:gdLst>
                              <a:gd name="T0" fmla="+- 0 2107 1973"/>
                              <a:gd name="T1" fmla="*/ T0 w 135"/>
                              <a:gd name="T2" fmla="+- 0 3550 3382"/>
                              <a:gd name="T3" fmla="*/ 3550 h 168"/>
                              <a:gd name="T4" fmla="+- 0 1973 1973"/>
                              <a:gd name="T5" fmla="*/ T4 w 135"/>
                              <a:gd name="T6" fmla="+- 0 3445 3382"/>
                              <a:gd name="T7" fmla="*/ 3445 h 168"/>
                              <a:gd name="T8" fmla="+- 0 2078 1973"/>
                              <a:gd name="T9" fmla="*/ T8 w 135"/>
                              <a:gd name="T10" fmla="+- 0 3382 3382"/>
                              <a:gd name="T11" fmla="*/ 3382 h 168"/>
                              <a:gd name="T12" fmla="+- 0 2107 1973"/>
                              <a:gd name="T13" fmla="*/ T12 w 135"/>
                              <a:gd name="T14" fmla="+- 0 3550 3382"/>
                              <a:gd name="T15" fmla="*/ 3550 h 168"/>
                            </a:gdLst>
                            <a:ahLst/>
                            <a:cxnLst>
                              <a:cxn ang="0">
                                <a:pos x="T1" y="T3"/>
                              </a:cxn>
                              <a:cxn ang="0">
                                <a:pos x="T5" y="T7"/>
                              </a:cxn>
                              <a:cxn ang="0">
                                <a:pos x="T9" y="T11"/>
                              </a:cxn>
                              <a:cxn ang="0">
                                <a:pos x="T13" y="T15"/>
                              </a:cxn>
                            </a:cxnLst>
                            <a:rect l="0" t="0" r="r" b="b"/>
                            <a:pathLst>
                              <a:path w="135" h="168">
                                <a:moveTo>
                                  <a:pt x="134" y="168"/>
                                </a:moveTo>
                                <a:lnTo>
                                  <a:pt x="0" y="63"/>
                                </a:lnTo>
                                <a:lnTo>
                                  <a:pt x="105" y="0"/>
                                </a:lnTo>
                                <a:lnTo>
                                  <a:pt x="134" y="168"/>
                                </a:lnTo>
                                <a:close/>
                              </a:path>
                            </a:pathLst>
                          </a:cu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30" name="Picture 457"/>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2135" y="3398"/>
                            <a:ext cx="256" cy="43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31" name="Freeform 458"/>
                        <wps:cNvSpPr>
                          <a:spLocks/>
                        </wps:cNvSpPr>
                        <wps:spPr bwMode="auto">
                          <a:xfrm>
                            <a:off x="2268" y="3382"/>
                            <a:ext cx="135" cy="168"/>
                          </a:xfrm>
                          <a:custGeom>
                            <a:avLst/>
                            <a:gdLst>
                              <a:gd name="T0" fmla="+- 0 2402 2268"/>
                              <a:gd name="T1" fmla="*/ T0 w 135"/>
                              <a:gd name="T2" fmla="+- 0 3550 3382"/>
                              <a:gd name="T3" fmla="*/ 3550 h 168"/>
                              <a:gd name="T4" fmla="+- 0 2268 2268"/>
                              <a:gd name="T5" fmla="*/ T4 w 135"/>
                              <a:gd name="T6" fmla="+- 0 3445 3382"/>
                              <a:gd name="T7" fmla="*/ 3445 h 168"/>
                              <a:gd name="T8" fmla="+- 0 2374 2268"/>
                              <a:gd name="T9" fmla="*/ T8 w 135"/>
                              <a:gd name="T10" fmla="+- 0 3382 3382"/>
                              <a:gd name="T11" fmla="*/ 3382 h 168"/>
                              <a:gd name="T12" fmla="+- 0 2402 2268"/>
                              <a:gd name="T13" fmla="*/ T12 w 135"/>
                              <a:gd name="T14" fmla="+- 0 3550 3382"/>
                              <a:gd name="T15" fmla="*/ 3550 h 168"/>
                            </a:gdLst>
                            <a:ahLst/>
                            <a:cxnLst>
                              <a:cxn ang="0">
                                <a:pos x="T1" y="T3"/>
                              </a:cxn>
                              <a:cxn ang="0">
                                <a:pos x="T5" y="T7"/>
                              </a:cxn>
                              <a:cxn ang="0">
                                <a:pos x="T9" y="T11"/>
                              </a:cxn>
                              <a:cxn ang="0">
                                <a:pos x="T13" y="T15"/>
                              </a:cxn>
                            </a:cxnLst>
                            <a:rect l="0" t="0" r="r" b="b"/>
                            <a:pathLst>
                              <a:path w="135" h="168">
                                <a:moveTo>
                                  <a:pt x="134" y="168"/>
                                </a:moveTo>
                                <a:lnTo>
                                  <a:pt x="0" y="63"/>
                                </a:lnTo>
                                <a:lnTo>
                                  <a:pt x="106" y="0"/>
                                </a:lnTo>
                                <a:lnTo>
                                  <a:pt x="134" y="168"/>
                                </a:lnTo>
                                <a:close/>
                              </a:path>
                            </a:pathLst>
                          </a:custGeom>
                          <a:solidFill>
                            <a:srgbClr val="00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2" name="Freeform 459"/>
                        <wps:cNvSpPr>
                          <a:spLocks/>
                        </wps:cNvSpPr>
                        <wps:spPr bwMode="auto">
                          <a:xfrm>
                            <a:off x="2028" y="3190"/>
                            <a:ext cx="183" cy="200"/>
                          </a:xfrm>
                          <a:custGeom>
                            <a:avLst/>
                            <a:gdLst>
                              <a:gd name="T0" fmla="+- 0 2162 2028"/>
                              <a:gd name="T1" fmla="*/ T0 w 183"/>
                              <a:gd name="T2" fmla="+- 0 3389 3190"/>
                              <a:gd name="T3" fmla="*/ 3389 h 200"/>
                              <a:gd name="T4" fmla="+- 0 2078 2028"/>
                              <a:gd name="T5" fmla="*/ T4 w 183"/>
                              <a:gd name="T6" fmla="+- 0 3389 3190"/>
                              <a:gd name="T7" fmla="*/ 3389 h 200"/>
                              <a:gd name="T8" fmla="+- 0 2028 2028"/>
                              <a:gd name="T9" fmla="*/ T8 w 183"/>
                              <a:gd name="T10" fmla="+- 0 3291 3190"/>
                              <a:gd name="T11" fmla="*/ 3291 h 200"/>
                              <a:gd name="T12" fmla="+- 0 2078 2028"/>
                              <a:gd name="T13" fmla="*/ T12 w 183"/>
                              <a:gd name="T14" fmla="+- 0 3190 3190"/>
                              <a:gd name="T15" fmla="*/ 3190 h 200"/>
                              <a:gd name="T16" fmla="+- 0 2162 2028"/>
                              <a:gd name="T17" fmla="*/ T16 w 183"/>
                              <a:gd name="T18" fmla="+- 0 3190 3190"/>
                              <a:gd name="T19" fmla="*/ 3190 h 200"/>
                              <a:gd name="T20" fmla="+- 0 2210 2028"/>
                              <a:gd name="T21" fmla="*/ T20 w 183"/>
                              <a:gd name="T22" fmla="+- 0 3291 3190"/>
                              <a:gd name="T23" fmla="*/ 3291 h 200"/>
                              <a:gd name="T24" fmla="+- 0 2162 2028"/>
                              <a:gd name="T25" fmla="*/ T24 w 183"/>
                              <a:gd name="T26" fmla="+- 0 3389 3190"/>
                              <a:gd name="T27" fmla="*/ 3389 h 200"/>
                            </a:gdLst>
                            <a:ahLst/>
                            <a:cxnLst>
                              <a:cxn ang="0">
                                <a:pos x="T1" y="T3"/>
                              </a:cxn>
                              <a:cxn ang="0">
                                <a:pos x="T5" y="T7"/>
                              </a:cxn>
                              <a:cxn ang="0">
                                <a:pos x="T9" y="T11"/>
                              </a:cxn>
                              <a:cxn ang="0">
                                <a:pos x="T13" y="T15"/>
                              </a:cxn>
                              <a:cxn ang="0">
                                <a:pos x="T17" y="T19"/>
                              </a:cxn>
                              <a:cxn ang="0">
                                <a:pos x="T21" y="T23"/>
                              </a:cxn>
                              <a:cxn ang="0">
                                <a:pos x="T25" y="T27"/>
                              </a:cxn>
                            </a:cxnLst>
                            <a:rect l="0" t="0" r="r" b="b"/>
                            <a:pathLst>
                              <a:path w="183" h="200">
                                <a:moveTo>
                                  <a:pt x="134" y="199"/>
                                </a:moveTo>
                                <a:lnTo>
                                  <a:pt x="50" y="199"/>
                                </a:lnTo>
                                <a:lnTo>
                                  <a:pt x="0" y="101"/>
                                </a:lnTo>
                                <a:lnTo>
                                  <a:pt x="50" y="0"/>
                                </a:lnTo>
                                <a:lnTo>
                                  <a:pt x="134" y="0"/>
                                </a:lnTo>
                                <a:lnTo>
                                  <a:pt x="182" y="101"/>
                                </a:lnTo>
                                <a:lnTo>
                                  <a:pt x="134" y="199"/>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3" name="Freeform 460"/>
                        <wps:cNvSpPr>
                          <a:spLocks/>
                        </wps:cNvSpPr>
                        <wps:spPr bwMode="auto">
                          <a:xfrm>
                            <a:off x="2102" y="3050"/>
                            <a:ext cx="221" cy="192"/>
                          </a:xfrm>
                          <a:custGeom>
                            <a:avLst/>
                            <a:gdLst>
                              <a:gd name="T0" fmla="+- 0 2282 2102"/>
                              <a:gd name="T1" fmla="*/ T0 w 221"/>
                              <a:gd name="T2" fmla="+- 0 3243 3051"/>
                              <a:gd name="T3" fmla="*/ 3243 h 192"/>
                              <a:gd name="T4" fmla="+- 0 2213 2102"/>
                              <a:gd name="T5" fmla="*/ T4 w 221"/>
                              <a:gd name="T6" fmla="+- 0 3197 3051"/>
                              <a:gd name="T7" fmla="*/ 3197 h 192"/>
                              <a:gd name="T8" fmla="+- 0 2143 2102"/>
                              <a:gd name="T9" fmla="*/ T8 w 221"/>
                              <a:gd name="T10" fmla="+- 0 3243 3051"/>
                              <a:gd name="T11" fmla="*/ 3243 h 192"/>
                              <a:gd name="T12" fmla="+- 0 2170 2102"/>
                              <a:gd name="T13" fmla="*/ T12 w 221"/>
                              <a:gd name="T14" fmla="+- 0 3169 3051"/>
                              <a:gd name="T15" fmla="*/ 3169 h 192"/>
                              <a:gd name="T16" fmla="+- 0 2102 2102"/>
                              <a:gd name="T17" fmla="*/ T16 w 221"/>
                              <a:gd name="T18" fmla="+- 0 3125 3051"/>
                              <a:gd name="T19" fmla="*/ 3125 h 192"/>
                              <a:gd name="T20" fmla="+- 0 2186 2102"/>
                              <a:gd name="T21" fmla="*/ T20 w 221"/>
                              <a:gd name="T22" fmla="+- 0 3125 3051"/>
                              <a:gd name="T23" fmla="*/ 3125 h 192"/>
                              <a:gd name="T24" fmla="+- 0 2213 2102"/>
                              <a:gd name="T25" fmla="*/ T24 w 221"/>
                              <a:gd name="T26" fmla="+- 0 3051 3051"/>
                              <a:gd name="T27" fmla="*/ 3051 h 192"/>
                              <a:gd name="T28" fmla="+- 0 2239 2102"/>
                              <a:gd name="T29" fmla="*/ T28 w 221"/>
                              <a:gd name="T30" fmla="+- 0 3125 3051"/>
                              <a:gd name="T31" fmla="*/ 3125 h 192"/>
                              <a:gd name="T32" fmla="+- 0 2323 2102"/>
                              <a:gd name="T33" fmla="*/ T32 w 221"/>
                              <a:gd name="T34" fmla="+- 0 3125 3051"/>
                              <a:gd name="T35" fmla="*/ 3125 h 192"/>
                              <a:gd name="T36" fmla="+- 0 2256 2102"/>
                              <a:gd name="T37" fmla="*/ T36 w 221"/>
                              <a:gd name="T38" fmla="+- 0 3169 3051"/>
                              <a:gd name="T39" fmla="*/ 3169 h 192"/>
                              <a:gd name="T40" fmla="+- 0 2282 2102"/>
                              <a:gd name="T41" fmla="*/ T40 w 221"/>
                              <a:gd name="T42" fmla="+- 0 3243 3051"/>
                              <a:gd name="T43" fmla="*/ 3243 h 1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221" h="192">
                                <a:moveTo>
                                  <a:pt x="180" y="192"/>
                                </a:moveTo>
                                <a:lnTo>
                                  <a:pt x="111" y="146"/>
                                </a:lnTo>
                                <a:lnTo>
                                  <a:pt x="41" y="192"/>
                                </a:lnTo>
                                <a:lnTo>
                                  <a:pt x="68" y="118"/>
                                </a:lnTo>
                                <a:lnTo>
                                  <a:pt x="0" y="74"/>
                                </a:lnTo>
                                <a:lnTo>
                                  <a:pt x="84" y="74"/>
                                </a:lnTo>
                                <a:lnTo>
                                  <a:pt x="111" y="0"/>
                                </a:lnTo>
                                <a:lnTo>
                                  <a:pt x="137" y="74"/>
                                </a:lnTo>
                                <a:lnTo>
                                  <a:pt x="221" y="74"/>
                                </a:lnTo>
                                <a:lnTo>
                                  <a:pt x="154" y="118"/>
                                </a:lnTo>
                                <a:lnTo>
                                  <a:pt x="180" y="192"/>
                                </a:lnTo>
                                <a:close/>
                              </a:path>
                            </a:pathLst>
                          </a:custGeom>
                          <a:solidFill>
                            <a:srgbClr val="FFCC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4" name="AutoShape 461"/>
                        <wps:cNvSpPr>
                          <a:spLocks/>
                        </wps:cNvSpPr>
                        <wps:spPr bwMode="auto">
                          <a:xfrm>
                            <a:off x="2081" y="3033"/>
                            <a:ext cx="263" cy="225"/>
                          </a:xfrm>
                          <a:custGeom>
                            <a:avLst/>
                            <a:gdLst>
                              <a:gd name="T0" fmla="+- 0 2220 2082"/>
                              <a:gd name="T1" fmla="*/ T0 w 263"/>
                              <a:gd name="T2" fmla="+- 0 3053 3033"/>
                              <a:gd name="T3" fmla="*/ 3053 h 225"/>
                              <a:gd name="T4" fmla="+- 0 2195 2082"/>
                              <a:gd name="T5" fmla="*/ T4 w 263"/>
                              <a:gd name="T6" fmla="+- 0 3118 3033"/>
                              <a:gd name="T7" fmla="*/ 3118 h 225"/>
                              <a:gd name="T8" fmla="+- 0 2213 2082"/>
                              <a:gd name="T9" fmla="*/ T8 w 263"/>
                              <a:gd name="T10" fmla="+- 0 3069 3033"/>
                              <a:gd name="T11" fmla="*/ 3069 h 225"/>
                              <a:gd name="T12" fmla="+- 0 2213 2082"/>
                              <a:gd name="T13" fmla="*/ T12 w 263"/>
                              <a:gd name="T14" fmla="+- 0 3069 3033"/>
                              <a:gd name="T15" fmla="*/ 3069 h 225"/>
                              <a:gd name="T16" fmla="+- 0 2213 2082"/>
                              <a:gd name="T17" fmla="*/ T16 w 263"/>
                              <a:gd name="T18" fmla="+- 0 3069 3033"/>
                              <a:gd name="T19" fmla="*/ 3069 h 225"/>
                              <a:gd name="T20" fmla="+- 0 2243 2082"/>
                              <a:gd name="T21" fmla="*/ T20 w 263"/>
                              <a:gd name="T22" fmla="+- 0 3118 3033"/>
                              <a:gd name="T23" fmla="*/ 3118 h 225"/>
                              <a:gd name="T24" fmla="+- 0 2316 2082"/>
                              <a:gd name="T25" fmla="*/ T24 w 263"/>
                              <a:gd name="T26" fmla="+- 0 3122 3033"/>
                              <a:gd name="T27" fmla="*/ 3122 h 225"/>
                              <a:gd name="T28" fmla="+- 0 2082 2082"/>
                              <a:gd name="T29" fmla="*/ T28 w 263"/>
                              <a:gd name="T30" fmla="+- 0 3118 3033"/>
                              <a:gd name="T31" fmla="*/ 3118 h 225"/>
                              <a:gd name="T32" fmla="+- 0 2105 2082"/>
                              <a:gd name="T33" fmla="*/ T32 w 263"/>
                              <a:gd name="T34" fmla="+- 0 3119 3033"/>
                              <a:gd name="T35" fmla="*/ 3119 h 225"/>
                              <a:gd name="T36" fmla="+- 0 2178 2082"/>
                              <a:gd name="T37" fmla="*/ T36 w 263"/>
                              <a:gd name="T38" fmla="+- 0 3167 3033"/>
                              <a:gd name="T39" fmla="*/ 3167 h 225"/>
                              <a:gd name="T40" fmla="+- 0 2163 2082"/>
                              <a:gd name="T41" fmla="*/ T40 w 263"/>
                              <a:gd name="T42" fmla="+- 0 3172 3033"/>
                              <a:gd name="T43" fmla="*/ 3172 h 225"/>
                              <a:gd name="T44" fmla="+- 0 2187 2082"/>
                              <a:gd name="T45" fmla="*/ T44 w 263"/>
                              <a:gd name="T46" fmla="+- 0 3118 3033"/>
                              <a:gd name="T47" fmla="*/ 3118 h 225"/>
                              <a:gd name="T48" fmla="+- 0 2245 2082"/>
                              <a:gd name="T49" fmla="*/ T48 w 263"/>
                              <a:gd name="T50" fmla="+- 0 3122 3033"/>
                              <a:gd name="T51" fmla="*/ 3122 h 225"/>
                              <a:gd name="T52" fmla="+- 0 2245 2082"/>
                              <a:gd name="T53" fmla="*/ T52 w 263"/>
                              <a:gd name="T54" fmla="+- 0 3122 3033"/>
                              <a:gd name="T55" fmla="*/ 3122 h 225"/>
                              <a:gd name="T56" fmla="+- 0 2243 2082"/>
                              <a:gd name="T57" fmla="*/ T56 w 263"/>
                              <a:gd name="T58" fmla="+- 0 3118 3033"/>
                              <a:gd name="T59" fmla="*/ 3118 h 225"/>
                              <a:gd name="T60" fmla="+- 0 2321 2082"/>
                              <a:gd name="T61" fmla="*/ T60 w 263"/>
                              <a:gd name="T62" fmla="+- 0 3119 3033"/>
                              <a:gd name="T63" fmla="*/ 3119 h 225"/>
                              <a:gd name="T64" fmla="+- 0 2102 2082"/>
                              <a:gd name="T65" fmla="*/ T64 w 263"/>
                              <a:gd name="T66" fmla="+- 0 3130 3033"/>
                              <a:gd name="T67" fmla="*/ 3130 h 225"/>
                              <a:gd name="T68" fmla="+- 0 2191 2082"/>
                              <a:gd name="T69" fmla="*/ T68 w 263"/>
                              <a:gd name="T70" fmla="+- 0 3130 3033"/>
                              <a:gd name="T71" fmla="*/ 3130 h 225"/>
                              <a:gd name="T72" fmla="+- 0 2182 2082"/>
                              <a:gd name="T73" fmla="*/ T72 w 263"/>
                              <a:gd name="T74" fmla="+- 0 3119 3033"/>
                              <a:gd name="T75" fmla="*/ 3119 h 225"/>
                              <a:gd name="T76" fmla="+- 0 2191 2082"/>
                              <a:gd name="T77" fmla="*/ T76 w 263"/>
                              <a:gd name="T78" fmla="+- 0 3130 3033"/>
                              <a:gd name="T79" fmla="*/ 3130 h 225"/>
                              <a:gd name="T80" fmla="+- 0 2285 2082"/>
                              <a:gd name="T81" fmla="*/ T80 w 263"/>
                              <a:gd name="T82" fmla="+- 0 3238 3033"/>
                              <a:gd name="T83" fmla="*/ 3238 h 225"/>
                              <a:gd name="T84" fmla="+- 0 2321 2082"/>
                              <a:gd name="T85" fmla="*/ T84 w 263"/>
                              <a:gd name="T86" fmla="+- 0 3119 3033"/>
                              <a:gd name="T87" fmla="*/ 3119 h 225"/>
                              <a:gd name="T88" fmla="+- 0 2269 2082"/>
                              <a:gd name="T89" fmla="*/ T88 w 263"/>
                              <a:gd name="T90" fmla="+- 0 3168 3033"/>
                              <a:gd name="T91" fmla="*/ 3168 h 225"/>
                              <a:gd name="T92" fmla="+- 0 2264 2082"/>
                              <a:gd name="T93" fmla="*/ T92 w 263"/>
                              <a:gd name="T94" fmla="+- 0 3175 3033"/>
                              <a:gd name="T95" fmla="*/ 3175 h 225"/>
                              <a:gd name="T96" fmla="+- 0 2324 2082"/>
                              <a:gd name="T97" fmla="*/ T96 w 263"/>
                              <a:gd name="T98" fmla="+- 0 3130 3033"/>
                              <a:gd name="T99" fmla="*/ 3130 h 225"/>
                              <a:gd name="T100" fmla="+- 0 2326 2082"/>
                              <a:gd name="T101" fmla="*/ T100 w 263"/>
                              <a:gd name="T102" fmla="+- 0 3130 3033"/>
                              <a:gd name="T103" fmla="*/ 3130 h 225"/>
                              <a:gd name="T104" fmla="+- 0 2165 2082"/>
                              <a:gd name="T105" fmla="*/ T104 w 263"/>
                              <a:gd name="T106" fmla="+- 0 3168 3033"/>
                              <a:gd name="T107" fmla="*/ 3168 h 225"/>
                              <a:gd name="T108" fmla="+- 0 2167 2082"/>
                              <a:gd name="T109" fmla="*/ T108 w 263"/>
                              <a:gd name="T110" fmla="+- 0 3175 3033"/>
                              <a:gd name="T111" fmla="*/ 3175 h 225"/>
                              <a:gd name="T112" fmla="+- 0 2175 2082"/>
                              <a:gd name="T113" fmla="*/ T112 w 263"/>
                              <a:gd name="T114" fmla="+- 0 3175 3033"/>
                              <a:gd name="T115" fmla="*/ 3175 h 225"/>
                              <a:gd name="T116" fmla="+- 0 2263 2082"/>
                              <a:gd name="T117" fmla="*/ T116 w 263"/>
                              <a:gd name="T118" fmla="+- 0 3172 3033"/>
                              <a:gd name="T119" fmla="*/ 3172 h 225"/>
                              <a:gd name="T120" fmla="+- 0 2261 2082"/>
                              <a:gd name="T121" fmla="*/ T120 w 263"/>
                              <a:gd name="T122" fmla="+- 0 3168 3033"/>
                              <a:gd name="T123" fmla="*/ 3168 h 225"/>
                              <a:gd name="T124" fmla="+- 0 2264 2082"/>
                              <a:gd name="T125" fmla="*/ T124 w 263"/>
                              <a:gd name="T126" fmla="+- 0 3175 3033"/>
                              <a:gd name="T127" fmla="*/ 3175 h 225"/>
                              <a:gd name="T128" fmla="+- 0 2264 2082"/>
                              <a:gd name="T129" fmla="*/ T128 w 263"/>
                              <a:gd name="T130" fmla="+- 0 3175 3033"/>
                              <a:gd name="T131" fmla="*/ 3175 h 225"/>
                              <a:gd name="T132" fmla="+- 0 2167 2082"/>
                              <a:gd name="T133" fmla="*/ T132 w 263"/>
                              <a:gd name="T134" fmla="+- 0 3175 3033"/>
                              <a:gd name="T135" fmla="*/ 3175 h 225"/>
                              <a:gd name="T136" fmla="+- 0 2141 2082"/>
                              <a:gd name="T137" fmla="*/ T136 w 263"/>
                              <a:gd name="T138" fmla="+- 0 3238 3033"/>
                              <a:gd name="T139" fmla="*/ 3238 h 225"/>
                              <a:gd name="T140" fmla="+- 0 2132 2082"/>
                              <a:gd name="T141" fmla="*/ T140 w 263"/>
                              <a:gd name="T142" fmla="+- 0 3258 3033"/>
                              <a:gd name="T143" fmla="*/ 3258 h 225"/>
                              <a:gd name="T144" fmla="+- 0 2156 2082"/>
                              <a:gd name="T145" fmla="*/ T144 w 263"/>
                              <a:gd name="T146" fmla="+- 0 3228 3033"/>
                              <a:gd name="T147" fmla="*/ 3228 h 225"/>
                              <a:gd name="T148" fmla="+- 0 2210 2082"/>
                              <a:gd name="T149" fmla="*/ T148 w 263"/>
                              <a:gd name="T150" fmla="+- 0 3203 3033"/>
                              <a:gd name="T151" fmla="*/ 3203 h 225"/>
                              <a:gd name="T152" fmla="+- 0 2213 2082"/>
                              <a:gd name="T153" fmla="*/ T152 w 263"/>
                              <a:gd name="T154" fmla="+- 0 3205 3033"/>
                              <a:gd name="T155" fmla="*/ 3205 h 225"/>
                              <a:gd name="T156" fmla="+- 0 2213 2082"/>
                              <a:gd name="T157" fmla="*/ T156 w 263"/>
                              <a:gd name="T158" fmla="+- 0 3205 3033"/>
                              <a:gd name="T159" fmla="*/ 3205 h 225"/>
                              <a:gd name="T160" fmla="+- 0 2216 2082"/>
                              <a:gd name="T161" fmla="*/ T160 w 263"/>
                              <a:gd name="T162" fmla="+- 0 3203 3033"/>
                              <a:gd name="T163" fmla="*/ 3203 h 225"/>
                              <a:gd name="T164" fmla="+- 0 2276 2082"/>
                              <a:gd name="T165" fmla="*/ T164 w 263"/>
                              <a:gd name="T166" fmla="+- 0 3245 3033"/>
                              <a:gd name="T167" fmla="*/ 3245 h 225"/>
                              <a:gd name="T168" fmla="+- 0 2276 2082"/>
                              <a:gd name="T169" fmla="*/ T168 w 263"/>
                              <a:gd name="T170" fmla="+- 0 3245 3033"/>
                              <a:gd name="T171" fmla="*/ 3245 h 225"/>
                              <a:gd name="T172" fmla="+- 0 2276 2082"/>
                              <a:gd name="T173" fmla="*/ T172 w 263"/>
                              <a:gd name="T174" fmla="+- 0 3245 3033"/>
                              <a:gd name="T175" fmla="*/ 3245 h 225"/>
                              <a:gd name="T176" fmla="+- 0 2156 2082"/>
                              <a:gd name="T177" fmla="*/ T176 w 263"/>
                              <a:gd name="T178" fmla="+- 0 3228 3033"/>
                              <a:gd name="T179" fmla="*/ 3228 h 22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263" h="225">
                                <a:moveTo>
                                  <a:pt x="99" y="89"/>
                                </a:moveTo>
                                <a:lnTo>
                                  <a:pt x="131" y="0"/>
                                </a:lnTo>
                                <a:lnTo>
                                  <a:pt x="138" y="20"/>
                                </a:lnTo>
                                <a:lnTo>
                                  <a:pt x="125" y="20"/>
                                </a:lnTo>
                                <a:lnTo>
                                  <a:pt x="131" y="36"/>
                                </a:lnTo>
                                <a:lnTo>
                                  <a:pt x="113" y="85"/>
                                </a:lnTo>
                                <a:lnTo>
                                  <a:pt x="105" y="85"/>
                                </a:lnTo>
                                <a:lnTo>
                                  <a:pt x="99" y="89"/>
                                </a:lnTo>
                                <a:close/>
                                <a:moveTo>
                                  <a:pt x="131" y="36"/>
                                </a:moveTo>
                                <a:lnTo>
                                  <a:pt x="125" y="20"/>
                                </a:lnTo>
                                <a:lnTo>
                                  <a:pt x="137" y="20"/>
                                </a:lnTo>
                                <a:lnTo>
                                  <a:pt x="131" y="36"/>
                                </a:lnTo>
                                <a:close/>
                                <a:moveTo>
                                  <a:pt x="222" y="97"/>
                                </a:moveTo>
                                <a:lnTo>
                                  <a:pt x="153" y="97"/>
                                </a:lnTo>
                                <a:lnTo>
                                  <a:pt x="131" y="36"/>
                                </a:lnTo>
                                <a:lnTo>
                                  <a:pt x="137" y="20"/>
                                </a:lnTo>
                                <a:lnTo>
                                  <a:pt x="138" y="20"/>
                                </a:lnTo>
                                <a:lnTo>
                                  <a:pt x="161" y="85"/>
                                </a:lnTo>
                                <a:lnTo>
                                  <a:pt x="157" y="85"/>
                                </a:lnTo>
                                <a:lnTo>
                                  <a:pt x="163" y="89"/>
                                </a:lnTo>
                                <a:lnTo>
                                  <a:pt x="234" y="89"/>
                                </a:lnTo>
                                <a:lnTo>
                                  <a:pt x="222" y="97"/>
                                </a:lnTo>
                                <a:close/>
                                <a:moveTo>
                                  <a:pt x="81" y="139"/>
                                </a:moveTo>
                                <a:lnTo>
                                  <a:pt x="0" y="85"/>
                                </a:lnTo>
                                <a:lnTo>
                                  <a:pt x="100" y="85"/>
                                </a:lnTo>
                                <a:lnTo>
                                  <a:pt x="100" y="86"/>
                                </a:lnTo>
                                <a:lnTo>
                                  <a:pt x="23" y="86"/>
                                </a:lnTo>
                                <a:lnTo>
                                  <a:pt x="20" y="97"/>
                                </a:lnTo>
                                <a:lnTo>
                                  <a:pt x="40" y="97"/>
                                </a:lnTo>
                                <a:lnTo>
                                  <a:pt x="96" y="134"/>
                                </a:lnTo>
                                <a:lnTo>
                                  <a:pt x="96" y="135"/>
                                </a:lnTo>
                                <a:lnTo>
                                  <a:pt x="83" y="135"/>
                                </a:lnTo>
                                <a:lnTo>
                                  <a:pt x="81" y="139"/>
                                </a:lnTo>
                                <a:close/>
                                <a:moveTo>
                                  <a:pt x="112" y="89"/>
                                </a:moveTo>
                                <a:lnTo>
                                  <a:pt x="99" y="89"/>
                                </a:lnTo>
                                <a:lnTo>
                                  <a:pt x="105" y="85"/>
                                </a:lnTo>
                                <a:lnTo>
                                  <a:pt x="113" y="85"/>
                                </a:lnTo>
                                <a:lnTo>
                                  <a:pt x="112" y="89"/>
                                </a:lnTo>
                                <a:close/>
                                <a:moveTo>
                                  <a:pt x="163" y="89"/>
                                </a:moveTo>
                                <a:lnTo>
                                  <a:pt x="157" y="85"/>
                                </a:lnTo>
                                <a:lnTo>
                                  <a:pt x="161" y="85"/>
                                </a:lnTo>
                                <a:lnTo>
                                  <a:pt x="163" y="89"/>
                                </a:lnTo>
                                <a:close/>
                                <a:moveTo>
                                  <a:pt x="234" y="89"/>
                                </a:moveTo>
                                <a:lnTo>
                                  <a:pt x="163" y="89"/>
                                </a:lnTo>
                                <a:lnTo>
                                  <a:pt x="161" y="85"/>
                                </a:lnTo>
                                <a:lnTo>
                                  <a:pt x="262" y="85"/>
                                </a:lnTo>
                                <a:lnTo>
                                  <a:pt x="261" y="86"/>
                                </a:lnTo>
                                <a:lnTo>
                                  <a:pt x="239" y="86"/>
                                </a:lnTo>
                                <a:lnTo>
                                  <a:pt x="234" y="89"/>
                                </a:lnTo>
                                <a:close/>
                                <a:moveTo>
                                  <a:pt x="40" y="97"/>
                                </a:moveTo>
                                <a:lnTo>
                                  <a:pt x="20" y="97"/>
                                </a:lnTo>
                                <a:lnTo>
                                  <a:pt x="23" y="86"/>
                                </a:lnTo>
                                <a:lnTo>
                                  <a:pt x="40" y="97"/>
                                </a:lnTo>
                                <a:close/>
                                <a:moveTo>
                                  <a:pt x="109" y="97"/>
                                </a:moveTo>
                                <a:lnTo>
                                  <a:pt x="40" y="97"/>
                                </a:lnTo>
                                <a:lnTo>
                                  <a:pt x="23" y="86"/>
                                </a:lnTo>
                                <a:lnTo>
                                  <a:pt x="100" y="86"/>
                                </a:lnTo>
                                <a:lnTo>
                                  <a:pt x="99" y="89"/>
                                </a:lnTo>
                                <a:lnTo>
                                  <a:pt x="112" y="89"/>
                                </a:lnTo>
                                <a:lnTo>
                                  <a:pt x="109" y="97"/>
                                </a:lnTo>
                                <a:close/>
                                <a:moveTo>
                                  <a:pt x="207" y="212"/>
                                </a:moveTo>
                                <a:lnTo>
                                  <a:pt x="194" y="212"/>
                                </a:lnTo>
                                <a:lnTo>
                                  <a:pt x="203" y="205"/>
                                </a:lnTo>
                                <a:lnTo>
                                  <a:pt x="188" y="195"/>
                                </a:lnTo>
                                <a:lnTo>
                                  <a:pt x="166" y="134"/>
                                </a:lnTo>
                                <a:lnTo>
                                  <a:pt x="239" y="86"/>
                                </a:lnTo>
                                <a:lnTo>
                                  <a:pt x="242" y="97"/>
                                </a:lnTo>
                                <a:lnTo>
                                  <a:pt x="244" y="97"/>
                                </a:lnTo>
                                <a:lnTo>
                                  <a:pt x="187" y="135"/>
                                </a:lnTo>
                                <a:lnTo>
                                  <a:pt x="179" y="135"/>
                                </a:lnTo>
                                <a:lnTo>
                                  <a:pt x="177" y="142"/>
                                </a:lnTo>
                                <a:lnTo>
                                  <a:pt x="182" y="142"/>
                                </a:lnTo>
                                <a:lnTo>
                                  <a:pt x="207" y="212"/>
                                </a:lnTo>
                                <a:close/>
                                <a:moveTo>
                                  <a:pt x="244" y="97"/>
                                </a:moveTo>
                                <a:lnTo>
                                  <a:pt x="242" y="97"/>
                                </a:lnTo>
                                <a:lnTo>
                                  <a:pt x="239" y="86"/>
                                </a:lnTo>
                                <a:lnTo>
                                  <a:pt x="261" y="86"/>
                                </a:lnTo>
                                <a:lnTo>
                                  <a:pt x="244" y="97"/>
                                </a:lnTo>
                                <a:close/>
                                <a:moveTo>
                                  <a:pt x="85" y="142"/>
                                </a:moveTo>
                                <a:lnTo>
                                  <a:pt x="81" y="139"/>
                                </a:lnTo>
                                <a:lnTo>
                                  <a:pt x="83" y="135"/>
                                </a:lnTo>
                                <a:lnTo>
                                  <a:pt x="85" y="142"/>
                                </a:lnTo>
                                <a:close/>
                                <a:moveTo>
                                  <a:pt x="93" y="142"/>
                                </a:moveTo>
                                <a:lnTo>
                                  <a:pt x="85" y="142"/>
                                </a:lnTo>
                                <a:lnTo>
                                  <a:pt x="83" y="135"/>
                                </a:lnTo>
                                <a:lnTo>
                                  <a:pt x="96" y="135"/>
                                </a:lnTo>
                                <a:lnTo>
                                  <a:pt x="93" y="142"/>
                                </a:lnTo>
                                <a:close/>
                                <a:moveTo>
                                  <a:pt x="177" y="142"/>
                                </a:moveTo>
                                <a:lnTo>
                                  <a:pt x="179" y="135"/>
                                </a:lnTo>
                                <a:lnTo>
                                  <a:pt x="181" y="139"/>
                                </a:lnTo>
                                <a:lnTo>
                                  <a:pt x="177" y="142"/>
                                </a:lnTo>
                                <a:close/>
                                <a:moveTo>
                                  <a:pt x="181" y="139"/>
                                </a:moveTo>
                                <a:lnTo>
                                  <a:pt x="179" y="135"/>
                                </a:lnTo>
                                <a:lnTo>
                                  <a:pt x="187" y="135"/>
                                </a:lnTo>
                                <a:lnTo>
                                  <a:pt x="181" y="139"/>
                                </a:lnTo>
                                <a:close/>
                                <a:moveTo>
                                  <a:pt x="182" y="142"/>
                                </a:moveTo>
                                <a:lnTo>
                                  <a:pt x="177" y="142"/>
                                </a:lnTo>
                                <a:lnTo>
                                  <a:pt x="181" y="139"/>
                                </a:lnTo>
                                <a:lnTo>
                                  <a:pt x="182" y="142"/>
                                </a:lnTo>
                                <a:close/>
                                <a:moveTo>
                                  <a:pt x="50" y="225"/>
                                </a:moveTo>
                                <a:lnTo>
                                  <a:pt x="81" y="139"/>
                                </a:lnTo>
                                <a:lnTo>
                                  <a:pt x="85" y="142"/>
                                </a:lnTo>
                                <a:lnTo>
                                  <a:pt x="93" y="142"/>
                                </a:lnTo>
                                <a:lnTo>
                                  <a:pt x="74" y="195"/>
                                </a:lnTo>
                                <a:lnTo>
                                  <a:pt x="59" y="205"/>
                                </a:lnTo>
                                <a:lnTo>
                                  <a:pt x="68" y="212"/>
                                </a:lnTo>
                                <a:lnTo>
                                  <a:pt x="70" y="212"/>
                                </a:lnTo>
                                <a:lnTo>
                                  <a:pt x="50" y="225"/>
                                </a:lnTo>
                                <a:close/>
                                <a:moveTo>
                                  <a:pt x="70" y="212"/>
                                </a:moveTo>
                                <a:lnTo>
                                  <a:pt x="68" y="212"/>
                                </a:lnTo>
                                <a:lnTo>
                                  <a:pt x="74" y="195"/>
                                </a:lnTo>
                                <a:lnTo>
                                  <a:pt x="131" y="157"/>
                                </a:lnTo>
                                <a:lnTo>
                                  <a:pt x="149" y="170"/>
                                </a:lnTo>
                                <a:lnTo>
                                  <a:pt x="128" y="170"/>
                                </a:lnTo>
                                <a:lnTo>
                                  <a:pt x="131" y="172"/>
                                </a:lnTo>
                                <a:lnTo>
                                  <a:pt x="70" y="212"/>
                                </a:lnTo>
                                <a:close/>
                                <a:moveTo>
                                  <a:pt x="131" y="172"/>
                                </a:moveTo>
                                <a:lnTo>
                                  <a:pt x="128" y="170"/>
                                </a:lnTo>
                                <a:lnTo>
                                  <a:pt x="134" y="170"/>
                                </a:lnTo>
                                <a:lnTo>
                                  <a:pt x="131" y="172"/>
                                </a:lnTo>
                                <a:close/>
                                <a:moveTo>
                                  <a:pt x="211" y="225"/>
                                </a:moveTo>
                                <a:lnTo>
                                  <a:pt x="131" y="172"/>
                                </a:lnTo>
                                <a:lnTo>
                                  <a:pt x="134" y="170"/>
                                </a:lnTo>
                                <a:lnTo>
                                  <a:pt x="149" y="170"/>
                                </a:lnTo>
                                <a:lnTo>
                                  <a:pt x="188" y="195"/>
                                </a:lnTo>
                                <a:lnTo>
                                  <a:pt x="194" y="212"/>
                                </a:lnTo>
                                <a:lnTo>
                                  <a:pt x="207" y="212"/>
                                </a:lnTo>
                                <a:lnTo>
                                  <a:pt x="211" y="225"/>
                                </a:lnTo>
                                <a:close/>
                                <a:moveTo>
                                  <a:pt x="194" y="212"/>
                                </a:moveTo>
                                <a:lnTo>
                                  <a:pt x="188" y="195"/>
                                </a:lnTo>
                                <a:lnTo>
                                  <a:pt x="203" y="205"/>
                                </a:lnTo>
                                <a:lnTo>
                                  <a:pt x="194" y="212"/>
                                </a:lnTo>
                                <a:close/>
                                <a:moveTo>
                                  <a:pt x="68" y="212"/>
                                </a:moveTo>
                                <a:lnTo>
                                  <a:pt x="59" y="205"/>
                                </a:lnTo>
                                <a:lnTo>
                                  <a:pt x="74" y="195"/>
                                </a:lnTo>
                                <a:lnTo>
                                  <a:pt x="68" y="212"/>
                                </a:lnTo>
                                <a:close/>
                              </a:path>
                            </a:pathLst>
                          </a:custGeom>
                          <a:solidFill>
                            <a:srgbClr val="FFFF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5" name="Freeform 462"/>
                        <wps:cNvSpPr>
                          <a:spLocks/>
                        </wps:cNvSpPr>
                        <wps:spPr bwMode="auto">
                          <a:xfrm>
                            <a:off x="2323" y="3190"/>
                            <a:ext cx="183" cy="200"/>
                          </a:xfrm>
                          <a:custGeom>
                            <a:avLst/>
                            <a:gdLst>
                              <a:gd name="T0" fmla="+- 0 2458 2323"/>
                              <a:gd name="T1" fmla="*/ T0 w 183"/>
                              <a:gd name="T2" fmla="+- 0 3389 3190"/>
                              <a:gd name="T3" fmla="*/ 3389 h 200"/>
                              <a:gd name="T4" fmla="+- 0 2374 2323"/>
                              <a:gd name="T5" fmla="*/ T4 w 183"/>
                              <a:gd name="T6" fmla="+- 0 3389 3190"/>
                              <a:gd name="T7" fmla="*/ 3389 h 200"/>
                              <a:gd name="T8" fmla="+- 0 2323 2323"/>
                              <a:gd name="T9" fmla="*/ T8 w 183"/>
                              <a:gd name="T10" fmla="+- 0 3291 3190"/>
                              <a:gd name="T11" fmla="*/ 3291 h 200"/>
                              <a:gd name="T12" fmla="+- 0 2374 2323"/>
                              <a:gd name="T13" fmla="*/ T12 w 183"/>
                              <a:gd name="T14" fmla="+- 0 3190 3190"/>
                              <a:gd name="T15" fmla="*/ 3190 h 200"/>
                              <a:gd name="T16" fmla="+- 0 2458 2323"/>
                              <a:gd name="T17" fmla="*/ T16 w 183"/>
                              <a:gd name="T18" fmla="+- 0 3190 3190"/>
                              <a:gd name="T19" fmla="*/ 3190 h 200"/>
                              <a:gd name="T20" fmla="+- 0 2506 2323"/>
                              <a:gd name="T21" fmla="*/ T20 w 183"/>
                              <a:gd name="T22" fmla="+- 0 3291 3190"/>
                              <a:gd name="T23" fmla="*/ 3291 h 200"/>
                              <a:gd name="T24" fmla="+- 0 2458 2323"/>
                              <a:gd name="T25" fmla="*/ T24 w 183"/>
                              <a:gd name="T26" fmla="+- 0 3389 3190"/>
                              <a:gd name="T27" fmla="*/ 3389 h 200"/>
                            </a:gdLst>
                            <a:ahLst/>
                            <a:cxnLst>
                              <a:cxn ang="0">
                                <a:pos x="T1" y="T3"/>
                              </a:cxn>
                              <a:cxn ang="0">
                                <a:pos x="T5" y="T7"/>
                              </a:cxn>
                              <a:cxn ang="0">
                                <a:pos x="T9" y="T11"/>
                              </a:cxn>
                              <a:cxn ang="0">
                                <a:pos x="T13" y="T15"/>
                              </a:cxn>
                              <a:cxn ang="0">
                                <a:pos x="T17" y="T19"/>
                              </a:cxn>
                              <a:cxn ang="0">
                                <a:pos x="T21" y="T23"/>
                              </a:cxn>
                              <a:cxn ang="0">
                                <a:pos x="T25" y="T27"/>
                              </a:cxn>
                            </a:cxnLst>
                            <a:rect l="0" t="0" r="r" b="b"/>
                            <a:pathLst>
                              <a:path w="183" h="200">
                                <a:moveTo>
                                  <a:pt x="135" y="199"/>
                                </a:moveTo>
                                <a:lnTo>
                                  <a:pt x="51" y="199"/>
                                </a:lnTo>
                                <a:lnTo>
                                  <a:pt x="0" y="101"/>
                                </a:lnTo>
                                <a:lnTo>
                                  <a:pt x="51" y="0"/>
                                </a:lnTo>
                                <a:lnTo>
                                  <a:pt x="135" y="0"/>
                                </a:lnTo>
                                <a:lnTo>
                                  <a:pt x="183" y="101"/>
                                </a:lnTo>
                                <a:lnTo>
                                  <a:pt x="135" y="199"/>
                                </a:lnTo>
                                <a:close/>
                              </a:path>
                            </a:pathLst>
                          </a:custGeom>
                          <a:solidFill>
                            <a:srgbClr val="FF00FF"/>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6" name="Freeform 463"/>
                        <wps:cNvSpPr>
                          <a:spLocks/>
                        </wps:cNvSpPr>
                        <wps:spPr bwMode="auto">
                          <a:xfrm>
                            <a:off x="2397" y="3050"/>
                            <a:ext cx="221" cy="192"/>
                          </a:xfrm>
                          <a:custGeom>
                            <a:avLst/>
                            <a:gdLst>
                              <a:gd name="T0" fmla="+- 0 2578 2398"/>
                              <a:gd name="T1" fmla="*/ T0 w 221"/>
                              <a:gd name="T2" fmla="+- 0 3243 3051"/>
                              <a:gd name="T3" fmla="*/ 3243 h 192"/>
                              <a:gd name="T4" fmla="+- 0 2508 2398"/>
                              <a:gd name="T5" fmla="*/ T4 w 221"/>
                              <a:gd name="T6" fmla="+- 0 3197 3051"/>
                              <a:gd name="T7" fmla="*/ 3197 h 192"/>
                              <a:gd name="T8" fmla="+- 0 2438 2398"/>
                              <a:gd name="T9" fmla="*/ T8 w 221"/>
                              <a:gd name="T10" fmla="+- 0 3243 3051"/>
                              <a:gd name="T11" fmla="*/ 3243 h 192"/>
                              <a:gd name="T12" fmla="+- 0 2465 2398"/>
                              <a:gd name="T13" fmla="*/ T12 w 221"/>
                              <a:gd name="T14" fmla="+- 0 3169 3051"/>
                              <a:gd name="T15" fmla="*/ 3169 h 192"/>
                              <a:gd name="T16" fmla="+- 0 2398 2398"/>
                              <a:gd name="T17" fmla="*/ T16 w 221"/>
                              <a:gd name="T18" fmla="+- 0 3125 3051"/>
                              <a:gd name="T19" fmla="*/ 3125 h 192"/>
                              <a:gd name="T20" fmla="+- 0 2482 2398"/>
                              <a:gd name="T21" fmla="*/ T20 w 221"/>
                              <a:gd name="T22" fmla="+- 0 3125 3051"/>
                              <a:gd name="T23" fmla="*/ 3125 h 192"/>
                              <a:gd name="T24" fmla="+- 0 2508 2398"/>
                              <a:gd name="T25" fmla="*/ T24 w 221"/>
                              <a:gd name="T26" fmla="+- 0 3051 3051"/>
                              <a:gd name="T27" fmla="*/ 3051 h 192"/>
                              <a:gd name="T28" fmla="+- 0 2534 2398"/>
                              <a:gd name="T29" fmla="*/ T28 w 221"/>
                              <a:gd name="T30" fmla="+- 0 3125 3051"/>
                              <a:gd name="T31" fmla="*/ 3125 h 192"/>
                              <a:gd name="T32" fmla="+- 0 2618 2398"/>
                              <a:gd name="T33" fmla="*/ T32 w 221"/>
                              <a:gd name="T34" fmla="+- 0 3125 3051"/>
                              <a:gd name="T35" fmla="*/ 3125 h 192"/>
                              <a:gd name="T36" fmla="+- 0 2551 2398"/>
                              <a:gd name="T37" fmla="*/ T36 w 221"/>
                              <a:gd name="T38" fmla="+- 0 3169 3051"/>
                              <a:gd name="T39" fmla="*/ 3169 h 192"/>
                              <a:gd name="T40" fmla="+- 0 2578 2398"/>
                              <a:gd name="T41" fmla="*/ T40 w 221"/>
                              <a:gd name="T42" fmla="+- 0 3243 3051"/>
                              <a:gd name="T43" fmla="*/ 3243 h 192"/>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Lst>
                            <a:rect l="0" t="0" r="r" b="b"/>
                            <a:pathLst>
                              <a:path w="221" h="192">
                                <a:moveTo>
                                  <a:pt x="180" y="192"/>
                                </a:moveTo>
                                <a:lnTo>
                                  <a:pt x="110" y="146"/>
                                </a:lnTo>
                                <a:lnTo>
                                  <a:pt x="40" y="192"/>
                                </a:lnTo>
                                <a:lnTo>
                                  <a:pt x="67" y="118"/>
                                </a:lnTo>
                                <a:lnTo>
                                  <a:pt x="0" y="74"/>
                                </a:lnTo>
                                <a:lnTo>
                                  <a:pt x="84" y="74"/>
                                </a:lnTo>
                                <a:lnTo>
                                  <a:pt x="110" y="0"/>
                                </a:lnTo>
                                <a:lnTo>
                                  <a:pt x="136" y="74"/>
                                </a:lnTo>
                                <a:lnTo>
                                  <a:pt x="220" y="74"/>
                                </a:lnTo>
                                <a:lnTo>
                                  <a:pt x="153" y="118"/>
                                </a:lnTo>
                                <a:lnTo>
                                  <a:pt x="180" y="192"/>
                                </a:lnTo>
                                <a:close/>
                              </a:path>
                            </a:pathLst>
                          </a:custGeom>
                          <a:solidFill>
                            <a:srgbClr val="FFCC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wps:wsp>
                        <wps:cNvPr id="37" name="AutoShape 464"/>
                        <wps:cNvSpPr>
                          <a:spLocks/>
                        </wps:cNvSpPr>
                        <wps:spPr bwMode="auto">
                          <a:xfrm>
                            <a:off x="2376" y="3033"/>
                            <a:ext cx="263" cy="225"/>
                          </a:xfrm>
                          <a:custGeom>
                            <a:avLst/>
                            <a:gdLst>
                              <a:gd name="T0" fmla="+- 0 2515 2377"/>
                              <a:gd name="T1" fmla="*/ T0 w 263"/>
                              <a:gd name="T2" fmla="+- 0 3053 3033"/>
                              <a:gd name="T3" fmla="*/ 3053 h 225"/>
                              <a:gd name="T4" fmla="+- 0 2491 2377"/>
                              <a:gd name="T5" fmla="*/ T4 w 263"/>
                              <a:gd name="T6" fmla="+- 0 3118 3033"/>
                              <a:gd name="T7" fmla="*/ 3118 h 225"/>
                              <a:gd name="T8" fmla="+- 0 2508 2377"/>
                              <a:gd name="T9" fmla="*/ T8 w 263"/>
                              <a:gd name="T10" fmla="+- 0 3069 3033"/>
                              <a:gd name="T11" fmla="*/ 3069 h 225"/>
                              <a:gd name="T12" fmla="+- 0 2508 2377"/>
                              <a:gd name="T13" fmla="*/ T12 w 263"/>
                              <a:gd name="T14" fmla="+- 0 3069 3033"/>
                              <a:gd name="T15" fmla="*/ 3069 h 225"/>
                              <a:gd name="T16" fmla="+- 0 2508 2377"/>
                              <a:gd name="T17" fmla="*/ T16 w 263"/>
                              <a:gd name="T18" fmla="+- 0 3069 3033"/>
                              <a:gd name="T19" fmla="*/ 3069 h 225"/>
                              <a:gd name="T20" fmla="+- 0 2539 2377"/>
                              <a:gd name="T21" fmla="*/ T20 w 263"/>
                              <a:gd name="T22" fmla="+- 0 3118 3033"/>
                              <a:gd name="T23" fmla="*/ 3118 h 225"/>
                              <a:gd name="T24" fmla="+- 0 2612 2377"/>
                              <a:gd name="T25" fmla="*/ T24 w 263"/>
                              <a:gd name="T26" fmla="+- 0 3122 3033"/>
                              <a:gd name="T27" fmla="*/ 3122 h 225"/>
                              <a:gd name="T28" fmla="+- 0 2377 2377"/>
                              <a:gd name="T29" fmla="*/ T28 w 263"/>
                              <a:gd name="T30" fmla="+- 0 3118 3033"/>
                              <a:gd name="T31" fmla="*/ 3118 h 225"/>
                              <a:gd name="T32" fmla="+- 0 2400 2377"/>
                              <a:gd name="T33" fmla="*/ T32 w 263"/>
                              <a:gd name="T34" fmla="+- 0 3119 3033"/>
                              <a:gd name="T35" fmla="*/ 3119 h 225"/>
                              <a:gd name="T36" fmla="+- 0 2473 2377"/>
                              <a:gd name="T37" fmla="*/ T36 w 263"/>
                              <a:gd name="T38" fmla="+- 0 3167 3033"/>
                              <a:gd name="T39" fmla="*/ 3167 h 225"/>
                              <a:gd name="T40" fmla="+- 0 2459 2377"/>
                              <a:gd name="T41" fmla="*/ T40 w 263"/>
                              <a:gd name="T42" fmla="+- 0 3172 3033"/>
                              <a:gd name="T43" fmla="*/ 3172 h 225"/>
                              <a:gd name="T44" fmla="+- 0 2482 2377"/>
                              <a:gd name="T45" fmla="*/ T44 w 263"/>
                              <a:gd name="T46" fmla="+- 0 3118 3033"/>
                              <a:gd name="T47" fmla="*/ 3118 h 225"/>
                              <a:gd name="T48" fmla="+- 0 2540 2377"/>
                              <a:gd name="T49" fmla="*/ T48 w 263"/>
                              <a:gd name="T50" fmla="+- 0 3122 3033"/>
                              <a:gd name="T51" fmla="*/ 3122 h 225"/>
                              <a:gd name="T52" fmla="+- 0 2540 2377"/>
                              <a:gd name="T53" fmla="*/ T52 w 263"/>
                              <a:gd name="T54" fmla="+- 0 3122 3033"/>
                              <a:gd name="T55" fmla="*/ 3122 h 225"/>
                              <a:gd name="T56" fmla="+- 0 2539 2377"/>
                              <a:gd name="T57" fmla="*/ T56 w 263"/>
                              <a:gd name="T58" fmla="+- 0 3118 3033"/>
                              <a:gd name="T59" fmla="*/ 3118 h 225"/>
                              <a:gd name="T60" fmla="+- 0 2616 2377"/>
                              <a:gd name="T61" fmla="*/ T60 w 263"/>
                              <a:gd name="T62" fmla="+- 0 3119 3033"/>
                              <a:gd name="T63" fmla="*/ 3119 h 225"/>
                              <a:gd name="T64" fmla="+- 0 2397 2377"/>
                              <a:gd name="T65" fmla="*/ T64 w 263"/>
                              <a:gd name="T66" fmla="+- 0 3130 3033"/>
                              <a:gd name="T67" fmla="*/ 3130 h 225"/>
                              <a:gd name="T68" fmla="+- 0 2486 2377"/>
                              <a:gd name="T69" fmla="*/ T68 w 263"/>
                              <a:gd name="T70" fmla="+- 0 3130 3033"/>
                              <a:gd name="T71" fmla="*/ 3130 h 225"/>
                              <a:gd name="T72" fmla="+- 0 2477 2377"/>
                              <a:gd name="T73" fmla="*/ T72 w 263"/>
                              <a:gd name="T74" fmla="+- 0 3119 3033"/>
                              <a:gd name="T75" fmla="*/ 3119 h 225"/>
                              <a:gd name="T76" fmla="+- 0 2486 2377"/>
                              <a:gd name="T77" fmla="*/ T76 w 263"/>
                              <a:gd name="T78" fmla="+- 0 3130 3033"/>
                              <a:gd name="T79" fmla="*/ 3130 h 225"/>
                              <a:gd name="T80" fmla="+- 0 2580 2377"/>
                              <a:gd name="T81" fmla="*/ T80 w 263"/>
                              <a:gd name="T82" fmla="+- 0 3238 3033"/>
                              <a:gd name="T83" fmla="*/ 3238 h 225"/>
                              <a:gd name="T84" fmla="+- 0 2616 2377"/>
                              <a:gd name="T85" fmla="*/ T84 w 263"/>
                              <a:gd name="T86" fmla="+- 0 3119 3033"/>
                              <a:gd name="T87" fmla="*/ 3119 h 225"/>
                              <a:gd name="T88" fmla="+- 0 2565 2377"/>
                              <a:gd name="T89" fmla="*/ T88 w 263"/>
                              <a:gd name="T90" fmla="+- 0 3168 3033"/>
                              <a:gd name="T91" fmla="*/ 3168 h 225"/>
                              <a:gd name="T92" fmla="+- 0 2559 2377"/>
                              <a:gd name="T93" fmla="*/ T92 w 263"/>
                              <a:gd name="T94" fmla="+- 0 3175 3033"/>
                              <a:gd name="T95" fmla="*/ 3175 h 225"/>
                              <a:gd name="T96" fmla="+- 0 2619 2377"/>
                              <a:gd name="T97" fmla="*/ T96 w 263"/>
                              <a:gd name="T98" fmla="+- 0 3130 3033"/>
                              <a:gd name="T99" fmla="*/ 3130 h 225"/>
                              <a:gd name="T100" fmla="+- 0 2621 2377"/>
                              <a:gd name="T101" fmla="*/ T100 w 263"/>
                              <a:gd name="T102" fmla="+- 0 3130 3033"/>
                              <a:gd name="T103" fmla="*/ 3130 h 225"/>
                              <a:gd name="T104" fmla="+- 0 2460 2377"/>
                              <a:gd name="T105" fmla="*/ T104 w 263"/>
                              <a:gd name="T106" fmla="+- 0 3168 3033"/>
                              <a:gd name="T107" fmla="*/ 3168 h 225"/>
                              <a:gd name="T108" fmla="+- 0 2462 2377"/>
                              <a:gd name="T109" fmla="*/ T108 w 263"/>
                              <a:gd name="T110" fmla="+- 0 3175 3033"/>
                              <a:gd name="T111" fmla="*/ 3175 h 225"/>
                              <a:gd name="T112" fmla="+- 0 2470 2377"/>
                              <a:gd name="T113" fmla="*/ T112 w 263"/>
                              <a:gd name="T114" fmla="+- 0 3175 3033"/>
                              <a:gd name="T115" fmla="*/ 3175 h 225"/>
                              <a:gd name="T116" fmla="+- 0 2558 2377"/>
                              <a:gd name="T117" fmla="*/ T116 w 263"/>
                              <a:gd name="T118" fmla="+- 0 3172 3033"/>
                              <a:gd name="T119" fmla="*/ 3172 h 225"/>
                              <a:gd name="T120" fmla="+- 0 2556 2377"/>
                              <a:gd name="T121" fmla="*/ T120 w 263"/>
                              <a:gd name="T122" fmla="+- 0 3168 3033"/>
                              <a:gd name="T123" fmla="*/ 3168 h 225"/>
                              <a:gd name="T124" fmla="+- 0 2559 2377"/>
                              <a:gd name="T125" fmla="*/ T124 w 263"/>
                              <a:gd name="T126" fmla="+- 0 3175 3033"/>
                              <a:gd name="T127" fmla="*/ 3175 h 225"/>
                              <a:gd name="T128" fmla="+- 0 2559 2377"/>
                              <a:gd name="T129" fmla="*/ T128 w 263"/>
                              <a:gd name="T130" fmla="+- 0 3175 3033"/>
                              <a:gd name="T131" fmla="*/ 3175 h 225"/>
                              <a:gd name="T132" fmla="+- 0 2462 2377"/>
                              <a:gd name="T133" fmla="*/ T132 w 263"/>
                              <a:gd name="T134" fmla="+- 0 3175 3033"/>
                              <a:gd name="T135" fmla="*/ 3175 h 225"/>
                              <a:gd name="T136" fmla="+- 0 2436 2377"/>
                              <a:gd name="T137" fmla="*/ T136 w 263"/>
                              <a:gd name="T138" fmla="+- 0 3238 3033"/>
                              <a:gd name="T139" fmla="*/ 3238 h 225"/>
                              <a:gd name="T140" fmla="+- 0 2428 2377"/>
                              <a:gd name="T141" fmla="*/ T140 w 263"/>
                              <a:gd name="T142" fmla="+- 0 3258 3033"/>
                              <a:gd name="T143" fmla="*/ 3258 h 225"/>
                              <a:gd name="T144" fmla="+- 0 2451 2377"/>
                              <a:gd name="T145" fmla="*/ T144 w 263"/>
                              <a:gd name="T146" fmla="+- 0 3228 3033"/>
                              <a:gd name="T147" fmla="*/ 3228 h 225"/>
                              <a:gd name="T148" fmla="+- 0 2505 2377"/>
                              <a:gd name="T149" fmla="*/ T148 w 263"/>
                              <a:gd name="T150" fmla="+- 0 3203 3033"/>
                              <a:gd name="T151" fmla="*/ 3203 h 225"/>
                              <a:gd name="T152" fmla="+- 0 2508 2377"/>
                              <a:gd name="T153" fmla="*/ T152 w 263"/>
                              <a:gd name="T154" fmla="+- 0 3205 3033"/>
                              <a:gd name="T155" fmla="*/ 3205 h 225"/>
                              <a:gd name="T156" fmla="+- 0 2508 2377"/>
                              <a:gd name="T157" fmla="*/ T156 w 263"/>
                              <a:gd name="T158" fmla="+- 0 3205 3033"/>
                              <a:gd name="T159" fmla="*/ 3205 h 225"/>
                              <a:gd name="T160" fmla="+- 0 2512 2377"/>
                              <a:gd name="T161" fmla="*/ T160 w 263"/>
                              <a:gd name="T162" fmla="+- 0 3203 3033"/>
                              <a:gd name="T163" fmla="*/ 3203 h 225"/>
                              <a:gd name="T164" fmla="+- 0 2571 2377"/>
                              <a:gd name="T165" fmla="*/ T164 w 263"/>
                              <a:gd name="T166" fmla="+- 0 3245 3033"/>
                              <a:gd name="T167" fmla="*/ 3245 h 225"/>
                              <a:gd name="T168" fmla="+- 0 2571 2377"/>
                              <a:gd name="T169" fmla="*/ T168 w 263"/>
                              <a:gd name="T170" fmla="+- 0 3245 3033"/>
                              <a:gd name="T171" fmla="*/ 3245 h 225"/>
                              <a:gd name="T172" fmla="+- 0 2571 2377"/>
                              <a:gd name="T173" fmla="*/ T172 w 263"/>
                              <a:gd name="T174" fmla="+- 0 3245 3033"/>
                              <a:gd name="T175" fmla="*/ 3245 h 225"/>
                              <a:gd name="T176" fmla="+- 0 2451 2377"/>
                              <a:gd name="T177" fmla="*/ T176 w 263"/>
                              <a:gd name="T178" fmla="+- 0 3228 3033"/>
                              <a:gd name="T179" fmla="*/ 3228 h 22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263" h="225">
                                <a:moveTo>
                                  <a:pt x="99" y="89"/>
                                </a:moveTo>
                                <a:lnTo>
                                  <a:pt x="131" y="0"/>
                                </a:lnTo>
                                <a:lnTo>
                                  <a:pt x="138" y="20"/>
                                </a:lnTo>
                                <a:lnTo>
                                  <a:pt x="126" y="20"/>
                                </a:lnTo>
                                <a:lnTo>
                                  <a:pt x="131" y="36"/>
                                </a:lnTo>
                                <a:lnTo>
                                  <a:pt x="114" y="85"/>
                                </a:lnTo>
                                <a:lnTo>
                                  <a:pt x="105" y="85"/>
                                </a:lnTo>
                                <a:lnTo>
                                  <a:pt x="99" y="89"/>
                                </a:lnTo>
                                <a:close/>
                                <a:moveTo>
                                  <a:pt x="131" y="36"/>
                                </a:moveTo>
                                <a:lnTo>
                                  <a:pt x="126" y="20"/>
                                </a:lnTo>
                                <a:lnTo>
                                  <a:pt x="137" y="20"/>
                                </a:lnTo>
                                <a:lnTo>
                                  <a:pt x="131" y="36"/>
                                </a:lnTo>
                                <a:close/>
                                <a:moveTo>
                                  <a:pt x="222" y="97"/>
                                </a:moveTo>
                                <a:lnTo>
                                  <a:pt x="153" y="97"/>
                                </a:lnTo>
                                <a:lnTo>
                                  <a:pt x="131" y="36"/>
                                </a:lnTo>
                                <a:lnTo>
                                  <a:pt x="137" y="20"/>
                                </a:lnTo>
                                <a:lnTo>
                                  <a:pt x="138" y="20"/>
                                </a:lnTo>
                                <a:lnTo>
                                  <a:pt x="162" y="85"/>
                                </a:lnTo>
                                <a:lnTo>
                                  <a:pt x="158" y="85"/>
                                </a:lnTo>
                                <a:lnTo>
                                  <a:pt x="163" y="89"/>
                                </a:lnTo>
                                <a:lnTo>
                                  <a:pt x="235" y="89"/>
                                </a:lnTo>
                                <a:lnTo>
                                  <a:pt x="222" y="97"/>
                                </a:lnTo>
                                <a:close/>
                                <a:moveTo>
                                  <a:pt x="82" y="139"/>
                                </a:moveTo>
                                <a:lnTo>
                                  <a:pt x="0" y="85"/>
                                </a:lnTo>
                                <a:lnTo>
                                  <a:pt x="101" y="85"/>
                                </a:lnTo>
                                <a:lnTo>
                                  <a:pt x="100" y="86"/>
                                </a:lnTo>
                                <a:lnTo>
                                  <a:pt x="23" y="86"/>
                                </a:lnTo>
                                <a:lnTo>
                                  <a:pt x="20" y="97"/>
                                </a:lnTo>
                                <a:lnTo>
                                  <a:pt x="40" y="97"/>
                                </a:lnTo>
                                <a:lnTo>
                                  <a:pt x="96" y="134"/>
                                </a:lnTo>
                                <a:lnTo>
                                  <a:pt x="96" y="135"/>
                                </a:lnTo>
                                <a:lnTo>
                                  <a:pt x="83" y="135"/>
                                </a:lnTo>
                                <a:lnTo>
                                  <a:pt x="82" y="139"/>
                                </a:lnTo>
                                <a:close/>
                                <a:moveTo>
                                  <a:pt x="112" y="89"/>
                                </a:moveTo>
                                <a:lnTo>
                                  <a:pt x="99" y="89"/>
                                </a:lnTo>
                                <a:lnTo>
                                  <a:pt x="105" y="85"/>
                                </a:lnTo>
                                <a:lnTo>
                                  <a:pt x="114" y="85"/>
                                </a:lnTo>
                                <a:lnTo>
                                  <a:pt x="112" y="89"/>
                                </a:lnTo>
                                <a:close/>
                                <a:moveTo>
                                  <a:pt x="163" y="89"/>
                                </a:moveTo>
                                <a:lnTo>
                                  <a:pt x="158" y="85"/>
                                </a:lnTo>
                                <a:lnTo>
                                  <a:pt x="162" y="85"/>
                                </a:lnTo>
                                <a:lnTo>
                                  <a:pt x="163" y="89"/>
                                </a:lnTo>
                                <a:close/>
                                <a:moveTo>
                                  <a:pt x="235" y="89"/>
                                </a:moveTo>
                                <a:lnTo>
                                  <a:pt x="163" y="89"/>
                                </a:lnTo>
                                <a:lnTo>
                                  <a:pt x="162" y="85"/>
                                </a:lnTo>
                                <a:lnTo>
                                  <a:pt x="263" y="85"/>
                                </a:lnTo>
                                <a:lnTo>
                                  <a:pt x="261" y="86"/>
                                </a:lnTo>
                                <a:lnTo>
                                  <a:pt x="239" y="86"/>
                                </a:lnTo>
                                <a:lnTo>
                                  <a:pt x="235" y="89"/>
                                </a:lnTo>
                                <a:close/>
                                <a:moveTo>
                                  <a:pt x="40" y="97"/>
                                </a:moveTo>
                                <a:lnTo>
                                  <a:pt x="20" y="97"/>
                                </a:lnTo>
                                <a:lnTo>
                                  <a:pt x="23" y="86"/>
                                </a:lnTo>
                                <a:lnTo>
                                  <a:pt x="40" y="97"/>
                                </a:lnTo>
                                <a:close/>
                                <a:moveTo>
                                  <a:pt x="109" y="97"/>
                                </a:moveTo>
                                <a:lnTo>
                                  <a:pt x="40" y="97"/>
                                </a:lnTo>
                                <a:lnTo>
                                  <a:pt x="23" y="86"/>
                                </a:lnTo>
                                <a:lnTo>
                                  <a:pt x="100" y="86"/>
                                </a:lnTo>
                                <a:lnTo>
                                  <a:pt x="99" y="89"/>
                                </a:lnTo>
                                <a:lnTo>
                                  <a:pt x="112" y="89"/>
                                </a:lnTo>
                                <a:lnTo>
                                  <a:pt x="109" y="97"/>
                                </a:lnTo>
                                <a:close/>
                                <a:moveTo>
                                  <a:pt x="207" y="212"/>
                                </a:moveTo>
                                <a:lnTo>
                                  <a:pt x="194" y="212"/>
                                </a:lnTo>
                                <a:lnTo>
                                  <a:pt x="203" y="205"/>
                                </a:lnTo>
                                <a:lnTo>
                                  <a:pt x="188" y="195"/>
                                </a:lnTo>
                                <a:lnTo>
                                  <a:pt x="166" y="134"/>
                                </a:lnTo>
                                <a:lnTo>
                                  <a:pt x="239" y="86"/>
                                </a:lnTo>
                                <a:lnTo>
                                  <a:pt x="242" y="97"/>
                                </a:lnTo>
                                <a:lnTo>
                                  <a:pt x="244" y="97"/>
                                </a:lnTo>
                                <a:lnTo>
                                  <a:pt x="188" y="135"/>
                                </a:lnTo>
                                <a:lnTo>
                                  <a:pt x="179" y="135"/>
                                </a:lnTo>
                                <a:lnTo>
                                  <a:pt x="177" y="142"/>
                                </a:lnTo>
                                <a:lnTo>
                                  <a:pt x="182" y="142"/>
                                </a:lnTo>
                                <a:lnTo>
                                  <a:pt x="207" y="212"/>
                                </a:lnTo>
                                <a:close/>
                                <a:moveTo>
                                  <a:pt x="244" y="97"/>
                                </a:moveTo>
                                <a:lnTo>
                                  <a:pt x="242" y="97"/>
                                </a:lnTo>
                                <a:lnTo>
                                  <a:pt x="239" y="86"/>
                                </a:lnTo>
                                <a:lnTo>
                                  <a:pt x="261" y="86"/>
                                </a:lnTo>
                                <a:lnTo>
                                  <a:pt x="244" y="97"/>
                                </a:lnTo>
                                <a:close/>
                                <a:moveTo>
                                  <a:pt x="85" y="142"/>
                                </a:moveTo>
                                <a:lnTo>
                                  <a:pt x="82" y="139"/>
                                </a:lnTo>
                                <a:lnTo>
                                  <a:pt x="83" y="135"/>
                                </a:lnTo>
                                <a:lnTo>
                                  <a:pt x="85" y="142"/>
                                </a:lnTo>
                                <a:close/>
                                <a:moveTo>
                                  <a:pt x="93" y="142"/>
                                </a:moveTo>
                                <a:lnTo>
                                  <a:pt x="85" y="142"/>
                                </a:lnTo>
                                <a:lnTo>
                                  <a:pt x="83" y="135"/>
                                </a:lnTo>
                                <a:lnTo>
                                  <a:pt x="96" y="135"/>
                                </a:lnTo>
                                <a:lnTo>
                                  <a:pt x="93" y="142"/>
                                </a:lnTo>
                                <a:close/>
                                <a:moveTo>
                                  <a:pt x="177" y="142"/>
                                </a:moveTo>
                                <a:lnTo>
                                  <a:pt x="179" y="135"/>
                                </a:lnTo>
                                <a:lnTo>
                                  <a:pt x="181" y="139"/>
                                </a:lnTo>
                                <a:lnTo>
                                  <a:pt x="177" y="142"/>
                                </a:lnTo>
                                <a:close/>
                                <a:moveTo>
                                  <a:pt x="181" y="139"/>
                                </a:moveTo>
                                <a:lnTo>
                                  <a:pt x="179" y="135"/>
                                </a:lnTo>
                                <a:lnTo>
                                  <a:pt x="188" y="135"/>
                                </a:lnTo>
                                <a:lnTo>
                                  <a:pt x="181" y="139"/>
                                </a:lnTo>
                                <a:close/>
                                <a:moveTo>
                                  <a:pt x="182" y="142"/>
                                </a:moveTo>
                                <a:lnTo>
                                  <a:pt x="177" y="142"/>
                                </a:lnTo>
                                <a:lnTo>
                                  <a:pt x="181" y="139"/>
                                </a:lnTo>
                                <a:lnTo>
                                  <a:pt x="182" y="142"/>
                                </a:lnTo>
                                <a:close/>
                                <a:moveTo>
                                  <a:pt x="51" y="225"/>
                                </a:moveTo>
                                <a:lnTo>
                                  <a:pt x="82" y="139"/>
                                </a:lnTo>
                                <a:lnTo>
                                  <a:pt x="85" y="142"/>
                                </a:lnTo>
                                <a:lnTo>
                                  <a:pt x="93" y="142"/>
                                </a:lnTo>
                                <a:lnTo>
                                  <a:pt x="74" y="195"/>
                                </a:lnTo>
                                <a:lnTo>
                                  <a:pt x="59" y="205"/>
                                </a:lnTo>
                                <a:lnTo>
                                  <a:pt x="68" y="212"/>
                                </a:lnTo>
                                <a:lnTo>
                                  <a:pt x="70" y="212"/>
                                </a:lnTo>
                                <a:lnTo>
                                  <a:pt x="51" y="225"/>
                                </a:lnTo>
                                <a:close/>
                                <a:moveTo>
                                  <a:pt x="70" y="212"/>
                                </a:moveTo>
                                <a:lnTo>
                                  <a:pt x="68" y="212"/>
                                </a:lnTo>
                                <a:lnTo>
                                  <a:pt x="74" y="195"/>
                                </a:lnTo>
                                <a:lnTo>
                                  <a:pt x="131" y="157"/>
                                </a:lnTo>
                                <a:lnTo>
                                  <a:pt x="150" y="170"/>
                                </a:lnTo>
                                <a:lnTo>
                                  <a:pt x="128" y="170"/>
                                </a:lnTo>
                                <a:lnTo>
                                  <a:pt x="131" y="172"/>
                                </a:lnTo>
                                <a:lnTo>
                                  <a:pt x="70" y="212"/>
                                </a:lnTo>
                                <a:close/>
                                <a:moveTo>
                                  <a:pt x="131" y="172"/>
                                </a:moveTo>
                                <a:lnTo>
                                  <a:pt x="128" y="170"/>
                                </a:lnTo>
                                <a:lnTo>
                                  <a:pt x="135" y="170"/>
                                </a:lnTo>
                                <a:lnTo>
                                  <a:pt x="131" y="172"/>
                                </a:lnTo>
                                <a:close/>
                                <a:moveTo>
                                  <a:pt x="212" y="225"/>
                                </a:moveTo>
                                <a:lnTo>
                                  <a:pt x="131" y="172"/>
                                </a:lnTo>
                                <a:lnTo>
                                  <a:pt x="135" y="170"/>
                                </a:lnTo>
                                <a:lnTo>
                                  <a:pt x="150" y="170"/>
                                </a:lnTo>
                                <a:lnTo>
                                  <a:pt x="188" y="195"/>
                                </a:lnTo>
                                <a:lnTo>
                                  <a:pt x="194" y="212"/>
                                </a:lnTo>
                                <a:lnTo>
                                  <a:pt x="207" y="212"/>
                                </a:lnTo>
                                <a:lnTo>
                                  <a:pt x="212" y="225"/>
                                </a:lnTo>
                                <a:close/>
                                <a:moveTo>
                                  <a:pt x="194" y="212"/>
                                </a:moveTo>
                                <a:lnTo>
                                  <a:pt x="188" y="195"/>
                                </a:lnTo>
                                <a:lnTo>
                                  <a:pt x="203" y="205"/>
                                </a:lnTo>
                                <a:lnTo>
                                  <a:pt x="194" y="212"/>
                                </a:lnTo>
                                <a:close/>
                                <a:moveTo>
                                  <a:pt x="68" y="212"/>
                                </a:moveTo>
                                <a:lnTo>
                                  <a:pt x="59" y="205"/>
                                </a:lnTo>
                                <a:lnTo>
                                  <a:pt x="74" y="195"/>
                                </a:lnTo>
                                <a:lnTo>
                                  <a:pt x="68" y="212"/>
                                </a:lnTo>
                                <a:close/>
                              </a:path>
                            </a:pathLst>
                          </a:custGeom>
                          <a:solidFill>
                            <a:srgbClr val="FFFF00"/>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pic:pic xmlns:pic="http://schemas.openxmlformats.org/drawingml/2006/picture">
                        <pic:nvPicPr>
                          <pic:cNvPr id="38" name="Picture 465"/>
                          <pic:cNvPicPr>
                            <a:picLocks noChangeAspect="1" noChangeArrowheads="1"/>
                          </pic:cNvPicPr>
                        </pic:nvPicPr>
                        <pic:blipFill>
                          <a:blip r:embed="rId67">
                            <a:extLst>
                              <a:ext uri="{28A0092B-C50C-407E-A947-70E740481C1C}">
                                <a14:useLocalDpi xmlns:a14="http://schemas.microsoft.com/office/drawing/2010/main" val="0"/>
                              </a:ext>
                            </a:extLst>
                          </a:blip>
                          <a:srcRect/>
                          <a:stretch>
                            <a:fillRect/>
                          </a:stretch>
                        </pic:blipFill>
                        <pic:spPr bwMode="auto">
                          <a:xfrm>
                            <a:off x="2056" y="2713"/>
                            <a:ext cx="666" cy="21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g:wgp>
                  </a:graphicData>
                </a:graphic>
                <wp14:sizeRelH relativeFrom="page">
                  <wp14:pctWidth>0</wp14:pctWidth>
                </wp14:sizeRelH>
                <wp14:sizeRelV relativeFrom="page">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23B3B6C" id="Group 455" o:spid="_x0000_s1026" style="position:absolute;left:0;text-align:left;margin-left:78pt;margin-top:52.9pt;width:96.75pt;height:78.7pt;z-index:251659264;mso-position-horizontal-relative:page" coordorigin="1157,2714" coordsize="1935,1574"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ay7WG4QkAABiEwEADgAAAGRycy9lMm9Eb2MueG1s7F1t&#10;byM3kv5+wP0HwR/v4LjZ3Xoz4hwm9jhYILsX7Op+gCzLlhC9XUseT26x//2e4ks3ya5SM2PPeDLR&#10;AlnZI5r9sIpVrCKLT3//Xx/Xq96HebVfbjdXZ+q77Kw338y298vN49XZ/0xuz0dnvf1hurmfrrab&#10;+dXZb/P92X/98O//9v3z7nKebxfb1f286qGTzf7yeXd1tjgcdpcXF/vZYr6e7r/b7uYbfPmwrdbT&#10;A36tHi/uq+kzel+vLvIsG1w8b6v7XbWdzfd7/OuN+fLsB93/w8N8dvjvh4f9/NBbXZ0B20H/f6X/&#10;/47+/+KH76eXj9V0t1jOLIzpJ6BYT5cbPLTu6mZ6mPaeqmWrq/VyVm3324fDd7Pt+mL78LCczfUY&#10;MBqVRaP5qdo+7fRYHi+fH3e1mCDaSE6f3O3sbx9+qXrL+6uz8qy3ma6hIv3UXtnvk3Ced4+XaPNT&#10;tfvH7pfKjBA//ryd/brH1xfx9/T7o2ncu3v+6/YeHU6fDlstnI8P1Zq6wLB7H7UOfqt1MP946M3w&#10;jyrPR8O8f9ab4bvxeFyOrZJmC2iS/kyp/vCsh2/zoSqNAmeL9+7Px4X9W7TS315ML81zNVaL7Yfv&#10;d8vZJf6zMsVPLZl2zz381eGpmp/ZTtZJfayn1a9Pu3Oofzc9LO+Wq+XhNz2VISICtfnwy3JGoqZf&#10;GvVgVEY9+JYe2ivLEQ3etTJ/M6UxaeX0NtvrxXTzOH+338EKIDZ04P6pqrbPi/n0fk//TGoMe9G/&#10;BjjuVsvd7XK1Iu3Rz3bEMKRoIjJCM5P8Zjt7Ws83B2O11XyFwW83+8Vytz/rVZfz9d0ck7D6y73S&#10;UwXT4ef9gR5HE0Nb0j/z0bssG+c/nl/3s+vzMhu+P383Lofnw+z9sMzKkbpW1/+iv1bl5dN+DjFM&#10;Vze7pcWKf22hZc3GOhhjkNqwex+m2n2QpDQg96kh4p9IJIR1X83+DmGjHX4+VPPDbEE/PkBy9t/R&#10;uP5Ci7mRLOlgDyPrtBsYwMAYwLjQc8AISVtPM/2LcqxV66Y/pka1P/w036579ANkDaRa1tMPGIcZ&#10;m2tCqDdb0rgey2oT/AMGYf6F09I4G78fvR+V52U+eA8t3dycv7u9Ls8Ht2rYvylurq9vlNPSYnl/&#10;P9/QY16uJC3z7Wp57+bpvnq8u15VRnm3+n9WIPum2QVNlgaGUyx11ky8scrL7Md8fH47GA3Py9uy&#10;fz4eZqPzTI1/HA+yclze3IZD+nm5mb98SL1nuMA+nOHxsWX6f+2xTS/XywNW19VyfXU2qhtNL8n0&#10;32/utWoP0+XK/OyJguA3ojBz3sx1N0nxLf2I//54rhTGE7tSbSo0IHK434wrzU+utCMEybOBcaXF&#10;qBySBTWudEBOloKQohycHOnJkZ4cadVEmyZlQBgeOdK+Dta/OUdanBxphyNVxRgJBnnLkyNFHl/v&#10;B3ihJqUHp4j0FJEyyT02yWJHqvPyb86RlidH2uVIc+dIC2V3vigRpeS+KLFHpyNSdYpIT6n9KbVv&#10;75KO2440p+Ttm3OkZk+I23877ZKaY4J8kGNZpYg0H2l32aT2RZk7R6oPObDB5Y4m3AboaY/0tEf6&#10;Z94jVbCQOCQtvklPOjiFpF0h6WBocvt8mOu0pPGkJXZNdUjaz/TsOHlSfVR4Om36fKdNzztUiuzd&#10;CTR+SzvVpToRrsbiH4vpbg4XQN02p+15vbX5DsULug0qInQ9gW3oyiH2fi2E7sJ8Q83STnPHOaJW&#10;ilOGeRynjF0tg4qta/ZkznLpxMKd36L65N4emj/eW+89QdHLw3qFmpb/PO9lvTzLxz01LlzhS90M&#10;Bm6a/cdFb5L1nnsFnq3PQ5qusCR4XRXDUd5rMDfNCtcMXelGi54y+Amgw4VU1usMuPosLgigwVXy&#10;uHBO43VVDAeKxQWV1l3pRiwuxIxeZyjKKVlcUFnd2WTE40L+7vdVDMuCBaZ84etWLDJakj1oCsUx&#10;LDTI2sOmcgFcqIBiWPBSU74GdCseXKgENR5lPDhfCxM1EMCFWqBZxkvOV4NuxYLLQ0UonNmz4LC6&#10;eZLLJTMI9SBKLvf1IEsuDxWhxiVvCVQT1Uy5XLAFuBB/kohzjhxc3Zs85yiFCuZcwZsDubC6u0ku&#10;GATcjt+baKmFrwfZVItQEeTWWLUWviImhWAQRagHeC7eWqm+rB6qbsXOuSJUBMDxkit8RUwKwSBQ&#10;5xNIbpT1WYMofD0U1IoFV4aKEOdc6StiUgoGQdm0N0mKUc4vDKWvB92KBxcqQrTW0lfEpBQMAof3&#10;ITjogVu1KJBt1DpCKx5cqAjRz6H4quluUgoGgePSCNyYBdf39VCMijEPrh8qQlwh+r4iJn3BIBDu&#10;ROB4yaFQtBkqwAmSo3IKb5aIKysVd9aKmPQFg+iHehDnXN/XgzznBqEixHBk4CtigmWEDZQGoR5g&#10;h7zkBr4edCt2zg1CRYgx3MBXxGQgGAQVvHh6EMO4ga8HOY4bhIrIC6xMXIA58BUxGQgGMQz1IIKj&#10;hLSeJDK4YagIgONXiKGviMlQMAjUE4eSkwJNXw/y8jUMFZHjvIeV3NBXxGQoGMQw1IO48A99PcgL&#10;/yhURJ6PebWOfEVMEPSxBjEK9SCGTCNfD3LINAoVkedDPmQa+YqYjASDwO5wqFYh2Bz5epCDzVGo&#10;iDyHC+MMYuQrYjISDALV7yE4IUynQ0PPINCKdSXjUBE56lpZcGNfEZOxYBDjUA/inKM01gOHNIgH&#10;Fyoix6TjwfmKmIwFgxiHehCDzbGvB9laVRZqAuj4SacyXxUT/B1vEyoLdQEvxgecCltrvvjQjBWf&#10;ykJ1iPJTma8PIBQMQ2WhQnQ8ycVOKvM1IoedKgt1Ik4/lflKAULBOlScYkuhpwpzbGrGyzBKskXr&#10;pR2NRikTJabZuKJi2+kNGB0fsTIME20xjFI4+/c7FJ2fUr5SgFCwE6VCpejwkkfoK0WOQlWUbotr&#10;hwrzbfydYCl5ZCkkHBZhmHLLMoxybnHpVWHSjWsAEsJQKWI4qsK8W56HUeItRi4qzLyVlHqrOPeW&#10;YlIVJt/UjLeUKPsWAz8Vpt9Kyr9VOwHn00gVZ+CeLeP8od4DnS7MtZbp5ezjxu6L4qceLkXRrTPa&#10;Od1t93SjbAKPjQ3YidtkRSv6VmgM50mNdbk4nne8MUyGGsP9YDO1szU5Fd3cHUsf75wsXDd3N32O&#10;Nydzo+awkhQwNPd187SR2l3sCeZPSu80K6h3KDOpuR0qNjhSmtPGBfWOLYek5nao5g5Ap5oouafe&#10;kZan9E7ptm6eNlR7u3GC1DWld0pJqXckk0nN7VCR3iU1t0NFwpXSnBIpAjNMGyqlNrp52lAp2aDm&#10;SBNSwFD4r5unDZUCcmqOUDqldwqRdfO0oY7tUBFupvSuo0jqnqK/tD+wo6VgLO0Pat+UNmAd8mhI&#10;CFWSnlD7J5U4aOehVKKL0uuzhoR1NQmS81K0zCX9gfNTtOp4f2B8hF1V6CZlfMG8Ouvhgvkd/Q3W&#10;memBFiP3I93ro/O13oJuM5vLBevth/lkq1scaE2itAQjw66ZeWrz/WoTtDNqr9G5b93nTvdGGTN6&#10;g0JMb+5b92la0R4NPfNoI9qzRCN9gggpuB7cp+mJoo3Oniji7QZlkHeMzz7u+PBMT9gAOSYDC2rs&#10;5O7G5T6D8VFCc6wzKyt7/ClKy8q9qzerxA5oNK8gVewHHUMWTy83vNlqu5/jD3F3NJqQBWX7pFMn&#10;maaB+2MrG9qzQMMOlSFNTFF/Qbuf9NijwynoMACtOmYlnY5190VJJVp1GEtuRdgxzNzqA6v6MX24&#10;3jpmJ9WEE7aOOVDYgXbNKCe2rgnqlNDZn9VpFzw7QzrmaGvGuXnmJikMijyrDqxrF0ue2SuOkC/g&#10;ZNntLTZ1jFaCZr/ruvsf9W44uEXsFfAXXAd3VS6mfuZue/8b+AuqLdgFME9BC4MfFtvq/856z6BY&#10;uTrb/+/TlPgyVn/ZoGxnrEo6iDzoX8r+MMcvlf/Nnf/NdDNDV1dnhzNkcPTj9QG/4U+edtXycYEn&#10;GeaIzfYdSnYelprRgPAZVJgk9Asqh/54F9ZpMyAuxtT+8Jsrax+eijG7ijFx+quXgKLADrdeqd39&#10;IJw0mGLM0tR3wROeytqvzk7FmH/0YkxMeOP+bqv5nLjAUIupo1Dy6CjafMVaTDoxRnxVYAc3NC69&#10;60iX7xROvE3M4IzLDzd+Ty0mMnWcb2HLRFtxUxqJXY76tEzXYtrc0y+fjHbE+/2s12BuusIeRd1V&#10;QY2wl2vw+50hwjat9BEFQWJxIcSuO5vQTjiDK9oHL1HMxuHCZkjdFa416jKlNq7wYCLPhiMWF6ZH&#10;3ZmuxWRwxQdF0C8LLDwnolasxOJjIlGVvgIm+pCIAxcqQCuKk1p4RBSoE77+29v4plC+3rr/lE0W&#10;krXeZMHc4nJafeYQ2LSU1CLORLt6j9VlIu7TZL76YBXNXFLhvnWfthUddAQPdd+/Vl5DmY31Uae8&#10;5pNork55jWUv+6ychrRLGOc1epvkm8trjPs5XdeVyUBz7avhFk95DRHBnghkkLRwa9iXoTS0W0XW&#10;CeK3z3HJjCotWnmNTi5eO6/JcwRAXyyvKbO8p5/4deU1BInF9dZ5DeomWVxfQV4jqvKU11jndLzk&#10;hi/o+ePlNebczDlkl6+4z1NeEzO6MxzSL+Xy/ROf13yZ1Rhbaq3VWNcKvPpqnDlmGuXI7d0WvqIb&#10;ELTLiHcbWAfz4l3GAVZjemLnamzKqvyNwWiXsRjhelqNWdhlpEYLPFHj9zsLN7n0bh6Hq70at3FF&#10;u4wSrmCXUcQV7zKihJbD1V6N27jiXUZwubECC3cZqRUrsXiXkTZAOWhRLTrd1qCJFCs8VAApkgfn&#10;a0C34sGFSsiVNM98LZgb3xy4UAsyOF8NMjg6Sva2tPMcd6s4yYUV6LoAnQEX159Lag3Lz0W1xtXn&#10;kuTC4vNc77i31Rrf+JaMIaw8D6zhm9w8Fuu366pEVwh2PIRzNYmJJYl81fTLIz4onnayya8e3cmu&#10;60ulnWxXk1Y3dFGc+zTRnNnwpjJUuBHAd9+6T9MqqRjQ7bK7Fc114T5t+EiXBGlbvOORrjfcbo6g&#10;vc72ORUFnbbPUQD4pysL+jJhJuw4DjNx+xxG9uphpr5hSDuqGcxUBwMuzMR6aMJMhQuhxr5fGmbm&#10;OCrFKmtPzZvYsHWYTc/WYJo2UZiZE09OZi5X+AGkv+eAa+b6GqTB77cKoxw8rWBx+UGOPsxmcIUR&#10;DqKNIYvLD3B0IxwZt3GFAU6ugJ+Tlx/f6MNsBlcrzBQEFoWZksTiMFMNESxxqvQVYA6zOXChAgo1&#10;QNLAaDM8zKZWrNji647AxYPztWDCTA5cqIUCFwh4cL4adCsWXBxmqtGABceEmQy4OMyUwIVhJrXi&#10;wYWKwAP5GceEmRy4yBigUVZyYZhJrXhwoSLyHJwm3JwLrzfq240MuPhyoyS58G6jKLn21UZecuHN&#10;Rn2xkQMX6kGcc1SrUNexyHMuIhbSN5Q5yTHEQhy4UA+itYbEQqK1RsRCeJcfb60MsRADLiYWkhaG&#10;kFgoWBlOqQ1lC8hwuGuvr5LayL3DhyL6+JovhL44LaNJqwuMsN6zaZm75FLHWVJaphkKKP2p3zbl&#10;0iP3adIke7O1Cdzc1+7TNLPnfXS538R37mv3aZqZLK9+Uab70n2aRvbeUUcrN4COLI/cEobZ0ZmW&#10;a3czRRxVJLSOYaqWGtwIXytnvL6uN2xPJVd/opKrL5MzYpabnJGutlg2Wtz7hmW/etKY2UvWRYbo&#10;RudpddJIdGX6bAIRo3EqL04aseOaZ67UukkI20mjqbz087woacz6lDQ6zE1Xfs6CNISSRoRMZmRN&#10;qzBEy9W4z+LyIzSTNLZxRXEyXBOLy09XCmrE4gqjM3hFBKKMvPxsxSSNbVxx0pjpvKwtsDBppFYs&#10;sjhplKAxZxM5Ay5UQCGC8zWgW/HgQiWIcqOt4DrktkkjAy7UggzOV4MMLk4aKV7llMoljW1wraRR&#10;mG9R0ihNuPhsAgkBD85XxCSnswlGrfHZBF7uzRpDmDRSK1atMSkOLIEH5yvCsNEy4FpJoyC5KGmU&#10;JBcnjSgGZ8FxSWNbrTEZjlK0i9K21ihpRCtWcnHSqPRJYtvxckkjAy4yCDWgjTEGnK8HzKQhDy5O&#10;GtWANwguaWyDi5NGBTpHDlyYNFIrVnL0zi3/JFGNhqxaGTZaZs7FbLTS6hCy0YrLA14BH4DLcZOG&#10;cyUMGy0Djg5zvKFiC4KXXMhGK1prxEYLsjceHMNGy4EL9SCD8x2TbsWqla5KemMFOH7OMWy0HLhQ&#10;D3o95+ZcyEYrqjVmoy1yxaqVYaNlwMVstJIrgSlZkRBxP7ViJRez0eoNWSYmYdhoOXChHgrwlLHW&#10;GrLRUiseXKgIBHKC5HzPZNhoGXAxG60ELmSjFcHFbLRKWL4YNloOXGwQwgoBKqYUtcZstJLkGDZa&#10;DlyoB1GtIRutKDlK3wNrHfGuhGGjZcDRQbPXW5EXfIhOR+6mHRkEtWLnXMxGK1krw0bLgYsNQlBr&#10;yEYrWmuLjRbxPLdCMGy0DLiYjRZ3SVlrDdloqRUrOWyK+YpAgTYKoRlXwrDRcuBigwArMOeEQzZa&#10;hVY8uFARmt+QBRfkEJqNlgOXaBBEKtPMOdEgWmy0YHxhRcey0TL46LjP14VosREb7RGEoTpQH8bb&#10;LMtGyyIMFYJ4kp98ERutOPuIzMYfMhDyoR3LRsshjFNsmlvcDIzYaMUpCFbZCCE65Oagpmarp41l&#10;o2URhkopZIThqiEZSZuNVojdWTZaFmGoFCDkg1B4PCcbHa5I8XubjRas7awMw3zbsNFyCFsZtzQP&#10;o5Rb8oIgEHIjMe9oktwgzitdQwwZB/BC1q1aabc0D6O8W9RynHjLCH2lACHxNnMybOXeEsIo+RYR&#10;trJvyZbD9Nuw0bIIQ6XIlhJl4DLC0H2hAESYh2EOrvQrYViEkaVIYYwKz27FOEa18nCcaLOWEibi&#10;+DtBy3EqnvcFjx3m4tSMXZLBF+UMwFiKArc+jzC0FP1yGE6GcT6OA2veY4cJOTUTEIZKwc6jsMMd&#10;puRKvyGGQxgn5XnG73OrMCunZjzCVlou7CmrMC9X+jUxLMJQKXjHhrDqhS+KoWYCwshSxK3lMDmn&#10;ycB7m/hlMTJC333pgfAI4wQdoQM/D8MMXekXxnAyjHN0Ucthki5rOc7Sc7w3hLWUME1X+q0xLMJQ&#10;Kai/E7QcZurUTJBhbCkiQl8p2KSX1pQ4WxcRhum6jDDO10UZhgk7RSz8PIxfICMj9N2XFjUvw1bS&#10;LvnDMGtX+iUynJbjt8iI/jBM3AN/eCq5OZXcEKm+rVQ5cbC3XjdAPhdVK5MTBztxJZG1uBcxnDjY&#10;j19G0ok+TR2F8mlTg9H1B6beCn/grst0/IErCvz6OdjFykNli8wmlPokScn5KlTlJ/6BNWGV+MoI&#10;5d4ZQXF6EiT31giFsDntD5ymE18codybI3DemvYE57ewUZb4Bwjd9GxNfH2Ecu+PwL5U2hPcGyRU&#10;TZytp/fLCzsp0Kb7dthz4Qo7aZ8WI4O/MroRyzppAwMNu6oiEQyjFUpDTHeuPNF9mkJMvQGU0Mw+&#10;E4f+R3uz5BQ4lzjajN4WRkM93iwWiEPuCizbhPL6TUPouIYpypD2vVKGbQygS4iSdGSkeJOaBoB3&#10;eHRo2xpt3dBJwX1aPUoQ4maJA0qbPNbcO/So7OtnupqRfdCscAbgoLtPM9Lcch12NYsF7HqRdWLL&#10;FBsPL80eU+LcNRxU7yZMcn3sQqM+blm08ZvQyjyyY67Qphz66mgFwn1qRXdjj9ly3ey4LdPBp+6t&#10;o5lxbY0KurWmTzRING7aSFqT3Il7hDWkNN/koqauSUDHLT449zB5FtLSGfyJNJ5kszIy7UIaP7Yb&#10;acsSRaRS3+4ZVvRp7iSnnS2S6fGplLveugzLLrtdzbAl+fsUGZuZJB0sLtRzhzmmOYD4mU7AR6Yb&#10;vRfTf7wEU+raPcJ5ZyOm49JMdHqJFivZWIhMH7n6A3Vfy7IBoYweTY4ndKzS9k02TUvXu/u04qEX&#10;rwIEtouPelVFRRZoh6rx4+3o1dvUrsNL4y6kbte1ytDxCiejaBR0aNLdDHWNFlzHIGjnTw+iq53t&#10;DyiPLUkogjL9dbRrq9cN88iUiIcumUueKMpExSQ6sxhd94DgRbXsa1lJA2pFR65v92lmeOpCHz/W&#10;9SKL3r4dT3Ujlfp2z/hdSBMDnBY69zB5QMpmmt0jolQ0yUISldR+cgLaVt/STElHm+gfWk9OQRv7&#10;ABltqleRYlOHxkwr2fvIM8Fy3thbRNhpkMCKkggxtIzafe0+DVRxzobN6IyJ3HPHWkSVyGjWtbTZ&#10;a6RdKyUdvVFv9dLrMLlPM4SW5NzXsrBbPUvCTkWaJh63N0Fh+9HVy27rgTLjeDvL+NfZzu4M4Azx&#10;aH8tsXRLsh5S3bUkSpTtmDnUNSib3H/6oGS953QNjaaUuat3xMra43KycJ/W1FPRpqo0NepLjjaN&#10;a+syorZk3DhlaaoWBlH3iaNC5UGSA2k/uRtty5QlsIlOLNElth4bI8UkfMHrBuk1VKc74ideMdzY&#10;/ixk8oijW7xiehF59SviuAqhbZ/oN2mVml66K+Kfgb62RDEgau/bbKauEpBKYakAkePtdG10tSDe&#10;qPSK9LWatJ3BBTU0hdgCZWdUSiXhwnpQd6XBowjIeBD/HjzWatPKlEQCEisvxHt1Z+YlWUj+tPKa&#10;W/Bx/brEcxpeERd5TmmrJ4BGPPeMyJgr4owyFSI3rzfN/drMQG8QvgZ0K1ZsMa+YOM98LbwVfW0/&#10;Q/UeI7mwZP2N6GslyYXV6rlgC3GtumQMYan6ib52kljP4co5jAc15+LH6tPMdswE4jZ5z+scp+uF&#10;4Sh9rXluQ+oqxnw2scd287HEzCSkXVyyVDONJKMjd6MK/+5Wbi+tk742Hulrh5kn+lq9rJ3oaz9L&#10;mInYpRVm6kDi9cNMHLKR3X0R+to+EWLUb1T2ogkXdLgwEzc64rApDHM0My1HeIqguY7Akulr+xmP&#10;C06k7uwt6GtL3Ibm5NUKMxl5tcLM16WvLemiKadKXwFvRV8LXDy4dpjJSS4M9jVJKDfVoruRIkMs&#10;VkkvpM5LIiRgJMeEmQy41r1IgVuXssd67uoh8AyxYbyfS5bAhJkcuCjnemX62n5BqY17IXvjPr4K&#10;+toBKIs4cOFVyDeir+2DIZgFFxiEuQTZdr1FbBCa1MyU2PpJcngFMpm+VloVwguQ5v5jGxwdKnvm&#10;JS4M0e1Hn6Yb8fq391pnuW7bLPhfNLURwZDpIvo40ddCCA3brJSWKVrUqWUXfa1tVvPhuuzHfZrD&#10;GrpESL118Lqazjq4ZFPpa01nXbmgKeHpeGRuy8Q6mukrtgnDPNHXbtcX24eH5Wx+cXqzHpi8Z4tt&#10;dXV2OLM/Xh/wG6bv065aPi4OsBt9Z2GzJbrYh+WBNkooPbvb3v/2S2V/ed7vDH0sfvjM77mFMbfp&#10;a3Wl8usnjXQlFibV0K64swm67vrK9LV9RZkGCoP0hkMT9WFXqQ5w9dkEc9U2ig1elb62JNYzBlc7&#10;aYRMIuxRnCwRFPrRWTJ9rQnh2/JqJ41tXHHSKDLE+sKXSVjjswkJGnM2wSgzPpsQwfkaOAIuVIJN&#10;fdpy+yroa/v05g5msnFJY1utraRRIGGNkkaJhDWm0hkoymjbkuOSRgZcqAeRczI8mxAJMWMWHeDi&#10;wQX2IHHotCh0BMlRRVHtjWRTjQl0ygzEJYzkuKSxLTmqtfFTH+Kna1xy4ykj8hyJczKmry2HdMjZ&#10;VmtInSMx57STxlelry37vEFwSWNbcnHSKPFfhUkjtVqwxOahIuwWT1tyXwV9bR+ZNKfWkCtHosqJ&#10;mXJemb5WAhfS5EgsOfSiisAgJG7dYIUQXUlMXys54ZAhRyLIiflxpEX/E+lrB8SOw1grlcnXnmki&#10;cePE1DiSK4EpNb2l09cWeKkbC85XxESixaEbHYFaX5e+tqT3iXGSC1YIiRGHikRTwIV8OCKjY0yH&#10;UwrLV8iGI5HhUFFeAE5YIT6RvlaSHDxfM0smEg9OTINDMuGWr5AFR5RcTF/bH/F+jgrGG4NAI5ZG&#10;6DPT10rWSmXqHjiBexB3lpLU+on0tX19ttNevnCf1AcnUER9ZvravrDwfxX0tQPYF+dK6JC1Uetb&#10;0dcOiOGccXRfD31tifWJRxjYhcoEw1BZbBkSbSjdY6w1ollu2ciuRV9b0gvYWRkGxoG/4/2K3sI1&#10;Dzb1kjI5rO+nNDMmjzBOskt6sSiHMMqykbSxnk/FebaM0FfKMYShUvK+rjZt+5evh762TxRvnAzD&#10;fPsN6WslN/j10NfKCENLkVJvLPTORDssJUq+ZXLYcDswF205TL/fkL62RHbNzsMwB39D+toS6mMR&#10;hon4G9LXlvrsm/E2YTYO2lvBH352+to+vcSI8zZhSv6G9LXixm2Yl78hfa2M0F/oJ29IX9sXdkk1&#10;Q1gdiqD4XchIVJyjvzp9bX8oxIdfDX2tjDBcU6RknS5RBpmTTA4bRF/p9LUiwjBhf0P6WtEfhln7&#10;ib72SAG/JXWDO7H18R10j/BBOC49ldy0SFodJWQiIyQt2STIRD5Ie8l4ksgG6cggE7kgLYfbJJEJ&#10;0vKVTMxpROcdEUcDmcgCOYADJMkkckA6CshEBkhyDbp3dx/k+Hy3nAwTc/mtc6iWm2GC7SoqotDF&#10;YkeMj7ahCAzef5TS3FI6TGquhuPYbT38pL76cry53jshNPTKnhQ4+k085g/ShutYmkAumzZgR8R2&#10;oq/dHJlFJ/rapNnqvNaJvnZ6WPy8P9CMIn6C3jNoM+g07Oujr8VuG/wLiiONgl3Np/t0RB0IcNGs&#10;5oV1X7tP24w2A9EMLvpob2kUkRJ73RFOjZjEVSyNpSuuKcM2K9mnSkdG+o3Q12KLLEHddJad0Izs&#10;g5q5qMHNLfdp5lhur352NfsE+lozmoY7VZo9yAoThoNLp0nNbG/HCR+p1oqe2dHK9NXBhJlGRFnT&#10;tn1R+tpYBU73siW9FX1tmqej4xZuTh8ZT2wG0ixUqWaVZqTxY7sl37JEEanUt3uGXT1SeWmtLRxf&#10;ZF6bvtbkki2vIysyNjNJOvZeQofRpjmA+JlOwDJKly/Uj5dgSl27RzjvnOKnTvS1fw76WrPuK6zY&#10;R8PBVHJOu6/Q0H26uec+rR850de6vQInGNn+W0yXkv07odavb3F9u08jfEe50aHz1mNdLzLSFtmm&#10;iNS46q5pkoi0joOOT+IWuu4BtUlkpRGlE8KamLMJYR0K92ktRLQkWfyqRZ36crSJ/qH1ZDeaY2ht&#10;JNlJdtzWguvdfTqvkihbZyj1k10/MlrLedNNrOn67jLCNAsQ56xDbEZOZaGIYb9O+lqjlEZyDros&#10;7BZPqzSPRfJJ94zfJZ6aE7WLvtYy8nYyuCYzwtp5W3PMOvju0w7D5I5tqlNZkvWQ6q4lUabT19qZ&#10;20lzKw1KRksjo3nczBURbSLjLwU22jK60KaqNJHoVSZwDVUq8/NH7VqScd/L0mxjEKWZOKoTfa3d&#10;MqYjraf94af5dk37x/vtanl/u1yt9C/V4931qup9mK6uzk70tZt7JBbTyz8dr9huObvEf/aOOH5q&#10;8Yptd/PNx/XqYVutp4f9d9vq0V3TX68uQFk6uMBfHZ6q+ZntZJ3Ux3pa/fq0O59t1zjWWN4tV8vD&#10;b7o73G4nUJsPvyxndJ+dfpn97cMvVW95j3MDRHrmujm+pqf2wAhFSaFrZv4IhyXL2c/b2a/73mZ7&#10;vZhuHufv9rv5TF+fb/6pqrbPpHKQ9pozzrAXGlkI5G613DkLop/tkHFDf3E47C4vLvazxXw9hZja&#10;UjMcBzfb2dN6vjkY0VXzFUa/3ewXy93+rFddztd3cwyz+sv9WF/zxwV3e/pDV92fquXV2T/z0bss&#10;G+c/nl/3s+vzMhu+P383Lofnw+z9sMzKkbpW1/+iv1bl5dN+DjFMVze7pcWKf22hXS9n1Xa/fTh8&#10;B30cIWPQzsId8ACQPjV3EOFtSCTGucz+DmFrk9ofqvlhtqB/foDvsf+OxvUXWsyNZEno+x30fff8&#10;1+39/OpsCqIDLYyPD5V2ZJBkDy8hxvsN7OHLEIUx+mEkpBm+GtDdrRmt0XWpjPvjXWU8Yo9+gKSB&#10;U3c+/QBBoxMgc00I82ZL+tadr/S5bv0PaGj+xQnAUCUbHY2z8fvR+1F5XuaD99DRzc35u9vr8nxw&#10;i7L2m+Lm+vpGOR0tlvf38w095uUq0tI/6udvb+0eirccXNBUaWA4tVJnJFE7JJWX2Y/5+Px2MBqe&#10;l7dl/3w8zEbnmRr/OB5k5bi8uQ2H9PNyM3/5kOjIc9zHpe7jY8v0/9pjwys8lod51Vst1zj2qBu9&#10;yNe7KQpB0Y/4Dz897x4vnx8x/zExHqvpbrGc3UwPU/933epynm8X29X9vPrh/wUAAAD//wMAUEsD&#10;BAoAAAAAAAAAIQDMXj+FuAMAALgDAAAUAAAAZHJzL21lZGlhL2ltYWdlOC5wbmeJUE5HDQoaCgAA&#10;AA1JSERSAAAAIgAAADoIBgAAANXCizQAAAAGYktHRAD/AP8A/6C9p5MAAAAJcEhZcwAADsQAAA7E&#10;AZUrDhsAAANYSURBVFiF7dhbSFRBGAfw71z20u56iVXzsl7yBoatiZCSEWKZZRaZ+BIpWW9ZoWYt&#10;hplpmmYZhhGUmBTpoz5kIQSFaERJpKYZuZWmaaZm4ll1jzo9iKJrujPrWUzZPyy7MDPf/Pj2Yc4c&#10;CiEEpmQw3ReJGA7EDAcsPQbTSAT8tBz4KTnY5n6hSOvRpiD6LgQiQAhmPtMz3zD/N3mIISNPS/KN&#10;zenX+BNrTOqIOWI2SHdaCFFX1m5H+KGf7v8FhGuqi1t1yLi2eZfcP7R61SFSL3WdyN65Y9Uh5owF&#10;Ypj1D1HdeE10Aq//jpDGAjGMBWIYC8QwFohhLBDDWCCGWZuQ37WPMnVtb/fjzDXrTU/X0hCj79Wq&#10;SdaYBYKmphlzIIggbXmpjeMDvV4kxbUp4dh/DzaE69QGIb1eRgIhCRaks7oy29QNmpMOYHXFKKSl&#10;9F7p15on502FAADUn4w1imGXG2y486CM+9S6m+F5KUhWQjGeZTvyraExjvs15CbERjXHji7blSUh&#10;xVGnET8+oRACMZvKuMQlMf+EFMZk9AsJmJ/7Mad4LMil6Jzu0WHOHrewNHuEYrP0FLPvejLlGvLK&#10;2PypScQWRCQv6swCSOwWDRrs/+OCi7DO/TF3v2VCkopZ9ZFK2nnrO5y1aaFpCzBzkJ1uF/EPKYpC&#10;yvzPiy7Z4pDEEknY2atAM1NAUeSHXpi68DvRIke/pqXGJP57qmwSbh9mN3m1GqsTH6CZw9IAAD09&#10;IyoSiEPK48DlxkWe219QUqthnFqR3ukIAIBWyrKIWuh2s97oew9asoFj7VQdtJWyD6fmNscMZLYn&#10;NNtDZ87JgyIf4s7HhtBS2YhPcS32WyBGZj1ESWSjwkPEkjHcubOROnl8UPgF1QLL6gWB0CLRRGBh&#10;uSMpxCpgR5V9VHwmLZZygkCs/dTPSRGkwYIEpWqiTd3AytPnjfvBuBy5yqN5RRCFk3O7qYjZuOyN&#10;viV3UbWtCBJRVOC3UghOGB3/8srHpu7g/q4BH4UYgUKMQC5G4OCq1CZWFCmF2khmb9eJWMl4b3tn&#10;8MQkCzqeBk5PA8dT0NCVR9EAAHcrEqJCw32fzV94ouyyt1AIAICNnpsbbdzd3y81PvfMWlB+PErI&#10;jXFT23GNAgD4C2Cy/+YmonFEAAAAAElFTkSuQmCCUEsDBBQABgAIAAAAIQB77MAZ4QAAAAsBAAAP&#10;AAAAZHJzL2Rvd25yZXYueG1sTI9PS8NAEMXvgt9hGcGb3fwxwcZsSinqqQi2gvQ2TaZJaHY3ZLdJ&#10;+u0dT/Y2j3m89375atadGGlwrTUKwkUAgkxpq9bUCr73708vIJxHU2FnDSm4koNVcX+XY1bZyXzR&#10;uPO14BDjMlTQeN9nUrqyIY1uYXsy/DvZQaNnOdSyGnDicN3JKAhSqbE13NBgT5uGyvPuohV8TDit&#10;4/Bt3J5Pm+thn3z+bENS6vFhXr+C8DT7fzP8zefpUPCmo72YyomOdZIyi+cjSJiBHfHzMgFxVBCl&#10;cQSyyOUtQ/ELAAD//wMAUEsDBBQABgAIAAAAIQCaR69E9gAAAEIFAAAZAAAAZHJzL19yZWxzL2Uy&#10;b0RvYy54bWwucmVsc7zUzWoDIRQF4H2h7yB333FmkkySEiebUMi2pA8gzh3HdPxBTWnevkIpNJDa&#10;nUsVz/m4iLv9p57JB/qgrGHQVDUQNMIOykgGb6eXpw2QELkZ+GwNMrhigH3/+LB7xZnHdClMygWS&#10;UkxgMMXonikNYkLNQ2UdmnQyWq95TEsvqePinUukbV131P/OgP4mkxwHBv44pP7T1aXm/7PtOCqB&#10;BysuGk28U0GVTt0pkHuJkYHGQfHvzU3ljAR637AoY1jkDOsyhnXO0JYxtDlDU8bQVGeHfz6Irgyi&#10;yw1iVcawyhmWZQzLnGFbxrD9MdCbn6//AgAA//8DAFBLAwQKAAAAAAAAACEAzrgzbvwGAAD8BgAA&#10;FAAAAGRycy9tZWRpYS9pbWFnZTkucG5niVBORw0KGgoAAAANSUhEUgAAAFkAAAAdCAYAAADBwsDV&#10;AAAABmJLR0QA/wD/AP+gvaeTAAAACXBIWXMAAA7EAAAOxAGVKw4bAAAGnElEQVRogcWaS2wbRRjH&#10;v521Y8f2PpLIEDt2mzqmprXj2E0atUJVuKGqSHABVEC0oYhKFa8iWqQCIq04tEKCtkhIpaiKKwQH&#10;qHiISw8cgsKB1unGYfNyHg12E8WUtLt+xY94l0OykROSOH7s5i9Z1sx8M7/sp9nPk/k+TBRFKCRB&#10;EKqi0aib47g26ZNMJm0EQQzSNH2bpmk/TdN+g8EwgmGYUHDBTUoQBFUsFnNKTJ7n2+LxuEOv1wcl&#10;Jk3TtwmCGEQILVSKK4oiisfjj3Mc1yqxY7GYS6fTTUlciqL8JEkO4DieLrQetpGTM5lMLcuyl2dm&#10;Zp4TBKGq0GI4jsdtNtsXDoejCyGUKfLZlrWwsKAbHh6+EAqFjuVyuepC9gihlNVq7XY6nadUKlW8&#10;VK4gCOpgMPjRxMTEyVwuZyhkj2FY1mw232hubn6jqqpqbl279Zw8Ozv7dCAQuJpOp+uL/WNJkhzw&#10;er1HKIrqL3bugwcPnmAYpjuRSNiLnavT6Sa9Xm9nXV3d78XOjUajzQzD+Hie9xY7V6PRRFpaWl6v&#10;r6//Za3x/zk5m81SLMt+Hg6HO4uFrVgYw7IOh+Oc3W4/v5lXOZfLaUZGRj6ZmJh4FwBQGWjBZrNd&#10;2rVr1xkcx1OFjEVRxMfHx0+Njo6e3czbupGsVqvP5XK9rVar+fz+FU7OZrNkT0/PnWQy2VQOLF9G&#10;o/Hmvn37DmIYtm5cEgRB3dvb28txXHuluBRF3Tlw4MD+QmHr1q1bP83Ozj5TKa5Op7vb0dGxR61W&#10;c1Lfih3DsuzFSjoYAOD+/ftPTU1NndjIZmxs7EwlHQwAwPP8ntHR0Y83sgmFQp2VdDAAQDKZ3MGy&#10;7MX8vmUnRyKRQ+WGiPU0NDR0IZFI7FhrjOf5lmAw+IEc3PHx8dMcx7WtNTY/P98wODj4mRzccDh8&#10;JBKJHJLaCAAgk8nU9Pf3X5UDCACQy+X0/f3910RRxPL7BUFQMwzjE0VRLQdXFEUVwzDda8XagYGB&#10;K9lslpaDCwAQCAS+ktZHAAAsy15Kp9MmuYAAAHNzc0+uDhtjY2NnotFoi5zcWCzmXB02wuHwy/k7&#10;TQ6lUimzFDaQIAhVMzMzL8gJlBQOh4/kt+/du/fSVnCnp6cPK8Gdnp4+LAhCFYpGo+5yjy6b1RJL&#10;DbB4kinlLFyKUqlUQyqVelRql3IWLkVL/ym70Ho/DDJBNbFYzAWw/KBYgSkVE8/zbQAA6XT6EblD&#10;Y744jmtT1MlL0FaAxSPWFnE9SnJ5nm9FHMftVRKa97CtSnIlnlKhQhLHca0omUyueX6VS4lEwgEA&#10;kEwmG5XkxuNxBwDA/Pz8NqW5iCCIISWher1+FADAYDAMK8k1GAyj+d9KchFFUX1KQmma7gMAoCiK&#10;UZIrPSdJkgEluTRN9yGapv1KQwEWL3C2iKuokymK6lN0JyOE0gRBsACLd84YhuWUYlMU5QcAUKvV&#10;XHV19d9KcWma9iOSJAdxHJ9XAkiS5ABCKAsAoFKpkkrFR61WO63VaiNSW6ndjBDKkCTJIgzDchaL&#10;xacE1Gq1+la1r20Rt1sJbkNDw3cIoQwCAHA6naflfoXq6up6Ghsbv8zva2pqulhTU/OnnFyCIAZ3&#10;7tx5Lr/PZDL9aDabv5eTq9VqZ1wu1zsAS7dwKpUq5vF4jgFA4dR1CcJxPOHxeF5dnR3BMCzn8Xg6&#10;EUIFM76lCMOwnNfrPbpWRrlQ8rNcud3u41J2ZPnS3mg0/rZ9+/YrcgB37979vl6vn1xrjCCIYYfD&#10;0SUH1263X1jv9KTRaP5xuVxvycG1Wq2++vr6X6X2ivST0+k8pdfrg5UEGo3Gm6vDxGrZ7fZPa2tr&#10;/6gkl6KoOw6H4+xGNhaL5VuTyfRDJbk6ne6uFCYk4V1dXcsNhFBm27ZtvnQ6bSz3AmcpW33W7Xaf&#10;QAhtWPCCYZhosVi+EQRB/fDhw/1QXrZatNlsl1pbW1/cTOGJ2Wy+oVKp4nNzcx2iKKrK4ILFYrne&#10;3t7+7IbZ6nxFIpGDgUDg61QqZS4WRpLkX16v95US6y72MwzjSyQSjxU7V6fT3fV6vUdLrLtwMgxz&#10;vZTNpdFoIm63+7jJZPp5rfFCFUQ1SxVEz2+ygihhs9kuV6iC6HwoFHqtiAoin9PpfK8CFUQfTk5O&#10;nlxYWCAK2UsVRC6X602NRvPvunabrYXjeb6F5/n8WrgdBEEMSbVwFEX5CYIYlrMWjuO4vfF43GEw&#10;GFbXwrEy1cK1ra6FoyhK4vpJkgxsJiT9B0hrQIxWHr3QAAAAAElFTkSuQmCCUEsDBAoAAAAAAAAA&#10;IQDmXG3c5ggAAOYIAAAUAAAAZHJzL21lZGlhL2ltYWdlNi5wbmeJUE5HDQoaCgAAAA1JSERSAAAA&#10;OwAAAEMIBgAAACJUfR8AAAAGYktHRAD/AP8A/6C9p5MAAAAJcEhZcwAADsQAAA7EAZUrDhsAAAiG&#10;SURBVGiB3Zt7VBNnGsYnkxsQLgFRLgEXiBbRIMilYAKsAREEhKBkhV0X2cWircTDcrZiVbwhXto9&#10;lBYo1KWnLPVUNKCIAnJrFJpQKrJQUMRF6aIRvBRRCEhus3/0YCHCzCSZAd3fOfmDeZ/vnedhJsnM&#10;N18IEAQBcwEEQYSG2w1BpW2lMZK7Enbf0z5HmVxGM6GajDgtdLrn4+jTEs4KrwxlhV4hE8kKPDwQ&#10;5iJs3a264FRhalbXwy4Wktba1HpQECjI2cXd9bmxgfEolj5wDatQKcipwtSsXFFusrZjrUytHn28&#10;8ePd8avji7Hyg1vYcfm4YXRB9IWamzUh+vQJdw2v/Hrr139ZaLLwib6ecAmrVClJvHxeeWVnZTgW&#10;/Wzptg+FSUI+m8mW6NMHxMKMJh+WffgJVkEBAAAeDj+05WZxRadbTm/Rpw/mR7aioyIy6ouoi5g2&#10;ncKJ6BN70kLTTuoylnjo0CHMjAzJhixCPgupkcllNMyaalB/u36tGlITuc5ckbZjMT2N086nnXw8&#10;8ngRkm6z1+az3Ye7XZT5SlLPkR7nTF7mPitTq0do95NRmZG+r3xfprb+MDuN2++3u3tmet5QQ2rY&#10;f+D+sP1HM6Iy0jW3j74cNT546eDh7IbsFKQekxyJPHIgPTw9A61HzMKGfBZSU3urdh2cZovPltPf&#10;/PWbP8Nprt259vvYf8aWDL4YtEaz35zYHEEyNzkXjRaTsOJeMcfvE7/v4TROlk73OtI73NBcFUmf&#10;SRkReRGX2++3uyNpCQQC9G3it3+M9Y4tQdJi8p49WnV0P5Km4E8FO9Be/jHMGdKmvzf5By0LakDS&#10;QhBESChKKGq80xiApNU7bKe00/XKzSuhcJoot6iLwcuD67Tpa2xgPHo5+XLEuuXrapG0E8oJKi+f&#10;V94z2OMMp9M7bHZDdgrsDgigOpOXuU+X3gZkg5cVH1REhqwIqUHSPht7Zh6RF3F5SDZkMasXXUxM&#10;MiQbsjjz45k4OA3fky9cYbvipq77oJKpE+d3nN/IYXLESNrex71LNhVsKlOoFOSZ6nqFLZIUJYwr&#10;xg3hNHtC95zQZx8AAABGFKOxSkFl+Eq7lT8haa/eubpmV8muz2eq6RW2UFy4Da4euCzwO3d793Z9&#10;9jGJmaHZ86rkqjA7c7sHSNqCxoIdp5pOJWlu1zlsS1+LT/dAtwucRsAV5OjafyYY5gxptaB6vamB&#10;6QskbfKZ5Fxxr5gzdZvOYYubi+NhjdEZ0g0rN1zStf9ssBisrrPvnd1MBIkqOJ1CpSDzT/GFA88H&#10;bCa36RRWqVKShG1CPpwmgZ1QhGRIV0JZoVc+5X/6NyTdwPMBm5gvY0rlSjkFAHQM23C7IejJyJOF&#10;cJqtvlv/pUtvtAgCBTnb/LYVIukkdyXslHMp2QAAACRddlRyvSQWrr7aaXXzUqul/9GltzbkxeXt&#10;7B7odhHfnf7e1CT/Wv777zq8+6PWR1ahUpDLO8p5cBo016lYQCFR5GU7yjYx6AwpkvbST5c2aB1W&#10;1CPiDo8N02ergwRQzffkC7XtqytWplaPSreXxlBIFPlsmo9CPzouTBLytQ5b3g5/VP2X+jfZmNkM&#10;aNtXH3ydfH/Iic0RaG6nUWkyYZKQfyz62F4QBNHdJE8CQRChoqMiEk4T4xFTqq1ZLEjyTzqVyEn8&#10;avJvJ0une81pzatjPH/zo9X9bOvPrV7ex72vw2n6j/cvtrewv6+TYz2ZUExQ/f/h30Q3pA+XvFcS&#10;a0GzGJpa1+rTuLILfnrUY7FH23wFBYBfbxqqBdXr6Ub04Zm+47UKW9VZFQZX57nzyrU1iDULjBf8&#10;MlsN9Xv26ehTy9b/tnrBafC4PMQS1GFrbtaEwM362ZjZDGB1h4MXqMMiTb2sZ62v1t8OvqAO23C7&#10;IQiuHsYKq9LfDr6gCtsl7WJNvVXShAgSVWtd1tZjZwsfUIWt664Lhqt7O3hfNzM0e46NJfxAFba+&#10;u34tXD3YRbtp0vkCMaxSpSQ19Tb5w2n+b8Le6L/hOfJyxGS2Oo1Kk/k6+f6ArS18QAwr6hFx4ep+&#10;S/y+x2spD9aAajX8nQ9SWO472j8Uni9IXse8WheZLnrMYXLEHCZH7OPo00Kj0mQAAAAqtYoouSth&#10;wzVY47zm6pw4xQCSm51bR1FzUcLkEh4iSFS52bl1cJgcMYPOkI5OjBrPNtjEwGTEc7Hnjbmzqx+k&#10;gHcCGouaixImN6jUKmJbf5tHW3+bB9JgNpMtIRFJSlwdYggYsDSgUdfBE4oJau2t2nUvxl+YYmkK&#10;LwgQBAF2aXYPpMNShq5NQAKodmW4dnKYHDGbyZZwmByxg6XDzxj6xAQCBEFAXGHcGaS5YG1ZZb/q&#10;35I0CduAbPASy776AAIAAOhzKs8EhUSR58TmCN6koACAU9i8uLydnCXID4/nGhAAAGC5zfJblsaW&#10;T7FomMxNzkXzDGY+AAHg1+U1fkvgl/aggevMFaF5ujZfvLpU1PdUdrR07BMmCflv8vcuJmFpVJrs&#10;4gcXo+CmMd8EXoV1t3dvR/P4XhMCgQAVJxTHuzJcO7G1hj2vwhJBokqXldoHwg8c2eix8Ty2tvBh&#10;2u2dtqdy9KroCwcjDh7G1hJ+6ByWZcvqKk4ojicQCHPzwyAMmBbW28H7uiHZcBxp0ALagl8qdlZE&#10;Yv27G7yZFpZCosh9HH1a4AaQQJLyXNK5PzhaOvbhaw17XpuSQTqVs/hZqYHLAr/DzxJ+aBU2kZP4&#10;lSAQ21Vrc8lrT97H5GNG9BT6sObKTjaTLRGlirhwCzXedF47skYUozHP302fV7Izt3tQtr1s09sc&#10;FABmmTeeeiobkg3Hy98v51mbWQ/OnS18QAxbGF+4TfNIv7VAEPTaa3hs2AzcDqp2l+0+OVP9bX3N&#10;Wth7YW+mSqUC59sglq//AbOSXQwEd+GfAAAAAElFTkSuQmCCUEsDBAoAAAAAAAAAIQCrkwzjwgMA&#10;AMIDAAAUAAAAZHJzL21lZGlhL2ltYWdlNS5wbmeJUE5HDQoaCgAAAA1JSERSAAAALgAAACoIBgAA&#10;AMwoaSEAAAAGYktHRAD/AP8A/6C9p5MAAAAJcEhZcwAADsQAAA7EAZUrDhsAAANiSURBVFiFzZhZ&#10;SJRRFMf/dxwXdCTTEFOxTCoU6sE2Wx6KzCUfKiuLVoMiggpTIaEsMkEMl5DooYJs0VZbyHGstI0M&#10;kyyo3LLIBSXN0cJJdGw8PdREojPe++HM7fc0MPec++N897v3fJcREQDgp4/T7x+joP5iZJb+kwUj&#10;IhjYRIvSZjTU81/Js3YEjSkNAKRSDfmaPjjYWogX1oB5XOJmZlDVf1F5Vo1IIXEACKVS6fJqAzxl&#10;OyiCFWOXcMUBIIbOSK06qz+mPdKmrYnpqmqdLxocR3nS5BkRoTbnSeKHcy939tR1Bosm2EHZUuTV&#10;ABCSuDTHKcCrpXR9wQ0ZEkpg5pMTABqvv417nv7scOe7zlkiSQ5Smt2rPkwcAKpOViboG/Qzf+j7&#10;vOq1n2KMfYOuPInSKNWu8iPEzXTUdQVfiy/O76jtDhkwGDU8ybIoxW7yFsUBoPvzt8CbSU+z39z+&#10;uIY3oaOrY1/ej/1u42JnBaviAFBX1hxeUVC/+VH++3glExRS0phPYRPL5j5LzPnGFDeTFl2kq6ls&#10;DzN8G/DgncRWaCmZcYsDwJ4lBc9rKtvCTCaS3iUKiQPAoW3FF+9cerfVRj7cCIsDQPL2exduXa3d&#10;OGA0OdnAiQtF4pUVrYtjo66UGji3SVugSBwAPN0ze2WKq5UEbYgofODYb3Jxh7zOVlHFp7EMZY9p&#10;HBGuePaB8lwPqGzhIoSQeMam4sJX5U3LPSQuETPc4uf3lp9qfNy6bKiz33uC5Irf5j054wV6CTP+&#10;od6vNZNcuxSZWSHl/tpIgOPl3MeyFL2Ie3Rro0OiAktF44hoxDpkjI1wsLpUUl0y+91gEprYd87k&#10;6v2vdswVCvqH0SRHHWep4sfZMeFKp9JRuR8SOeyQkLTK0WEwwZhm175lmPhlv/S2fn2fl2ngp7NI&#10;kt10wu774981/mjF6Ydo1/u6CCbYQrny7lUA4HtZbbjoh6LH4qCKcfbhhhERHjBl94cRdFbeFdwL&#10;xCqSXkhFUs99tQbd4kEBPi02cBGCERGa2Gzuqqum+DcHNJVMtaETF4yIoGd+3OJe1Ca/NcSfXUUT&#10;vUAHnS7a6kiNxuDc+9XdLlYcqAHAueTWSloXo0V1ycpRR/lOb8SiVXftajYGw4/81RYanDsjOzbZ&#10;/AJOr1Tsv4C8egAAAABJRU5ErkJgglBLAwQKAAAAAAAAACEADMwTMoYHAACGBwAAFQAAAGRycy9t&#10;ZWRpYS9pbWFnZTEuanBlZ//Y/+AAEEpGSUYAAQEBAGAAYAAA/9sAQwADAgIDAgIDAwMDBAMDBAUI&#10;BQUEBAUKBwcGCAwKDAwLCgsLDQ4SEA0OEQ4LCxAWEBETFBUVFQwPFxgWFBgSFBUU/9sAQwEDBAQF&#10;BAUJBQUJFA0LDRQUFBQUFBQUFBQUFBQUFBQUFBQUFBQUFBQUFBQUFBQUFBQUFBQUFBQUFBQUFBQU&#10;FBQU/8AAEQgAWgCBAwEiAAIRAQMRAf/EAB8AAAEFAQEBAQEBAAAAAAAAAAABAgMEBQYHCAkKC//E&#10;ALUQAAIBAwMCBAMFBQQEAAABfQECAwAEEQUSITFBBhNRYQcicRQygZGhCCNCscEVUtHwJDNicoIJ&#10;ChYXGBkaJSYnKCkqNDU2Nzg5OkNERUZHSElKU1RVVldYWVpjZGVmZ2hpanN0dXZ3eHl6g4SFhoeI&#10;iYqSk5SVlpeYmZqio6Slpqeoqaqys7S1tre4ubrCw8TFxsfIycrS09TV1tfY2drh4uPk5ebn6Onq&#10;8fLz9PX29/j5+v/EAB8BAAMBAQEBAQEBAQEAAAAAAAABAgMEBQYHCAkKC//EALURAAIBAgQEAwQH&#10;BQQEAAECdwABAgMRBAUhMQYSQVEHYXETIjKBCBRCkaGxwQkjM1LwFWJy0QoWJDThJfEXGBkaJico&#10;KSo1Njc4OTpDREVGR0hJSlNUVVZXWFlaY2RlZmdoaWpzdHV2d3h5eoKDhIWGh4iJipKTlJWWl5iZ&#10;mqKjpKWmp6ipqrKztLW2t7i5usLDxMXGx8jJytLT1NXW19jZ2uLj5OXm5+jp6vLz9PX29/j5+v/a&#10;AAwDAQACEQMRAD8A/US9fZeWH/XVv/QGq8Dmuc8ZXjWEOmyr/wA/1up/4FKif+zV0EZ3LWHtY+09&#10;mVy+7zElFFFbkhRRRQAUUUUAFFFFABRRRQAUUUUAJnFUdL+5P/13l/8AQqsyvsUtWF4FvH1Pwrp9&#10;3L/rbiLzW/4FWHtY+09mVy+7zHR0UUVuScT8Sj/xKtP/AOwlZ/8Ao9K6OzuwoCtXOfE7jSNP/wCw&#10;lZ/+j0rTHAFfnmeY2pgMwhUp/wAv6s74x5qC9X+h0CyKRwaXOaxY52X+Kn/a3/vGumnxTQcffiY+&#10;wZr7vpRu+lZH2t/7xo+1v/eNX/rThv5Rewka+76UbvpWR9rf+8aPtb/3jR/rThv5Q9hI1930o3fS&#10;sj7W/wDeNH2t/wC8aP8AWnDfyh7CRr7vpRu+lZH2t/7xpPtb/wB40f604b+UPYSNfOKa8iqOTWUL&#10;tz/EaY8zPWNXimjy/uoj9g+pYu7vzBgfd9axfhf/AMiFon/Xqn/oIq6TxVH4X/8AIhaJ/wBeqf8A&#10;oNZ5DjKuNxdSrU/lN6kVHDv/ABR/U63NFFFfe6HEcX8Tv+QRp/8A2ErP/wBHJWqvQVlfE7/kEaf/&#10;ANhKz/8ARyVqr0FflvFX++Q/w/qz0KX8GPq/0HUUUV8aUFFFFABRRRQAUUUUAFFFFABRRRQAlUfh&#10;h/yIOif9eyf+g1eqj8MP+RB0T/r2T/0GvueFP49T/CKr/Afqv1Osooor9MPOOL+J3/II0/8A7CVn&#10;/wCjkrVXoKzPib/yCLH/ALCVn/6PStNegr8s4p/3yH+H9WehS/gR9X+g6iiivjSgooooAKKKKACi&#10;iigAooooAKKKKAEqj8MP+RB0T/r2T/0Gr1Ufhh/yIOif9eyf+givueE/49T0FV/gP1X6nWUUYor9&#10;MPOOR+JtlLP4VuZIF3y27JcIn+0rbql069i1Cxgu4G3xTqrqa6S5t0uIHiYfKy7a8pa6m+GmoS2t&#10;6jPoErb4rhV3fZmb72f9mvieJMuqYiMcRS+yduHlzR9md6BQRmq1hf2upWqT2k8dxA/3XibctWS3&#10;pX5i7p6mvwi0Um4eoo3D1FIdhaKTcPUUbh6igLC0Um4eoo3D1FAWFopNw9RRuHqKAAYpabkfSqGq&#10;a1ZaLavc3tzHbwr/ABytVJN7DUeb4St4p1X+ydBvrr/lqke2JP7zt8qL/wB9VteCtObSPC2m2zff&#10;igVa4fR4rn4i61b3LwSW+gWbb4kl+9O/95q9TVAiBR0r9W4dy6WEpyrVPikcuIl7vs0SZopOKK+v&#10;OGw6qd/pttqlu0FzEsyN2arlIelMZ5bqPwTtBdPc6Re3OlSt/wA+8rLWZ/wpzxF/0N2p/wDgQ3/x&#10;VeuqeakHQ1wzy/C1Jc1SlF/I6VVqwVlNnjv/AApvxD/0N2pf+BDUf8Kb8Q/9DdqX/gQ1eyUVP9m4&#10;L/nzH7kL29b+d/eeN/8ACm/EP/Q3al/4ENR/wpvxD/0N2pf+BDV7JRR/ZuD/AOfMfuQe3rfzv7zx&#10;v/hTfiH/AKG7Uv8AwIaj/hTfiH/obtS/8CGr2Sij+zcH/wA+Y/cg9vW/nf3njf8AwpvxD/0N2pf+&#10;BDUf8Kb8Q/8AQ3al/wCBDV7JRR/ZuC/58x+5B7et/O/vPHl+DviHd8/i/U//AAIf/wCKrW0X4Laf&#10;bXS3eo3E+qXI/iuG3V6SetMB5rSGBw1KXNTpxXyG61WUeVzYWlrFZwLFCixov8K1YpB0pa7DmCii&#10;igD/2VBLAwQKAAAAAAAAACEA5s60KCkHAAApBwAAFAAAAGRycy9tZWRpYS9pbWFnZTIucG5niVBO&#10;Rw0KGgoAAAANSUhEUgAAAFcAAAAuCAYAAABd5YVlAAAABmJLR0QA/wD/AP+gvaeTAAAACXBIWXMA&#10;AA7EAAAOxAGVKw4bAAAGyUlEQVRoge2aeUwUVxzHv292YZc9XHTBIiDKocUbxXhSaqo2Vk0bQRNJ&#10;jUdstYnaxqOIrSfed602itWora1HPVLjVY+0WqOt5xJrxXBVqyLKAiMsy56vf7AQFBbnzTKrlv0k&#10;k4HM+/1+3/3y9sfMe0MopXiem2QALYMe/ehBUueiRPz21le/l13IStCgAloUQwMjtChGGL0jSIOB&#10;DKLlaIEEut9rmk+0XfAPvVvQRoPyWpqNCKF5BAC46oEWEkCNJIzmk641bp8ik+o6LwG7A+eWFl7I&#10;T6jvGk+C3WowEw19TCJoLuleM+YkmewVzTvJTFp+t6RNfdfKZc0p4DKXRhK3gg6TKXQ3mS6Z4L09&#10;Nl63mazqhsbY1X516tOW7jUfJFMlNfjH2DVZLxpDtRzlMMK9yNpkkNRGF7xv8M7TT2487E7tTjlT&#10;oADN35EZkhi8K26ToeRO0ZtCxnIvHiINW+K/vZZ/Jm+Q4IAV6fMBAPmZ3YSGbCazG9XgVUGriwoz&#10;CwXXZzJ3HZnbaGILGER6whoyr1E0f6FZW15RbG7BEsM8cxeTRR6LnUFWUqcDMk/zCGURSfdYs9Vk&#10;U1MKpjsRUW0hjSwTLXbf1DObxMZ6QipZLlrz9lE//yQmjkNIdC5UzZ6yBk4jq5nFbpvwy46z32RO&#10;YQriOCdahT9A2vx0AIDc34qQ6FwoAsys9aeI0Lz87f3nrh7IHskSQxVKC20bmc9hc04Meg4/yloU&#10;ACaQtUxiLx3OHsFcRKmslOfkh9f83rrDbSw49S6i468x5wIwlkHzpHbbsnOuPurJXKR9bBZ3Mzeq&#10;qi1MnJyBSZO2MicBkETWCBI7qsXGYhNv0bHk5uI6G3Smu3XvgUOi8jBr9kokJR1iyVfNBwI1P8wt&#10;ia6ssKtYcsvfG3RCa/g1DgDkAEASE88rEhPPW41mvQoaWG6VdELW01ihCQeS1fQs/dxts+9LVlEd&#10;CAIZWrx/XKyh1Y0d3d1dJ8OHH5U5/GQKoqJOaGC+XNAL/9paCy7wAhJcmgXDcU5lQvyFoONbhtZo&#10;rG9t4eHSfV/eW35kzlOTWm2CH0zwx7PnqqMcHHhQ8KAohRPX6Ow6ajqSFVQHDtXmNgOggR1q2KCG&#10;1XWuOjT+DqtWaavUogTd+f1Mszxv4obtj/ZcTXlqVgW41yxHmUtzKZzg4YSBpj2jOYIsc+mt1ixD&#10;Mzihhr2OXjVs0CqdlVp/s7U/v72O3nqnUtC4gbsi1k6cSfxkNpYPGEOW0SCylAKAhiyhYa6fhaIf&#10;2vV4Ip+hYzUWAELnjFoeMnPEWta4SLKMNidLKAA0c51ZCPtkwJb6jAVcbeF5/MOD7odOfifDUmJt&#10;nr3ryjhTVrHgFgEAAWQJZb2JDR8dv7fPnrEpjGE1KGNCc6IWJ82zWqDI3nllvOmJJZglXkWWUJZn&#10;cLlWURY9vt/OLuuTp7sd01CCyLQhK8p5mw4X7/Yrq3CqKm8Wd4EFCgYNL8RPqygL7hJ2s78HxtYm&#10;dlVSKl9gauV/j48oMVr1plslnRojb20C3tAUhvYLv9jj6+RPGxpXb8+tjyeZBd0ODfv+2OMH5jB3&#10;PZeHA6WgMIFCBkAHAh1kaKjnptF0SdZfHRa7IvfoneFHRu490FDP5eFEKZywoGqmBdb0W/c9N5Uu&#10;FqRZ8L/v4G6tMofsSh7XdnD0abEf+HmkMhYAZAq5pX1yp4PvH0xJ1ncM/rux8go1FgBkCxcuFJw4&#10;MKpFPpFz9kqTXf0oh4+xgsACwAKgEhQWUFQCsKHqr6YEgRKc61x1KAAoZdSxwjnHK2sL+g7Btx12&#10;6mcqtQYW3TeFV2uu1lulmcLxjObaBwcFKAL1SmN6RWqD687Pw7aOCqBrSuc9NshgOHlvCGssACg0&#10;fuUh0fpcMbFi6ftZrw08b9dl/VHYR0y8Sh9gTC+aEsQa5/X13IjeoX/OMoyP83ZdT+ia1F7UkyBT&#10;W6gmtEvwXyp9QPG9W8ZOpbxFx9IW1ud9FC1GqKfEvN36nN1O/XIuP+pd4XDKWdpC+rUx7OsL8GDm&#10;xqd02KPWq4xi418GHYdFHZMxPhh5gmhztUEBRY0p5FXlBzpD9B3NS9tDexm06xt6yZv1vGruXjrT&#10;ay9svAo0qZnrbXzmSojPXAnxmSshPnMlxGeuhHjV3NGMW/GvO76ZKyFNytzsSw/7ssZ8SNaJ/rY1&#10;KXO9jc9cCRFtblmRmXllvqnhm7kS4jNXQnzmSohvJ0JCmtTM/V/vRLyOvLQ9tMXXx/RoE9fSIHT8&#10;q7DNs7VsmjY4UpfvjVoez9z1N8a6ffu7NicbePPc22zL+zhKyLhjHmr+D0bflMgGnKaiAAAAAElF&#10;TkSuQmCCUEsDBAoAAAAAAAAAIQBym/n+KgcAACoHAAAUAAAAZHJzL21lZGlhL2ltYWdlMy5wbmeJ&#10;UE5HDQoaCgAAAA1JSERSAAAAVwAAAC4IBgAAAF3lhWUAAAAGYktHRAD/AP8A/6C9p5MAAAAJcEhZ&#10;cwAADsQAAA7EAZUrDhsAAAbKSURBVGiB7Zp5UJRlHMe/z7vL7rIncghyqYBEoiBqKuSQqVNjUo2o&#10;MzqWWk5qY9Z4hNroqEhSKpZOM6KjDV5JpTaaptVkxzSJigmYJ5dXCsoCu7Cwu7D79AdHKCy+z8u+&#10;i8d+Zt55Yd7f8X2/PPz2PZZQSvEg58koWgMfJNADpN1BkTgxIiOn7lThcBXqoIEeGuihRiWC6FVe&#10;GvLIWFoLb4yk37hM87E+K6/R63d6q1ELDSqhbtYdQEsIAHAtgRbiSfUkiJaSmFa3fyKz2zsvAjuV&#10;y+runboxvKNjRs7XoYZ6oqZ3SSgtJnGtMcfJHJdoziKLaO31qt4dHauV9KBAs7m0L3Eo6Dsyj+4h&#10;C0QTnD1oU57d0ijvLMam8mjXn/Z0rPkAeU9Ug7+K2nD5YTFUw1EOExyLbMtWkuJ0wV+P/vLEvfyy&#10;WGqn3MOj28BD8y6yUBSDdw76Iq/qSsUzfGLZTsqJbInJLCj99dqLvBNe7dNkVml+LO8eZIlTDV7n&#10;u76iPL+cd38mczeS5U4TW3axor+zanXGBrLCKZo/UmfU1lXWe7PkMK/cNWR1l8UuJJ9Su41KulqH&#10;L6tJapc1W00NKkrBdCUiaCwsJWsFi9337s9bhOTR4AE5QnsCQApJF6x5x+RD3wrJ4xAQXgyl1sia&#10;OJ+sZxa77c1ju3/LLJjLlMRJbDQo+BbZciQeACCVWREQXgy5Zz1r/3kCNKe/8M3vufsLJ7HkULnC&#10;Qvv0LeWwpSgCQ5OOsDYFgLdIBpPYnMNFrzE30WqN0qulIa2/hzx7CSt/egnhQ84y1wIwnUHz7H7b&#10;C4tyy4YyN4mMusydLw5rGguz5mzF7NnbmIsASCYbeImd7LW5us5o1bLUlj4Xd0ZbWdj+QyQgrASL&#10;l3yK5OSDLPVaeJ2n5tvFVeHmukYlS23puLHHNHm/DgIAKQCQxMQ/5ImJf1j19T5KqGG5UBWNy8Yo&#10;vgVHk/X0BP3Q4bCPJ+uoDgReDCNeNiT6rP/pHcMcHSdJSUckNg+JnCipHWrUn74zDDcbQhzFszKy&#10;WTNvOM6uGDnkT98fMl9p1djRs4V/07KX3/zk+6VGk0plggdMkOH+fdNWCw4GUFSDoho2/E2XtlPT&#10;n3xCdeDQYq4OgAqNUMEKFRru2zQym1WtaDBrUIk4w7c6FjNKZm3aUbYvd6qxXunpWLMUNa2a7TDA&#10;jrwHNIeStc16WzRLoIXdsWaF3ayR1VufN+xop7fDpeQ3c2xW6Ia3FxMPSQPLCUaQtdSXfEwBQE3S&#10;aFDzz3zxfT3uUKJhq47VWAAIXDY5PWDRhAzWvL5kLe1B0igAaJv3LATNHZXZkbFA81h4EFmw763A&#10;uWMyzVXWHoU7c2eYrlTyut1rwZOkMV/EhkwbunfYnjffYExrRRERWBS2JnmF1QJ5YdaZmaZ7Fj+W&#10;fCVJox2a4QCpRl4TPjMha+BnExc4jOmsQNiycem11VYvknNzRI3JrjKf1w+EFTIGDQ/FQys3+scE&#10;FyR0wdi2RK1LTjHcMfWS3TCEVumtPqYLVdHOqNsWT391eWBC8F+DN098v7O4DmduR9w9dzvu4Pjd&#10;R+/dMfdyNHONsKMaFCZQSADoQKCDBJ3N3KU0VZTnrzZLo7z4yJWkw5Oy93c2cw2woxp2WNC00rxa&#10;563jmZtC1/DSzPvju2dc4LlxuyZN7z0m7BehJ/wgYhkLABK51BI5MfrAawemTvTp73fRWXX5GgsA&#10;klWrVvEu7BXmXQIJZzObbKryYkOEFQQWAGYAZlBYQGEG0ICmv5oCBApwzfuWDfD0QEO6bRnLiBOM&#10;z7N+l2yN1MNUbfWquGUK/l9zk94mzRS2+zS33TjIQeHlo9Cn1qWoWHozn2DstIF7rZQj+T/eeJk1&#10;FwDkGllNr0jtVSG5Qon/YNgmg6FRdzmnfISQfKWPpz61Yp4va57Ln+f2SQj6a2HuDPZbym4kJjlS&#10;0J0g01hoISimZ4FnD0X19X/0AwxGi5ZlLGQUzeonRGhXiXgh5PfGRupRdLpseJ3NLmUZC6ln3xC0&#10;GASv3MFTorKV3opKofndQf/xYUcljDdGXUGwuTp/VbkzhTyq7KULBV/RdNs7tO6gX3zgSVf2c6m5&#10;2XSRy76w8SjwVK1cV+M2V0Tc5oqI21wRcZsrIm5zRcSl5k5hfBX/uONeuSLyVJlbePJ2PGvONLJR&#10;8H/bU2Wuq3GbKyKCzTWUm/ydKeRJxL1yRcRtroi4zRUR95sIEXmqVu4T/SbicaTb3qF9nD89NjTW&#10;L59v/KPwmmdbzXyNX19dqSt6dXnlfp43YxCfuOOdfPPc1WwveSeMT9zRLmr+DzCImNwAfDSiAAAA&#10;AElFTkSuQmCCUEsDBAoAAAAAAAAAIQB0prj0rwUAAK8FAAAUAAAAZHJzL21lZGlhL2ltYWdlNC5w&#10;bmeJUE5HDQoaCgAAAA1JSERSAAAALgAAACoIBgAAAMwoaSEAAAAGYktHRAD/AP8A/6C9p5MAAAAJ&#10;cEhZcwAADsQAAA7EAZUrDhsAAAVPSURBVFiFzZl7bBRFHMe/s3fX11WuKdHySIzEGEETDEFsojaN&#10;VgMSxEeCEKwi0jRo4osaiY9ETFAjJhXiH5oK4qPWosY2qGiNjTYUSKlNY9OmD4U7SirQ5uCu1971&#10;du/25x/7mn1cHyDdTrKZ2d/N/vbzm/nOzM0sIyLMxZQqyCJ4AHgIzEuAB4CX4AmmGQCwuQYeEYpk&#10;RjJjkMFAUHKjLICQTXHmdRvUmmJUyJyAGQiCmsfYYppTLd7DSsgANENb8znT4gPl+2pjmK+36uTg&#10;8twAP3nXnmOxjuBKQqEKRxZdGz0AVeeug7eurzkc6Rm5NZUUshlyOHBwZesFd8Fbtx06EPyh90EF&#10;0sfBGjn0e5iDcmtw/vzol9+HGrofYZnAHOGV/An6wL3pcKD5TJkEHwQdDg7Q5t8EELbTHga4IJX6&#10;TQ31/xzuW59KyLmaPAQAGSWh/rbo9kV/lrc/s0rzM6vgVew9UoAYGHyACiaA1LJZElp58YqizvL2&#10;ylW8L13ja9j7JOiVGYwyTGXlpcA3VMUwzVTJqsmuW6NlBdO9Us/jZSmfT5AA4N14VZ7VJyMibLxl&#10;/7+DveGFgvr4ZNCCzc5s9QTObvfh7Ntap3jjzYcq6tdtytQY3geW1lD4wjhikCGA6VGbnSptJDj8&#10;ljkYygBmD1R7h1a+Z/Oyuoqv1j6eCRoAvEPRBMZECROQM7SeczAG9HSDmawnlHdcE8iOLlla2Pfs&#10;FNAA4D0bjSMlykir0w1Uh8ZLnKG1gHhAZAjG6DHrwDP7aY48XzAVsA4uJ9MAKU5k1SirARAI/PJE&#10;NvipBrOTLJzrnqLXpj3YAcCbIyt/XUgFV2CZWjbsfECw2KHbGfiVzgjVSFbt5+f54mfHd/pnAg0A&#10;3oA+/Rvgsumev8hmk9VeMdsZV9f+DN9r8+Zljc4UGgC8BaqyDQhmeREPNnXvOPkxeswsPxnAmXMv&#10;LbwicN6pFdwOZm5tq936DG+3Bnq5ib39UEPj4F/Dt42ERm/IJANrMFbgqYOx++GD6aZXZzQwAXXl&#10;/PqF3/e17O+u0JylpLQvJaV9do3bdZ9Jx5n1b++NY/TK5YEDwEDr0N2ase2z7qdOHOjaZmiacS9m&#10;VxCMfeBr+j9CL88I/n/dSDS8eeItwJBGb1NodbDtXLE1UOcZC6ifwR+3q74Dqr6z7rhMxIZ7w8sS&#10;0WTA2Dkag5MP4pNpws/K1i0emSioffi7xtMtg6WAtldnOjhxNgDYOw3Nz9qeM3h0sKSzpqOyu7ar&#10;HPqUaKyz1jH0Dr0+Kfys7YCWlFx/lOJinpBI5oaO9K+VEqlcDRTg4ZV8N9tFb9CujPCzvssf6Rxa&#10;8dOaT3+JD49dR7pcrLMXPwYYdtBuWwCC1XC1kweEPIjIh4R8SPBDgh+imkvIs92L+IjttLWuK+cq&#10;pw62bQ1+3Lr90snQHYZcnNYKc76FqvWWd+Vc5catxQcRHQ9kpZOeWEdoJUxTJH/YZob/lj1HG+hD&#10;d85VdPgX793rL/Rd7N/S87m21yd172Tkxhjgp0/A5bNDH5LIRxiwASu5rG45ZC6QFraZSqnO3S8S&#10;85+87wux6+/lY7U/lqcvXCwyQ/K52Qa4NDj5lD4/siC8+ukmqat/uRlUUFdSew/cRO3ufwPyLLj2&#10;vB8RpBFWwbRvEsZZgWxpeQAAEbl+Sb/9USY+tqFR9GeRmJNFSW82JVk2TSCHEsilOPw0jnwaQ4C0&#10;Z1xvcQDwlpU2IxEOUCDtQd/xdSyRBBIiKCmCxBQgAyQzeIbS+jzuusZN6XT7/ajb0YToJYbRCBAd&#10;BWJjgETAr2Ra9v8DUC2y8+qwvN0AAAAASUVORK5CYIJQSwMECgAAAAAAAAAhAKDmpPjEAwAAxAMA&#10;ABQAAABkcnMvbWVkaWEvaW1hZ2U3LnBuZ4lQTkcNChoKAAAADUlIRFIAAAAiAAAAOggGAAAA1cKL&#10;NAAAAAZiS0dEAP8A/wD/oL2nkwAAAAlwSFlzAAAOxAAADsQBlSsOGwAAA2RJREFUWIXtmHtIU1Ec&#10;x3/3NefmC90Q51yGukhTU4zEnhiGZCSa9UdIZPWfgVqWFBmrNDQ1MoLogUahREH/SFnSH4n2xAoX&#10;KL5SfJQO3zh1zu30h07mzO2cuWHKPnBg7P7O73z43u2eey+FEAJrGL4oRxyjBo6ZAJaeBj3iQKsX&#10;glYnBI/8XxRpP9oaif4LEQghBGA8AAEg/fxncohFxqpKiy3VqHJCiW2sSsQe2E2kNzuaKJW1m8js&#10;qEr2X4iolfXJqy4y1d64RxASXbXqIs6B4bWcl6Rj1UXsiUPElPUvIi3+TLQDr/9ESHGImOIQMcUh&#10;YopDxBSHiCkOEVPWpsjImyeKqZaG/Ti1dn3SUyvrk2f+dIaSzLGLCNLrGXtIEIk03cj6phka8Cdp&#10;3p4Zi316WNzCye6OSM5JQzCDDKxEul5W5Fu7gDI9ASsViyLKh/fLuqpfn7VWBACg7tRhizJmg/5w&#10;t7xc3dK0j9Vq+WC3n+kcZhPp+thwRD047GeLhV6lHjObyrIidxLSkXZaI7SFhIHKlJPLyvxTpCjp&#10;ssqWAsY8SDozgyWSe/B678SoWozbmH9tnGIVMxQTfzOT8t32xVK9flbHFcZlLklmkUhKcA4aUo35&#10;4kq45v9eeL5lotNL2bDkZ7Rkyw+cuedishfJLIjslF3C36QoCnkVtC15yObFnL7N251eADSjA4oi&#10;3/T2hhX1kExiJCHflzvGD4t/7pZ6K4UR+7dY6pManrMgSwMA9PWNS0lExBlPo8wd522MqqX5ruM4&#10;veIC5s4E7SVQEEUoK6m3+N6DFriNsCJpG+PqOYDTM8w7F9ntDs0jMSNDEBlXiVuPLUI5u4wGldZg&#10;vwVihO5DNE8wYXMRmsefxK014CTx/ynYFPGOYphZS7VYdxcUx2kiCsuwry8G3CJ2vUBCUf9Ac14M&#10;ADK7FlYi7sFba0glSMESicw6f8jaBdzlm+s2JB5VCHz8mlYk4iLxbbZWwoA0PrHI2Udi9gJnUSSu&#10;pCB4pSI4MJPa91ebG3u3q7oHg1x4CITzw1smakurKBHZaiGBWNypo1jdQGtPlGaWBbWWnhszNHzq&#10;yadoAIB7lccP7IiVVxtPTHt0RW4rCQAAz8CAr+4ymdL0e5qhdQBGf9/CxycO2HJhXN625rEAAH8B&#10;1FYDQrkH38MAAAAASUVORK5CYIJQSwECLQAUAAYACAAAACEAPfyuaBQBAABHAgAAEwAAAAAAAAAA&#10;AAAAAAAAAAAAW0NvbnRlbnRfVHlwZXNdLnhtbFBLAQItABQABgAIAAAAIQA4/SH/1gAAAJQBAAAL&#10;AAAAAAAAAAAAAAAAAEUBAABfcmVscy8ucmVsc1BLAQItABQABgAIAAAAIQBrLtYbhCQAAGITAQAO&#10;AAAAAAAAAAAAAAAAAEQCAABkcnMvZTJvRG9jLnhtbFBLAQItAAoAAAAAAAAAIQDMXj+FuAMAALgD&#10;AAAUAAAAAAAAAAAAAAAAAPQmAABkcnMvbWVkaWEvaW1hZ2U4LnBuZ1BLAQItABQABgAIAAAAIQB7&#10;7MAZ4QAAAAsBAAAPAAAAAAAAAAAAAAAAAN4qAABkcnMvZG93bnJldi54bWxQSwECLQAUAAYACAAA&#10;ACEAmkevRPYAAABCBQAAGQAAAAAAAAAAAAAAAADsKwAAZHJzL19yZWxzL2Uyb0RvYy54bWwucmVs&#10;c1BLAQItAAoAAAAAAAAAIQDOuDNu/AYAAPwGAAAUAAAAAAAAAAAAAAAAABktAABkcnMvbWVkaWEv&#10;aW1hZ2U5LnBuZ1BLAQItAAoAAAAAAAAAIQDmXG3c5ggAAOYIAAAUAAAAAAAAAAAAAAAAAEc0AABk&#10;cnMvbWVkaWEvaW1hZ2U2LnBuZ1BLAQItAAoAAAAAAAAAIQCrkwzjwgMAAMIDAAAUAAAAAAAAAAAA&#10;AAAAAF89AABkcnMvbWVkaWEvaW1hZ2U1LnBuZ1BLAQItAAoAAAAAAAAAIQAMzBMyhgcAAIYHAAAV&#10;AAAAAAAAAAAAAAAAAFNBAABkcnMvbWVkaWEvaW1hZ2UxLmpwZWdQSwECLQAKAAAAAAAAACEA5s60&#10;KCkHAAApBwAAFAAAAAAAAAAAAAAAAAAMSQAAZHJzL21lZGlhL2ltYWdlMi5wbmdQSwECLQAKAAAA&#10;AAAAACEAcpv5/ioHAAAqBwAAFAAAAAAAAAAAAAAAAABnUAAAZHJzL21lZGlhL2ltYWdlMy5wbmdQ&#10;SwECLQAKAAAAAAAAACEAdKa49K8FAACvBQAAFAAAAAAAAAAAAAAAAADDVwAAZHJzL21lZGlhL2lt&#10;YWdlNC5wbmdQSwECLQAKAAAAAAAAACEAoOak+MQDAADEAwAAFAAAAAAAAAAAAAAAAACkXQAAZHJz&#10;L21lZGlhL2ltYWdlNy5wbmdQSwUGAAAAAA4ADgCNAwAAmmEAAAAA&#10;">
                <v:shape id="Picture 448" o:spid="_x0000_s1027" type="#_x0000_t75" style="position:absolute;left:1156;top:2938;width:1935;height:134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CButY3EAAAA2gAAAA8AAABkcnMvZG93bnJldi54bWxEj0trwzAQhO+F/AexgdwaOcYNxY0SSqDF&#10;SS5pHvS6WFvbxFoZS/Hj31eBQo/DzHzDrDaDqUVHrassK1jMIxDEudUVFwou54/nVxDOI2usLZOC&#10;kRxs1pOnFaba9vxF3ckXIkDYpaig9L5JpXR5SQbd3DbEwfuxrUEfZFtI3WIf4KaWcRQtpcGKw0KJ&#10;DW1Lym+nu1HwfT1mcTcmBX3ujuflnqJDktyUmk2H9zcQngb/H/5rZ1rBCzyuhBsg17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CButY3EAAAA2gAAAA8AAAAAAAAAAAAAAAAA&#10;nwIAAGRycy9kb3ducmV2LnhtbFBLBQYAAAAABAAEAPcAAACQAwAAAAA=&#10;">
                  <v:imagedata r:id="rId68" o:title=""/>
                </v:shape>
                <v:shape id="Picture 449" o:spid="_x0000_s1028" type="#_x0000_t75" style="position:absolute;left:2066;top:3847;width:656;height:34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qRnMTDAAAA2gAAAA8AAABkcnMvZG93bnJldi54bWxEj0Frg0AUhO+F/IflBXqrqzloMG6CSVso&#10;9NTEQo8P90VN3Lfibo39991CIcdhZr5hit1sejHR6DrLCpIoBkFcW91xo6A6vT6tQTiPrLG3TAp+&#10;yMFuu3goMNf2xh80HX0jAoRdjgpa74dcSle3ZNBFdiAO3tmOBn2QYyP1iLcAN71cxXEqDXYcFloc&#10;6NBSfT1+GwVWV6ts2mfDV/n5nj03L2mfXFCpx+VcbkB4mv09/N9+0wpS+LsSboDc/gI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2pGcxMMAAADaAAAADwAAAAAAAAAAAAAAAACf&#10;AgAAZHJzL2Rvd25yZXYueG1sUEsFBgAAAAAEAAQA9wAAAI8DAAAAAA==&#10;">
                  <v:imagedata r:id="rId69" o:title=""/>
                </v:shape>
                <v:shape id="Picture 450" o:spid="_x0000_s1029" type="#_x0000_t75" style="position:absolute;left:1391;top:3847;width:656;height:34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h479PCAAAA2gAAAA8AAABkcnMvZG93bnJldi54bWxEj0GLwjAUhO+C/yE8YW+aKq7uVqOI4uJJ&#10;UAu7x0fzbEubl9JErfvrjSB4HGbmG2a+bE0lrtS4wrKC4SACQZxaXXCmIDlt+18gnEfWWFkmBXdy&#10;sFx0O3OMtb3xga5Hn4kAYRejgtz7OpbSpTkZdANbEwfvbBuDPsgmk7rBW4CbSo6iaCINFhwWcqxp&#10;nVNaHi9GwWhfT7c/G/r8vpcJ/0v6S37LsVIfvXY1A+Gp9e/wq73TCqbwvBJugFw8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D4eO/TwgAAANoAAAAPAAAAAAAAAAAAAAAAAJ8C&#10;AABkcnMvZG93bnJldi54bWxQSwUGAAAAAAQABAD3AAAAjgMAAAAA&#10;">
                  <v:imagedata r:id="rId70" o:title=""/>
                </v:shape>
                <v:shape id="Picture 451" o:spid="_x0000_s1030" type="#_x0000_t75" style="position:absolute;left:1291;top:3310;width:344;height:31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rAvCDBAAAA2gAAAA8AAABkcnMvZG93bnJldi54bWxET01rwkAQvRf8D8sIvTUbe5ASs4qIgggK&#10;iV68jdkxiWZnQ3abpP767qHQ4+N9p6vRNKKnztWWFcyiGARxYXXNpYLLeffxBcJ5ZI2NZVLwQw5W&#10;y8lbiom2A2fU574UIYRdggoq79tESldUZNBFtiUO3N12Bn2AXSl1h0MIN438jOO5NFhzaKiwpU1F&#10;xTP/NgqyQ42nzSHbXo/7pr9dXv3jjHel3qfjegHC0+j/xX/uvVYQtoYr4QbI5S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ArAvCDBAAAA2gAAAA8AAAAAAAAAAAAAAAAAnwIA&#10;AGRycy9kb3ducmV2LnhtbFBLBQYAAAAABAAEAPcAAACNAwAAAAA=&#10;">
                  <v:imagedata r:id="rId71" o:title=""/>
                </v:shape>
                <v:shape id="Picture 452" o:spid="_x0000_s1031" type="#_x0000_t75" style="position:absolute;left:2628;top:3286;width:342;height:3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NE8q3fAAAAA2gAAAA8AAABkcnMvZG93bnJldi54bWxEj92KwjAUhO8F3yGcBe80XcFiu0ZZFEER&#10;wd/7Q3Nsi81JaaLWtzeC4OUwM98wk1lrKnGnxpWWFfwOIhDEmdUl5wpOx2V/DMJ5ZI2VZVLwJAez&#10;abczwVTbB+/pfvC5CBB2KSoovK9TKV1WkEE3sDVx8C62MeiDbHKpG3wEuKnkMIpiabDksFBgTfOC&#10;suvhZhTYW7SdXxebRU3lehTHl12VnHOlej/t/x8IT63/hj/tlVaQwPtKuAFy+gI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0Tyrd8AAAADaAAAADwAAAAAAAAAAAAAAAACfAgAA&#10;ZHJzL2Rvd25yZXYueG1sUEsFBgAAAAAEAAQA9wAAAIwDAAAAAA==&#10;">
                  <v:imagedata r:id="rId72" o:title=""/>
                </v:shape>
                <v:shape id="Picture 453" o:spid="_x0000_s1032" type="#_x0000_t75" style="position:absolute;left:1671;top:2721;width:447;height:50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HOYQXBAAAA2wAAAA8AAABkcnMvZG93bnJldi54bWxET0uLwjAQvgv+hzDCXkRTPaxajVJ0d5E9&#10;+UI8Ds3YFptJbaJ2/71ZELzNx/ec2aIxpbhT7QrLCgb9CARxanXBmYLD/rs3BuE8ssbSMin4IweL&#10;ebs1w1jbB2/pvvOZCCHsYlSQe1/FUro0J4OubyviwJ1tbdAHWGdS1/gI4aaUwyj6lAYLDg05VrTM&#10;Kb3sbkbBLUl+rz8rstuuHZ0amnwdzeai1EenSaYgPDX+LX651zrMH8L/L+EAOX8C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OHOYQXBAAAA2wAAAA8AAAAAAAAAAAAAAAAAnwIA&#10;AGRycy9kb3ducmV2LnhtbFBLBQYAAAAABAAEAPcAAACNAwAAAAA=&#10;">
                  <v:imagedata r:id="rId73" o:title=""/>
                </v:shape>
                <v:shape id="AutoShape 454" o:spid="_x0000_s1033" style="position:absolute;left:1929;top:3726;width:395;height:113;visibility:visible;mso-wrap-style:square;v-text-anchor:top" coordsize="395,113"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BRvfMAA&#10;AADbAAAADwAAAGRycy9kb3ducmV2LnhtbESP0YrCMBRE34X9h3AXfNNEESvVKLIg7OtWP+DSXNto&#10;c1OarG336zeC4OMwM2eY3WFwjXhQF6xnDYu5AkFcemO50nA5n2YbECEiG2w8k4aRAhz2H5Md5sb3&#10;/EOPIlYiQTjkqKGOsc2lDGVNDsPct8TJu/rOYUyyq6TpsE9w18ilUmvp0HJaqLGlr5rKe/HrNKg/&#10;yvrqNkpbqOE2WnfK4qrRevo5HLcgIg3xHX61v42GZQbPL+kHyP0/AAAA//8DAFBLAQItABQABgAI&#10;AAAAIQDw94q7/QAAAOIBAAATAAAAAAAAAAAAAAAAAAAAAABbQ29udGVudF9UeXBlc10ueG1sUEsB&#10;Ai0AFAAGAAgAAAAhADHdX2HSAAAAjwEAAAsAAAAAAAAAAAAAAAAALgEAAF9yZWxzLy5yZWxzUEsB&#10;Ai0AFAAGAAgAAAAhADMvBZ5BAAAAOQAAABAAAAAAAAAAAAAAAAAAKQIAAGRycy9zaGFwZXhtbC54&#10;bWxQSwECLQAUAAYACAAAACEAQBRvfMAAAADbAAAADwAAAAAAAAAAAAAAAACYAgAAZHJzL2Rvd25y&#10;ZXYueG1sUEsFBgAAAAAEAAQA9QAAAIUDAAAAAA==&#10;" path="m99,56l95,35,84,17,69,5,50,,30,5,15,17,4,35,,57,4,79,15,96r15,12l50,113r19,-5l84,96,95,78,99,56xm394,56l390,35,380,17,364,5,345,,326,5,310,17,299,35r-4,22l299,79r11,17l326,108r19,5l364,108,380,96,390,78r4,-22xe" fillcolor="lime" stroked="f">
                  <v:path arrowok="t" o:connecttype="custom" o:connectlocs="99,3782;95,3761;84,3743;69,3731;50,3726;30,3731;15,3743;4,3761;0,3783;4,3805;15,3822;30,3834;50,3839;69,3834;84,3822;95,3804;99,3782;394,3782;390,3761;380,3743;364,3731;345,3726;326,3731;310,3743;299,3761;295,3783;299,3805;310,3822;326,3834;345,3839;364,3834;380,3822;390,3804;394,3782" o:connectangles="0,0,0,0,0,0,0,0,0,0,0,0,0,0,0,0,0,0,0,0,0,0,0,0,0,0,0,0,0,0,0,0,0,0"/>
                </v:shape>
                <v:shape id="Picture 455" o:spid="_x0000_s1034" type="#_x0000_t75" style="position:absolute;left:1839;top:3398;width:256;height:4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8tVjW+AAAA2wAAAA8AAABkcnMvZG93bnJldi54bWxET8tqAjEU3Rf8h3CF7mrGWRQZjSJq0W3t&#10;w+1lck0GJzdDkmr065tFocvDeS9W2fXiSiF2nhVMJxUI4tbrjo2Cz4+3lxmImJA19p5JwZ0irJaj&#10;pwU22t/4na7HZEQJ4digApvS0EgZW0sO48QPxIU7++AwFRiM1AFvJdz1sq6qV+mw49JgcaCNpfZy&#10;/HEK2O6/vu0jdP1pW8/ayy4bY7JSz+O8noNIlNO/+M990ArqMrZ8KT9ALn8BAAD//wMAUEsBAi0A&#10;FAAGAAgAAAAhAASrOV4AAQAA5gEAABMAAAAAAAAAAAAAAAAAAAAAAFtDb250ZW50X1R5cGVzXS54&#10;bWxQSwECLQAUAAYACAAAACEACMMYpNQAAACTAQAACwAAAAAAAAAAAAAAAAAxAQAAX3JlbHMvLnJl&#10;bHNQSwECLQAUAAYACAAAACEAMy8FnkEAAAA5AAAAEgAAAAAAAAAAAAAAAAAuAgAAZHJzL3BpY3R1&#10;cmV4bWwueG1sUEsBAi0AFAAGAAgAAAAhAF8tVjW+AAAA2wAAAA8AAAAAAAAAAAAAAAAAnwIAAGRy&#10;cy9kb3ducmV2LnhtbFBLBQYAAAAABAAEAPcAAACKAwAAAAA=&#10;">
                  <v:imagedata r:id="rId74" o:title=""/>
                </v:shape>
                <v:shape id="Freeform 456" o:spid="_x0000_s1035" style="position:absolute;left:1972;top:3382;width:135;height:168;visibility:visible;mso-wrap-style:square;v-text-anchor:top" coordsize="135,16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C22d8AA&#10;AADbAAAADwAAAGRycy9kb3ducmV2LnhtbESPQYvCMBSE74L/ITzBm6Z6EO0aRURBRMFV8fxo3rbd&#10;bV5KEmv990YQ9jjMfDPMfNmaSjTkfGlZwWiYgCDOrC45V3C9bAdTED4ga6wsk4IneVguup05pto+&#10;+Juac8hFLGGfooIihDqV0mcFGfRDWxNH78c6gyFKl0vt8BHLTSXHSTKRBkuOCwXWtC4o+zvfjYLx&#10;/XjyfDtsDg352s727nd6dEr1e+3qC0SgNvyHP/ROR24G7y/xB8jFCwAA//8DAFBLAQItABQABgAI&#10;AAAAIQDw94q7/QAAAOIBAAATAAAAAAAAAAAAAAAAAAAAAABbQ29udGVudF9UeXBlc10ueG1sUEsB&#10;Ai0AFAAGAAgAAAAhADHdX2HSAAAAjwEAAAsAAAAAAAAAAAAAAAAALgEAAF9yZWxzLy5yZWxzUEsB&#10;Ai0AFAAGAAgAAAAhADMvBZ5BAAAAOQAAABAAAAAAAAAAAAAAAAAAKQIAAGRycy9zaGFwZXhtbC54&#10;bWxQSwECLQAUAAYACAAAACEAcC22d8AAAADbAAAADwAAAAAAAAAAAAAAAACYAgAAZHJzL2Rvd25y&#10;ZXYueG1sUEsFBgAAAAAEAAQA9QAAAIUDAAAAAA==&#10;" path="m134,168l,63,105,r29,168xe" fillcolor="blue" stroked="f">
                  <v:path arrowok="t" o:connecttype="custom" o:connectlocs="134,3550;0,3445;105,3382;134,3550" o:connectangles="0,0,0,0"/>
                </v:shape>
                <v:shape id="Picture 457" o:spid="_x0000_s1036" type="#_x0000_t75" style="position:absolute;left:2135;top:3398;width:256;height:430;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pUMCHBAAAA2wAAAA8AAABkcnMvZG93bnJldi54bWxET01LxDAQvQv+hzCCNzfVxVXqZpdFKIp4&#10;cKugx6GZbYLNpCSxW/31zkHw+Hjf6+0cBjVRyj6ygctFBYq4i9Zzb+Dttbm4BZULssUhMhn4pgzb&#10;zenJGmsbj7ynqS29khDONRpwpYy11rlzFDAv4kgs3CGmgEVg6rVNeJTwMOirqlrpgJ6lweFI9466&#10;z/YrSMlhtVvevF/79PT845pm8i8fD60x52fz7g5Uobn8i//cj9bAUtbLF/kBevML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DpUMCHBAAAA2wAAAA8AAAAAAAAAAAAAAAAAnwIA&#10;AGRycy9kb3ducmV2LnhtbFBLBQYAAAAABAAEAPcAAACNAwAAAAA=&#10;">
                  <v:imagedata r:id="rId75" o:title=""/>
                </v:shape>
                <v:shape id="Freeform 458" o:spid="_x0000_s1037" style="position:absolute;left:2268;top:3382;width:135;height:168;visibility:visible;mso-wrap-style:square;v-text-anchor:top" coordsize="135,168"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4IsrMIA&#10;AADbAAAADwAAAGRycy9kb3ducmV2LnhtbESP3YrCMBSE7wXfIRzBuzVVQbRrFBEFEYX1h70+NGfb&#10;rs1JSWKtb28WFrwcZuYbZr5sTSUacr60rGA4SEAQZ1aXnCu4XrYfUxA+IGusLJOCJ3lYLrqdOaba&#10;PvhEzTnkIkLYp6igCKFOpfRZQQb9wNbE0fuxzmCI0uVSO3xEuKnkKEkm0mDJcaHAmtYFZbfz3SgY&#10;3Y9fnr8Pm0NDvrazvfudHp1S/V67+gQRqA3v8H97pxWMh/D3Jf4AuXgB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LgiyswgAAANsAAAAPAAAAAAAAAAAAAAAAAJgCAABkcnMvZG93&#10;bnJldi54bWxQSwUGAAAAAAQABAD1AAAAhwMAAAAA&#10;" path="m134,168l,63,106,r28,168xe" fillcolor="blue" stroked="f">
                  <v:path arrowok="t" o:connecttype="custom" o:connectlocs="134,3550;0,3445;106,3382;134,3550" o:connectangles="0,0,0,0"/>
                </v:shape>
                <v:shape id="Freeform 459" o:spid="_x0000_s1038" style="position:absolute;left:2028;top:3190;width:183;height:200;visibility:visible;mso-wrap-style:square;v-text-anchor:top" coordsize="183,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zzP+cMA&#10;AADbAAAADwAAAGRycy9kb3ducmV2LnhtbESPQYvCMBSE74L/ITzBm6YqiHSNIoIgiLq6hfX4SN62&#10;ZZuX2kSt/34jCHscZuYbZr5sbSXu1PjSsYLRMAFBrJ0pOVeQfW0GMxA+IBusHJOCJ3lYLrqdOabG&#10;PfhE93PIRYSwT1FBEUKdSul1QRb90NXE0ftxjcUQZZNL0+Ajwm0lx0kylRZLjgsF1rQuSP+eb1bB&#10;zo6mx/D96a56vdeH/eV6yTQq1e+1qw8QgdrwH363t0bBZAyvL/EHyMU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qzzP+cMAAADbAAAADwAAAAAAAAAAAAAAAACYAgAAZHJzL2Rv&#10;d25yZXYueG1sUEsFBgAAAAAEAAQA9QAAAIgDAAAAAA==&#10;" path="m134,199r-84,l,101,50,r84,l182,101r-48,98xe" fillcolor="fuchsia" stroked="f">
                  <v:path arrowok="t" o:connecttype="custom" o:connectlocs="134,3389;50,3389;0,3291;50,3190;134,3190;182,3291;134,3389" o:connectangles="0,0,0,0,0,0,0"/>
                </v:shape>
                <v:shape id="Freeform 460" o:spid="_x0000_s1039" style="position:absolute;left:2102;top:3050;width:221;height:192;visibility:visible;mso-wrap-style:square;v-text-anchor:top" coordsize="221,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UqheMMA&#10;AADbAAAADwAAAGRycy9kb3ducmV2LnhtbESPQYvCMBSE78L+h/AW9qbpKlqpRpFFYQUVtlvw+mie&#10;bbF5KU3U+u+NIHgcZuYbZr7sTC2u1LrKsoLvQQSCOLe64kJB9r/pT0E4j6yxtkwK7uRgufjozTHR&#10;9sZ/dE19IQKEXYIKSu+bREqXl2TQDWxDHLyTbQ36INtC6hZvAW5qOYyiiTRYcVgosaGfkvJzejEK&#10;NvFYr447vY0m632WrfexORxjpb4+u9UMhKfOv8Ov9q9WMBrB80v4AXLx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hUqheMMAAADbAAAADwAAAAAAAAAAAAAAAACYAgAAZHJzL2Rv&#10;d25yZXYueG1sUEsFBgAAAAAEAAQA9QAAAIgDAAAAAA==&#10;" path="m180,192l111,146,41,192,68,118,,74r84,l111,r26,74l221,74r-67,44l180,192xe" fillcolor="#fc0" stroked="f">
                  <v:path arrowok="t" o:connecttype="custom" o:connectlocs="180,3243;111,3197;41,3243;68,3169;0,3125;84,3125;111,3051;137,3125;221,3125;154,3169;180,3243" o:connectangles="0,0,0,0,0,0,0,0,0,0,0"/>
                </v:shape>
                <v:shape id="AutoShape 461" o:spid="_x0000_s1040" style="position:absolute;left:2081;top:3033;width:263;height:225;visibility:visible;mso-wrap-style:square;v-text-anchor:top" coordsize="263,2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IPsuMUA&#10;AADbAAAADwAAAGRycy9kb3ducmV2LnhtbESP3WrCQBSE7wt9h+UUelc3amglZiNVaNErf+oDHLLH&#10;JLh7Ns2uJvXp3UKhl8PMfMPki8EacaXON44VjEcJCOLS6YYrBcevj5cZCB+QNRrHpOCHPCyKx4cc&#10;M+163tP1ECoRIewzVFCH0GZS+rImi37kWuLonVxnMUTZVVJ32Ee4NXKSJK/SYsNxocaWVjWV58PF&#10;Kjht5G37fUz77U5/XtK3qZkstVHq+Wl4n4MINIT/8F97rRVMU/j9En+ALO4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g+y4xQAAANsAAAAPAAAAAAAAAAAAAAAAAJgCAABkcnMv&#10;ZG93bnJldi54bWxQSwUGAAAAAAQABAD1AAAAigMAAAAA&#10;" path="m99,89l131,r7,20l125,20r6,16l113,85r-8,l99,89xm131,36l125,20r12,l131,36xm222,97r-69,l131,36r6,-16l138,20r23,65l157,85r6,4l234,89r-12,8xm81,139l,85r100,l100,86r-77,l20,97r20,l96,134r,1l83,135r-2,4xm112,89r-13,l105,85r8,l112,89xm163,89r-6,-4l161,85r2,4xm234,89r-71,l161,85r101,l261,86r-22,l234,89xm40,97r-20,l23,86,40,97xm109,97r-69,l23,86r77,l99,89r13,l109,97xm207,212r-13,l203,205,188,195,166,134,239,86r3,11l244,97r-57,38l179,135r-2,7l182,142r25,70xm244,97r-2,l239,86r22,l244,97xm85,142r-4,-3l83,135r2,7xm93,142r-8,l83,135r13,l93,142xm177,142r2,-7l181,139r-4,3xm181,139r-2,-4l187,135r-6,4xm182,142r-5,l181,139r1,3xm50,225l81,139r4,3l93,142,74,195,59,205r9,7l70,212,50,225xm70,212r-2,l74,195r57,-38l149,170r-21,l131,172,70,212xm131,172r-3,-2l134,170r-3,2xm211,225l131,172r3,-2l149,170r39,25l194,212r13,l211,225xm194,212r-6,-17l203,205r-9,7xm68,212r-9,-7l74,195r-6,17xe" fillcolor="yellow" stroked="f">
                  <v:path arrowok="t" o:connecttype="custom" o:connectlocs="138,3053;113,3118;131,3069;131,3069;131,3069;161,3118;234,3122;0,3118;23,3119;96,3167;81,3172;105,3118;163,3122;163,3122;161,3118;239,3119;20,3130;109,3130;100,3119;109,3130;203,3238;239,3119;187,3168;182,3175;242,3130;244,3130;83,3168;85,3175;93,3175;181,3172;179,3168;182,3175;182,3175;85,3175;59,3238;50,3258;74,3228;128,3203;131,3205;131,3205;134,3203;194,3245;194,3245;194,3245;74,3228" o:connectangles="0,0,0,0,0,0,0,0,0,0,0,0,0,0,0,0,0,0,0,0,0,0,0,0,0,0,0,0,0,0,0,0,0,0,0,0,0,0,0,0,0,0,0,0,0"/>
                </v:shape>
                <v:shape id="Freeform 462" o:spid="_x0000_s1041" style="position:absolute;left:2323;top:3190;width:183;height:200;visibility:visible;mso-wrap-style:square;v-text-anchor:top" coordsize="183,2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NVXjcQA&#10;AADbAAAADwAAAGRycy9kb3ducmV2LnhtbESPQWvCQBSE7wX/w/IEb3UTpVJS1yABoVDU1gr1+Nh9&#10;TYLZt0l21fTfu4VCj8PMfMMs88E24kq9rx0rSKcJCGLtTM2lguPn5vEZhA/IBhvHpOCHPOSr0cMS&#10;M+Nu/EHXQyhFhLDPUEEVQptJ6XVFFv3UtcTR+3a9xRBlX0rT4y3CbSNnSbKQFmuOCxW2VFSkz4eL&#10;VfBm08U+fL27ThdbvdueutNRo1KT8bB+ARFoCP/hv/arUTB/gt8v8QfI1R0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TVV43EAAAA2wAAAA8AAAAAAAAAAAAAAAAAmAIAAGRycy9k&#10;b3ducmV2LnhtbFBLBQYAAAAABAAEAPUAAACJAwAAAAA=&#10;" path="m135,199r-84,l,101,51,r84,l183,101r-48,98xe" fillcolor="fuchsia" stroked="f">
                  <v:path arrowok="t" o:connecttype="custom" o:connectlocs="135,3389;51,3389;0,3291;51,3190;135,3190;183,3291;135,3389" o:connectangles="0,0,0,0,0,0,0"/>
                </v:shape>
                <v:shape id="Freeform 463" o:spid="_x0000_s1042" style="position:absolute;left:2397;top:3050;width:221;height:192;visibility:visible;mso-wrap-style:square;v-text-anchor:top" coordsize="221,192"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lT0C4MUA&#10;AADbAAAADwAAAGRycy9kb3ducmV2LnhtbESPQWvCQBSE70L/w/IKvZlNW5qU6CpSFFowgmnA6yP7&#10;TEKzb0N2a9J/3xUEj8PMfMMs15PpxIUG11pW8BzFIIgrq1uuFZTfu/k7COeRNXaWScEfOVivHmZL&#10;zLQd+UiXwtciQNhlqKDxvs+kdFVDBl1ke+Lgne1g0Ac51FIPOAa46eRLHCfSYMthocGePhqqfopf&#10;o2CXvunNaa+/4mSbl+U2T83hlCr19DhtFiA8Tf4evrU/tYLXBK5fwg+Qq3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CVPQLgxQAAANsAAAAPAAAAAAAAAAAAAAAAAJgCAABkcnMv&#10;ZG93bnJldi54bWxQSwUGAAAAAAQABAD1AAAAigMAAAAA&#10;" path="m180,192l110,146,40,192,67,118,,74r84,l110,r26,74l220,74r-67,44l180,192xe" fillcolor="#fc0" stroked="f">
                  <v:path arrowok="t" o:connecttype="custom" o:connectlocs="180,3243;110,3197;40,3243;67,3169;0,3125;84,3125;110,3051;136,3125;220,3125;153,3169;180,3243" o:connectangles="0,0,0,0,0,0,0,0,0,0,0"/>
                </v:shape>
                <v:shape id="AutoShape 464" o:spid="_x0000_s1043" style="position:absolute;left:2376;top:3033;width:263;height:225;visibility:visible;mso-wrap-style:square;v-text-anchor:top" coordsize="263,225"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FFyz8UA&#10;AADbAAAADwAAAGRycy9kb3ducmV2LnhtbESP3WoCMRSE7wt9h3AK3mnWH7qyGqUtWOyV1u4DHDZn&#10;fzA52W6iu/Xpm4LQy2FmvmHW28EacaXON44VTCcJCOLC6YYrBfnXbrwE4QOyRuOYFPyQh+3m8WGN&#10;mXY9f9L1FCoRIewzVFCH0GZS+qImi37iWuLola6zGKLsKqk77CPcGjlLkmdpseG4UGNLbzUV59PF&#10;Kig/5O3wnS/6w1G/Xxbp3MxetVFq9DS8rEAEGsJ/+N7eawXzFP6+xB8gN7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UXLPxQAAANsAAAAPAAAAAAAAAAAAAAAAAJgCAABkcnMv&#10;ZG93bnJldi54bWxQSwUGAAAAAAQABAD1AAAAigMAAAAA&#10;" path="m99,89l131,r7,20l126,20r5,16l114,85r-9,l99,89xm131,36l126,20r11,l131,36xm222,97r-69,l131,36r6,-16l138,20r24,65l158,85r5,4l235,89r-13,8xm82,139l,85r101,l100,86r-77,l20,97r20,l96,134r,1l83,135r-1,4xm112,89r-13,l105,85r9,l112,89xm163,89r-5,-4l162,85r1,4xm235,89r-72,l162,85r101,l261,86r-22,l235,89xm40,97r-20,l23,86,40,97xm109,97r-69,l23,86r77,l99,89r13,l109,97xm207,212r-13,l203,205,188,195,166,134,239,86r3,11l244,97r-56,38l179,135r-2,7l182,142r25,70xm244,97r-2,l239,86r22,l244,97xm85,142r-3,-3l83,135r2,7xm93,142r-8,l83,135r13,l93,142xm177,142r2,-7l181,139r-4,3xm181,139r-2,-4l188,135r-7,4xm182,142r-5,l181,139r1,3xm51,225l82,139r3,3l93,142,74,195,59,205r9,7l70,212,51,225xm70,212r-2,l74,195r57,-38l150,170r-22,l131,172,70,212xm131,172r-3,-2l135,170r-4,2xm212,225l131,172r4,-2l150,170r38,25l194,212r13,l212,225xm194,212r-6,-17l203,205r-9,7xm68,212r-9,-7l74,195r-6,17xe" fillcolor="yellow" stroked="f">
                  <v:path arrowok="t" o:connecttype="custom" o:connectlocs="138,3053;114,3118;131,3069;131,3069;131,3069;162,3118;235,3122;0,3118;23,3119;96,3167;82,3172;105,3118;163,3122;163,3122;162,3118;239,3119;20,3130;109,3130;100,3119;109,3130;203,3238;239,3119;188,3168;182,3175;242,3130;244,3130;83,3168;85,3175;93,3175;181,3172;179,3168;182,3175;182,3175;85,3175;59,3238;51,3258;74,3228;128,3203;131,3205;131,3205;135,3203;194,3245;194,3245;194,3245;74,3228" o:connectangles="0,0,0,0,0,0,0,0,0,0,0,0,0,0,0,0,0,0,0,0,0,0,0,0,0,0,0,0,0,0,0,0,0,0,0,0,0,0,0,0,0,0,0,0,0"/>
                </v:shape>
                <v:shape id="Picture 465" o:spid="_x0000_s1044" type="#_x0000_t75" style="position:absolute;left:2056;top:2713;width:666;height:2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EYONqLAAAAA2wAAAA8AAABkcnMvZG93bnJldi54bWxET82KwjAQvgv7DmEW9mZTFUWqUWRRXEEP&#10;dvcBxmRsyzaT2kStb28OgseP73++7GwtbtT6yrGCQZKCINbOVFwo+Pvd9KcgfEA2WDsmBQ/ysFx8&#10;9OaYGXfnI93yUIgYwj5DBWUITSal1yVZ9IlriCN3dq3FEGFbSNPiPYbbWg7TdCItVhwbSmzouyT9&#10;n1+tgsn+vKoP483pst3vRtfBWuc71kp9fXarGYhAXXiLX+4fo2AUx8Yv8QfIxRM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Rg42osAAAADbAAAADwAAAAAAAAAAAAAAAACfAgAA&#10;ZHJzL2Rvd25yZXYueG1sUEsFBgAAAAAEAAQA9wAAAIwDAAAAAA==&#10;">
                  <v:imagedata r:id="rId76" o:title=""/>
                </v:shape>
                <w10:wrap anchorx="page"/>
              </v:group>
            </w:pict>
          </mc:Fallback>
        </mc:AlternateContent>
      </w:r>
    </w:p>
    <w:p w14:paraId="4DABA4E0" w14:textId="77777777" w:rsidR="00107222" w:rsidRPr="00995DF8" w:rsidRDefault="00107222" w:rsidP="001F25DE">
      <w:pPr>
        <w:numPr>
          <w:ilvl w:val="2"/>
          <w:numId w:val="3"/>
        </w:numPr>
        <w:autoSpaceDE w:val="0"/>
        <w:autoSpaceDN w:val="0"/>
        <w:adjustRightInd w:val="0"/>
        <w:spacing w:after="0" w:line="360" w:lineRule="auto"/>
        <w:ind w:left="720" w:right="386"/>
        <w:jc w:val="both"/>
        <w:rPr>
          <w:rFonts w:asciiTheme="majorBidi" w:eastAsia="Times New Roman" w:hAnsiTheme="majorBidi" w:cstheme="majorBidi"/>
          <w:sz w:val="20"/>
          <w:szCs w:val="20"/>
        </w:rPr>
      </w:pPr>
      <w:r w:rsidRPr="00995DF8">
        <w:rPr>
          <w:rFonts w:asciiTheme="majorBidi" w:eastAsia="Times New Roman" w:hAnsiTheme="majorBidi" w:cstheme="majorBidi"/>
          <w:sz w:val="20"/>
          <w:szCs w:val="20"/>
        </w:rPr>
        <w:t>Discard the liquid in the plate, add 200μL Wash Buffer to each well, and wash the plate 5 times. After spin-drying, add 90μL TMB to each well,incubate at 37°C for 20min.</w:t>
      </w:r>
    </w:p>
    <w:p w14:paraId="4CE0FF97" w14:textId="77777777" w:rsidR="00107222" w:rsidRPr="00995DF8" w:rsidRDefault="00107222" w:rsidP="001F25DE">
      <w:pPr>
        <w:autoSpaceDE w:val="0"/>
        <w:autoSpaceDN w:val="0"/>
        <w:adjustRightInd w:val="0"/>
        <w:spacing w:after="0" w:line="360" w:lineRule="auto"/>
        <w:ind w:left="720" w:right="386"/>
        <w:jc w:val="both"/>
        <w:rPr>
          <w:rFonts w:asciiTheme="majorBidi" w:eastAsia="Times New Roman" w:hAnsiTheme="majorBidi" w:cstheme="majorBidi"/>
          <w:sz w:val="20"/>
          <w:szCs w:val="20"/>
        </w:rPr>
      </w:pPr>
    </w:p>
    <w:p w14:paraId="6EBA1201" w14:textId="77777777" w:rsidR="00107222" w:rsidRPr="00995DF8" w:rsidRDefault="00107222" w:rsidP="001F25DE">
      <w:pPr>
        <w:numPr>
          <w:ilvl w:val="2"/>
          <w:numId w:val="3"/>
        </w:numPr>
        <w:autoSpaceDE w:val="0"/>
        <w:autoSpaceDN w:val="0"/>
        <w:adjustRightInd w:val="0"/>
        <w:spacing w:after="0" w:line="360" w:lineRule="auto"/>
        <w:ind w:left="720" w:right="386"/>
        <w:jc w:val="both"/>
        <w:rPr>
          <w:rFonts w:asciiTheme="majorBidi" w:eastAsia="Times New Roman" w:hAnsiTheme="majorBidi" w:cstheme="majorBidi"/>
          <w:sz w:val="20"/>
          <w:szCs w:val="20"/>
        </w:rPr>
        <w:sectPr w:rsidR="00107222" w:rsidRPr="00995DF8" w:rsidSect="002070A0">
          <w:type w:val="continuous"/>
          <w:pgSz w:w="11910" w:h="16840"/>
          <w:pgMar w:top="1900" w:right="580" w:bottom="1020" w:left="620" w:header="852" w:footer="834" w:gutter="0"/>
          <w:cols w:space="720"/>
          <w:titlePg/>
          <w:bidi/>
          <w:rtlGutter/>
          <w:docGrid w:linePitch="299"/>
        </w:sectPr>
      </w:pPr>
      <w:r w:rsidRPr="00995DF8">
        <w:rPr>
          <w:rFonts w:asciiTheme="majorBidi" w:eastAsia="Times New Roman" w:hAnsiTheme="majorBidi" w:cstheme="majorBidi"/>
          <w:sz w:val="20"/>
          <w:szCs w:val="20"/>
        </w:rPr>
        <w:t>Add 50μL stop solution to each well, read plate at 450nm immediately, calculation of the results.</w:t>
      </w:r>
    </w:p>
    <w:p w14:paraId="73519B82" w14:textId="77777777" w:rsidR="00107222" w:rsidRPr="00995DF8" w:rsidRDefault="00107222" w:rsidP="001F25DE">
      <w:pPr>
        <w:autoSpaceDE w:val="0"/>
        <w:autoSpaceDN w:val="0"/>
        <w:adjustRightInd w:val="0"/>
        <w:spacing w:after="0" w:line="360" w:lineRule="auto"/>
        <w:ind w:left="720" w:right="386" w:firstLine="576"/>
        <w:jc w:val="both"/>
        <w:rPr>
          <w:rFonts w:asciiTheme="majorBidi" w:eastAsia="Times New Roman" w:hAnsiTheme="majorBidi" w:cstheme="majorBidi"/>
          <w:sz w:val="20"/>
          <w:szCs w:val="20"/>
        </w:rPr>
      </w:pPr>
      <w:r w:rsidRPr="00995DF8">
        <w:rPr>
          <w:rFonts w:asciiTheme="majorBidi" w:hAnsiTheme="majorBidi" w:cstheme="majorBidi"/>
          <w:b/>
          <w:bCs/>
          <w:sz w:val="20"/>
          <w:szCs w:val="20"/>
        </w:rPr>
        <w:t>REAGENT PREPARATION</w:t>
      </w:r>
    </w:p>
    <w:p w14:paraId="1CC7C0D7"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 Bring all kit components and samples to room temperature (18-25°C) before use.</w:t>
      </w:r>
    </w:p>
    <w:p w14:paraId="363DC043"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 If the kit will not be used up in one time, please only take out strips and reagents for present experiment, and save the remaining strips and reagents as specified.</w:t>
      </w:r>
    </w:p>
    <w:p w14:paraId="7A05A11B"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3. Dilute the 25x wash buffer into 1x working concentration with double steaming water.</w:t>
      </w:r>
    </w:p>
    <w:p w14:paraId="45026FAF"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4. </w:t>
      </w:r>
      <w:r w:rsidRPr="00995DF8">
        <w:rPr>
          <w:rFonts w:asciiTheme="majorBidi" w:hAnsiTheme="majorBidi" w:cstheme="majorBidi"/>
          <w:b/>
          <w:bCs/>
          <w:sz w:val="20"/>
          <w:szCs w:val="20"/>
        </w:rPr>
        <w:t>Standard working solution</w:t>
      </w:r>
      <w:r w:rsidRPr="00995DF8">
        <w:rPr>
          <w:rFonts w:asciiTheme="majorBidi" w:hAnsiTheme="majorBidi" w:cstheme="majorBidi"/>
          <w:sz w:val="20"/>
          <w:szCs w:val="20"/>
        </w:rPr>
        <w:t>-Reconstitute the Standard with 1.0mL of Standard Diluent, kept for 10 minutes at room temperature, shake gently(not to foam). The concentration of the standard in the stock solution is 10 ng/mL. Please prepare 7 tubes containing 0.5mL Standard Diluent and use the diluted standard to produce a double dilution series according to the picture shown below. Mix each tube thoroughly before the next transfer. Set up 7 points of diluted standard such as 10 g/mL, 5 ng/mL, 2.5 ng/mL, 1.25 ng/mL, 0.63 ng/mL, 0.32 ng/mL, 0.16 ng/mL, and the last EP tubes with Standard Diluent is the blank as 0 ng/mL. In order to guarantee the experimental results validity, please use the new standard solution for each experiment</w:t>
      </w:r>
    </w:p>
    <w:p w14:paraId="0983758D"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5.</w:t>
      </w:r>
      <w:r w:rsidRPr="00995DF8">
        <w:rPr>
          <w:rFonts w:asciiTheme="majorBidi" w:hAnsiTheme="majorBidi" w:cstheme="majorBidi"/>
          <w:b/>
          <w:bCs/>
          <w:sz w:val="20"/>
          <w:szCs w:val="20"/>
        </w:rPr>
        <w:t xml:space="preserve"> Biotinylated Antibody and Streptavidin-HRP:</w:t>
      </w:r>
      <w:r w:rsidRPr="00995DF8">
        <w:rPr>
          <w:rFonts w:asciiTheme="majorBidi" w:hAnsiTheme="majorBidi" w:cstheme="majorBidi"/>
          <w:sz w:val="20"/>
          <w:szCs w:val="20"/>
        </w:rPr>
        <w:t xml:space="preserve"> Briefly spin or centrifuge the stock Biotinylated Antibody and Streptavidin-HRP before use. Dilute them to the working concentration 100-fold with Biotinylated Antibody Diluent and HR Diluent, respectively.</w:t>
      </w:r>
    </w:p>
    <w:p w14:paraId="1341680F"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6.</w:t>
      </w:r>
      <w:r w:rsidRPr="00995DF8">
        <w:rPr>
          <w:rFonts w:asciiTheme="majorBidi" w:hAnsiTheme="majorBidi" w:cstheme="majorBidi"/>
          <w:b/>
          <w:bCs/>
          <w:sz w:val="20"/>
          <w:szCs w:val="20"/>
        </w:rPr>
        <w:t xml:space="preserve"> TMB substrate</w:t>
      </w:r>
      <w:r w:rsidRPr="00995DF8">
        <w:rPr>
          <w:rFonts w:asciiTheme="majorBidi" w:hAnsiTheme="majorBidi" w:cstheme="majorBidi"/>
          <w:sz w:val="20"/>
          <w:szCs w:val="20"/>
        </w:rPr>
        <w:t xml:space="preserve"> - Aspirate the needed dosage of the solution with sterilized tips and do not dump the residual solution into the vial again.</w:t>
      </w:r>
    </w:p>
    <w:p w14:paraId="4F41C604"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 xml:space="preserve">NOTES </w:t>
      </w:r>
    </w:p>
    <w:p w14:paraId="295654A2"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 Disposable pipette tips, flasks or glassware are preferred, reusable glassware must be washed and thoroughly rinsed of all detergents before use.</w:t>
      </w:r>
    </w:p>
    <w:p w14:paraId="7752F179"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 Bacterial or fungal contamination of either samples or reagents or cross-contamination between reagents may cause erroneous results.</w:t>
      </w:r>
    </w:p>
    <w:p w14:paraId="51F4683D"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3. All residual washing liquid must be drained from the wells by efficient aspiration or by decantation followed by tapping the plate forcefully on absorbent paper. Never insert absorbent paper directly into the wells.</w:t>
      </w:r>
    </w:p>
    <w:p w14:paraId="284FC7CD"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 If crystals have formed in the Wash Solution concentrate (25x), warm to room temperature and mix gently until the crystals are completely dissolved.</w:t>
      </w:r>
    </w:p>
    <w:p w14:paraId="17B0BC92"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5. Prepare standards within 15 minutes before assay. This standard can only be used once.</w:t>
      </w:r>
    </w:p>
    <w:p w14:paraId="723EF03F"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6. The TMB solution is light sensitive. Avoid prolonged exposure to light. Also, avoid contact of the TMB solution with metal to prevent color development. Warning MB is toxic avoid direct contact with hands. Dispose of properly. If a dark blue color develops within a few minutes after preparation, this indicates that the TMB solution has been contaminated and must be discarded.</w:t>
      </w:r>
    </w:p>
    <w:p w14:paraId="73939E77"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7. When pipetting reagents, maintain a consistent order of addition from well-to-well. This will ensure equal incubation times for all wells. Dispense the TMB solution within 15 minutes following the washing of the microtiter plate.</w:t>
      </w:r>
    </w:p>
    <w:p w14:paraId="0133258F"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8. It is highly recommended to use the remaining reagents within 1 month provided this is prior to the expiration date of the kit. For the expiration date of the kit, please refer to the label on the kit box.</w:t>
      </w:r>
    </w:p>
    <w:p w14:paraId="223488D6"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SAMPLES PREPARATION</w:t>
      </w:r>
    </w:p>
    <w:p w14:paraId="547241D3"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 Equilibrate all materials and prepared reagents to room temperature prior to use. Prior to use, mix all reagents thoroughly taking care not to create any foam within the vials.</w:t>
      </w:r>
    </w:p>
    <w:p w14:paraId="789549B0"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 The user should calculate the possible amount of the samples used in the whole test. Please reserve sufficient samples in advance.</w:t>
      </w:r>
    </w:p>
    <w:p w14:paraId="3B0161F6"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3. Please predict the concentration before assaying. If values for these are not within the range of the standard curve, users must determine the optimal sample dilutions for their particular experiments.</w:t>
      </w:r>
    </w:p>
    <w:p w14:paraId="3F17F39B"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 xml:space="preserve">ASSAY PROCEDURE </w:t>
      </w:r>
    </w:p>
    <w:p w14:paraId="14E967F7"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1. Determine wells for diluted standard, blank and sample. Prepare 7 wells for standard, 1 well for blank. Add 100 μL each of standard working solution (read Reagent Preparation), or 100 μL of samples into the appropriate wells. Cover with the Plate sealer. Incubate for 80 minutes at 37°C.</w:t>
      </w:r>
    </w:p>
    <w:p w14:paraId="59461C5C"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2. Remove the liquid of each well. Aspirate the solution and wash with 200 μL of 1× Wash Solution to each well and let it sit for 1-2 minutes. Remove the remaining liquid from all wells completely by snapping the plate onto absorbent paper. Totally wash 3 times. After the last wash, remove any remaining Wash Buffer by aspirating or decanting. Invert the plate and blot it against absorbent paper.</w:t>
      </w:r>
    </w:p>
    <w:p w14:paraId="71BAE703"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3. Add 100 μL of Biotinylated Antibody working solution to each well, cover the wells with the plate sealer and incubate for 50 minutes at 37°C.</w:t>
      </w:r>
    </w:p>
    <w:p w14:paraId="2A3D4604"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4. Repeat the aspiration,wash process for total 3 times as conducted in step 2.</w:t>
      </w:r>
    </w:p>
    <w:p w14:paraId="0BB3DEE6"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5. Add 100 μL of Streptavidin-HRP working solution to each well, cover the wells with the plate sealer and incubate for 50 minutes at 37°C.</w:t>
      </w:r>
    </w:p>
    <w:p w14:paraId="0E7AD00F"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6. Repeat the aspiration,wash process for total 5 times as conducted in step 2.</w:t>
      </w:r>
    </w:p>
    <w:p w14:paraId="188C9343"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7. Add 90 μL of TMB Substrate Solution to each well. Cover with a new Plate sealer. Incubate for 20 minutes at 37°C (Don't exceed 30 minutes). Protect from light. The liquid will turn blue by the addition of TMB Substrate Solutio</w:t>
      </w:r>
      <w:bookmarkStart w:id="0" w:name="_GoBack"/>
      <w:bookmarkEnd w:id="0"/>
      <w:r w:rsidRPr="00995DF8">
        <w:rPr>
          <w:rFonts w:asciiTheme="majorBidi" w:hAnsiTheme="majorBidi" w:cstheme="majorBidi"/>
          <w:sz w:val="20"/>
          <w:szCs w:val="20"/>
        </w:rPr>
        <w:t>n.</w:t>
      </w:r>
    </w:p>
    <w:p w14:paraId="63FA3393"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8. Add 50 μL of Stop reagent to each well. The liquid will turn yellow by the addition of Stop reagent. Mix the liquid by tapping the side of the plate. If color change does not appear uniform, gently tap the plate to ensure thorough mixing. The insertion order of the Stop reagent should be the same as that of the TMB Substrate Solution. </w:t>
      </w:r>
    </w:p>
    <w:p w14:paraId="10997E20" w14:textId="77777777" w:rsidR="00107222" w:rsidRPr="00995DF8" w:rsidRDefault="00107222" w:rsidP="001F25DE">
      <w:pPr>
        <w:spacing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9. Remove any drop of water and fingerprint on the bottom of the plate and confirm there is no bubble on the surface of the liquid. Then, run the microplate reader and conduct measurement at 450 nm immediately.</w:t>
      </w:r>
    </w:p>
    <w:p w14:paraId="6B883E6E" w14:textId="77777777" w:rsidR="00107222" w:rsidRPr="00995DF8" w:rsidRDefault="00107222" w:rsidP="001F25DE">
      <w:pPr>
        <w:spacing w:after="0" w:line="360" w:lineRule="auto"/>
        <w:ind w:left="720" w:right="386"/>
        <w:jc w:val="both"/>
        <w:rPr>
          <w:rFonts w:asciiTheme="majorBidi" w:hAnsiTheme="majorBidi" w:cstheme="majorBidi"/>
          <w:b/>
          <w:bCs/>
          <w:sz w:val="20"/>
          <w:szCs w:val="20"/>
        </w:rPr>
      </w:pPr>
      <w:r w:rsidRPr="00995DF8">
        <w:rPr>
          <w:rFonts w:asciiTheme="majorBidi" w:hAnsiTheme="majorBidi" w:cstheme="majorBidi"/>
          <w:b/>
          <w:bCs/>
          <w:sz w:val="20"/>
          <w:szCs w:val="20"/>
        </w:rPr>
        <w:t xml:space="preserve">CALCULATION OF RESULTS </w:t>
      </w:r>
    </w:p>
    <w:p w14:paraId="64CFF3A0" w14:textId="77777777" w:rsidR="00107222" w:rsidRPr="00995DF8" w:rsidRDefault="00107222" w:rsidP="001F25DE">
      <w:pPr>
        <w:spacing w:after="0" w:line="360" w:lineRule="auto"/>
        <w:ind w:left="720" w:right="386"/>
        <w:jc w:val="both"/>
        <w:rPr>
          <w:rFonts w:asciiTheme="majorBidi" w:hAnsiTheme="majorBidi" w:cstheme="majorBidi"/>
          <w:sz w:val="20"/>
          <w:szCs w:val="20"/>
        </w:rPr>
      </w:pPr>
      <w:r w:rsidRPr="00995DF8">
        <w:rPr>
          <w:rFonts w:asciiTheme="majorBidi" w:hAnsiTheme="majorBidi" w:cstheme="majorBidi"/>
          <w:sz w:val="20"/>
          <w:szCs w:val="20"/>
        </w:rPr>
        <w:t xml:space="preserve">        Average the duplicate readings for each standard, control, and samples and subtract the average zero standard optical density. Construct a standard curve with the Human PD-1/PD-L1 concentration on the y-axis and absorbance on the x-axis, and draw a best fit curve through the points on the graph. If samples have been diluted, the concentration read from the standard curve must be multiplied by the dilution factor. Using some plot software, for instance, curve expert.</w:t>
      </w:r>
      <w:bookmarkStart w:id="1" w:name="Human_PDL1(Programmed_Cell_Death_Protein"/>
      <w:bookmarkEnd w:id="1"/>
    </w:p>
    <w:sectPr w:rsidR="00107222" w:rsidRPr="00995DF8" w:rsidSect="002070A0">
      <w:footerReference w:type="default" r:id="rId77"/>
      <w:headerReference w:type="first" r:id="rId78"/>
      <w:type w:val="continuous"/>
      <w:pgSz w:w="11906" w:h="16838"/>
      <w:pgMar w:top="1440" w:right="1800" w:bottom="1440" w:left="1800" w:header="720" w:footer="720" w:gutter="0"/>
      <w:cols w:space="720"/>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C19B03" w14:textId="77777777" w:rsidR="00E22AC5" w:rsidRDefault="00E22AC5" w:rsidP="00F32E9F">
      <w:pPr>
        <w:spacing w:after="0" w:line="240" w:lineRule="auto"/>
      </w:pPr>
      <w:r>
        <w:separator/>
      </w:r>
    </w:p>
  </w:endnote>
  <w:endnote w:type="continuationSeparator" w:id="0">
    <w:p w14:paraId="08C82441" w14:textId="77777777" w:rsidR="00E22AC5" w:rsidRDefault="00E22AC5" w:rsidP="00F32E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76796D" w14:textId="77777777" w:rsidR="001F25DE" w:rsidRDefault="001F25D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F3AA56" w14:textId="77777777" w:rsidR="001F25DE" w:rsidRDefault="001F25D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88381099"/>
      <w:docPartObj>
        <w:docPartGallery w:val="Page Numbers (Bottom of Page)"/>
        <w:docPartUnique/>
      </w:docPartObj>
    </w:sdtPr>
    <w:sdtEndPr>
      <w:rPr>
        <w:noProof/>
      </w:rPr>
    </w:sdtEndPr>
    <w:sdtContent>
      <w:p w14:paraId="32B37EC7" w14:textId="2D8383B7" w:rsidR="001F25DE" w:rsidRDefault="001F25D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642FB67" w14:textId="77777777" w:rsidR="001F25DE" w:rsidRDefault="001F25DE">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52117573"/>
      <w:docPartObj>
        <w:docPartGallery w:val="Page Numbers (Bottom of Page)"/>
        <w:docPartUnique/>
      </w:docPartObj>
    </w:sdtPr>
    <w:sdtEndPr>
      <w:rPr>
        <w:noProof/>
      </w:rPr>
    </w:sdtEndPr>
    <w:sdtContent>
      <w:p w14:paraId="66394306" w14:textId="2074C16E" w:rsidR="005133B8" w:rsidRDefault="005133B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6ECEB4F" w14:textId="28DA6B4D" w:rsidR="00BD2FE1" w:rsidRPr="001F25DE" w:rsidRDefault="00BD2FE1" w:rsidP="001F25D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3492FE2" w14:textId="77777777" w:rsidR="00E22AC5" w:rsidRDefault="00E22AC5" w:rsidP="00F32E9F">
      <w:pPr>
        <w:spacing w:after="0" w:line="240" w:lineRule="auto"/>
      </w:pPr>
      <w:r>
        <w:separator/>
      </w:r>
    </w:p>
  </w:footnote>
  <w:footnote w:type="continuationSeparator" w:id="0">
    <w:p w14:paraId="12A28919" w14:textId="77777777" w:rsidR="00E22AC5" w:rsidRDefault="00E22AC5" w:rsidP="00F32E9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2522DA" w14:textId="77777777" w:rsidR="001F25DE" w:rsidRDefault="001F25DE">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C01A2C" w14:textId="77777777" w:rsidR="001F25DE" w:rsidRDefault="001F25DE">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7099FC" w14:textId="77777777" w:rsidR="00107222" w:rsidRDefault="00107222" w:rsidP="00107222">
    <w:pPr>
      <w:pStyle w:val="Header"/>
    </w:pPr>
  </w:p>
  <w:p w14:paraId="26D00F9F" w14:textId="77777777" w:rsidR="00107222" w:rsidRPr="0081331F" w:rsidRDefault="00107222">
    <w:pPr>
      <w:pStyle w:val="Header"/>
      <w:rPr>
        <w:b/>
        <w:bCs/>
      </w:rPr>
    </w:pPr>
  </w:p>
</w:hdr>
</file>

<file path=word/header4.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Cambria" w:eastAsia="Times New Roman" w:hAnsi="Cambria" w:cs="Times New Roman"/>
        <w:b/>
        <w:bCs/>
        <w:sz w:val="32"/>
        <w:szCs w:val="32"/>
      </w:rPr>
      <w:alias w:val="Title"/>
      <w:id w:val="-1483621361"/>
      <w:showingPlcHdr/>
      <w:dataBinding w:prefixMappings="xmlns:ns0='http://schemas.openxmlformats.org/package/2006/metadata/core-properties' xmlns:ns1='http://purl.org/dc/elements/1.1/'" w:xpath="/ns0:coreProperties[1]/ns1:title[1]" w:storeItemID="{6C3C8BC8-F283-45AE-878A-BAB7291924A1}"/>
      <w:text/>
    </w:sdtPr>
    <w:sdtEndPr/>
    <w:sdtContent>
      <w:p w14:paraId="1AEDFC1E" w14:textId="77777777" w:rsidR="00BD2FE1" w:rsidRPr="00107222" w:rsidRDefault="00664679" w:rsidP="00107222">
        <w:pPr>
          <w:pStyle w:val="Header"/>
          <w:pBdr>
            <w:bottom w:val="thickThinSmallGap" w:sz="24" w:space="1" w:color="622423"/>
          </w:pBdr>
          <w:jc w:val="right"/>
          <w:rPr>
            <w:rFonts w:ascii="Cambria" w:eastAsia="Times New Roman" w:hAnsi="Cambria" w:cs="Times New Roman"/>
            <w:b/>
            <w:bCs/>
            <w:sz w:val="32"/>
            <w:szCs w:val="32"/>
          </w:rPr>
        </w:pPr>
        <w:r w:rsidRPr="00107222">
          <w:rPr>
            <w:rFonts w:ascii="Cambria" w:eastAsia="Times New Roman" w:hAnsi="Cambria" w:cs="Times New Roman"/>
            <w:b/>
            <w:bCs/>
            <w:sz w:val="32"/>
            <w:szCs w:val="32"/>
          </w:rPr>
          <w:t xml:space="preserve">     </w:t>
        </w:r>
      </w:p>
    </w:sdtContent>
  </w:sdt>
  <w:p w14:paraId="36EDDA19" w14:textId="77777777" w:rsidR="00BD2FE1" w:rsidRPr="0081331F" w:rsidRDefault="00BD2FE1">
    <w:pPr>
      <w:pStyle w:val="Header"/>
      <w:rPr>
        <w:b/>
        <w:bCs/>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53236F"/>
    <w:multiLevelType w:val="hybridMultilevel"/>
    <w:tmpl w:val="8E06F720"/>
    <w:lvl w:ilvl="0" w:tplc="51268FD4">
      <w:start w:val="1"/>
      <w:numFmt w:val="decimal"/>
      <w:lvlText w:val="%1."/>
      <w:lvlJc w:val="left"/>
      <w:pPr>
        <w:ind w:left="900" w:hanging="360"/>
      </w:pPr>
      <w:rPr>
        <w:b/>
        <w:bCs/>
      </w:rPr>
    </w:lvl>
    <w:lvl w:ilvl="1" w:tplc="04090019" w:tentative="1">
      <w:start w:val="1"/>
      <w:numFmt w:val="lowerLetter"/>
      <w:lvlText w:val="%2."/>
      <w:lvlJc w:val="left"/>
      <w:pPr>
        <w:ind w:left="1620" w:hanging="360"/>
      </w:pPr>
    </w:lvl>
    <w:lvl w:ilvl="2" w:tplc="0409001B" w:tentative="1">
      <w:start w:val="1"/>
      <w:numFmt w:val="lowerRoman"/>
      <w:lvlText w:val="%3."/>
      <w:lvlJc w:val="right"/>
      <w:pPr>
        <w:ind w:left="2340" w:hanging="180"/>
      </w:pPr>
    </w:lvl>
    <w:lvl w:ilvl="3" w:tplc="0409000F" w:tentative="1">
      <w:start w:val="1"/>
      <w:numFmt w:val="decimal"/>
      <w:lvlText w:val="%4."/>
      <w:lvlJc w:val="left"/>
      <w:pPr>
        <w:ind w:left="3060" w:hanging="360"/>
      </w:pPr>
    </w:lvl>
    <w:lvl w:ilvl="4" w:tplc="04090019" w:tentative="1">
      <w:start w:val="1"/>
      <w:numFmt w:val="lowerLetter"/>
      <w:lvlText w:val="%5."/>
      <w:lvlJc w:val="left"/>
      <w:pPr>
        <w:ind w:left="3780" w:hanging="360"/>
      </w:pPr>
    </w:lvl>
    <w:lvl w:ilvl="5" w:tplc="0409001B" w:tentative="1">
      <w:start w:val="1"/>
      <w:numFmt w:val="lowerRoman"/>
      <w:lvlText w:val="%6."/>
      <w:lvlJc w:val="right"/>
      <w:pPr>
        <w:ind w:left="4500" w:hanging="180"/>
      </w:pPr>
    </w:lvl>
    <w:lvl w:ilvl="6" w:tplc="0409000F" w:tentative="1">
      <w:start w:val="1"/>
      <w:numFmt w:val="decimal"/>
      <w:lvlText w:val="%7."/>
      <w:lvlJc w:val="left"/>
      <w:pPr>
        <w:ind w:left="5220" w:hanging="360"/>
      </w:pPr>
    </w:lvl>
    <w:lvl w:ilvl="7" w:tplc="04090019" w:tentative="1">
      <w:start w:val="1"/>
      <w:numFmt w:val="lowerLetter"/>
      <w:lvlText w:val="%8."/>
      <w:lvlJc w:val="left"/>
      <w:pPr>
        <w:ind w:left="5940" w:hanging="360"/>
      </w:pPr>
    </w:lvl>
    <w:lvl w:ilvl="8" w:tplc="0409001B" w:tentative="1">
      <w:start w:val="1"/>
      <w:numFmt w:val="lowerRoman"/>
      <w:lvlText w:val="%9."/>
      <w:lvlJc w:val="right"/>
      <w:pPr>
        <w:ind w:left="6660" w:hanging="180"/>
      </w:pPr>
    </w:lvl>
  </w:abstractNum>
  <w:abstractNum w:abstractNumId="1" w15:restartNumberingAfterBreak="0">
    <w:nsid w:val="2672279D"/>
    <w:multiLevelType w:val="hybridMultilevel"/>
    <w:tmpl w:val="0BB68BB2"/>
    <w:lvl w:ilvl="0" w:tplc="DD1C1A7C">
      <w:start w:val="1"/>
      <w:numFmt w:val="decimal"/>
      <w:lvlText w:val="%1."/>
      <w:lvlJc w:val="left"/>
      <w:pPr>
        <w:ind w:left="652" w:hanging="420"/>
      </w:pPr>
      <w:rPr>
        <w:rFonts w:ascii="Calibri" w:eastAsia="Calibri" w:hAnsi="Calibri" w:cs="Calibri" w:hint="default"/>
        <w:w w:val="100"/>
        <w:sz w:val="24"/>
        <w:szCs w:val="24"/>
        <w:lang w:val="en-US" w:eastAsia="en-US" w:bidi="ar-SA"/>
      </w:rPr>
    </w:lvl>
    <w:lvl w:ilvl="1" w:tplc="7C7C3D8A">
      <w:start w:val="1"/>
      <w:numFmt w:val="decimal"/>
      <w:lvlText w:val="%2."/>
      <w:lvlJc w:val="left"/>
      <w:pPr>
        <w:ind w:left="2598" w:hanging="160"/>
        <w:jc w:val="right"/>
      </w:pPr>
      <w:rPr>
        <w:rFonts w:ascii="Calibri" w:eastAsia="Calibri" w:hAnsi="Calibri" w:cs="Calibri" w:hint="default"/>
        <w:spacing w:val="-1"/>
        <w:w w:val="99"/>
        <w:sz w:val="19"/>
        <w:szCs w:val="19"/>
        <w:lang w:val="en-US" w:eastAsia="en-US" w:bidi="ar-SA"/>
      </w:rPr>
    </w:lvl>
    <w:lvl w:ilvl="2" w:tplc="0409000F">
      <w:start w:val="1"/>
      <w:numFmt w:val="decimal"/>
      <w:lvlText w:val="%3."/>
      <w:lvlJc w:val="left"/>
      <w:pPr>
        <w:ind w:left="3500" w:hanging="160"/>
      </w:pPr>
      <w:rPr>
        <w:rFonts w:hint="default"/>
        <w:lang w:val="en-US" w:eastAsia="en-US" w:bidi="ar-SA"/>
      </w:rPr>
    </w:lvl>
    <w:lvl w:ilvl="3" w:tplc="1480E37A">
      <w:numFmt w:val="bullet"/>
      <w:lvlText w:val="•"/>
      <w:lvlJc w:val="left"/>
      <w:pPr>
        <w:ind w:left="4401" w:hanging="160"/>
      </w:pPr>
      <w:rPr>
        <w:rFonts w:hint="default"/>
        <w:lang w:val="en-US" w:eastAsia="en-US" w:bidi="ar-SA"/>
      </w:rPr>
    </w:lvl>
    <w:lvl w:ilvl="4" w:tplc="72F0D5B2">
      <w:numFmt w:val="bullet"/>
      <w:lvlText w:val="•"/>
      <w:lvlJc w:val="left"/>
      <w:pPr>
        <w:ind w:left="5302" w:hanging="160"/>
      </w:pPr>
      <w:rPr>
        <w:rFonts w:hint="default"/>
        <w:lang w:val="en-US" w:eastAsia="en-US" w:bidi="ar-SA"/>
      </w:rPr>
    </w:lvl>
    <w:lvl w:ilvl="5" w:tplc="BFEC5C0A">
      <w:numFmt w:val="bullet"/>
      <w:lvlText w:val="•"/>
      <w:lvlJc w:val="left"/>
      <w:pPr>
        <w:ind w:left="6202" w:hanging="160"/>
      </w:pPr>
      <w:rPr>
        <w:rFonts w:hint="default"/>
        <w:lang w:val="en-US" w:eastAsia="en-US" w:bidi="ar-SA"/>
      </w:rPr>
    </w:lvl>
    <w:lvl w:ilvl="6" w:tplc="7D4E7688">
      <w:numFmt w:val="bullet"/>
      <w:lvlText w:val="•"/>
      <w:lvlJc w:val="left"/>
      <w:pPr>
        <w:ind w:left="7103" w:hanging="160"/>
      </w:pPr>
      <w:rPr>
        <w:rFonts w:hint="default"/>
        <w:lang w:val="en-US" w:eastAsia="en-US" w:bidi="ar-SA"/>
      </w:rPr>
    </w:lvl>
    <w:lvl w:ilvl="7" w:tplc="995AA200">
      <w:numFmt w:val="bullet"/>
      <w:lvlText w:val="•"/>
      <w:lvlJc w:val="left"/>
      <w:pPr>
        <w:ind w:left="8004" w:hanging="160"/>
      </w:pPr>
      <w:rPr>
        <w:rFonts w:hint="default"/>
        <w:lang w:val="en-US" w:eastAsia="en-US" w:bidi="ar-SA"/>
      </w:rPr>
    </w:lvl>
    <w:lvl w:ilvl="8" w:tplc="8A3CCAC4">
      <w:numFmt w:val="bullet"/>
      <w:lvlText w:val="•"/>
      <w:lvlJc w:val="left"/>
      <w:pPr>
        <w:ind w:left="8904" w:hanging="160"/>
      </w:pPr>
      <w:rPr>
        <w:rFonts w:hint="default"/>
        <w:lang w:val="en-US" w:eastAsia="en-US" w:bidi="ar-SA"/>
      </w:rPr>
    </w:lvl>
  </w:abstractNum>
  <w:abstractNum w:abstractNumId="2" w15:restartNumberingAfterBreak="0">
    <w:nsid w:val="3C0D7900"/>
    <w:multiLevelType w:val="hybridMultilevel"/>
    <w:tmpl w:val="88D26EA8"/>
    <w:lvl w:ilvl="0" w:tplc="8060870E">
      <w:start w:val="1"/>
      <w:numFmt w:val="decimal"/>
      <w:lvlText w:val="%1."/>
      <w:lvlJc w:val="left"/>
      <w:pPr>
        <w:ind w:left="652" w:hanging="420"/>
      </w:pPr>
      <w:rPr>
        <w:rFonts w:ascii="Calibri" w:eastAsia="Calibri" w:hAnsi="Calibri" w:cs="Calibri" w:hint="default"/>
        <w:w w:val="100"/>
        <w:sz w:val="24"/>
        <w:szCs w:val="24"/>
        <w:lang w:val="en-US" w:eastAsia="en-US" w:bidi="ar-SA"/>
      </w:rPr>
    </w:lvl>
    <w:lvl w:ilvl="1" w:tplc="AD9499EA">
      <w:numFmt w:val="bullet"/>
      <w:lvlText w:val="•"/>
      <w:lvlJc w:val="left"/>
      <w:pPr>
        <w:ind w:left="1664" w:hanging="420"/>
      </w:pPr>
      <w:rPr>
        <w:rFonts w:hint="default"/>
        <w:lang w:val="en-US" w:eastAsia="en-US" w:bidi="ar-SA"/>
      </w:rPr>
    </w:lvl>
    <w:lvl w:ilvl="2" w:tplc="0BBA363A">
      <w:numFmt w:val="bullet"/>
      <w:lvlText w:val="•"/>
      <w:lvlJc w:val="left"/>
      <w:pPr>
        <w:ind w:left="2669" w:hanging="420"/>
      </w:pPr>
      <w:rPr>
        <w:rFonts w:hint="default"/>
        <w:lang w:val="en-US" w:eastAsia="en-US" w:bidi="ar-SA"/>
      </w:rPr>
    </w:lvl>
    <w:lvl w:ilvl="3" w:tplc="D5128FE0">
      <w:numFmt w:val="bullet"/>
      <w:lvlText w:val="•"/>
      <w:lvlJc w:val="left"/>
      <w:pPr>
        <w:ind w:left="3673" w:hanging="420"/>
      </w:pPr>
      <w:rPr>
        <w:rFonts w:hint="default"/>
        <w:lang w:val="en-US" w:eastAsia="en-US" w:bidi="ar-SA"/>
      </w:rPr>
    </w:lvl>
    <w:lvl w:ilvl="4" w:tplc="12FCCA86">
      <w:numFmt w:val="bullet"/>
      <w:lvlText w:val="•"/>
      <w:lvlJc w:val="left"/>
      <w:pPr>
        <w:ind w:left="4678" w:hanging="420"/>
      </w:pPr>
      <w:rPr>
        <w:rFonts w:hint="default"/>
        <w:lang w:val="en-US" w:eastAsia="en-US" w:bidi="ar-SA"/>
      </w:rPr>
    </w:lvl>
    <w:lvl w:ilvl="5" w:tplc="ED6865BA">
      <w:numFmt w:val="bullet"/>
      <w:lvlText w:val="•"/>
      <w:lvlJc w:val="left"/>
      <w:pPr>
        <w:ind w:left="5683" w:hanging="420"/>
      </w:pPr>
      <w:rPr>
        <w:rFonts w:hint="default"/>
        <w:lang w:val="en-US" w:eastAsia="en-US" w:bidi="ar-SA"/>
      </w:rPr>
    </w:lvl>
    <w:lvl w:ilvl="6" w:tplc="F9003A44">
      <w:numFmt w:val="bullet"/>
      <w:lvlText w:val="•"/>
      <w:lvlJc w:val="left"/>
      <w:pPr>
        <w:ind w:left="6687" w:hanging="420"/>
      </w:pPr>
      <w:rPr>
        <w:rFonts w:hint="default"/>
        <w:lang w:val="en-US" w:eastAsia="en-US" w:bidi="ar-SA"/>
      </w:rPr>
    </w:lvl>
    <w:lvl w:ilvl="7" w:tplc="A17E04CC">
      <w:numFmt w:val="bullet"/>
      <w:lvlText w:val="•"/>
      <w:lvlJc w:val="left"/>
      <w:pPr>
        <w:ind w:left="7692" w:hanging="420"/>
      </w:pPr>
      <w:rPr>
        <w:rFonts w:hint="default"/>
        <w:lang w:val="en-US" w:eastAsia="en-US" w:bidi="ar-SA"/>
      </w:rPr>
    </w:lvl>
    <w:lvl w:ilvl="8" w:tplc="6B1EE65E">
      <w:numFmt w:val="bullet"/>
      <w:lvlText w:val="•"/>
      <w:lvlJc w:val="left"/>
      <w:pPr>
        <w:ind w:left="8696" w:hanging="420"/>
      </w:pPr>
      <w:rPr>
        <w:rFonts w:hint="default"/>
        <w:lang w:val="en-US" w:eastAsia="en-US" w:bidi="ar-SA"/>
      </w:rPr>
    </w:lvl>
  </w:abstractNum>
  <w:abstractNum w:abstractNumId="3" w15:restartNumberingAfterBreak="0">
    <w:nsid w:val="58DE05E7"/>
    <w:multiLevelType w:val="hybridMultilevel"/>
    <w:tmpl w:val="2926ED64"/>
    <w:lvl w:ilvl="0" w:tplc="04090001">
      <w:start w:val="1"/>
      <w:numFmt w:val="bullet"/>
      <w:lvlText w:val=""/>
      <w:lvlJc w:val="left"/>
      <w:pPr>
        <w:ind w:left="54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4" w15:restartNumberingAfterBreak="0">
    <w:nsid w:val="617B04D1"/>
    <w:multiLevelType w:val="hybridMultilevel"/>
    <w:tmpl w:val="E0F6F3B4"/>
    <w:lvl w:ilvl="0" w:tplc="068A42FE">
      <w:start w:val="1"/>
      <w:numFmt w:val="decimal"/>
      <w:lvlText w:val="%1."/>
      <w:lvlJc w:val="left"/>
      <w:pPr>
        <w:ind w:left="652" w:hanging="420"/>
      </w:pPr>
      <w:rPr>
        <w:rFonts w:ascii="Calibri" w:eastAsia="Calibri" w:hAnsi="Calibri" w:cs="Calibri" w:hint="default"/>
        <w:w w:val="100"/>
        <w:sz w:val="24"/>
        <w:szCs w:val="24"/>
        <w:lang w:val="en-US" w:eastAsia="en-US" w:bidi="ar-SA"/>
      </w:rPr>
    </w:lvl>
    <w:lvl w:ilvl="1" w:tplc="82B4B124">
      <w:numFmt w:val="bullet"/>
      <w:lvlText w:val="•"/>
      <w:lvlJc w:val="left"/>
      <w:pPr>
        <w:ind w:left="1664" w:hanging="420"/>
      </w:pPr>
      <w:rPr>
        <w:rFonts w:hint="default"/>
        <w:lang w:val="en-US" w:eastAsia="en-US" w:bidi="ar-SA"/>
      </w:rPr>
    </w:lvl>
    <w:lvl w:ilvl="2" w:tplc="22EC05E0">
      <w:numFmt w:val="bullet"/>
      <w:lvlText w:val="•"/>
      <w:lvlJc w:val="left"/>
      <w:pPr>
        <w:ind w:left="2669" w:hanging="420"/>
      </w:pPr>
      <w:rPr>
        <w:rFonts w:hint="default"/>
        <w:lang w:val="en-US" w:eastAsia="en-US" w:bidi="ar-SA"/>
      </w:rPr>
    </w:lvl>
    <w:lvl w:ilvl="3" w:tplc="C3AE9D3A">
      <w:numFmt w:val="bullet"/>
      <w:lvlText w:val="•"/>
      <w:lvlJc w:val="left"/>
      <w:pPr>
        <w:ind w:left="3673" w:hanging="420"/>
      </w:pPr>
      <w:rPr>
        <w:rFonts w:hint="default"/>
        <w:lang w:val="en-US" w:eastAsia="en-US" w:bidi="ar-SA"/>
      </w:rPr>
    </w:lvl>
    <w:lvl w:ilvl="4" w:tplc="40A09CA0">
      <w:numFmt w:val="bullet"/>
      <w:lvlText w:val="•"/>
      <w:lvlJc w:val="left"/>
      <w:pPr>
        <w:ind w:left="4678" w:hanging="420"/>
      </w:pPr>
      <w:rPr>
        <w:rFonts w:hint="default"/>
        <w:lang w:val="en-US" w:eastAsia="en-US" w:bidi="ar-SA"/>
      </w:rPr>
    </w:lvl>
    <w:lvl w:ilvl="5" w:tplc="111C9C50">
      <w:numFmt w:val="bullet"/>
      <w:lvlText w:val="•"/>
      <w:lvlJc w:val="left"/>
      <w:pPr>
        <w:ind w:left="5683" w:hanging="420"/>
      </w:pPr>
      <w:rPr>
        <w:rFonts w:hint="default"/>
        <w:lang w:val="en-US" w:eastAsia="en-US" w:bidi="ar-SA"/>
      </w:rPr>
    </w:lvl>
    <w:lvl w:ilvl="6" w:tplc="4436259E">
      <w:numFmt w:val="bullet"/>
      <w:lvlText w:val="•"/>
      <w:lvlJc w:val="left"/>
      <w:pPr>
        <w:ind w:left="6687" w:hanging="420"/>
      </w:pPr>
      <w:rPr>
        <w:rFonts w:hint="default"/>
        <w:lang w:val="en-US" w:eastAsia="en-US" w:bidi="ar-SA"/>
      </w:rPr>
    </w:lvl>
    <w:lvl w:ilvl="7" w:tplc="86E437A6">
      <w:numFmt w:val="bullet"/>
      <w:lvlText w:val="•"/>
      <w:lvlJc w:val="left"/>
      <w:pPr>
        <w:ind w:left="7692" w:hanging="420"/>
      </w:pPr>
      <w:rPr>
        <w:rFonts w:hint="default"/>
        <w:lang w:val="en-US" w:eastAsia="en-US" w:bidi="ar-SA"/>
      </w:rPr>
    </w:lvl>
    <w:lvl w:ilvl="8" w:tplc="436E23E8">
      <w:numFmt w:val="bullet"/>
      <w:lvlText w:val="•"/>
      <w:lvlJc w:val="left"/>
      <w:pPr>
        <w:ind w:left="8696" w:hanging="420"/>
      </w:pPr>
      <w:rPr>
        <w:rFonts w:hint="default"/>
        <w:lang w:val="en-US" w:eastAsia="en-US" w:bidi="ar-SA"/>
      </w:r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2E9F"/>
    <w:rsid w:val="00107222"/>
    <w:rsid w:val="001F25DE"/>
    <w:rsid w:val="002070A0"/>
    <w:rsid w:val="005133B8"/>
    <w:rsid w:val="00580DED"/>
    <w:rsid w:val="00664679"/>
    <w:rsid w:val="00995DF8"/>
    <w:rsid w:val="009D09EE"/>
    <w:rsid w:val="00BD2FE1"/>
    <w:rsid w:val="00DF4BAA"/>
    <w:rsid w:val="00E22AC5"/>
    <w:rsid w:val="00F32E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07CA19A"/>
  <w15:chartTrackingRefBased/>
  <w15:docId w15:val="{30D6C9F3-AA0C-4494-8CCF-F2EF946308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E9F"/>
    <w:pPr>
      <w:spacing w:after="200" w:line="276" w:lineRule="auto"/>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32E9F"/>
    <w:pPr>
      <w:ind w:left="720"/>
      <w:contextualSpacing/>
    </w:pPr>
    <w:rPr>
      <w:rFonts w:asciiTheme="minorHAnsi" w:eastAsiaTheme="minorHAnsi" w:hAnsiTheme="minorHAnsi" w:cstheme="minorBidi"/>
    </w:rPr>
  </w:style>
  <w:style w:type="paragraph" w:styleId="Header">
    <w:name w:val="header"/>
    <w:aliases w:val="Char5 Char Char,Char5 Char Char Char Char Char"/>
    <w:basedOn w:val="Normal"/>
    <w:link w:val="HeaderChar"/>
    <w:uiPriority w:val="99"/>
    <w:unhideWhenUsed/>
    <w:rsid w:val="00F32E9F"/>
    <w:pPr>
      <w:tabs>
        <w:tab w:val="center" w:pos="4680"/>
        <w:tab w:val="right" w:pos="9360"/>
      </w:tabs>
      <w:spacing w:after="0" w:line="240" w:lineRule="auto"/>
    </w:pPr>
    <w:rPr>
      <w:rFonts w:asciiTheme="minorHAnsi" w:eastAsiaTheme="minorHAnsi" w:hAnsiTheme="minorHAnsi" w:cstheme="minorBidi"/>
    </w:rPr>
  </w:style>
  <w:style w:type="character" w:customStyle="1" w:styleId="HeaderChar">
    <w:name w:val="Header Char"/>
    <w:aliases w:val="Char5 Char Char Char,Char5 Char Char Char Char Char Char"/>
    <w:basedOn w:val="DefaultParagraphFont"/>
    <w:link w:val="Header"/>
    <w:uiPriority w:val="99"/>
    <w:rsid w:val="00F32E9F"/>
  </w:style>
  <w:style w:type="paragraph" w:styleId="Footer">
    <w:name w:val="footer"/>
    <w:basedOn w:val="Normal"/>
    <w:link w:val="FooterChar"/>
    <w:uiPriority w:val="99"/>
    <w:unhideWhenUsed/>
    <w:rsid w:val="00F32E9F"/>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F32E9F"/>
  </w:style>
  <w:style w:type="table" w:customStyle="1" w:styleId="TableGrid1">
    <w:name w:val="Table Grid1"/>
    <w:basedOn w:val="TableNormal"/>
    <w:next w:val="TableGrid"/>
    <w:uiPriority w:val="39"/>
    <w:rsid w:val="001072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072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3.png"/><Relationship Id="rId21" Type="http://schemas.openxmlformats.org/officeDocument/2006/relationships/image" Target="media/image8.png"/><Relationship Id="rId42" Type="http://schemas.openxmlformats.org/officeDocument/2006/relationships/image" Target="media/image29.png"/><Relationship Id="rId47" Type="http://schemas.openxmlformats.org/officeDocument/2006/relationships/image" Target="media/image34.jpeg"/><Relationship Id="rId63" Type="http://schemas.openxmlformats.org/officeDocument/2006/relationships/image" Target="media/image44.png"/><Relationship Id="rId68" Type="http://schemas.openxmlformats.org/officeDocument/2006/relationships/image" Target="media/image55.jpeg"/><Relationship Id="rId16" Type="http://schemas.openxmlformats.org/officeDocument/2006/relationships/image" Target="media/image3.png"/><Relationship Id="rId11" Type="http://schemas.openxmlformats.org/officeDocument/2006/relationships/footer" Target="footer2.xml"/><Relationship Id="rId24" Type="http://schemas.openxmlformats.org/officeDocument/2006/relationships/image" Target="media/image11.png"/><Relationship Id="rId32" Type="http://schemas.openxmlformats.org/officeDocument/2006/relationships/image" Target="media/image19.png"/><Relationship Id="rId37" Type="http://schemas.openxmlformats.org/officeDocument/2006/relationships/image" Target="media/image24.png"/><Relationship Id="rId40" Type="http://schemas.openxmlformats.org/officeDocument/2006/relationships/image" Target="media/image27.png"/><Relationship Id="rId45" Type="http://schemas.openxmlformats.org/officeDocument/2006/relationships/image" Target="media/image32.jpeg"/><Relationship Id="rId53" Type="http://schemas.openxmlformats.org/officeDocument/2006/relationships/image" Target="media/image40.png"/><Relationship Id="rId58" Type="http://schemas.openxmlformats.org/officeDocument/2006/relationships/image" Target="media/image24.jpeg"/><Relationship Id="rId66" Type="http://schemas.openxmlformats.org/officeDocument/2006/relationships/image" Target="media/image47.png"/><Relationship Id="rId74" Type="http://schemas.openxmlformats.org/officeDocument/2006/relationships/image" Target="media/image61.png"/><Relationship Id="rId79"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image" Target="media/image32.png"/><Relationship Id="rId19" Type="http://schemas.openxmlformats.org/officeDocument/2006/relationships/image" Target="media/image6.png"/><Relationship Id="rId14" Type="http://schemas.openxmlformats.org/officeDocument/2006/relationships/image" Target="media/image1.jpeg"/><Relationship Id="rId22" Type="http://schemas.openxmlformats.org/officeDocument/2006/relationships/image" Target="media/image9.jpeg"/><Relationship Id="rId27" Type="http://schemas.openxmlformats.org/officeDocument/2006/relationships/image" Target="media/image14.png"/><Relationship Id="rId30" Type="http://schemas.openxmlformats.org/officeDocument/2006/relationships/image" Target="media/image17.png"/><Relationship Id="rId35" Type="http://schemas.openxmlformats.org/officeDocument/2006/relationships/image" Target="media/image22.jpeg"/><Relationship Id="rId43" Type="http://schemas.openxmlformats.org/officeDocument/2006/relationships/image" Target="media/image30.png"/><Relationship Id="rId48" Type="http://schemas.openxmlformats.org/officeDocument/2006/relationships/image" Target="media/image35.png"/><Relationship Id="rId56" Type="http://schemas.openxmlformats.org/officeDocument/2006/relationships/image" Target="media/image43.png"/><Relationship Id="rId64" Type="http://schemas.openxmlformats.org/officeDocument/2006/relationships/image" Target="media/image45.png"/><Relationship Id="rId69" Type="http://schemas.openxmlformats.org/officeDocument/2006/relationships/image" Target="media/image56.png"/><Relationship Id="rId77" Type="http://schemas.openxmlformats.org/officeDocument/2006/relationships/footer" Target="footer4.xml"/><Relationship Id="rId8" Type="http://schemas.openxmlformats.org/officeDocument/2006/relationships/header" Target="header1.xml"/><Relationship Id="rId51" Type="http://schemas.openxmlformats.org/officeDocument/2006/relationships/image" Target="media/image38.png"/><Relationship Id="rId72" Type="http://schemas.openxmlformats.org/officeDocument/2006/relationships/image" Target="media/image59.png"/><Relationship Id="rId80"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eader" Target="header3.xml"/><Relationship Id="rId17" Type="http://schemas.openxmlformats.org/officeDocument/2006/relationships/image" Target="media/image4.png"/><Relationship Id="rId25" Type="http://schemas.openxmlformats.org/officeDocument/2006/relationships/image" Target="media/image12.jpeg"/><Relationship Id="rId33" Type="http://schemas.openxmlformats.org/officeDocument/2006/relationships/image" Target="media/image20.png"/><Relationship Id="rId38" Type="http://schemas.openxmlformats.org/officeDocument/2006/relationships/image" Target="media/image25.png"/><Relationship Id="rId46" Type="http://schemas.openxmlformats.org/officeDocument/2006/relationships/image" Target="media/image33.png"/><Relationship Id="rId59" Type="http://schemas.openxmlformats.org/officeDocument/2006/relationships/image" Target="media/image25.jpeg"/><Relationship Id="rId67" Type="http://schemas.openxmlformats.org/officeDocument/2006/relationships/image" Target="media/image48.png"/><Relationship Id="rId20" Type="http://schemas.openxmlformats.org/officeDocument/2006/relationships/image" Target="media/image7.png"/><Relationship Id="rId41" Type="http://schemas.openxmlformats.org/officeDocument/2006/relationships/image" Target="media/image28.png"/><Relationship Id="rId54" Type="http://schemas.openxmlformats.org/officeDocument/2006/relationships/image" Target="media/image41.png"/><Relationship Id="rId62" Type="http://schemas.openxmlformats.org/officeDocument/2006/relationships/image" Target="media/image34.png"/><Relationship Id="rId70" Type="http://schemas.openxmlformats.org/officeDocument/2006/relationships/image" Target="media/image57.png"/><Relationship Id="rId75" Type="http://schemas.openxmlformats.org/officeDocument/2006/relationships/image" Target="media/image62.png"/><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image" Target="media/image2.png"/><Relationship Id="rId23" Type="http://schemas.openxmlformats.org/officeDocument/2006/relationships/image" Target="media/image10.jpeg"/><Relationship Id="rId28" Type="http://schemas.openxmlformats.org/officeDocument/2006/relationships/image" Target="media/image15.png"/><Relationship Id="rId36" Type="http://schemas.openxmlformats.org/officeDocument/2006/relationships/image" Target="media/image23.jpeg"/><Relationship Id="rId49" Type="http://schemas.openxmlformats.org/officeDocument/2006/relationships/image" Target="media/image36.png"/><Relationship Id="rId57" Type="http://schemas.openxmlformats.org/officeDocument/2006/relationships/image" Target="media/image44.jpeg"/><Relationship Id="rId10" Type="http://schemas.openxmlformats.org/officeDocument/2006/relationships/footer" Target="footer1.xml"/><Relationship Id="rId31" Type="http://schemas.openxmlformats.org/officeDocument/2006/relationships/image" Target="media/image18.png"/><Relationship Id="rId44" Type="http://schemas.openxmlformats.org/officeDocument/2006/relationships/image" Target="media/image31.jpeg"/><Relationship Id="rId52" Type="http://schemas.openxmlformats.org/officeDocument/2006/relationships/image" Target="media/image39.png"/><Relationship Id="rId60" Type="http://schemas.openxmlformats.org/officeDocument/2006/relationships/image" Target="media/image31.png"/><Relationship Id="rId65" Type="http://schemas.openxmlformats.org/officeDocument/2006/relationships/image" Target="media/image46.png"/><Relationship Id="rId73" Type="http://schemas.openxmlformats.org/officeDocument/2006/relationships/image" Target="media/image60.png"/><Relationship Id="rId78" Type="http://schemas.openxmlformats.org/officeDocument/2006/relationships/header" Target="header4.xml"/><Relationship Id="rId4" Type="http://schemas.openxmlformats.org/officeDocument/2006/relationships/settings" Target="settings.xml"/><Relationship Id="rId9" Type="http://schemas.openxmlformats.org/officeDocument/2006/relationships/header" Target="header2.xml"/><Relationship Id="rId13" Type="http://schemas.openxmlformats.org/officeDocument/2006/relationships/footer" Target="footer3.xml"/><Relationship Id="rId18" Type="http://schemas.openxmlformats.org/officeDocument/2006/relationships/image" Target="media/image5.png"/><Relationship Id="rId39" Type="http://schemas.openxmlformats.org/officeDocument/2006/relationships/image" Target="media/image26.png"/><Relationship Id="rId34" Type="http://schemas.openxmlformats.org/officeDocument/2006/relationships/image" Target="media/image21.png"/><Relationship Id="rId50" Type="http://schemas.openxmlformats.org/officeDocument/2006/relationships/image" Target="media/image37.png"/><Relationship Id="rId55" Type="http://schemas.openxmlformats.org/officeDocument/2006/relationships/image" Target="media/image42.png"/><Relationship Id="rId76" Type="http://schemas.openxmlformats.org/officeDocument/2006/relationships/image" Target="media/image63.png"/><Relationship Id="rId7" Type="http://schemas.openxmlformats.org/officeDocument/2006/relationships/endnotes" Target="endnotes.xml"/><Relationship Id="rId71" Type="http://schemas.openxmlformats.org/officeDocument/2006/relationships/image" Target="media/image58.png"/><Relationship Id="rId2" Type="http://schemas.openxmlformats.org/officeDocument/2006/relationships/numbering" Target="numbering.xml"/><Relationship Id="rId29" Type="http://schemas.openxmlformats.org/officeDocument/2006/relationships/image" Target="media/image1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C33A5F-420B-43F0-A9B6-DBEC418DB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Pages>
  <Words>2481</Words>
  <Characters>14146</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CA</dc:creator>
  <cp:keywords/>
  <dc:description/>
  <cp:lastModifiedBy>Lavanya Ganesan</cp:lastModifiedBy>
  <cp:revision>6</cp:revision>
  <dcterms:created xsi:type="dcterms:W3CDTF">2023-11-25T01:05:00Z</dcterms:created>
  <dcterms:modified xsi:type="dcterms:W3CDTF">2024-02-27T10:53:00Z</dcterms:modified>
</cp:coreProperties>
</file>